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19B75" w14:textId="2BD5C6C0" w:rsidR="006F5124" w:rsidRPr="00891DC1" w:rsidRDefault="003121FE" w:rsidP="001C2859">
      <w:pPr>
        <w:spacing w:line="480" w:lineRule="auto"/>
        <w:rPr>
          <w:b/>
          <w:lang w:val="en-US"/>
        </w:rPr>
      </w:pPr>
      <w:r>
        <w:rPr>
          <w:b/>
          <w:lang w:val="en-US"/>
        </w:rPr>
        <w:t>Additional File</w:t>
      </w:r>
      <w:r w:rsidR="005B1849">
        <w:rPr>
          <w:b/>
          <w:lang w:val="en-US"/>
        </w:rPr>
        <w:t xml:space="preserve"> 1</w:t>
      </w:r>
      <w:r>
        <w:rPr>
          <w:b/>
          <w:lang w:val="en-US"/>
        </w:rPr>
        <w:t>: Table S1</w:t>
      </w:r>
    </w:p>
    <w:p w14:paraId="7C086EB6" w14:textId="77777777" w:rsidR="006F5124" w:rsidRDefault="006F5124" w:rsidP="001C2859">
      <w:pPr>
        <w:spacing w:line="480" w:lineRule="auto"/>
        <w:rPr>
          <w:lang w:val="en-US"/>
        </w:rPr>
      </w:pPr>
    </w:p>
    <w:p w14:paraId="6282B87F" w14:textId="0B81C7ED" w:rsidR="00091E80" w:rsidRPr="00FC2363" w:rsidRDefault="00C424B4" w:rsidP="001C2859">
      <w:pPr>
        <w:spacing w:line="480" w:lineRule="auto"/>
        <w:rPr>
          <w:lang w:val="en-US"/>
        </w:rPr>
      </w:pPr>
      <w:r>
        <w:rPr>
          <w:lang w:val="en-US"/>
        </w:rPr>
        <w:t xml:space="preserve">Table </w:t>
      </w:r>
      <w:r w:rsidR="003121FE">
        <w:rPr>
          <w:lang w:val="en-US"/>
        </w:rPr>
        <w:t>S1</w:t>
      </w:r>
      <w:r>
        <w:rPr>
          <w:lang w:val="en-US"/>
        </w:rPr>
        <w:t xml:space="preserve">. Higher-order dimensions, domains, subdomains with specifications and examples of instruments to cover the psychosocial </w:t>
      </w:r>
      <w:r w:rsidR="00592BF4">
        <w:rPr>
          <w:lang w:val="en-US"/>
        </w:rPr>
        <w:t xml:space="preserve">aspects </w:t>
      </w:r>
      <w:r>
        <w:rPr>
          <w:lang w:val="en-US"/>
        </w:rPr>
        <w:t xml:space="preserve">of </w:t>
      </w:r>
      <w:r w:rsidR="00F421A0">
        <w:rPr>
          <w:lang w:val="en-US"/>
        </w:rPr>
        <w:t>p</w:t>
      </w:r>
      <w:r w:rsidR="00C354BE">
        <w:rPr>
          <w:lang w:val="en-US"/>
        </w:rPr>
        <w:t>ost-COVID-19 condition</w:t>
      </w:r>
      <w:r>
        <w:rPr>
          <w:lang w:val="en-US"/>
        </w:rPr>
        <w:t xml:space="preserve"> in a biopsychosocial model</w:t>
      </w:r>
      <w:r w:rsidR="00ED5DFE">
        <w:rPr>
          <w:lang w:val="en-US"/>
        </w:rPr>
        <w:t xml:space="preserve"> (Instruments with * are part of the Clinical Core Set, Table 1)</w:t>
      </w:r>
      <w:r>
        <w:rPr>
          <w:lang w:val="en-US"/>
        </w:rPr>
        <w:t>.</w:t>
      </w:r>
    </w:p>
    <w:tbl>
      <w:tblPr>
        <w:tblStyle w:val="TableGrid"/>
        <w:tblW w:w="5000" w:type="pct"/>
        <w:tblLayout w:type="fixed"/>
        <w:tblLook w:val="04A0" w:firstRow="1" w:lastRow="0" w:firstColumn="1" w:lastColumn="0" w:noHBand="0" w:noVBand="1"/>
      </w:tblPr>
      <w:tblGrid>
        <w:gridCol w:w="2416"/>
        <w:gridCol w:w="2317"/>
        <w:gridCol w:w="5630"/>
        <w:gridCol w:w="4139"/>
      </w:tblGrid>
      <w:tr w:rsidR="00B63E19" w:rsidRPr="00D846E6" w14:paraId="1D076A4C" w14:textId="77777777" w:rsidTr="00872A56">
        <w:tc>
          <w:tcPr>
            <w:tcW w:w="833" w:type="pct"/>
          </w:tcPr>
          <w:p w14:paraId="4BECCA89" w14:textId="1AED11E0" w:rsidR="00B63E19" w:rsidRPr="005A5E26" w:rsidRDefault="00B63E19" w:rsidP="001C2859">
            <w:pPr>
              <w:spacing w:line="480" w:lineRule="auto"/>
              <w:rPr>
                <w:rFonts w:ascii="Calibri" w:hAnsi="Calibri" w:cs="Calibri"/>
                <w:b/>
                <w:lang w:val="en-US"/>
              </w:rPr>
            </w:pPr>
            <w:bookmarkStart w:id="0" w:name="_GoBack" w:colFirst="2" w:colLast="2"/>
            <w:r w:rsidRPr="005A5E26">
              <w:rPr>
                <w:rFonts w:ascii="Calibri" w:hAnsi="Calibri" w:cs="Calibri"/>
                <w:b/>
                <w:lang w:val="en-US"/>
              </w:rPr>
              <w:t>Domain</w:t>
            </w:r>
          </w:p>
        </w:tc>
        <w:tc>
          <w:tcPr>
            <w:tcW w:w="799" w:type="pct"/>
          </w:tcPr>
          <w:p w14:paraId="79C2F207" w14:textId="368067E8" w:rsidR="00B63E19" w:rsidRPr="005A5E26" w:rsidRDefault="00B63E19" w:rsidP="001C2859">
            <w:pPr>
              <w:spacing w:line="480" w:lineRule="auto"/>
              <w:rPr>
                <w:rFonts w:ascii="Calibri" w:hAnsi="Calibri" w:cs="Calibri"/>
                <w:b/>
                <w:lang w:val="en-US"/>
              </w:rPr>
            </w:pPr>
            <w:r w:rsidRPr="005A5E26">
              <w:rPr>
                <w:rFonts w:ascii="Calibri" w:hAnsi="Calibri" w:cs="Calibri"/>
                <w:b/>
                <w:lang w:val="en-US"/>
              </w:rPr>
              <w:t>Subdomain</w:t>
            </w:r>
          </w:p>
        </w:tc>
        <w:tc>
          <w:tcPr>
            <w:tcW w:w="1941" w:type="pct"/>
          </w:tcPr>
          <w:p w14:paraId="5622C0E9" w14:textId="4F07CFFD" w:rsidR="00B63E19" w:rsidRPr="005A5E26" w:rsidRDefault="00B63E19" w:rsidP="001C2859">
            <w:pPr>
              <w:spacing w:line="480" w:lineRule="auto"/>
              <w:rPr>
                <w:rFonts w:ascii="Calibri" w:hAnsi="Calibri" w:cs="Calibri"/>
                <w:b/>
                <w:lang w:val="en-US"/>
              </w:rPr>
            </w:pPr>
            <w:r w:rsidRPr="005A5E26">
              <w:rPr>
                <w:rFonts w:ascii="Calibri" w:hAnsi="Calibri" w:cs="Calibri"/>
                <w:b/>
                <w:lang w:val="en-US"/>
              </w:rPr>
              <w:t>Specifications</w:t>
            </w:r>
          </w:p>
        </w:tc>
        <w:tc>
          <w:tcPr>
            <w:tcW w:w="1427" w:type="pct"/>
          </w:tcPr>
          <w:p w14:paraId="0E4F8E01" w14:textId="43F5F6B3" w:rsidR="00B63E19" w:rsidRPr="005A5E26" w:rsidRDefault="00B63E19" w:rsidP="001C2859">
            <w:pPr>
              <w:spacing w:line="480" w:lineRule="auto"/>
              <w:rPr>
                <w:rFonts w:ascii="Calibri" w:hAnsi="Calibri" w:cs="Calibri"/>
                <w:b/>
                <w:lang w:val="en-US"/>
              </w:rPr>
            </w:pPr>
            <w:r w:rsidRPr="005A5E26">
              <w:rPr>
                <w:rFonts w:ascii="Calibri" w:hAnsi="Calibri" w:cs="Calibri"/>
                <w:b/>
                <w:lang w:val="en-US"/>
              </w:rPr>
              <w:t>Instruments</w:t>
            </w:r>
            <w:r>
              <w:rPr>
                <w:rFonts w:ascii="Calibri" w:hAnsi="Calibri" w:cs="Calibri"/>
                <w:b/>
                <w:lang w:val="en-US"/>
              </w:rPr>
              <w:t>/examples</w:t>
            </w:r>
          </w:p>
        </w:tc>
      </w:tr>
      <w:bookmarkEnd w:id="0"/>
      <w:tr w:rsidR="00A3610C" w:rsidRPr="00B63E19" w14:paraId="1DBDB022" w14:textId="77777777" w:rsidTr="00027FD4">
        <w:trPr>
          <w:gridAfter w:val="1"/>
          <w:wAfter w:w="1427" w:type="pct"/>
        </w:trPr>
        <w:tc>
          <w:tcPr>
            <w:tcW w:w="3573" w:type="pct"/>
            <w:gridSpan w:val="3"/>
            <w:shd w:val="clear" w:color="auto" w:fill="E7E6E6" w:themeFill="background2"/>
          </w:tcPr>
          <w:p w14:paraId="06948CD0" w14:textId="52348144" w:rsidR="00B63E19" w:rsidRPr="00A70E27" w:rsidRDefault="00B63E19" w:rsidP="00B63E19">
            <w:pPr>
              <w:spacing w:line="480" w:lineRule="auto"/>
              <w:rPr>
                <w:rFonts w:ascii="Calibri" w:hAnsi="Calibri" w:cs="Calibri"/>
                <w:b/>
                <w:lang w:val="en-US"/>
              </w:rPr>
            </w:pPr>
            <w:r w:rsidRPr="00FC553E">
              <w:rPr>
                <w:rFonts w:ascii="Calibri" w:hAnsi="Calibri" w:cs="Calibri"/>
                <w:b/>
                <w:lang w:val="en-US"/>
              </w:rPr>
              <w:t xml:space="preserve">I. </w:t>
            </w:r>
            <w:r w:rsidR="00A729AA">
              <w:rPr>
                <w:rFonts w:ascii="Calibri" w:hAnsi="Calibri" w:cs="Calibri"/>
                <w:b/>
                <w:lang w:val="en-US"/>
              </w:rPr>
              <w:t>Outcomes</w:t>
            </w:r>
          </w:p>
        </w:tc>
      </w:tr>
      <w:tr w:rsidR="00B63E19" w:rsidRPr="00150BFB" w14:paraId="4E158E8F" w14:textId="77777777" w:rsidTr="00872A56">
        <w:trPr>
          <w:trHeight w:val="1266"/>
        </w:trPr>
        <w:tc>
          <w:tcPr>
            <w:tcW w:w="833" w:type="pct"/>
            <w:vMerge w:val="restart"/>
          </w:tcPr>
          <w:p w14:paraId="4085A659" w14:textId="5ED2CC03" w:rsidR="00B63E19" w:rsidRPr="005A5E26" w:rsidRDefault="00B63E19" w:rsidP="00B63E19">
            <w:pPr>
              <w:spacing w:line="480" w:lineRule="auto"/>
              <w:rPr>
                <w:rFonts w:ascii="Calibri" w:hAnsi="Calibri" w:cs="Calibri"/>
                <w:lang w:val="en-US"/>
              </w:rPr>
            </w:pPr>
            <w:r w:rsidRPr="005A5E26">
              <w:rPr>
                <w:rFonts w:ascii="Calibri" w:hAnsi="Calibri" w:cs="Calibri"/>
                <w:lang w:val="en-US"/>
              </w:rPr>
              <w:t xml:space="preserve">Classification/ Diagnostic of </w:t>
            </w:r>
            <w:r w:rsidR="00F421A0">
              <w:rPr>
                <w:rFonts w:ascii="Calibri" w:hAnsi="Calibri" w:cs="Calibri"/>
                <w:lang w:val="en-US"/>
              </w:rPr>
              <w:t>p</w:t>
            </w:r>
            <w:r w:rsidR="00C354BE">
              <w:rPr>
                <w:rFonts w:ascii="Calibri" w:hAnsi="Calibri" w:cs="Calibri"/>
                <w:lang w:val="en-US"/>
              </w:rPr>
              <w:t>ost-COVID-19 condition</w:t>
            </w:r>
            <w:r w:rsidRPr="005A5E26">
              <w:rPr>
                <w:rFonts w:ascii="Calibri" w:hAnsi="Calibri" w:cs="Calibri"/>
                <w:lang w:val="en-US"/>
              </w:rPr>
              <w:t xml:space="preserve"> </w:t>
            </w:r>
          </w:p>
        </w:tc>
        <w:tc>
          <w:tcPr>
            <w:tcW w:w="799" w:type="pct"/>
          </w:tcPr>
          <w:p w14:paraId="15FFFA97" w14:textId="547BB56A" w:rsidR="00B63E19" w:rsidRPr="005A5E26" w:rsidRDefault="00B63E19" w:rsidP="00B63E19">
            <w:pPr>
              <w:spacing w:line="480" w:lineRule="auto"/>
              <w:rPr>
                <w:rFonts w:ascii="Calibri" w:hAnsi="Calibri" w:cs="Calibri"/>
                <w:lang w:val="en-US"/>
              </w:rPr>
            </w:pPr>
            <w:r>
              <w:rPr>
                <w:rFonts w:ascii="Calibri" w:hAnsi="Calibri" w:cs="Calibri"/>
                <w:lang w:val="en-US"/>
              </w:rPr>
              <w:t>SARS-CoV-2</w:t>
            </w:r>
            <w:r w:rsidRPr="005A5E26">
              <w:rPr>
                <w:rFonts w:ascii="Calibri" w:hAnsi="Calibri" w:cs="Calibri"/>
                <w:lang w:val="en-US"/>
              </w:rPr>
              <w:t xml:space="preserve"> infection</w:t>
            </w:r>
          </w:p>
        </w:tc>
        <w:tc>
          <w:tcPr>
            <w:tcW w:w="1941" w:type="pct"/>
          </w:tcPr>
          <w:p w14:paraId="04D833CC" w14:textId="0408A983"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 xml:space="preserve">Time point of </w:t>
            </w:r>
            <w:r>
              <w:rPr>
                <w:rFonts w:ascii="Calibri" w:hAnsi="Calibri" w:cs="Calibri"/>
                <w:lang w:val="en-US"/>
              </w:rPr>
              <w:t>SARS-CoV-2</w:t>
            </w:r>
            <w:r w:rsidRPr="005A5E26">
              <w:rPr>
                <w:rFonts w:ascii="Calibri" w:hAnsi="Calibri" w:cs="Calibri"/>
                <w:lang w:val="en-US"/>
              </w:rPr>
              <w:t xml:space="preserve"> infection/</w:t>
            </w:r>
            <w:r>
              <w:rPr>
                <w:rFonts w:ascii="Calibri" w:hAnsi="Calibri" w:cs="Calibri"/>
                <w:lang w:val="en-US"/>
              </w:rPr>
              <w:t xml:space="preserve">COVID-19 </w:t>
            </w:r>
            <w:r w:rsidRPr="005A5E26">
              <w:rPr>
                <w:rFonts w:ascii="Calibri" w:hAnsi="Calibri" w:cs="Calibri"/>
                <w:lang w:val="en-US"/>
              </w:rPr>
              <w:t>diagnosis</w:t>
            </w:r>
          </w:p>
          <w:p w14:paraId="7547DCEB" w14:textId="77777777" w:rsidR="00B63E19" w:rsidRPr="00AA5EA0" w:rsidRDefault="00B63E19" w:rsidP="00B63E19">
            <w:pPr>
              <w:pStyle w:val="ListParagraph"/>
              <w:numPr>
                <w:ilvl w:val="0"/>
                <w:numId w:val="4"/>
              </w:numPr>
              <w:spacing w:line="480" w:lineRule="auto"/>
              <w:rPr>
                <w:rFonts w:ascii="Calibri" w:hAnsi="Calibri" w:cs="Calibri"/>
                <w:lang w:val="en-US"/>
              </w:rPr>
            </w:pPr>
            <w:r w:rsidRPr="00AA5EA0">
              <w:rPr>
                <w:rFonts w:ascii="Calibri" w:hAnsi="Calibri" w:cs="Calibri"/>
                <w:lang w:val="en-US"/>
              </w:rPr>
              <w:t>PCR vs. self-report only</w:t>
            </w:r>
          </w:p>
          <w:p w14:paraId="60F30BF8" w14:textId="319076F1"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Onset and duration of original COVID</w:t>
            </w:r>
            <w:r>
              <w:rPr>
                <w:rFonts w:ascii="Calibri" w:hAnsi="Calibri" w:cs="Calibri"/>
                <w:lang w:val="en-US"/>
              </w:rPr>
              <w:t>-19</w:t>
            </w:r>
            <w:r w:rsidRPr="005A5E26">
              <w:rPr>
                <w:rFonts w:ascii="Calibri" w:hAnsi="Calibri" w:cs="Calibri"/>
                <w:lang w:val="en-US"/>
              </w:rPr>
              <w:t xml:space="preserve"> symptoms</w:t>
            </w:r>
            <w:r w:rsidR="00FA5A1D">
              <w:rPr>
                <w:rFonts w:ascii="Calibri" w:hAnsi="Calibri" w:cs="Calibri"/>
                <w:lang w:val="en-US"/>
              </w:rPr>
              <w:t>/</w:t>
            </w:r>
            <w:r w:rsidR="00F421A0">
              <w:rPr>
                <w:rFonts w:ascii="Calibri" w:hAnsi="Calibri" w:cs="Calibri"/>
                <w:lang w:val="en-US"/>
              </w:rPr>
              <w:t>p</w:t>
            </w:r>
            <w:r w:rsidR="00C354BE">
              <w:rPr>
                <w:rFonts w:ascii="Calibri" w:hAnsi="Calibri" w:cs="Calibri"/>
                <w:lang w:val="en-US"/>
              </w:rPr>
              <w:t>ost-COVID-19 condition</w:t>
            </w:r>
            <w:r w:rsidR="00FA5A1D">
              <w:rPr>
                <w:rFonts w:ascii="Calibri" w:hAnsi="Calibri" w:cs="Calibri"/>
                <w:lang w:val="en-US"/>
              </w:rPr>
              <w:t xml:space="preserve"> </w:t>
            </w:r>
            <w:r w:rsidR="00E70858">
              <w:rPr>
                <w:rFonts w:ascii="Calibri" w:hAnsi="Calibri" w:cs="Calibri"/>
                <w:lang w:val="en-US"/>
              </w:rPr>
              <w:t>symptoms</w:t>
            </w:r>
          </w:p>
          <w:p w14:paraId="671F18CF"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 xml:space="preserve">Make a clear distinction between onset of </w:t>
            </w:r>
            <w:r w:rsidRPr="005A5E26">
              <w:rPr>
                <w:rFonts w:ascii="Calibri" w:hAnsi="Calibri" w:cs="Calibri"/>
                <w:u w:val="single"/>
                <w:lang w:val="en-US"/>
              </w:rPr>
              <w:t xml:space="preserve">novel </w:t>
            </w:r>
            <w:r w:rsidRPr="005A5E26">
              <w:rPr>
                <w:rFonts w:ascii="Calibri" w:hAnsi="Calibri" w:cs="Calibri"/>
                <w:lang w:val="en-US"/>
              </w:rPr>
              <w:t xml:space="preserve">symptoms vs. </w:t>
            </w:r>
            <w:r w:rsidRPr="005A5E26">
              <w:rPr>
                <w:rFonts w:ascii="Calibri" w:hAnsi="Calibri" w:cs="Calibri"/>
                <w:u w:val="single"/>
                <w:lang w:val="en-US"/>
              </w:rPr>
              <w:t>reoccurrence</w:t>
            </w:r>
            <w:r w:rsidRPr="005A5E26">
              <w:rPr>
                <w:rFonts w:ascii="Calibri" w:hAnsi="Calibri" w:cs="Calibri"/>
                <w:lang w:val="en-US"/>
              </w:rPr>
              <w:t xml:space="preserve"> of previous symptoms and/or </w:t>
            </w:r>
            <w:r w:rsidRPr="005A5E26">
              <w:rPr>
                <w:rFonts w:ascii="Calibri" w:hAnsi="Calibri" w:cs="Calibri"/>
                <w:u w:val="single"/>
                <w:lang w:val="en-US"/>
              </w:rPr>
              <w:t>exacerbation</w:t>
            </w:r>
            <w:r w:rsidRPr="005A5E26">
              <w:rPr>
                <w:rFonts w:ascii="Calibri" w:hAnsi="Calibri" w:cs="Calibri"/>
                <w:lang w:val="en-US"/>
              </w:rPr>
              <w:t xml:space="preserve"> of pre-existent symptoms</w:t>
            </w:r>
          </w:p>
          <w:p w14:paraId="2F07B6BC"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 xml:space="preserve">Treatment of COVID-19 (at home, hospital, normal </w:t>
            </w:r>
            <w:r w:rsidRPr="005A5E26">
              <w:rPr>
                <w:rFonts w:ascii="Calibri" w:hAnsi="Calibri" w:cs="Calibri"/>
                <w:lang w:val="en-US"/>
              </w:rPr>
              <w:lastRenderedPageBreak/>
              <w:t>ward/ICU, length of stay at hospital)</w:t>
            </w:r>
          </w:p>
          <w:p w14:paraId="761B7D79" w14:textId="1F2F8E78" w:rsidR="00B63E19" w:rsidRPr="007D243D" w:rsidRDefault="00B63E19" w:rsidP="007D243D">
            <w:pPr>
              <w:pStyle w:val="ListParagraph"/>
              <w:numPr>
                <w:ilvl w:val="0"/>
                <w:numId w:val="4"/>
              </w:numPr>
              <w:spacing w:line="480" w:lineRule="auto"/>
              <w:rPr>
                <w:rFonts w:ascii="Calibri" w:hAnsi="Calibri" w:cs="Calibri"/>
                <w:lang w:val="en-US"/>
              </w:rPr>
            </w:pPr>
            <w:r w:rsidRPr="005A5E26">
              <w:rPr>
                <w:rFonts w:ascii="Calibri" w:hAnsi="Calibri" w:cs="Calibri"/>
                <w:lang w:val="en-US"/>
              </w:rPr>
              <w:t>Number of infections</w:t>
            </w:r>
          </w:p>
        </w:tc>
        <w:tc>
          <w:tcPr>
            <w:tcW w:w="1427" w:type="pct"/>
          </w:tcPr>
          <w:p w14:paraId="17A98492"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lastRenderedPageBreak/>
              <w:t>Single items</w:t>
            </w:r>
          </w:p>
          <w:p w14:paraId="5D4F8105"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SARS-CoV-2 IgG antibody tests</w:t>
            </w:r>
          </w:p>
        </w:tc>
      </w:tr>
      <w:tr w:rsidR="00B63E19" w:rsidRPr="00150BFB" w14:paraId="151C3534" w14:textId="77777777" w:rsidTr="00872A56">
        <w:trPr>
          <w:trHeight w:val="1266"/>
        </w:trPr>
        <w:tc>
          <w:tcPr>
            <w:tcW w:w="833" w:type="pct"/>
            <w:vMerge/>
          </w:tcPr>
          <w:p w14:paraId="2C3B888F" w14:textId="77777777" w:rsidR="00B63E19" w:rsidRPr="005A5E26" w:rsidRDefault="00B63E19" w:rsidP="00B63E19">
            <w:pPr>
              <w:spacing w:line="480" w:lineRule="auto"/>
              <w:rPr>
                <w:rFonts w:ascii="Calibri" w:hAnsi="Calibri" w:cs="Calibri"/>
                <w:lang w:val="en-US"/>
              </w:rPr>
            </w:pPr>
          </w:p>
        </w:tc>
        <w:tc>
          <w:tcPr>
            <w:tcW w:w="799" w:type="pct"/>
          </w:tcPr>
          <w:p w14:paraId="02F2B124" w14:textId="33281500" w:rsidR="00B63E19" w:rsidRPr="005A5E26" w:rsidRDefault="00B63E19" w:rsidP="00B63E19">
            <w:pPr>
              <w:spacing w:line="480" w:lineRule="auto"/>
              <w:rPr>
                <w:rFonts w:ascii="Calibri" w:hAnsi="Calibri" w:cs="Calibri"/>
                <w:lang w:val="en-US"/>
              </w:rPr>
            </w:pPr>
            <w:r w:rsidRPr="005A5E26">
              <w:rPr>
                <w:rFonts w:ascii="Calibri" w:hAnsi="Calibri" w:cs="Calibri"/>
                <w:lang w:val="en-US"/>
              </w:rPr>
              <w:t>Vaccination status</w:t>
            </w:r>
          </w:p>
        </w:tc>
        <w:tc>
          <w:tcPr>
            <w:tcW w:w="1941" w:type="pct"/>
          </w:tcPr>
          <w:p w14:paraId="6F303C62"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Number of vaccinations</w:t>
            </w:r>
          </w:p>
          <w:p w14:paraId="31FA1762"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Time point of vaccination</w:t>
            </w:r>
          </w:p>
          <w:p w14:paraId="338267BA" w14:textId="6757E506"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 xml:space="preserve">Type of vaccine (e.g., </w:t>
            </w:r>
            <w:proofErr w:type="spellStart"/>
            <w:r w:rsidRPr="005A5E26">
              <w:rPr>
                <w:rFonts w:ascii="Calibri" w:hAnsi="Calibri" w:cs="Calibri"/>
                <w:lang w:val="en-US"/>
              </w:rPr>
              <w:t>Biontech</w:t>
            </w:r>
            <w:proofErr w:type="spellEnd"/>
            <w:r w:rsidRPr="005A5E26">
              <w:rPr>
                <w:rFonts w:ascii="Calibri" w:hAnsi="Calibri" w:cs="Calibri"/>
                <w:lang w:val="en-US"/>
              </w:rPr>
              <w:t xml:space="preserve">, </w:t>
            </w:r>
            <w:proofErr w:type="spellStart"/>
            <w:r w:rsidRPr="005A5E26">
              <w:rPr>
                <w:rFonts w:ascii="Calibri" w:hAnsi="Calibri" w:cs="Calibri"/>
                <w:lang w:val="en-US"/>
              </w:rPr>
              <w:t>Moderna</w:t>
            </w:r>
            <w:proofErr w:type="spellEnd"/>
            <w:r w:rsidRPr="005A5E26">
              <w:rPr>
                <w:rFonts w:ascii="Calibri" w:hAnsi="Calibri" w:cs="Calibri"/>
                <w:lang w:val="en-US"/>
              </w:rPr>
              <w:t xml:space="preserve">, </w:t>
            </w:r>
            <w:proofErr w:type="spellStart"/>
            <w:r w:rsidRPr="005A5E26">
              <w:rPr>
                <w:rFonts w:ascii="Calibri" w:hAnsi="Calibri" w:cs="Calibri"/>
                <w:lang w:val="en-US"/>
              </w:rPr>
              <w:t>Astrazeneca</w:t>
            </w:r>
            <w:proofErr w:type="spellEnd"/>
            <w:r w:rsidRPr="005A5E26">
              <w:rPr>
                <w:rFonts w:ascii="Calibri" w:hAnsi="Calibri" w:cs="Calibri"/>
                <w:lang w:val="en-US"/>
              </w:rPr>
              <w:t>, …)</w:t>
            </w:r>
          </w:p>
        </w:tc>
        <w:tc>
          <w:tcPr>
            <w:tcW w:w="1427" w:type="pct"/>
          </w:tcPr>
          <w:p w14:paraId="2CD22683" w14:textId="68ADD0CD" w:rsidR="00B63E19" w:rsidRPr="005A5E26" w:rsidRDefault="00B63E19" w:rsidP="00B63E19">
            <w:pPr>
              <w:pStyle w:val="ListParagraph"/>
              <w:spacing w:line="480" w:lineRule="auto"/>
              <w:rPr>
                <w:rFonts w:ascii="Calibri" w:hAnsi="Calibri" w:cs="Calibri"/>
                <w:lang w:val="en-US"/>
              </w:rPr>
            </w:pPr>
          </w:p>
        </w:tc>
      </w:tr>
      <w:tr w:rsidR="00B63E19" w:rsidRPr="00150BFB" w14:paraId="4DC61CC4" w14:textId="77777777" w:rsidTr="00872A56">
        <w:trPr>
          <w:trHeight w:val="550"/>
        </w:trPr>
        <w:tc>
          <w:tcPr>
            <w:tcW w:w="833" w:type="pct"/>
            <w:vMerge w:val="restart"/>
          </w:tcPr>
          <w:p w14:paraId="08C8CA77" w14:textId="2CDD6459" w:rsidR="00B63E19" w:rsidRPr="005A5E26" w:rsidRDefault="00B63E19" w:rsidP="00B63E19">
            <w:pPr>
              <w:spacing w:line="480" w:lineRule="auto"/>
              <w:rPr>
                <w:rFonts w:ascii="Calibri" w:hAnsi="Calibri" w:cs="Calibri"/>
                <w:lang w:val="en-US"/>
              </w:rPr>
            </w:pPr>
            <w:r w:rsidRPr="005A5E26">
              <w:rPr>
                <w:rFonts w:ascii="Calibri" w:hAnsi="Calibri" w:cs="Calibri"/>
                <w:lang w:val="en-US"/>
              </w:rPr>
              <w:t>Somatic symptoms (incl. fatigue)</w:t>
            </w:r>
            <w:r w:rsidR="0072073D">
              <w:rPr>
                <w:rFonts w:ascii="Calibri" w:hAnsi="Calibri" w:cs="Calibri"/>
                <w:lang w:val="en-US"/>
              </w:rPr>
              <w:t>;</w:t>
            </w:r>
            <w:r w:rsidR="00D53C37">
              <w:rPr>
                <w:rFonts w:ascii="Calibri" w:hAnsi="Calibri" w:cs="Calibri"/>
                <w:lang w:val="en-US"/>
              </w:rPr>
              <w:t xml:space="preserve"> of note, assessing the symptom duration </w:t>
            </w:r>
            <w:r w:rsidR="00373A81">
              <w:rPr>
                <w:rFonts w:ascii="Calibri" w:hAnsi="Calibri" w:cs="Calibri"/>
                <w:lang w:val="en-US"/>
              </w:rPr>
              <w:t xml:space="preserve">for all complaints in this section </w:t>
            </w:r>
            <w:r w:rsidR="00D53C37">
              <w:rPr>
                <w:rFonts w:ascii="Calibri" w:hAnsi="Calibri" w:cs="Calibri"/>
                <w:lang w:val="en-US"/>
              </w:rPr>
              <w:t>is recommended</w:t>
            </w:r>
          </w:p>
        </w:tc>
        <w:tc>
          <w:tcPr>
            <w:tcW w:w="799" w:type="pct"/>
          </w:tcPr>
          <w:p w14:paraId="1A0BE623" w14:textId="7C96B471" w:rsidR="00B63E19" w:rsidRPr="005A5E26" w:rsidRDefault="00B63E19" w:rsidP="00B63E19">
            <w:pPr>
              <w:spacing w:line="480" w:lineRule="auto"/>
              <w:rPr>
                <w:rFonts w:ascii="Calibri" w:hAnsi="Calibri" w:cs="Calibri"/>
                <w:lang w:val="en-US"/>
              </w:rPr>
            </w:pPr>
            <w:r w:rsidRPr="005A5E26">
              <w:rPr>
                <w:rFonts w:ascii="Calibri" w:hAnsi="Calibri" w:cs="Calibri"/>
                <w:lang w:val="en-US"/>
              </w:rPr>
              <w:t>Fatigue</w:t>
            </w:r>
          </w:p>
        </w:tc>
        <w:tc>
          <w:tcPr>
            <w:tcW w:w="1941" w:type="pct"/>
          </w:tcPr>
          <w:p w14:paraId="782D1135" w14:textId="53397613" w:rsidR="00B63E19" w:rsidRPr="00BC628F" w:rsidRDefault="00B63E19" w:rsidP="00B63E19">
            <w:pPr>
              <w:pStyle w:val="Default"/>
              <w:numPr>
                <w:ilvl w:val="0"/>
                <w:numId w:val="3"/>
              </w:numPr>
              <w:spacing w:line="480" w:lineRule="auto"/>
              <w:rPr>
                <w:rFonts w:ascii="Calibri" w:hAnsi="Calibri" w:cs="Calibri"/>
                <w:sz w:val="22"/>
                <w:szCs w:val="22"/>
                <w:lang w:val="fr-CH"/>
              </w:rPr>
            </w:pPr>
            <w:r w:rsidRPr="00BC628F">
              <w:rPr>
                <w:rFonts w:ascii="Calibri" w:hAnsi="Calibri" w:cs="Calibri"/>
                <w:sz w:val="22"/>
                <w:szCs w:val="22"/>
                <w:lang w:val="fr-CH"/>
              </w:rPr>
              <w:t>Fatigue and Post-</w:t>
            </w:r>
            <w:proofErr w:type="spellStart"/>
            <w:r w:rsidRPr="00BC628F">
              <w:rPr>
                <w:rFonts w:ascii="Calibri" w:hAnsi="Calibri" w:cs="Calibri"/>
                <w:sz w:val="22"/>
                <w:szCs w:val="22"/>
                <w:lang w:val="fr-CH"/>
              </w:rPr>
              <w:t>Exertional</w:t>
            </w:r>
            <w:proofErr w:type="spellEnd"/>
            <w:r w:rsidRPr="00BC628F">
              <w:rPr>
                <w:rFonts w:ascii="Calibri" w:hAnsi="Calibri" w:cs="Calibri"/>
                <w:sz w:val="22"/>
                <w:szCs w:val="22"/>
                <w:lang w:val="fr-CH"/>
              </w:rPr>
              <w:t xml:space="preserve"> Malaise (PEM)</w:t>
            </w:r>
          </w:p>
          <w:p w14:paraId="55889B50" w14:textId="77777777" w:rsidR="00B63E19" w:rsidRPr="00BC628F" w:rsidRDefault="00B63E19" w:rsidP="00B63E19">
            <w:pPr>
              <w:spacing w:line="480" w:lineRule="auto"/>
              <w:rPr>
                <w:rFonts w:ascii="Calibri" w:hAnsi="Calibri" w:cs="Calibri"/>
                <w:lang w:val="fr-CH"/>
              </w:rPr>
            </w:pPr>
          </w:p>
        </w:tc>
        <w:tc>
          <w:tcPr>
            <w:tcW w:w="1427" w:type="pct"/>
          </w:tcPr>
          <w:p w14:paraId="73FA20DA" w14:textId="0943797F"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Post </w:t>
            </w:r>
            <w:proofErr w:type="spellStart"/>
            <w:r w:rsidRPr="005A5E26">
              <w:rPr>
                <w:rFonts w:ascii="Calibri" w:hAnsi="Calibri" w:cs="Calibri"/>
                <w:sz w:val="22"/>
                <w:szCs w:val="22"/>
                <w:lang w:val="en-US"/>
              </w:rPr>
              <w:t>Covid</w:t>
            </w:r>
            <w:proofErr w:type="spellEnd"/>
            <w:r w:rsidRPr="005A5E26">
              <w:rPr>
                <w:rFonts w:ascii="Calibri" w:hAnsi="Calibri" w:cs="Calibri"/>
                <w:sz w:val="22"/>
                <w:szCs w:val="22"/>
                <w:lang w:val="en-US"/>
              </w:rPr>
              <w:t xml:space="preserve"> Functional Status</w:t>
            </w:r>
            <w:r w:rsidR="00084287">
              <w:rPr>
                <w:rFonts w:ascii="Calibri" w:hAnsi="Calibri" w:cs="Calibri"/>
                <w:sz w:val="22"/>
                <w:szCs w:val="22"/>
                <w:lang w:val="en-US"/>
              </w:rPr>
              <w:t xml:space="preserve"> (</w:t>
            </w:r>
            <w:r w:rsidR="00084287" w:rsidRPr="005A5E26">
              <w:rPr>
                <w:rFonts w:ascii="Calibri" w:hAnsi="Calibri" w:cs="Calibri"/>
                <w:sz w:val="22"/>
                <w:szCs w:val="22"/>
                <w:lang w:val="en-US"/>
              </w:rPr>
              <w:t>PCFS</w:t>
            </w:r>
            <w:r w:rsidR="00084287">
              <w:rPr>
                <w:rFonts w:ascii="Calibri" w:hAnsi="Calibri" w:cs="Calibri"/>
                <w:sz w:val="22"/>
                <w:szCs w:val="22"/>
                <w:lang w:val="en-US"/>
              </w:rPr>
              <w:t>)</w:t>
            </w:r>
            <w:r w:rsidR="00084287" w:rsidRPr="005A5E26">
              <w:rPr>
                <w:rFonts w:ascii="Calibri" w:hAnsi="Calibri" w:cs="Calibri"/>
                <w:sz w:val="22"/>
                <w:szCs w:val="22"/>
                <w:lang w:val="en-US"/>
              </w:rPr>
              <w:t xml:space="preserve">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KOCShwNo","properties":{"formattedCitation":"(1)","plainCitation":"(1)","noteIndex":0},"citationItems":[{"id":2866,"uris":["http://zotero.org/users/9102294/items/EHU6W55G"],"itemData":{"id":2866,"type":"article-journal","container-title":"European Respiratory Journal","DOI":"10.1183/13993003.01494-2020","ISSN":"13993003","issue":"1","note":"PMID: 32398306","page":"10–12","title":"The post-COVID-19 functional status scale: A tool to measure functional status over time after COVID-19","volume":"56","author":[{"family":"Klok","given":"Frederikus A."},{"family":"Boon","given":"Gudula J.A.M."},{"family":"Barco","given":"Stefano"},{"family":"Endres","given":"Matthias"},{"family":"Miranda Geelhoed","given":"J. J."},{"family":"Knauss","given":"Samuel"},{"family":"Rezek","given":"Spencer A."},{"family":"Spruit","given":"Martijn A."},{"family":"Vehreschild","given":"Jörg"},{"family":"Siegerink","given":"Bob"}],"issued":{"date-parts":[["2020"]]}}}],"schema":"https://github.com/citation-style-language/schema/raw/master/csl-citation.json"} </w:instrText>
            </w:r>
            <w:r w:rsidRPr="005A5E26">
              <w:rPr>
                <w:rFonts w:ascii="Calibri" w:hAnsi="Calibri" w:cs="Calibri"/>
                <w:sz w:val="22"/>
                <w:szCs w:val="22"/>
                <w:lang w:val="en-US"/>
              </w:rPr>
              <w:fldChar w:fldCharType="separate"/>
            </w:r>
            <w:r w:rsidR="007B49F1" w:rsidRPr="00027A41">
              <w:rPr>
                <w:rFonts w:ascii="Calibri" w:hAnsi="Calibri" w:cs="Calibri"/>
                <w:sz w:val="22"/>
                <w:lang w:val="en-US"/>
              </w:rPr>
              <w:t>(1)</w:t>
            </w:r>
            <w:r w:rsidRPr="005A5E26">
              <w:rPr>
                <w:rFonts w:ascii="Calibri" w:hAnsi="Calibri" w:cs="Calibri"/>
                <w:sz w:val="22"/>
                <w:szCs w:val="22"/>
                <w:lang w:val="en-US"/>
              </w:rPr>
              <w:fldChar w:fldCharType="end"/>
            </w:r>
          </w:p>
          <w:p w14:paraId="5DCB3C1C" w14:textId="2BE4B1F8" w:rsidR="00B63E19" w:rsidRPr="005A5E26" w:rsidRDefault="00B63E19" w:rsidP="00B63E19">
            <w:pPr>
              <w:pStyle w:val="Default"/>
              <w:numPr>
                <w:ilvl w:val="0"/>
                <w:numId w:val="3"/>
              </w:numPr>
              <w:spacing w:line="480" w:lineRule="auto"/>
              <w:rPr>
                <w:rFonts w:ascii="Calibri" w:hAnsi="Calibri" w:cs="Calibri"/>
                <w:sz w:val="22"/>
                <w:szCs w:val="22"/>
                <w:lang w:val="en-US"/>
              </w:rPr>
            </w:pPr>
            <w:proofErr w:type="spellStart"/>
            <w:r w:rsidRPr="005A5E26">
              <w:rPr>
                <w:rFonts w:ascii="Calibri" w:hAnsi="Calibri" w:cs="Calibri"/>
                <w:sz w:val="22"/>
                <w:szCs w:val="22"/>
                <w:lang w:val="en-US"/>
              </w:rPr>
              <w:t>Chalder</w:t>
            </w:r>
            <w:proofErr w:type="spellEnd"/>
            <w:r w:rsidRPr="005A5E26">
              <w:rPr>
                <w:rFonts w:ascii="Calibri" w:hAnsi="Calibri" w:cs="Calibri"/>
                <w:sz w:val="22"/>
                <w:szCs w:val="22"/>
                <w:lang w:val="en-US"/>
              </w:rPr>
              <w:t xml:space="preserve"> Fatigue Scale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4GqNhYqK","properties":{"formattedCitation":"(2)","plainCitation":"(2)","noteIndex":0},"citationItems":[{"id":2437,"uris":["http://zotero.org/users/9102294/items/PN4ZJ4NP"],"itemData":{"id":2437,"type":"article-journal","abstract":"A self-rating scale was developed to measure the severity of fatigue. Two-hundred and seventy-four new registrations on a general practice list completed a 14-item fatigue scale. In addition, 100 consecutive attenders to a general practice completed the fatigue scale and the fatigue item of the revised Clinical Interview Schedule (CIS-R). These were compared by the application of Relative Operating Characteristic (ROC) analysis. Tests of internal consistency and principal components analyses were performed on both sets of data. The scale was found to be both reliable and valid. There was a high degree of internal consistency, and the principal components analysis supported the notion of a two-factor solution (physical and mental fatigue). The validation coefficients for the fatigue scale, using an arbitrary cut off score of 3/4 and the item on the CIS-R were: sensitivity 75.5 and specificity 74.5.","container-title":"Journal of psychosomatic research","DOI":"10.1016/0022-3999(93)90081-p","ISSN":"0022-3999 (Print)","issue":"2","language":"eng","note":"PMID: 8463991","page":"147–153","title":"Development of a fatigue scale.","volume":"37","author":[{"family":"Chalder","given":"T"},{"family":"Berelowitz","given":"G"},{"family":"Pawlikowska","given":"T"},{"family":"Watts","given":"L"},{"family":"Wessely","given":"S"},{"family":"Wright","given":"D"},{"family":"Wallace","given":"E P"}],"issued":{"date-parts":[["1993"]]}}}],"schema":"https://github.com/citation-style-language/schema/raw/master/csl-citation.json"} </w:instrText>
            </w:r>
            <w:r w:rsidRPr="005A5E26">
              <w:rPr>
                <w:rFonts w:ascii="Calibri" w:hAnsi="Calibri" w:cs="Calibri"/>
                <w:sz w:val="22"/>
                <w:szCs w:val="22"/>
                <w:lang w:val="en-US"/>
              </w:rPr>
              <w:fldChar w:fldCharType="separate"/>
            </w:r>
            <w:r w:rsidR="007B49F1" w:rsidRPr="007B49F1">
              <w:rPr>
                <w:rFonts w:ascii="Calibri" w:hAnsi="Calibri" w:cs="Calibri"/>
                <w:sz w:val="22"/>
              </w:rPr>
              <w:t>(2)</w:t>
            </w:r>
            <w:r w:rsidRPr="005A5E26">
              <w:rPr>
                <w:rFonts w:ascii="Calibri" w:hAnsi="Calibri" w:cs="Calibri"/>
                <w:sz w:val="22"/>
                <w:szCs w:val="22"/>
                <w:lang w:val="en-US"/>
              </w:rPr>
              <w:fldChar w:fldCharType="end"/>
            </w:r>
          </w:p>
          <w:p w14:paraId="74BB3AA7" w14:textId="315AAB44" w:rsidR="00B63E19" w:rsidRPr="00E86AF2" w:rsidRDefault="00B63E19" w:rsidP="006C5040">
            <w:pPr>
              <w:pStyle w:val="Default"/>
              <w:numPr>
                <w:ilvl w:val="0"/>
                <w:numId w:val="3"/>
              </w:numPr>
              <w:spacing w:line="480" w:lineRule="auto"/>
              <w:rPr>
                <w:rFonts w:ascii="Calibri" w:hAnsi="Calibri" w:cs="Calibri"/>
                <w:lang w:val="fr-CH"/>
              </w:rPr>
            </w:pPr>
            <w:proofErr w:type="spellStart"/>
            <w:r w:rsidRPr="00D46385">
              <w:rPr>
                <w:rFonts w:ascii="Calibri" w:hAnsi="Calibri" w:cs="Calibri"/>
                <w:sz w:val="22"/>
                <w:szCs w:val="22"/>
                <w:lang w:val="fr-CH"/>
              </w:rPr>
              <w:t>DePaul</w:t>
            </w:r>
            <w:proofErr w:type="spellEnd"/>
            <w:r w:rsidRPr="00D46385">
              <w:rPr>
                <w:rFonts w:ascii="Calibri" w:hAnsi="Calibri" w:cs="Calibri"/>
                <w:sz w:val="22"/>
                <w:szCs w:val="22"/>
                <w:lang w:val="fr-CH"/>
              </w:rPr>
              <w:t xml:space="preserve"> </w:t>
            </w:r>
            <w:proofErr w:type="spellStart"/>
            <w:r w:rsidRPr="00D46385">
              <w:rPr>
                <w:rFonts w:ascii="Calibri" w:hAnsi="Calibri" w:cs="Calibri"/>
                <w:sz w:val="22"/>
                <w:szCs w:val="22"/>
                <w:lang w:val="fr-CH"/>
              </w:rPr>
              <w:t>Symptom</w:t>
            </w:r>
            <w:proofErr w:type="spellEnd"/>
            <w:r w:rsidRPr="00D46385">
              <w:rPr>
                <w:rFonts w:ascii="Calibri" w:hAnsi="Calibri" w:cs="Calibri"/>
                <w:sz w:val="22"/>
                <w:szCs w:val="22"/>
                <w:lang w:val="fr-CH"/>
              </w:rPr>
              <w:t xml:space="preserve"> Questionnaire–Post-</w:t>
            </w:r>
            <w:proofErr w:type="spellStart"/>
            <w:r w:rsidRPr="00D46385">
              <w:rPr>
                <w:rFonts w:ascii="Calibri" w:hAnsi="Calibri" w:cs="Calibri"/>
                <w:sz w:val="22"/>
                <w:szCs w:val="22"/>
                <w:lang w:val="fr-CH"/>
              </w:rPr>
              <w:t>Exertional</w:t>
            </w:r>
            <w:proofErr w:type="spellEnd"/>
            <w:r w:rsidRPr="00D46385">
              <w:rPr>
                <w:rFonts w:ascii="Calibri" w:hAnsi="Calibri" w:cs="Calibri"/>
                <w:sz w:val="22"/>
                <w:szCs w:val="22"/>
                <w:lang w:val="fr-CH"/>
              </w:rPr>
              <w:t xml:space="preserve"> Malaise (DSQ-PEM) </w:t>
            </w:r>
            <w:r w:rsidRPr="00D46385">
              <w:rPr>
                <w:rFonts w:ascii="Calibri" w:hAnsi="Calibri" w:cs="Calibri"/>
                <w:sz w:val="22"/>
                <w:szCs w:val="22"/>
                <w:lang w:val="en-US"/>
              </w:rPr>
              <w:fldChar w:fldCharType="begin"/>
            </w:r>
            <w:r w:rsidR="00F44E1C">
              <w:rPr>
                <w:rFonts w:ascii="Calibri" w:hAnsi="Calibri" w:cs="Calibri"/>
                <w:sz w:val="22"/>
                <w:szCs w:val="22"/>
                <w:lang w:val="fr-CH"/>
              </w:rPr>
              <w:instrText xml:space="preserve"> ADDIN ZOTERO_ITEM CSL_CITATION {"citationID":"oesvbCmO","properties":{"formattedCitation":"(3)","plainCitation":"(3)","noteIndex":0},"citationItems":[{"id":2736,"uris":["http://zotero.org/users/9102294/items/Z87GHI3T"],"itemData":{"id":2736,"type":"article-journal","abstract":"Post-exertional malaise (PEM) is a key symptom of myalgic encephalomyelitis (ME) and chronic fatigue syndrome (CFS). Currently, ﬁve PEM-items from the DePaul Symptom Questionnaire (DSQ) were recommended as a ﬁrst step in measuring this symptom for patients with ME and CFS by the National Institutes of Health/Centers for Disease Control and Prevention (NIH/CDC) Common Data Elements’ (CDE) working group. The second step in this process, as recommended by the NIH/CDC CDE working group, involves assembling information from various sources to conﬁrm the presence of PEM. There have not been any efforts, to date, to standardize this second-step process in the assessment of PEM. The current study examined whether ﬁve supplementary items on the DSQ could be used to operationalize the second step of the recommendations made by the NIH/CDC CDE working group. The ﬁve supplementary DSQ PEM duration items correctly categorized patients with ME or CFS 81.7% of the time, while incorrectly categorizing multiple sclerosis (MS) and post-polio syndrome (PPS) as ME or CFS only 16.6% of the time. The ﬁndings suggested that a PEM second-step process could be operationalized using supplementary DSQ items.","container-title":"Diagnostics","DOI":"10.3390/diagnostics8030066","ISSN":"2075-4418","issue":"3","journalAbbreviation":"Diagnostics","language":"en","page":"66","source":"DOI.org (Crossref)","title":"A Brief Questionnaire to Assess Post-Exertional Malaise","volume":"8","author":[{"family":"Cotler","given":"Joseph"},{"family":"Holtzman","given":"Carly"},{"family":"Dudun","given":"Catherine"},{"family":"Jason","given":"Leonard"}],"issued":{"date-parts":[["2018",9,11]]}}}],"schema":"https://github.com/citation-style-language/schema/raw/master/csl-citation.json"} </w:instrText>
            </w:r>
            <w:r w:rsidRPr="00D46385">
              <w:rPr>
                <w:rFonts w:ascii="Calibri" w:hAnsi="Calibri" w:cs="Calibri"/>
                <w:sz w:val="22"/>
                <w:szCs w:val="22"/>
                <w:lang w:val="en-US"/>
              </w:rPr>
              <w:fldChar w:fldCharType="separate"/>
            </w:r>
            <w:r w:rsidR="00F44E1C" w:rsidRPr="00F44E1C">
              <w:rPr>
                <w:rFonts w:ascii="Calibri" w:hAnsi="Calibri" w:cs="Calibri"/>
                <w:sz w:val="22"/>
              </w:rPr>
              <w:t>(3)</w:t>
            </w:r>
            <w:r w:rsidRPr="00D46385">
              <w:rPr>
                <w:rFonts w:ascii="Calibri" w:hAnsi="Calibri" w:cs="Calibri"/>
                <w:sz w:val="22"/>
                <w:szCs w:val="22"/>
                <w:lang w:val="en-US"/>
              </w:rPr>
              <w:fldChar w:fldCharType="end"/>
            </w:r>
          </w:p>
        </w:tc>
      </w:tr>
      <w:tr w:rsidR="00B63E19" w:rsidRPr="00150BFB" w14:paraId="2B2C2EE1" w14:textId="77777777" w:rsidTr="00872A56">
        <w:trPr>
          <w:trHeight w:val="550"/>
        </w:trPr>
        <w:tc>
          <w:tcPr>
            <w:tcW w:w="833" w:type="pct"/>
            <w:vMerge/>
          </w:tcPr>
          <w:p w14:paraId="5FFB1607" w14:textId="77777777" w:rsidR="00B63E19" w:rsidRPr="008B1016" w:rsidRDefault="00B63E19" w:rsidP="00B63E19">
            <w:pPr>
              <w:spacing w:line="480" w:lineRule="auto"/>
              <w:rPr>
                <w:rFonts w:ascii="Calibri" w:hAnsi="Calibri" w:cs="Calibri"/>
                <w:lang w:val="fr-CH"/>
              </w:rPr>
            </w:pPr>
          </w:p>
        </w:tc>
        <w:tc>
          <w:tcPr>
            <w:tcW w:w="799" w:type="pct"/>
            <w:vMerge w:val="restart"/>
          </w:tcPr>
          <w:p w14:paraId="3E88E369" w14:textId="1DFC526C" w:rsidR="00B63E19" w:rsidRPr="005A5E26" w:rsidRDefault="00B63E19" w:rsidP="00B63E19">
            <w:pPr>
              <w:spacing w:line="480" w:lineRule="auto"/>
              <w:rPr>
                <w:rFonts w:ascii="Calibri" w:hAnsi="Calibri" w:cs="Calibri"/>
                <w:lang w:val="en-US"/>
              </w:rPr>
            </w:pPr>
            <w:r w:rsidRPr="005A5E26">
              <w:rPr>
                <w:rFonts w:ascii="Calibri" w:hAnsi="Calibri" w:cs="Calibri"/>
                <w:lang w:val="en-US"/>
              </w:rPr>
              <w:t>Other somatic symptoms</w:t>
            </w:r>
          </w:p>
        </w:tc>
        <w:tc>
          <w:tcPr>
            <w:tcW w:w="1941" w:type="pct"/>
          </w:tcPr>
          <w:p w14:paraId="698397F9" w14:textId="77777777" w:rsidR="00B63E19" w:rsidRPr="00AA5EA0"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t>Somatic symptom burden/severity</w:t>
            </w:r>
          </w:p>
          <w:p w14:paraId="786A10C2" w14:textId="77777777" w:rsidR="00B63E19" w:rsidRPr="00AA5EA0" w:rsidRDefault="00B63E19" w:rsidP="00B63E19">
            <w:pPr>
              <w:pStyle w:val="Default"/>
              <w:spacing w:line="480" w:lineRule="auto"/>
              <w:ind w:left="720"/>
              <w:rPr>
                <w:rFonts w:ascii="Calibri" w:hAnsi="Calibri" w:cs="Calibri"/>
                <w:color w:val="FF0000"/>
                <w:sz w:val="22"/>
                <w:szCs w:val="22"/>
                <w:lang w:val="en-US"/>
              </w:rPr>
            </w:pPr>
          </w:p>
          <w:p w14:paraId="1811D27F" w14:textId="77777777" w:rsidR="00B63E19" w:rsidRPr="00AA5EA0" w:rsidRDefault="00B63E19" w:rsidP="00B63E19">
            <w:pPr>
              <w:pStyle w:val="Default"/>
              <w:spacing w:line="480" w:lineRule="auto"/>
              <w:ind w:left="720"/>
              <w:rPr>
                <w:rFonts w:ascii="Calibri" w:hAnsi="Calibri" w:cs="Calibri"/>
                <w:color w:val="FF0000"/>
                <w:sz w:val="22"/>
                <w:szCs w:val="22"/>
                <w:lang w:val="en-US"/>
              </w:rPr>
            </w:pPr>
          </w:p>
          <w:p w14:paraId="2488F6F5" w14:textId="77777777" w:rsidR="00B63E19" w:rsidRPr="00AA5EA0" w:rsidRDefault="00B63E19" w:rsidP="00B63E19">
            <w:pPr>
              <w:spacing w:line="480" w:lineRule="auto"/>
              <w:rPr>
                <w:rFonts w:ascii="Calibri" w:hAnsi="Calibri" w:cs="Calibri"/>
                <w:lang w:val="en-US"/>
              </w:rPr>
            </w:pPr>
          </w:p>
        </w:tc>
        <w:tc>
          <w:tcPr>
            <w:tcW w:w="1427" w:type="pct"/>
          </w:tcPr>
          <w:p w14:paraId="7EC51AE3" w14:textId="0F7187D7" w:rsidR="00B63E19"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t xml:space="preserve">Patient Health Questionnaire-15 (PHQ-15) </w:t>
            </w:r>
            <w:r w:rsidRPr="00AA5EA0">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ATYOuSM4","properties":{"formattedCitation":"(4)","plainCitation":"(4)","noteIndex":0},"citationItems":[{"id":2600,"uris":["http://zotero.org/users/9102294/items/EEF69ZE6"],"itemData":{"id":2600,"type":"article-journal","abstract":"Objective: Somatization is prevalent in primary care and is associated with substantial functional impairment and healthcare utilization. However, instruments for identifying and monitoring somatic symptoms are few in number and not widely used. Therefore, we examined the validity of a brief measure of the severity of somatic symptoms.\nMethods: The Patient Health Questionnaire (PHQ) is a self-administered version of the PRIME-MD diagnostic instrument for common mental disorders. The PHQ-15 comprises 15 somatic symptoms from the PHQ, each symptom scored from 0 (“not bothered at all”) to 2 (“bothered a lot”). The PHQ-15 was administered to 6000 patients in eight general internal medicine and family practice clinics and seven obstetrics-gynecology clinics. Outcomes included functional status as assessed by the 20-item Short-Form General Health Survey (SF-20), self-reported sick days and clinic visits, and symptom-related difficulty. Results: As PHQ-15 somatic symptom severity increased, there was a substantial stepwise decrement in functional status on all six SF-20 subscales. Also, symptom-related difficulty, sick days, and healthcare utilization increased. PHQ-15 scores of 5, 10, 15, represented cutoff points for low, medium, and high somatic symptom severity, respectively. Somatic and depressive symptom severity had differential effects on outcomes. Results were similar in the primary care and obstetrics-gynecology samples.\nConclusions: The PHQ-15 is a brief, self-administered questionnaire that may be useful in screening for somatization and in monitoring somatic symptom severity in clinical practice and research. Key words: somatization, somatization disorder, depression, screening, quality of life, utilization.","container-title":"Psychosomatic Medicine","DOI":"10.1097/00006842-200203000-00008","ISSN":"0033-3174","issue":"2","journalAbbreviation":"Psychosomatic Medicine","language":"en","page":"258-266","source":"DOI.org (Crossref)","title":"The PHQ-15: Validity of a New Measure for Evaluating the Severity of Somatic Symptoms:","title-short":"The PHQ-15","volume":"64","author":[{"family":"Kroenke","given":"Kurt"},{"family":"Spitzer","given":"Robert L."},{"family":"Williams","given":"Janet B. W."}],"issued":{"date-parts":[["2002",3]]}}}],"schema":"https://github.com/citation-style-language/schema/raw/master/csl-citation.json"} </w:instrText>
            </w:r>
            <w:r w:rsidRPr="00AA5EA0">
              <w:rPr>
                <w:rFonts w:ascii="Calibri" w:hAnsi="Calibri" w:cs="Calibri"/>
                <w:sz w:val="22"/>
                <w:szCs w:val="22"/>
                <w:lang w:val="en-US"/>
              </w:rPr>
              <w:fldChar w:fldCharType="separate"/>
            </w:r>
            <w:r w:rsidR="00F44E1C" w:rsidRPr="00F44E1C">
              <w:rPr>
                <w:rFonts w:ascii="Calibri" w:hAnsi="Calibri" w:cs="Calibri"/>
                <w:sz w:val="22"/>
              </w:rPr>
              <w:t>(4)</w:t>
            </w:r>
            <w:r w:rsidRPr="00AA5EA0">
              <w:rPr>
                <w:rFonts w:ascii="Calibri" w:hAnsi="Calibri" w:cs="Calibri"/>
                <w:sz w:val="22"/>
                <w:szCs w:val="22"/>
                <w:lang w:val="en-US"/>
              </w:rPr>
              <w:fldChar w:fldCharType="end"/>
            </w:r>
          </w:p>
          <w:p w14:paraId="6D360CBC" w14:textId="0460C606" w:rsidR="00E47F21" w:rsidRDefault="00B63E19" w:rsidP="00B04863">
            <w:pPr>
              <w:pStyle w:val="Default"/>
              <w:numPr>
                <w:ilvl w:val="0"/>
                <w:numId w:val="3"/>
              </w:numPr>
              <w:spacing w:line="480" w:lineRule="auto"/>
              <w:rPr>
                <w:rFonts w:ascii="Calibri" w:hAnsi="Calibri" w:cs="Calibri"/>
                <w:sz w:val="22"/>
                <w:szCs w:val="22"/>
                <w:lang w:val="en-US"/>
              </w:rPr>
            </w:pPr>
            <w:r w:rsidRPr="00E47F21">
              <w:rPr>
                <w:rFonts w:ascii="Calibri" w:hAnsi="Calibri" w:cs="Calibri"/>
                <w:sz w:val="22"/>
                <w:szCs w:val="22"/>
                <w:lang w:val="en-US"/>
              </w:rPr>
              <w:t>Screening for Somatoform Symptom</w:t>
            </w:r>
            <w:r w:rsidR="00E47F21">
              <w:rPr>
                <w:rFonts w:ascii="Calibri" w:hAnsi="Calibri" w:cs="Calibri"/>
                <w:sz w:val="22"/>
                <w:szCs w:val="22"/>
                <w:lang w:val="en-US"/>
              </w:rPr>
              <w:t>s (</w:t>
            </w:r>
            <w:r w:rsidR="00E47F21" w:rsidRPr="00E47F21">
              <w:rPr>
                <w:rFonts w:ascii="Calibri" w:hAnsi="Calibri" w:cs="Calibri"/>
                <w:sz w:val="22"/>
                <w:szCs w:val="22"/>
                <w:lang w:val="en-US"/>
              </w:rPr>
              <w:t>SOMS-7</w:t>
            </w:r>
            <w:r w:rsidR="00E47F21">
              <w:rPr>
                <w:rFonts w:ascii="Calibri" w:hAnsi="Calibri" w:cs="Calibri"/>
                <w:sz w:val="22"/>
                <w:szCs w:val="22"/>
                <w:lang w:val="en-US"/>
              </w:rPr>
              <w:t xml:space="preserve">) </w:t>
            </w:r>
            <w:r w:rsidR="00E47F21">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ss9D8rjr","properties":{"formattedCitation":"(5)","plainCitation":"(5)","noteIndex":0},"citationItems":[{"id":2634,"uris":["http://zotero.org/users/9102294/items/MVAD38S3"],"itemData":{"id":2634,"type":"article-journal","abstract":"Aims: The aim of the current study is to introduce a new distress index (SOMS-PSDI-1/-2) for the Screening of Somatoform Disorders (SOMS-7T). The new index shall be compared with existing scores of the SOMS-7T in three independent samples. Methods: The samples include patients diagnosed with a somatoform disorder from a randomized-controlled trial (N = 82), from a consecutive-outpatient treatment (N = 235), and from a consecutive-inpatient therapy (N = 239). Effect sizes and the reliable change index were calculated. Results: In contrast to the classical indices of the SOMS-7T, the effect sizes based on the SOMS-PSDI-2 varied considerably in each sample in dependence of the standard deviation used for the calculations. The rates of patients fulfilling the RCI were highest for the SOMS-PSDI-1/-2. Results of correlational analyses demonstrated that the traditional scores of SOMS-7T were highly intercorrelated, however they had considerably lower associations with the new index SOMS-PSDI. Conclusions: The SOMS-PSDI constitutes an important new score of the SOMS-7T. The current findings encourage however to question the general use of broadly conceived, unspecific symptom lists as primary outcome in the therapy of somatoform disorders. Maybe more specific and responsive instruments should be considered for measuring therapy efficacy. (PsycINFO Database Record (c) 2014 APA, all rights reserved)(journal abstract)","container-title":"Verhaltenstherapie &amp; Verhaltensmedizin","ISSN":"1865-9985, 1865-9985","issue":"4","page":"361–377","title":"the Screening of Somatoform Disorders (Soms): Development of a New Distress Index","volume":"34","author":[{"family":"Kleinstäuber","given":"Maria"},{"family":"Rief","given":"Winfried"},{"family":"Hiller","given":"Wolfgang"}],"issued":{"date-parts":[["2013"]]}}}],"schema":"https://github.com/citation-style-language/schema/raw/master/csl-citation.json"} </w:instrText>
            </w:r>
            <w:r w:rsidR="00E47F21">
              <w:rPr>
                <w:rFonts w:ascii="Calibri" w:hAnsi="Calibri" w:cs="Calibri"/>
                <w:sz w:val="22"/>
                <w:szCs w:val="22"/>
                <w:lang w:val="en-US"/>
              </w:rPr>
              <w:fldChar w:fldCharType="separate"/>
            </w:r>
            <w:r w:rsidR="00F44E1C" w:rsidRPr="00F44E1C">
              <w:rPr>
                <w:rFonts w:ascii="Calibri" w:hAnsi="Calibri" w:cs="Calibri"/>
                <w:sz w:val="22"/>
              </w:rPr>
              <w:t>(5)</w:t>
            </w:r>
            <w:r w:rsidR="00E47F21">
              <w:rPr>
                <w:rFonts w:ascii="Calibri" w:hAnsi="Calibri" w:cs="Calibri"/>
                <w:sz w:val="22"/>
                <w:szCs w:val="22"/>
                <w:lang w:val="en-US"/>
              </w:rPr>
              <w:fldChar w:fldCharType="end"/>
            </w:r>
          </w:p>
          <w:p w14:paraId="33E983C7" w14:textId="5BB48882" w:rsidR="00B63E19" w:rsidRPr="004C35E5" w:rsidRDefault="00ED5DFE" w:rsidP="00B04863">
            <w:pPr>
              <w:pStyle w:val="Default"/>
              <w:numPr>
                <w:ilvl w:val="0"/>
                <w:numId w:val="3"/>
              </w:numPr>
              <w:spacing w:line="480" w:lineRule="auto"/>
              <w:rPr>
                <w:rFonts w:ascii="Calibri" w:hAnsi="Calibri" w:cs="Calibri"/>
                <w:b/>
                <w:bCs/>
                <w:sz w:val="22"/>
                <w:szCs w:val="22"/>
                <w:lang w:val="en-US"/>
              </w:rPr>
            </w:pPr>
            <w:r w:rsidRPr="004C35E5">
              <w:rPr>
                <w:rFonts w:ascii="Calibri" w:hAnsi="Calibri" w:cs="Calibri"/>
                <w:b/>
                <w:bCs/>
                <w:sz w:val="22"/>
                <w:szCs w:val="22"/>
                <w:lang w:val="en-US"/>
              </w:rPr>
              <w:lastRenderedPageBreak/>
              <w:t>*</w:t>
            </w:r>
            <w:r w:rsidR="00B63E19" w:rsidRPr="004C35E5">
              <w:rPr>
                <w:rFonts w:ascii="Calibri" w:hAnsi="Calibri" w:cs="Calibri"/>
                <w:b/>
                <w:bCs/>
                <w:sz w:val="22"/>
                <w:szCs w:val="22"/>
                <w:lang w:val="en-US"/>
              </w:rPr>
              <w:t xml:space="preserve">Somatic Symptom Scale (SSS-8) </w:t>
            </w:r>
            <w:r w:rsidR="00B63E19" w:rsidRPr="004C35E5">
              <w:rPr>
                <w:rFonts w:ascii="Calibri" w:hAnsi="Calibri" w:cs="Calibri"/>
                <w:b/>
                <w:bCs/>
                <w:sz w:val="22"/>
                <w:szCs w:val="22"/>
                <w:lang w:val="en-US"/>
              </w:rPr>
              <w:fldChar w:fldCharType="begin"/>
            </w:r>
            <w:r w:rsidR="00F44E1C">
              <w:rPr>
                <w:rFonts w:ascii="Calibri" w:hAnsi="Calibri" w:cs="Calibri"/>
                <w:b/>
                <w:bCs/>
                <w:sz w:val="22"/>
                <w:szCs w:val="22"/>
                <w:lang w:val="en-US"/>
              </w:rPr>
              <w:instrText xml:space="preserve"> ADDIN ZOTERO_ITEM CSL_CITATION {"citationID":"7py1ov6z","properties":{"formattedCitation":"(6)","plainCitation":"(6)","noteIndex":0},"citationItems":[{"id":2551,"uris":["http://zotero.org/users/9102294/items/ND4W5W8W"],"itemData":{"id":2551,"type":"article-journal","container-title":"JAMA Internal Medicine","DOI":"10.1001/jamainternmed.2013.12179","ISSN":"2168-6106","issue":"3","journalAbbreviation":"JAMA Intern Med","language":"en","page":"399","source":"DOI.org (Crossref)","title":"The Somatic Symptom Scale–8 (SSS-8): A Brief Measure of Somatic Symptom Burden","title-short":"The Somatic Symptom Scale–8 (SSS-8)","volume":"174","author":[{"family":"Gierk","given":"Benjamin"},{"family":"Kohlmann","given":"Sebastian"},{"family":"Kroenke","given":"Kurt"},{"family":"Spangenberg","given":"Lena"},{"family":"Zenger","given":"Markus"},{"family":"Brähler","given":"Elmar"},{"family":"Löwe","given":"Bernd"}],"issued":{"date-parts":[["2014",3,1]]}}}],"schema":"https://github.com/citation-style-language/schema/raw/master/csl-citation.json"} </w:instrText>
            </w:r>
            <w:r w:rsidR="00B63E19" w:rsidRPr="004C35E5">
              <w:rPr>
                <w:rFonts w:ascii="Calibri" w:hAnsi="Calibri" w:cs="Calibri"/>
                <w:b/>
                <w:bCs/>
                <w:sz w:val="22"/>
                <w:szCs w:val="22"/>
                <w:lang w:val="en-US"/>
              </w:rPr>
              <w:fldChar w:fldCharType="separate"/>
            </w:r>
            <w:r w:rsidR="00F44E1C" w:rsidRPr="00F44E1C">
              <w:rPr>
                <w:rFonts w:ascii="Calibri" w:hAnsi="Calibri" w:cs="Calibri"/>
                <w:sz w:val="22"/>
              </w:rPr>
              <w:t>(6)</w:t>
            </w:r>
            <w:r w:rsidR="00B63E19" w:rsidRPr="004C35E5">
              <w:rPr>
                <w:rFonts w:ascii="Calibri" w:hAnsi="Calibri" w:cs="Calibri"/>
                <w:b/>
                <w:bCs/>
                <w:sz w:val="22"/>
                <w:szCs w:val="22"/>
                <w:lang w:val="en-US"/>
              </w:rPr>
              <w:fldChar w:fldCharType="end"/>
            </w:r>
            <w:r w:rsidR="00B63E19" w:rsidRPr="004C35E5">
              <w:rPr>
                <w:rFonts w:ascii="Calibri" w:hAnsi="Calibri" w:cs="Calibri"/>
                <w:b/>
                <w:bCs/>
                <w:sz w:val="22"/>
                <w:szCs w:val="22"/>
                <w:lang w:val="en-US"/>
              </w:rPr>
              <w:t xml:space="preserve"> </w:t>
            </w:r>
          </w:p>
          <w:p w14:paraId="61E25712" w14:textId="0847A1B4" w:rsidR="002C329B" w:rsidRPr="00316A69" w:rsidRDefault="002C329B" w:rsidP="00B63E19">
            <w:pPr>
              <w:pStyle w:val="Default"/>
              <w:numPr>
                <w:ilvl w:val="0"/>
                <w:numId w:val="3"/>
              </w:numPr>
              <w:spacing w:line="480" w:lineRule="auto"/>
              <w:rPr>
                <w:rFonts w:ascii="Calibri" w:hAnsi="Calibri" w:cs="Calibri"/>
                <w:sz w:val="22"/>
                <w:szCs w:val="22"/>
                <w:lang w:val="en-US"/>
              </w:rPr>
            </w:pPr>
            <w:r w:rsidRPr="00316A69">
              <w:rPr>
                <w:rFonts w:ascii="Calibri" w:hAnsi="Calibri" w:cs="Calibri"/>
                <w:sz w:val="22"/>
                <w:szCs w:val="22"/>
                <w:lang w:val="en-US"/>
              </w:rPr>
              <w:t>Bod</w:t>
            </w:r>
            <w:r w:rsidR="00E85B4A" w:rsidRPr="00316A69">
              <w:rPr>
                <w:rFonts w:ascii="Calibri" w:hAnsi="Calibri" w:cs="Calibri"/>
                <w:sz w:val="22"/>
                <w:szCs w:val="22"/>
                <w:lang w:val="en-US"/>
              </w:rPr>
              <w:t>ily</w:t>
            </w:r>
            <w:r w:rsidRPr="00316A69">
              <w:rPr>
                <w:rFonts w:ascii="Calibri" w:hAnsi="Calibri" w:cs="Calibri"/>
                <w:sz w:val="22"/>
                <w:szCs w:val="22"/>
                <w:lang w:val="en-US"/>
              </w:rPr>
              <w:t xml:space="preserve"> Distress</w:t>
            </w:r>
            <w:r w:rsidR="00E85B4A" w:rsidRPr="00316A69">
              <w:rPr>
                <w:rFonts w:ascii="Calibri" w:hAnsi="Calibri" w:cs="Calibri"/>
                <w:sz w:val="22"/>
                <w:szCs w:val="22"/>
                <w:lang w:val="en-US"/>
              </w:rPr>
              <w:t xml:space="preserve"> Syndrome</w:t>
            </w:r>
            <w:r w:rsidR="00F5101E" w:rsidRPr="00316A69">
              <w:rPr>
                <w:rFonts w:ascii="Calibri" w:hAnsi="Calibri" w:cs="Calibri"/>
                <w:sz w:val="22"/>
                <w:szCs w:val="22"/>
                <w:lang w:val="en-US"/>
              </w:rPr>
              <w:t xml:space="preserve"> (BDS)</w:t>
            </w:r>
            <w:r w:rsidR="00E85B4A" w:rsidRPr="00316A69">
              <w:rPr>
                <w:rFonts w:ascii="Calibri" w:hAnsi="Calibri" w:cs="Calibri"/>
                <w:sz w:val="22"/>
                <w:szCs w:val="22"/>
                <w:lang w:val="en-US"/>
              </w:rPr>
              <w:t xml:space="preserve"> </w:t>
            </w:r>
            <w:r w:rsidR="00F5101E" w:rsidRPr="00316A69">
              <w:rPr>
                <w:rFonts w:ascii="Calibri" w:hAnsi="Calibri" w:cs="Calibri"/>
                <w:sz w:val="22"/>
                <w:szCs w:val="22"/>
                <w:lang w:val="en-US"/>
              </w:rPr>
              <w:t>Checklist</w:t>
            </w:r>
            <w:r w:rsidRPr="00316A69">
              <w:rPr>
                <w:rFonts w:ascii="Calibri" w:hAnsi="Calibri" w:cs="Calibri"/>
                <w:sz w:val="22"/>
                <w:szCs w:val="22"/>
                <w:lang w:val="en-US"/>
              </w:rPr>
              <w:t xml:space="preserve"> </w:t>
            </w:r>
            <w:r w:rsidR="00E9303E" w:rsidRPr="00316A69">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Ea534I75","properties":{"formattedCitation":"(7)","plainCitation":"(7)","noteIndex":0},"citationItems":[{"id":10327,"uris":["http://zotero.org/users/9102294/items/HUQY9LNA"],"itemData":{"id":10327,"type":"article-journal","abstract":"Objective\n              The bodily distress syndrome (BDS) checklist has proven to be useful in the diagnostic categorisation and as screening tool for functional somatic disorders (FSD). This study aims to investigate whether the BDS checklist total sum score (0–100) can be used as a measure of physical symptom burden and FSD illness severity.\n            \n            \n              Design\n              Cross-sectional.\n            \n            \n              Setting\n              Danish general population, primary care and specialised clinical setting.\n            \n            \n              Participants\n              A general population cohort (n=9656), a primary care cohort (n=2480) and a cohort of patients with multiorgan BDS from specialised clinical setting (n=492).\n            \n            \n              Outcome measures\n              All data were self-reported. Physical symptoms were measured with the 25-item BDS checklist. Overall self-perceived health was measured with one item from the 36-item Short-Form Health Survey (SF-36). Physical functioning was measured with an aggregate score of four items from the SF-36/SF-12 scales ‘physical functioning’, ‘bodily pain’ and ‘vitality’. Emotional distress was measured with the mental distress subscale (SCL-8) from the Danish version of the Hopkins Symptom Checklist-90. Illness worry was measured with the six-item Whiteley Index.\n            \n            \n              Results\n              For all cohorts, bifactor models established that despite some multidimensionality the total sum score of the BDS checklist adequately reflected physical symptom burden and illness severity. The BDS checklist had acceptable convergent validity with measures of overall health (r=0.25–0.58), physical functioning (r=0.22–0.58), emotional distress (r=0.47–0.62) and illness worry (r=0.36–0.55). Acceptability was good with a low number of missing responses to items (&lt;3%). Internal consistency was high (α ≥0.879). BDS score means varied and reflected symptom burden across cohorts (13.03–46.15). We provide normative data for the Danish general population.\n            \n            \n              Conclusions\n              The BDS checklist total sum score can be used as a measure of symptom burden and FSD illness severity across settings. These findings establish the usefulness of the BDS checklist in clinics and in research, both as a diagnostic screening tool and as an instrument to assess illness severity.","container-title":"BMJ Open","DOI":"10.1136/bmjopen-2020-042880","ISSN":"2044-6055, 2044-6055","issue":"12","journalAbbreviation":"BMJ Open","language":"en","page":"e042880","source":"DOI.org (Crossref)","title":"The BDS checklist as measure of illness severity: a cross-sectional cohort study in the Danish general population, primary care and specialised setting","title-short":"The BDS checklist as measure of illness severity","volume":"10","author":[{"family":"Petersen","given":"Marie Weinreich"},{"family":"Rosendal","given":"Marianne"},{"family":"Ørnbøl","given":"Eva"},{"family":"Fink","given":"Per"},{"family":"Jørgensen","given":"Torben"},{"family":"Dantoft","given":"Thomas Meinertz"},{"family":"Schröder","given":"Andreas"}],"issued":{"date-parts":[["2020",12]]}}}],"schema":"https://github.com/citation-style-language/schema/raw/master/csl-citation.json"} </w:instrText>
            </w:r>
            <w:r w:rsidR="00E9303E" w:rsidRPr="00316A69">
              <w:rPr>
                <w:rFonts w:ascii="Calibri" w:hAnsi="Calibri" w:cs="Calibri"/>
                <w:sz w:val="22"/>
                <w:szCs w:val="22"/>
                <w:lang w:val="en-US"/>
              </w:rPr>
              <w:fldChar w:fldCharType="separate"/>
            </w:r>
            <w:r w:rsidR="00F44E1C" w:rsidRPr="00F44E1C">
              <w:rPr>
                <w:rFonts w:ascii="Calibri" w:hAnsi="Calibri" w:cs="Calibri"/>
                <w:sz w:val="22"/>
              </w:rPr>
              <w:t>(7)</w:t>
            </w:r>
            <w:r w:rsidR="00E9303E" w:rsidRPr="00316A69">
              <w:rPr>
                <w:rFonts w:ascii="Calibri" w:hAnsi="Calibri" w:cs="Calibri"/>
                <w:sz w:val="22"/>
                <w:szCs w:val="22"/>
                <w:lang w:val="en-US"/>
              </w:rPr>
              <w:fldChar w:fldCharType="end"/>
            </w:r>
          </w:p>
          <w:p w14:paraId="3576D73E" w14:textId="7D8C3704" w:rsidR="00B63E19" w:rsidRPr="00AA5EA0" w:rsidRDefault="00B63E19" w:rsidP="00B63E19">
            <w:pPr>
              <w:pStyle w:val="Default"/>
              <w:numPr>
                <w:ilvl w:val="0"/>
                <w:numId w:val="3"/>
              </w:numPr>
              <w:spacing w:line="480" w:lineRule="auto"/>
              <w:rPr>
                <w:rFonts w:ascii="Calibri" w:hAnsi="Calibri" w:cs="Calibri"/>
                <w:lang w:val="en-US"/>
              </w:rPr>
            </w:pPr>
            <w:r w:rsidRPr="00316A69">
              <w:rPr>
                <w:rFonts w:ascii="Calibri" w:hAnsi="Calibri" w:cs="Calibri"/>
                <w:sz w:val="22"/>
                <w:szCs w:val="22"/>
                <w:lang w:val="en-US"/>
              </w:rPr>
              <w:t>Numeric</w:t>
            </w:r>
            <w:r w:rsidRPr="005A5E26">
              <w:rPr>
                <w:rFonts w:ascii="Calibri" w:hAnsi="Calibri" w:cs="Calibri"/>
                <w:sz w:val="22"/>
                <w:szCs w:val="22"/>
                <w:lang w:val="en-US"/>
              </w:rPr>
              <w:t xml:space="preserve"> rating scale</w:t>
            </w:r>
            <w:r w:rsidR="000B6C10">
              <w:rPr>
                <w:rFonts w:ascii="Calibri" w:hAnsi="Calibri" w:cs="Calibri"/>
                <w:sz w:val="22"/>
                <w:szCs w:val="22"/>
                <w:lang w:val="en-US"/>
              </w:rPr>
              <w:t xml:space="preserve"> (NRS)</w:t>
            </w:r>
            <w:r w:rsidRPr="005A5E26">
              <w:rPr>
                <w:rFonts w:ascii="Calibri" w:hAnsi="Calibri" w:cs="Calibri"/>
                <w:sz w:val="22"/>
                <w:szCs w:val="22"/>
                <w:lang w:val="en-US"/>
              </w:rPr>
              <w:t xml:space="preserve"> (0..10)</w:t>
            </w:r>
          </w:p>
        </w:tc>
      </w:tr>
      <w:tr w:rsidR="00B63E19" w:rsidRPr="002F24B4" w14:paraId="07C09B01" w14:textId="77777777" w:rsidTr="00872A56">
        <w:trPr>
          <w:trHeight w:val="550"/>
        </w:trPr>
        <w:tc>
          <w:tcPr>
            <w:tcW w:w="833" w:type="pct"/>
            <w:vMerge/>
          </w:tcPr>
          <w:p w14:paraId="4315B68E" w14:textId="77777777" w:rsidR="00B63E19" w:rsidRPr="005A5E26" w:rsidRDefault="00B63E19" w:rsidP="00B63E19">
            <w:pPr>
              <w:spacing w:line="480" w:lineRule="auto"/>
              <w:rPr>
                <w:rFonts w:ascii="Calibri" w:hAnsi="Calibri" w:cs="Calibri"/>
                <w:lang w:val="en-US"/>
              </w:rPr>
            </w:pPr>
          </w:p>
        </w:tc>
        <w:tc>
          <w:tcPr>
            <w:tcW w:w="799" w:type="pct"/>
            <w:vMerge/>
          </w:tcPr>
          <w:p w14:paraId="33092B92" w14:textId="77777777" w:rsidR="00B63E19" w:rsidRPr="005A5E26" w:rsidRDefault="00B63E19" w:rsidP="00B63E19">
            <w:pPr>
              <w:spacing w:line="480" w:lineRule="auto"/>
              <w:rPr>
                <w:rFonts w:ascii="Calibri" w:hAnsi="Calibri" w:cs="Calibri"/>
                <w:lang w:val="en-US"/>
              </w:rPr>
            </w:pPr>
          </w:p>
        </w:tc>
        <w:tc>
          <w:tcPr>
            <w:tcW w:w="1941" w:type="pct"/>
          </w:tcPr>
          <w:p w14:paraId="6AA584FA"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ymptom Intensity</w:t>
            </w:r>
          </w:p>
          <w:p w14:paraId="6AEB573D" w14:textId="77777777" w:rsidR="00B63E19" w:rsidRPr="005A5E26" w:rsidRDefault="00B63E19" w:rsidP="00B63E19">
            <w:pPr>
              <w:pStyle w:val="Default"/>
              <w:spacing w:line="480" w:lineRule="auto"/>
              <w:rPr>
                <w:rFonts w:ascii="Calibri" w:hAnsi="Calibri" w:cs="Calibri"/>
                <w:sz w:val="22"/>
                <w:szCs w:val="22"/>
                <w:lang w:val="en-US"/>
              </w:rPr>
            </w:pPr>
          </w:p>
          <w:p w14:paraId="617EB8FE" w14:textId="77777777" w:rsidR="00B63E19" w:rsidRPr="005A5E26" w:rsidRDefault="00B63E19" w:rsidP="00B63E19">
            <w:pPr>
              <w:pStyle w:val="Default"/>
              <w:spacing w:line="480" w:lineRule="auto"/>
              <w:rPr>
                <w:rFonts w:ascii="Calibri" w:hAnsi="Calibri" w:cs="Calibri"/>
                <w:sz w:val="22"/>
                <w:szCs w:val="22"/>
                <w:lang w:val="en-US"/>
              </w:rPr>
            </w:pPr>
          </w:p>
          <w:p w14:paraId="558BCF99" w14:textId="77777777" w:rsidR="00B63E19" w:rsidRPr="005A5E26" w:rsidRDefault="00B63E19" w:rsidP="00B63E19">
            <w:pPr>
              <w:pStyle w:val="Default"/>
              <w:spacing w:line="480" w:lineRule="auto"/>
              <w:rPr>
                <w:rFonts w:ascii="Calibri" w:hAnsi="Calibri" w:cs="Calibri"/>
                <w:sz w:val="22"/>
                <w:szCs w:val="22"/>
                <w:lang w:val="en-US"/>
              </w:rPr>
            </w:pPr>
          </w:p>
          <w:p w14:paraId="6FA80CED" w14:textId="77777777" w:rsidR="00B63E19" w:rsidRPr="005A5E26" w:rsidRDefault="00B63E19" w:rsidP="00B63E19">
            <w:pPr>
              <w:pStyle w:val="Default"/>
              <w:spacing w:line="480" w:lineRule="auto"/>
              <w:rPr>
                <w:rFonts w:ascii="Calibri" w:hAnsi="Calibri" w:cs="Calibri"/>
                <w:sz w:val="22"/>
                <w:szCs w:val="22"/>
                <w:lang w:val="en-US"/>
              </w:rPr>
            </w:pPr>
          </w:p>
          <w:p w14:paraId="01D94C8C" w14:textId="77777777" w:rsidR="00B63E19" w:rsidRPr="005A5E26" w:rsidRDefault="00B63E19" w:rsidP="00B63E19">
            <w:pPr>
              <w:spacing w:line="480" w:lineRule="auto"/>
              <w:rPr>
                <w:rFonts w:ascii="Calibri" w:hAnsi="Calibri" w:cs="Calibri"/>
                <w:lang w:val="en-US"/>
              </w:rPr>
            </w:pPr>
          </w:p>
        </w:tc>
        <w:tc>
          <w:tcPr>
            <w:tcW w:w="1427" w:type="pct"/>
          </w:tcPr>
          <w:p w14:paraId="0521BA32" w14:textId="7B88C550" w:rsidR="00B63E19"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t xml:space="preserve">COVID‐19 Yorkshire Rehabilitation Scale (C19‐YRS) </w:t>
            </w:r>
            <w:r w:rsidRPr="005A5E26">
              <w:rPr>
                <w:rFonts w:ascii="Calibri" w:hAnsi="Calibri" w:cs="Calibri"/>
                <w:color w:val="auto"/>
                <w:sz w:val="22"/>
                <w:szCs w:val="22"/>
                <w:lang w:val="en-US"/>
              </w:rPr>
              <w:fldChar w:fldCharType="begin"/>
            </w:r>
            <w:r w:rsidR="00F44E1C">
              <w:rPr>
                <w:rFonts w:ascii="Calibri" w:hAnsi="Calibri" w:cs="Calibri"/>
                <w:color w:val="auto"/>
                <w:sz w:val="22"/>
                <w:szCs w:val="22"/>
                <w:lang w:val="en-US"/>
              </w:rPr>
              <w:instrText xml:space="preserve"> ADDIN ZOTERO_ITEM CSL_CITATION {"citationID":"tAdkLj1Y","properties":{"formattedCitation":"(8)","plainCitation":"(8)","noteIndex":0},"citationItems":[{"id":2599,"uris":["http://zotero.org/users/9102294/items/2I9G379L"],"itemData":{"id":2599,"type":"article-journal","container-title":"Journal of Medical Virology","DOI":"10.1002/jmv.27415","ISSN":"0146-6615, 1096-9071","issue":"3","journalAbbreviation":"Journal of Medical Virology","language":"en","page":"1027-1034","source":"DOI.org (Crossref)","title":"The COVID‐19 Yorkshire Rehabilitation Scale (C19‐YRS): Application and psychometric analysis in a post‐COVID‐19 syndrome cohort","title-short":"The COVID‐19 Yorkshire Rehabilitation Scale (C19‐YRS)","volume":"94","author":[{"family":"O'Connor","given":"Rory J."},{"family":"Preston","given":"Nick"},{"family":"Parkin","given":"Amy"},{"family":"Makower","given":"Sophie"},{"family":"Ross","given":"Denise"},{"family":"Gee","given":"Jeremy"},{"family":"Halpin","given":"Stephen J."},{"family":"Horton","given":"Mike"},{"family":"Sivan","given":"Manoj"}],"issued":{"date-parts":[["2022",3]]}}}],"schema":"https://github.com/citation-style-language/schema/raw/master/csl-citation.json"} </w:instrText>
            </w:r>
            <w:r w:rsidRPr="005A5E26">
              <w:rPr>
                <w:rFonts w:ascii="Calibri" w:hAnsi="Calibri" w:cs="Calibri"/>
                <w:color w:val="auto"/>
                <w:sz w:val="22"/>
                <w:szCs w:val="22"/>
                <w:lang w:val="en-US"/>
              </w:rPr>
              <w:fldChar w:fldCharType="separate"/>
            </w:r>
            <w:r w:rsidR="00F44E1C" w:rsidRPr="00F44E1C">
              <w:rPr>
                <w:rFonts w:ascii="Calibri" w:hAnsi="Calibri" w:cs="Calibri"/>
                <w:sz w:val="22"/>
              </w:rPr>
              <w:t>(8)</w:t>
            </w:r>
            <w:r w:rsidRPr="005A5E26">
              <w:rPr>
                <w:rFonts w:ascii="Calibri" w:hAnsi="Calibri" w:cs="Calibri"/>
                <w:color w:val="auto"/>
                <w:sz w:val="22"/>
                <w:szCs w:val="22"/>
                <w:lang w:val="en-US"/>
              </w:rPr>
              <w:fldChar w:fldCharType="end"/>
            </w:r>
          </w:p>
          <w:p w14:paraId="085A356F" w14:textId="5E41FED5" w:rsidR="00B63E19" w:rsidRPr="00680182" w:rsidRDefault="00B63E19" w:rsidP="00B63E19">
            <w:pPr>
              <w:pStyle w:val="Default"/>
              <w:numPr>
                <w:ilvl w:val="0"/>
                <w:numId w:val="3"/>
              </w:numPr>
              <w:spacing w:line="480" w:lineRule="auto"/>
              <w:rPr>
                <w:rFonts w:ascii="Calibri" w:hAnsi="Calibri" w:cs="Calibri"/>
                <w:color w:val="auto"/>
                <w:sz w:val="22"/>
                <w:szCs w:val="22"/>
                <w:lang w:val="en-US"/>
              </w:rPr>
            </w:pPr>
            <w:r w:rsidRPr="00680182">
              <w:rPr>
                <w:rFonts w:ascii="Calibri" w:hAnsi="Calibri" w:cs="Calibri"/>
                <w:lang w:val="en-US"/>
              </w:rPr>
              <w:t xml:space="preserve">Somatic symptom intensity EURONET-SOMA Numeric Rating Scale </w:t>
            </w:r>
            <w:r w:rsidRPr="00680182">
              <w:rPr>
                <w:rFonts w:ascii="Calibri" w:hAnsi="Calibri" w:cs="Calibri"/>
                <w:lang w:val="en-US"/>
              </w:rPr>
              <w:fldChar w:fldCharType="begin"/>
            </w:r>
            <w:r w:rsidR="00F44E1C">
              <w:rPr>
                <w:rFonts w:ascii="Calibri" w:hAnsi="Calibri" w:cs="Calibri"/>
                <w:lang w:val="en-US"/>
              </w:rPr>
              <w:instrText xml:space="preserve"> ADDIN ZOTERO_ITEM CSL_CITATION {"citationID":"3PcTo26u","properties":{"formattedCitation":"(9)","plainCitation":"(9)","noteIndex":0},"citationItems":[{"id":2624,"uris":["http://zotero.org/users/9102294/items/SY3RX8VG"],"itemData":{"id":2624,"type":"article-journal","abstract":"Objective: The harmonization of core outcome domains in clinical trials facilitates comparison and pooling of data, and simplifies the preparation and review of research projects, and comparison of risks and benefits of treatments. Therefore we provide recommendations for the core outcome domains that should be considered in clinical trials on the efficacy and effectiveness of interventions for somatic symptom disorder, bodily distress disorder, and functional somatic syndromes.\nMethods: The European Network on Somatic Symptom Disorders group (EURONET-SOMA) D of more than 20 experts in the field met twice in Hamburg to discuss issues of assessment and intervention research in somatic symptom disorder, bodily distress disorder, and functional E somatic syndromes. The consensus meetings identified core outcome domains that should be considered in clinical trials evaluating treatments for somatic symptom disorder and associated T functional somatic syndromes.\nResults : The following core domains should be considered when defining ascertainment P methods in clinical trials: (1) classification of somatic symptom disorder/bodily distress disorder, E associated functional somatic syndromes, and comorbid mental disorders (using structured clinical interviews), duration of symptoms, medical morbidity, and prior treatments (2) location, C intensity, and interference of somatic symptoms, (3) associated psychobehavioral features and biological markers, (4) illness consequences (quality of life, disability, health care utilization, C health care costs ), (5) global improvement, treatment satisfaction, and (6) unwanted negative A effects.\nConclusions: The proposed criteria are intended to improve synergies of clinical trials and to facilitate decision making when comparing different treatment approaches. These recommendations should not result in inflexible guidelines, but increase consistency across investigations in this field.","container-title":"Psychosomatic Medicine","DOI":"10.1097/PSY.0000000000000502","ISSN":"1534-7796, 0033-3174","issue":"9","journalAbbreviation":"Psychosom Med","language":"en","page":"1008-1015","source":"DOI.org (Crossref)","title":"Core Outcome Domains for Clinical Trials on Somatic Symptom Disorder, Bodily Distress Disorder, and Functional Somatic Syndromes: European Network on Somatic Symptom Disorders Recommendations","title-short":"Core Outcome Domains for Clinical Trials on Somatic Symptom Disorder, Bodily Distress Disorder, and Functional Somatic Syndromes","volume":"79","author":[{"family":"Rief","given":"Winfried"},{"family":"Burton","given":"Chris"},{"family":"Frostholm","given":"Lisbeth"},{"family":"Henningsen","given":"Peter"},{"family":"Kleinstäuber","given":"Maria"},{"family":"Kop","given":"Willem J."},{"family":"Löwe","given":"Bernd"},{"family":"Martin","given":"Alexandra"},{"family":"Malt","given":"Ulrik"},{"family":"Rosmalen","given":"Judith"},{"family":"Schröder","given":"Andreas"},{"family":"Shedden-Mora","given":"Meike"},{"family":"Toussaint","given":"Anne"},{"family":"Feltz-Cornelis","given":"Christina","non-dropping-particle":"van der"}],"issued":{"date-parts":[["2017",11]]}}}],"schema":"https://github.com/citation-style-language/schema/raw/master/csl-citation.json"} </w:instrText>
            </w:r>
            <w:r w:rsidRPr="00680182">
              <w:rPr>
                <w:rFonts w:ascii="Calibri" w:hAnsi="Calibri" w:cs="Calibri"/>
                <w:lang w:val="en-US"/>
              </w:rPr>
              <w:fldChar w:fldCharType="separate"/>
            </w:r>
            <w:r w:rsidR="00F44E1C" w:rsidRPr="00F44E1C">
              <w:rPr>
                <w:rFonts w:ascii="Calibri" w:hAnsi="Calibri" w:cs="Calibri"/>
              </w:rPr>
              <w:t>(9)</w:t>
            </w:r>
            <w:r w:rsidRPr="00680182">
              <w:rPr>
                <w:rFonts w:ascii="Calibri" w:hAnsi="Calibri" w:cs="Calibri"/>
                <w:lang w:val="en-US"/>
              </w:rPr>
              <w:fldChar w:fldCharType="end"/>
            </w:r>
          </w:p>
        </w:tc>
      </w:tr>
      <w:tr w:rsidR="00B63E19" w:rsidRPr="002F24B4" w14:paraId="58659D10" w14:textId="77777777" w:rsidTr="00872A56">
        <w:trPr>
          <w:trHeight w:val="550"/>
        </w:trPr>
        <w:tc>
          <w:tcPr>
            <w:tcW w:w="833" w:type="pct"/>
            <w:vMerge/>
          </w:tcPr>
          <w:p w14:paraId="247F8C87" w14:textId="77777777" w:rsidR="00B63E19" w:rsidRPr="005A5E26" w:rsidRDefault="00B63E19" w:rsidP="00B63E19">
            <w:pPr>
              <w:spacing w:line="480" w:lineRule="auto"/>
              <w:rPr>
                <w:rFonts w:ascii="Calibri" w:hAnsi="Calibri" w:cs="Calibri"/>
                <w:lang w:val="en-US"/>
              </w:rPr>
            </w:pPr>
          </w:p>
        </w:tc>
        <w:tc>
          <w:tcPr>
            <w:tcW w:w="799" w:type="pct"/>
            <w:vMerge/>
          </w:tcPr>
          <w:p w14:paraId="4C3ECC51" w14:textId="77777777" w:rsidR="00B63E19" w:rsidRPr="005A5E26" w:rsidRDefault="00B63E19" w:rsidP="00B63E19">
            <w:pPr>
              <w:spacing w:line="480" w:lineRule="auto"/>
              <w:rPr>
                <w:rFonts w:ascii="Calibri" w:hAnsi="Calibri" w:cs="Calibri"/>
                <w:lang w:val="en-US"/>
              </w:rPr>
            </w:pPr>
          </w:p>
        </w:tc>
        <w:tc>
          <w:tcPr>
            <w:tcW w:w="1941" w:type="pct"/>
          </w:tcPr>
          <w:p w14:paraId="695FAABD" w14:textId="77777777" w:rsidR="00B63E19" w:rsidRPr="005A5E26"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t>Pain</w:t>
            </w:r>
          </w:p>
          <w:p w14:paraId="1625FB77" w14:textId="77777777" w:rsidR="00B63E19" w:rsidRPr="005A5E26" w:rsidRDefault="00B63E19" w:rsidP="00B63E19">
            <w:pPr>
              <w:pStyle w:val="Default"/>
              <w:spacing w:line="480" w:lineRule="auto"/>
              <w:rPr>
                <w:rFonts w:ascii="Calibri" w:hAnsi="Calibri" w:cs="Calibri"/>
                <w:sz w:val="22"/>
                <w:szCs w:val="22"/>
                <w:lang w:val="en-US"/>
              </w:rPr>
            </w:pPr>
          </w:p>
          <w:p w14:paraId="20311EE3" w14:textId="77777777" w:rsidR="00B63E19" w:rsidRPr="005A5E26" w:rsidRDefault="00B63E19" w:rsidP="00B63E19">
            <w:pPr>
              <w:pStyle w:val="ListParagraph"/>
              <w:spacing w:line="480" w:lineRule="auto"/>
              <w:rPr>
                <w:rFonts w:ascii="Calibri" w:hAnsi="Calibri" w:cs="Calibri"/>
                <w:lang w:val="en-US"/>
              </w:rPr>
            </w:pPr>
          </w:p>
        </w:tc>
        <w:tc>
          <w:tcPr>
            <w:tcW w:w="1427" w:type="pct"/>
          </w:tcPr>
          <w:p w14:paraId="177AADAE" w14:textId="39880428" w:rsidR="00B63E19" w:rsidRPr="00680182"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Numeric rating scale</w:t>
            </w:r>
            <w:r w:rsidR="002F6831">
              <w:rPr>
                <w:rFonts w:ascii="Calibri" w:hAnsi="Calibri" w:cs="Calibri"/>
                <w:sz w:val="22"/>
                <w:szCs w:val="22"/>
                <w:lang w:val="en-US"/>
              </w:rPr>
              <w:t xml:space="preserve"> (NRS)</w:t>
            </w:r>
            <w:r w:rsidRPr="005A5E26">
              <w:rPr>
                <w:rFonts w:ascii="Calibri" w:hAnsi="Calibri" w:cs="Calibri"/>
                <w:sz w:val="22"/>
                <w:szCs w:val="22"/>
                <w:lang w:val="en-US"/>
              </w:rPr>
              <w:t>, see ICD-11 Chronic Pain section (0..10)</w:t>
            </w:r>
            <w:r>
              <w:rPr>
                <w:rFonts w:ascii="Calibri" w:hAnsi="Calibri" w:cs="Calibri"/>
                <w:sz w:val="22"/>
                <w:szCs w:val="22"/>
                <w:lang w:val="en-US"/>
              </w:rPr>
              <w:t xml:space="preserve"> </w:t>
            </w:r>
            <w:r>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oOEXPAYb","properties":{"formattedCitation":"(10)","plainCitation":"(10)","noteIndex":0},"citationItems":[{"id":5238,"uris":["http://zotero.org/users/9102294/items/Z74QCQ88"],"itemData":{"id":5238,"type":"article-journal","container-title":"Pain","DOI":"10.1097/j.pain.0000000000002640","ISSN":"0304-3959, 1872-6623","issue":"12","journalAbbreviation":"Pain","language":"en","page":"2421-2429","source":"DOI.org (Crossref)","title":"Pain severity ratings in the 11th revision of the International Classification of Diseases: a versatile tool for rapid assessment","title-short":"Pain severity ratings in the 11th revision of the International Classification of Diseases","volume":"163","author":[{"family":"Hay","given":"Ginea"},{"family":"Korwisi","given":"Beatrice"},{"family":"Rief","given":"Winfried"},{"family":"Smith","given":"Blair H."},{"family":"Treede","given":"Rolf-Detlef"},{"family":"Barke","given":"Antonia"}],"issued":{"date-parts":[["2022",12]]}}}],"schema":"https://github.com/citation-style-language/schema/raw/master/csl-citation.json"} </w:instrText>
            </w:r>
            <w:r>
              <w:rPr>
                <w:rFonts w:ascii="Calibri" w:hAnsi="Calibri" w:cs="Calibri"/>
                <w:sz w:val="22"/>
                <w:szCs w:val="22"/>
                <w:lang w:val="en-US"/>
              </w:rPr>
              <w:fldChar w:fldCharType="separate"/>
            </w:r>
            <w:r w:rsidR="00F44E1C" w:rsidRPr="00F44E1C">
              <w:rPr>
                <w:rFonts w:ascii="Calibri" w:hAnsi="Calibri" w:cs="Calibri"/>
                <w:sz w:val="22"/>
              </w:rPr>
              <w:t>(10)</w:t>
            </w:r>
            <w:r>
              <w:rPr>
                <w:rFonts w:ascii="Calibri" w:hAnsi="Calibri" w:cs="Calibri"/>
                <w:sz w:val="22"/>
                <w:szCs w:val="22"/>
                <w:lang w:val="en-US"/>
              </w:rPr>
              <w:fldChar w:fldCharType="end"/>
            </w:r>
          </w:p>
        </w:tc>
      </w:tr>
      <w:tr w:rsidR="00B63E19" w:rsidRPr="00150BFB" w14:paraId="13E75E22" w14:textId="77777777" w:rsidTr="00872A56">
        <w:trPr>
          <w:trHeight w:val="550"/>
        </w:trPr>
        <w:tc>
          <w:tcPr>
            <w:tcW w:w="833" w:type="pct"/>
            <w:vMerge/>
          </w:tcPr>
          <w:p w14:paraId="46CDFD78" w14:textId="77777777" w:rsidR="00B63E19" w:rsidRPr="005A5E26" w:rsidRDefault="00B63E19" w:rsidP="00B63E19">
            <w:pPr>
              <w:spacing w:line="480" w:lineRule="auto"/>
              <w:rPr>
                <w:rFonts w:ascii="Calibri" w:hAnsi="Calibri" w:cs="Calibri"/>
                <w:lang w:val="en-US"/>
              </w:rPr>
            </w:pPr>
          </w:p>
        </w:tc>
        <w:tc>
          <w:tcPr>
            <w:tcW w:w="799" w:type="pct"/>
            <w:vMerge/>
          </w:tcPr>
          <w:p w14:paraId="6781D103" w14:textId="77777777" w:rsidR="00B63E19" w:rsidRPr="005A5E26" w:rsidRDefault="00B63E19" w:rsidP="00B63E19">
            <w:pPr>
              <w:spacing w:line="480" w:lineRule="auto"/>
              <w:rPr>
                <w:rFonts w:ascii="Calibri" w:hAnsi="Calibri" w:cs="Calibri"/>
                <w:lang w:val="en-US"/>
              </w:rPr>
            </w:pPr>
          </w:p>
        </w:tc>
        <w:tc>
          <w:tcPr>
            <w:tcW w:w="1941" w:type="pct"/>
          </w:tcPr>
          <w:p w14:paraId="0F85272E" w14:textId="77777777" w:rsidR="00B63E19" w:rsidRPr="005A5E26"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t>Shortness of breath</w:t>
            </w:r>
          </w:p>
          <w:p w14:paraId="023CDA92" w14:textId="77777777" w:rsidR="00B63E19" w:rsidRPr="005A5E26" w:rsidRDefault="00B63E19" w:rsidP="00B63E19">
            <w:pPr>
              <w:pStyle w:val="Default"/>
              <w:spacing w:line="480" w:lineRule="auto"/>
              <w:ind w:left="720"/>
              <w:rPr>
                <w:rFonts w:ascii="Calibri" w:hAnsi="Calibri" w:cs="Calibri"/>
                <w:sz w:val="22"/>
                <w:szCs w:val="22"/>
                <w:lang w:val="en-US"/>
              </w:rPr>
            </w:pPr>
          </w:p>
          <w:p w14:paraId="7399BD42" w14:textId="77777777" w:rsidR="00B63E19" w:rsidRPr="005A5E26" w:rsidRDefault="00B63E19" w:rsidP="00B63E19">
            <w:pPr>
              <w:pStyle w:val="Default"/>
              <w:spacing w:line="480" w:lineRule="auto"/>
              <w:rPr>
                <w:rFonts w:ascii="Calibri" w:hAnsi="Calibri" w:cs="Calibri"/>
                <w:sz w:val="22"/>
                <w:szCs w:val="22"/>
                <w:lang w:val="en-US"/>
              </w:rPr>
            </w:pPr>
          </w:p>
          <w:p w14:paraId="6BFE8799" w14:textId="77777777" w:rsidR="00B63E19" w:rsidRPr="005A5E26" w:rsidRDefault="00B63E19" w:rsidP="00B63E19">
            <w:pPr>
              <w:pStyle w:val="Default"/>
              <w:spacing w:line="480" w:lineRule="auto"/>
              <w:rPr>
                <w:rFonts w:ascii="Calibri" w:hAnsi="Calibri" w:cs="Calibri"/>
                <w:sz w:val="22"/>
                <w:szCs w:val="22"/>
                <w:lang w:val="en-US"/>
              </w:rPr>
            </w:pPr>
          </w:p>
          <w:p w14:paraId="1EA4E00F" w14:textId="77777777" w:rsidR="00B63E19" w:rsidRPr="005A5E26" w:rsidRDefault="00B63E19" w:rsidP="00B63E19">
            <w:pPr>
              <w:pStyle w:val="Default"/>
              <w:spacing w:line="480" w:lineRule="auto"/>
              <w:rPr>
                <w:rFonts w:ascii="Calibri" w:hAnsi="Calibri" w:cs="Calibri"/>
                <w:sz w:val="22"/>
                <w:szCs w:val="22"/>
                <w:lang w:val="en-US"/>
              </w:rPr>
            </w:pPr>
          </w:p>
          <w:p w14:paraId="36347372" w14:textId="77777777" w:rsidR="00B63E19" w:rsidRPr="005A5E26" w:rsidRDefault="00B63E19" w:rsidP="00B63E19">
            <w:pPr>
              <w:pStyle w:val="Default"/>
              <w:spacing w:line="480" w:lineRule="auto"/>
              <w:rPr>
                <w:rFonts w:ascii="Calibri" w:hAnsi="Calibri" w:cs="Calibri"/>
                <w:sz w:val="22"/>
                <w:szCs w:val="22"/>
                <w:lang w:val="en-US"/>
              </w:rPr>
            </w:pPr>
          </w:p>
          <w:p w14:paraId="153DA7A5" w14:textId="77777777" w:rsidR="00B63E19" w:rsidRPr="005A5E26" w:rsidRDefault="00B63E19" w:rsidP="00B63E19">
            <w:pPr>
              <w:pStyle w:val="Default"/>
              <w:spacing w:line="480" w:lineRule="auto"/>
              <w:rPr>
                <w:rFonts w:ascii="Calibri" w:hAnsi="Calibri" w:cs="Calibri"/>
                <w:sz w:val="22"/>
                <w:szCs w:val="22"/>
                <w:lang w:val="en-US"/>
              </w:rPr>
            </w:pPr>
          </w:p>
          <w:p w14:paraId="7A3C59EC" w14:textId="77777777" w:rsidR="00B63E19" w:rsidRPr="005A5E26" w:rsidRDefault="00B63E19" w:rsidP="00B63E19">
            <w:pPr>
              <w:spacing w:line="480" w:lineRule="auto"/>
              <w:rPr>
                <w:rFonts w:ascii="Calibri" w:hAnsi="Calibri" w:cs="Calibri"/>
                <w:lang w:val="en-US"/>
              </w:rPr>
            </w:pPr>
          </w:p>
        </w:tc>
        <w:tc>
          <w:tcPr>
            <w:tcW w:w="1427" w:type="pct"/>
          </w:tcPr>
          <w:p w14:paraId="79552680" w14:textId="18DE953B" w:rsidR="00B63E19" w:rsidRPr="005A5E26"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lastRenderedPageBreak/>
              <w:t xml:space="preserve">Dyspnoea-12 </w:t>
            </w:r>
            <w:r w:rsidRPr="005A5E26">
              <w:rPr>
                <w:rFonts w:ascii="Calibri" w:hAnsi="Calibri" w:cs="Calibri"/>
                <w:color w:val="auto"/>
                <w:sz w:val="22"/>
                <w:szCs w:val="22"/>
                <w:lang w:val="en-US"/>
              </w:rPr>
              <w:fldChar w:fldCharType="begin"/>
            </w:r>
            <w:r w:rsidR="00F44E1C">
              <w:rPr>
                <w:rFonts w:ascii="Calibri" w:hAnsi="Calibri" w:cs="Calibri"/>
                <w:color w:val="auto"/>
                <w:sz w:val="22"/>
                <w:szCs w:val="22"/>
                <w:lang w:val="en-US"/>
              </w:rPr>
              <w:instrText xml:space="preserve"> ADDIN ZOTERO_ITEM CSL_CITATION {"citationID":"Qr7ULdjo","properties":{"formattedCitation":"(11)","plainCitation":"(11)","noteIndex":0},"citationItems":[{"id":2596,"uris":["http://zotero.org/users/9102294/items/5KR8INML"],"itemData":{"id":2596,"type":"article-journal","abstract":"Methods: 81 dyspnoea descriptors were administered to 123 patients with chronic obstructive pulmonary disease (COPD), 129 with interstitial lung disease and 106 with chronic heart failure. These were reduced to 34 items using hierarchical methods. Rasch analysis informed decisions regarding further item removal and fit to the unidimensional model. Principal component analysis (PCA) explored the underlying structure of the final item set. Validity and reliability of the new instrument were further assessed in a separate group of 53 patients with COPD.\nResults: After removal of items with hierarchical methods (n = 47) and items that failed to fit the Rasch model (n = 22), 12 were retained. The ‘‘Dyspnoea-12’’ had good internal reliability (Cronbach’s alpha = 0.9) and fit to the Rasch model (x2 p = 0.08). Items patterned into two groups called ‘‘physical’’(n = 7) and ‘‘affective’’(n = 5). In the separate validation study, Dyspnoea-12 correlated with the Hospital Anxiety and Depression Scale (anxiety r = 0.51; depression r = 0.44, p,0.001, respectively), 6-minute walk distance (r = 20.38, p,0.01) and MRC (Medical Research Council) grade (r = 0.48, p,0.01), and had good stability over time (intraclass correlation coefficient = 0.9, p,0.001).\nConclusion: Dyspnoea-12 fulfills modern psychometric requirements for measurement. It provides a global score of breathlessness severity that incorporates both ‘‘physical’’ and ‘‘affective’’ aspects, and can measure dyspnoea in a variety of diseases.","container-title":"Thorax","DOI":"10.1136/thx.2009.118521","ISSN":"0040-6376","issue":"1","journalAbbreviation":"Thorax","language":"en","page":"21-26","source":"DOI.org (Crossref)","title":"Quantification of dyspnoea using descriptors: development and initial testing of the Dyspnoea-12","title-short":"Quantification of dyspnoea using descriptors","volume":"65","author":[{"family":"Yorke","given":"J"},{"family":"Moosavi","given":"S H"},{"family":"Shuldham","given":"C"},{"family":"Jones","given":"P W"}],"issued":{"date-parts":[["2010",1,1]]}}}],"schema":"https://github.com/citation-style-language/schema/raw/master/csl-citation.json"} </w:instrText>
            </w:r>
            <w:r w:rsidRPr="005A5E26">
              <w:rPr>
                <w:rFonts w:ascii="Calibri" w:hAnsi="Calibri" w:cs="Calibri"/>
                <w:color w:val="auto"/>
                <w:sz w:val="22"/>
                <w:szCs w:val="22"/>
                <w:lang w:val="en-US"/>
              </w:rPr>
              <w:fldChar w:fldCharType="separate"/>
            </w:r>
            <w:r w:rsidR="00F44E1C" w:rsidRPr="00F44E1C">
              <w:rPr>
                <w:rFonts w:ascii="Calibri" w:hAnsi="Calibri" w:cs="Calibri"/>
                <w:sz w:val="22"/>
              </w:rPr>
              <w:t>(11)</w:t>
            </w:r>
            <w:r w:rsidRPr="005A5E26">
              <w:rPr>
                <w:rFonts w:ascii="Calibri" w:hAnsi="Calibri" w:cs="Calibri"/>
                <w:color w:val="auto"/>
                <w:sz w:val="22"/>
                <w:szCs w:val="22"/>
                <w:lang w:val="en-US"/>
              </w:rPr>
              <w:fldChar w:fldCharType="end"/>
            </w:r>
          </w:p>
          <w:p w14:paraId="785299E8" w14:textId="019B180C" w:rsidR="00B63E19" w:rsidRPr="005A5E26" w:rsidRDefault="00B63E19" w:rsidP="00B63E19">
            <w:pPr>
              <w:pStyle w:val="ListParagraph"/>
              <w:spacing w:line="480" w:lineRule="auto"/>
              <w:rPr>
                <w:rFonts w:ascii="Calibri" w:hAnsi="Calibri" w:cs="Calibri"/>
                <w:lang w:val="en-US"/>
              </w:rPr>
            </w:pPr>
          </w:p>
        </w:tc>
      </w:tr>
      <w:tr w:rsidR="00B63E19" w:rsidRPr="00132E08" w14:paraId="7FEC61FF" w14:textId="77777777" w:rsidTr="00872A56">
        <w:trPr>
          <w:trHeight w:val="550"/>
        </w:trPr>
        <w:tc>
          <w:tcPr>
            <w:tcW w:w="833" w:type="pct"/>
            <w:vMerge/>
          </w:tcPr>
          <w:p w14:paraId="043681F9" w14:textId="77777777" w:rsidR="00B63E19" w:rsidRPr="005A5E26" w:rsidRDefault="00B63E19" w:rsidP="00B63E19">
            <w:pPr>
              <w:spacing w:line="480" w:lineRule="auto"/>
              <w:rPr>
                <w:rFonts w:ascii="Calibri" w:hAnsi="Calibri" w:cs="Calibri"/>
                <w:lang w:val="en-US"/>
              </w:rPr>
            </w:pPr>
          </w:p>
        </w:tc>
        <w:tc>
          <w:tcPr>
            <w:tcW w:w="799" w:type="pct"/>
            <w:vMerge/>
          </w:tcPr>
          <w:p w14:paraId="3A24E488" w14:textId="77777777" w:rsidR="00B63E19" w:rsidRPr="005A5E26" w:rsidRDefault="00B63E19" w:rsidP="00B63E19">
            <w:pPr>
              <w:spacing w:line="480" w:lineRule="auto"/>
              <w:rPr>
                <w:rFonts w:ascii="Calibri" w:hAnsi="Calibri" w:cs="Calibri"/>
                <w:lang w:val="en-US"/>
              </w:rPr>
            </w:pPr>
          </w:p>
        </w:tc>
        <w:tc>
          <w:tcPr>
            <w:tcW w:w="1941" w:type="pct"/>
          </w:tcPr>
          <w:p w14:paraId="402BF38D" w14:textId="77777777" w:rsidR="00B63E19" w:rsidRPr="005A5E26"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t>Impairment of smell and taste</w:t>
            </w:r>
          </w:p>
          <w:p w14:paraId="712B4834" w14:textId="77777777" w:rsidR="00B63E19" w:rsidRPr="005A5E26" w:rsidRDefault="00B63E19" w:rsidP="00B63E19">
            <w:pPr>
              <w:pStyle w:val="Default"/>
              <w:spacing w:line="480" w:lineRule="auto"/>
              <w:rPr>
                <w:rFonts w:ascii="Calibri" w:hAnsi="Calibri" w:cs="Calibri"/>
                <w:sz w:val="22"/>
                <w:szCs w:val="22"/>
                <w:lang w:val="en-US"/>
              </w:rPr>
            </w:pPr>
          </w:p>
          <w:p w14:paraId="345FFC4A" w14:textId="77777777" w:rsidR="00B63E19" w:rsidRPr="005A5E26" w:rsidRDefault="00B63E19" w:rsidP="00B63E19">
            <w:pPr>
              <w:spacing w:line="480" w:lineRule="auto"/>
              <w:rPr>
                <w:rFonts w:ascii="Calibri" w:hAnsi="Calibri" w:cs="Calibri"/>
                <w:lang w:val="en-US"/>
              </w:rPr>
            </w:pPr>
          </w:p>
        </w:tc>
        <w:tc>
          <w:tcPr>
            <w:tcW w:w="1427" w:type="pct"/>
          </w:tcPr>
          <w:p w14:paraId="615E7647" w14:textId="385C1D9F" w:rsidR="00B63E19" w:rsidRPr="005A5E26" w:rsidRDefault="00B63E19" w:rsidP="00B63E19">
            <w:pPr>
              <w:pStyle w:val="ListParagraph"/>
              <w:spacing w:line="480" w:lineRule="auto"/>
              <w:rPr>
                <w:rFonts w:ascii="Calibri" w:hAnsi="Calibri" w:cs="Calibri"/>
                <w:lang w:val="en-US"/>
              </w:rPr>
            </w:pPr>
            <w:proofErr w:type="spellStart"/>
            <w:r w:rsidRPr="005A5E26">
              <w:rPr>
                <w:rFonts w:ascii="Calibri" w:hAnsi="Calibri" w:cs="Calibri"/>
                <w:lang w:val="en-US"/>
              </w:rPr>
              <w:t>Sinonasal</w:t>
            </w:r>
            <w:proofErr w:type="spellEnd"/>
            <w:r w:rsidRPr="005A5E26">
              <w:rPr>
                <w:rFonts w:ascii="Calibri" w:hAnsi="Calibri" w:cs="Calibri"/>
                <w:lang w:val="en-US"/>
              </w:rPr>
              <w:t xml:space="preserve"> outcome test (SNOT-22)</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uAAppVUt","properties":{"formattedCitation":"(12)","plainCitation":"(12)","noteIndex":0},"citationItems":[{"id":2548,"uris":["http://zotero.org/users/9102294/items/LRY7HX6I"],"itemData":{"id":2548,"type":"article-journal","container-title":"Annals of Allergy, Asthma &amp; Immunology","DOI":"10.1016/j.anai.2013.06.033","ISSN":"10811206","issue":"4","journalAbbreviation":"Annals of Allergy, Asthma &amp; Immunology","language":"en","page":"246-251.e2","source":"DOI.org (Crossref)","title":"Sino-nasal outcome test (SNOT-22): A predictor of postsurgical improvement in patients with chronic sinusitis","title-short":"Sino-nasal outcome test (SNOT-22)","volume":"111","author":[{"family":"Kennedy","given":"Joshua L."},{"family":"Hubbard","given":"Matthew A."},{"family":"Huyett","given":"Phillip"},{"family":"Patrie","given":"James T."},{"family":"Borish","given":"Larry"},{"family":"Payne","given":"Spencer C."}],"issued":{"date-parts":[["2013",10]]}},"locator":"-"}],"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12)</w:t>
            </w:r>
            <w:r w:rsidRPr="005A5E26">
              <w:rPr>
                <w:rFonts w:ascii="Calibri" w:hAnsi="Calibri" w:cs="Calibri"/>
                <w:lang w:val="en-US"/>
              </w:rPr>
              <w:fldChar w:fldCharType="end"/>
            </w:r>
          </w:p>
        </w:tc>
      </w:tr>
      <w:tr w:rsidR="00B63E19" w:rsidRPr="00132E08" w14:paraId="0D8CDB91" w14:textId="77777777" w:rsidTr="00872A56">
        <w:trPr>
          <w:trHeight w:val="550"/>
        </w:trPr>
        <w:tc>
          <w:tcPr>
            <w:tcW w:w="833" w:type="pct"/>
            <w:vMerge/>
          </w:tcPr>
          <w:p w14:paraId="3B93B141" w14:textId="77777777" w:rsidR="00B63E19" w:rsidRPr="005A5E26" w:rsidRDefault="00B63E19" w:rsidP="00B63E19">
            <w:pPr>
              <w:spacing w:line="480" w:lineRule="auto"/>
              <w:rPr>
                <w:rFonts w:ascii="Calibri" w:hAnsi="Calibri" w:cs="Calibri"/>
                <w:lang w:val="en-US"/>
              </w:rPr>
            </w:pPr>
          </w:p>
        </w:tc>
        <w:tc>
          <w:tcPr>
            <w:tcW w:w="799" w:type="pct"/>
            <w:vMerge/>
          </w:tcPr>
          <w:p w14:paraId="2C03DC36" w14:textId="77777777" w:rsidR="00B63E19" w:rsidRPr="005A5E26" w:rsidRDefault="00B63E19" w:rsidP="00B63E19">
            <w:pPr>
              <w:spacing w:line="480" w:lineRule="auto"/>
              <w:rPr>
                <w:rFonts w:ascii="Calibri" w:hAnsi="Calibri" w:cs="Calibri"/>
                <w:lang w:val="en-US"/>
              </w:rPr>
            </w:pPr>
          </w:p>
        </w:tc>
        <w:tc>
          <w:tcPr>
            <w:tcW w:w="1941" w:type="pct"/>
          </w:tcPr>
          <w:p w14:paraId="0E8D4C26" w14:textId="77777777"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Hyperventilation syndrome</w:t>
            </w:r>
          </w:p>
          <w:p w14:paraId="2B23D60A" w14:textId="77777777" w:rsidR="00B63E19" w:rsidRPr="005A5E26" w:rsidRDefault="00B63E19" w:rsidP="00B63E19">
            <w:pPr>
              <w:spacing w:line="480" w:lineRule="auto"/>
              <w:rPr>
                <w:rFonts w:ascii="Calibri" w:hAnsi="Calibri" w:cs="Calibri"/>
                <w:lang w:val="en-US"/>
              </w:rPr>
            </w:pPr>
          </w:p>
        </w:tc>
        <w:tc>
          <w:tcPr>
            <w:tcW w:w="1427" w:type="pct"/>
          </w:tcPr>
          <w:p w14:paraId="18D70FFB" w14:textId="10E7416A" w:rsidR="00B63E19" w:rsidRPr="005A5E26" w:rsidRDefault="00B63E19" w:rsidP="00B63E19">
            <w:pPr>
              <w:pStyle w:val="ListParagraph"/>
              <w:spacing w:line="480" w:lineRule="auto"/>
              <w:rPr>
                <w:rFonts w:ascii="Calibri" w:hAnsi="Calibri" w:cs="Calibri"/>
                <w:lang w:val="en-US"/>
              </w:rPr>
            </w:pPr>
            <w:r w:rsidRPr="005A5E26">
              <w:rPr>
                <w:rFonts w:ascii="Calibri" w:hAnsi="Calibri" w:cs="Calibri"/>
                <w:lang w:val="en-US"/>
              </w:rPr>
              <w:t xml:space="preserve">Nijmegen questionnaire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DZaJ8gMW","properties":{"formattedCitation":"(13)","plainCitation":"(13)","noteIndex":0},"citationItems":[{"id":2546,"uris":["http://zotero.org/users/9102294/items/ZYZNZAS3"],"itemData":{"id":2546,"type":"article-journal","container-title":"ERJ Open Research","DOI":"10.1183/23120541.00001-2015","ISSN":"2312-0541","issue":"1","journalAbbreviation":"ERJ Open Res","language":"en","page":"00001-2015","source":"DOI.org (Crossref)","title":"The Nijmegen Questionnaire and dysfunctional breathing","volume":"1","author":[{"family":"Dixhoorn","given":"Jan","non-dropping-particle":"van"},{"family":"Folgering","given":"Hans"}],"issued":{"date-parts":[["2015",5]]}}}],"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13)</w:t>
            </w:r>
            <w:r w:rsidRPr="005A5E26">
              <w:rPr>
                <w:rFonts w:ascii="Calibri" w:hAnsi="Calibri" w:cs="Calibri"/>
                <w:lang w:val="en-US"/>
              </w:rPr>
              <w:fldChar w:fldCharType="end"/>
            </w:r>
          </w:p>
        </w:tc>
      </w:tr>
      <w:tr w:rsidR="00B63E19" w:rsidRPr="00D964B9" w14:paraId="5E804ED4" w14:textId="77777777" w:rsidTr="00872A56">
        <w:trPr>
          <w:trHeight w:val="550"/>
        </w:trPr>
        <w:tc>
          <w:tcPr>
            <w:tcW w:w="833" w:type="pct"/>
            <w:vMerge/>
          </w:tcPr>
          <w:p w14:paraId="08C351F6" w14:textId="77777777" w:rsidR="00B63E19" w:rsidRPr="005A5E26" w:rsidRDefault="00B63E19" w:rsidP="00B63E19">
            <w:pPr>
              <w:spacing w:line="480" w:lineRule="auto"/>
              <w:rPr>
                <w:rFonts w:ascii="Calibri" w:hAnsi="Calibri" w:cs="Calibri"/>
                <w:lang w:val="en-US"/>
              </w:rPr>
            </w:pPr>
          </w:p>
        </w:tc>
        <w:tc>
          <w:tcPr>
            <w:tcW w:w="799" w:type="pct"/>
            <w:vMerge/>
          </w:tcPr>
          <w:p w14:paraId="482C08EF" w14:textId="77777777" w:rsidR="00B63E19" w:rsidRPr="005A5E26" w:rsidRDefault="00B63E19" w:rsidP="00B63E19">
            <w:pPr>
              <w:spacing w:line="480" w:lineRule="auto"/>
              <w:rPr>
                <w:rFonts w:ascii="Calibri" w:hAnsi="Calibri" w:cs="Calibri"/>
                <w:lang w:val="en-US"/>
              </w:rPr>
            </w:pPr>
          </w:p>
        </w:tc>
        <w:tc>
          <w:tcPr>
            <w:tcW w:w="1941" w:type="pct"/>
          </w:tcPr>
          <w:p w14:paraId="1EE4EC6A"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leep</w:t>
            </w:r>
          </w:p>
          <w:p w14:paraId="5C5F8600" w14:textId="77777777" w:rsidR="00B63E19" w:rsidRPr="005A5E26" w:rsidRDefault="00B63E19" w:rsidP="00B63E19">
            <w:pPr>
              <w:spacing w:line="480" w:lineRule="auto"/>
              <w:rPr>
                <w:rFonts w:ascii="Calibri" w:hAnsi="Calibri" w:cs="Calibri"/>
                <w:lang w:val="en-US"/>
              </w:rPr>
            </w:pPr>
          </w:p>
        </w:tc>
        <w:tc>
          <w:tcPr>
            <w:tcW w:w="1427" w:type="pct"/>
          </w:tcPr>
          <w:p w14:paraId="5377616E" w14:textId="61F00129" w:rsidR="00B63E19" w:rsidRDefault="00B63E19" w:rsidP="00C7487D">
            <w:pPr>
              <w:pStyle w:val="ListParagraph"/>
              <w:numPr>
                <w:ilvl w:val="0"/>
                <w:numId w:val="3"/>
              </w:numPr>
              <w:spacing w:line="480" w:lineRule="auto"/>
              <w:rPr>
                <w:rFonts w:ascii="Calibri" w:hAnsi="Calibri" w:cs="Calibri"/>
                <w:shd w:val="clear" w:color="auto" w:fill="FFFFFF"/>
                <w:lang w:val="en-US"/>
              </w:rPr>
            </w:pPr>
            <w:r w:rsidRPr="005A5E26">
              <w:rPr>
                <w:rFonts w:ascii="Calibri" w:hAnsi="Calibri" w:cs="Calibri"/>
                <w:shd w:val="clear" w:color="auto" w:fill="FFFFFF"/>
                <w:lang w:val="en-US"/>
              </w:rPr>
              <w:t>Pittsburgh Sleep Quality Inventory</w:t>
            </w:r>
            <w:r>
              <w:rPr>
                <w:rFonts w:ascii="Calibri" w:hAnsi="Calibri" w:cs="Calibri"/>
                <w:shd w:val="clear" w:color="auto" w:fill="FFFFFF"/>
                <w:lang w:val="en-US"/>
              </w:rPr>
              <w:t xml:space="preserve"> (</w:t>
            </w:r>
            <w:r w:rsidRPr="005A5E26">
              <w:rPr>
                <w:rFonts w:ascii="Calibri" w:hAnsi="Calibri" w:cs="Calibri"/>
                <w:shd w:val="clear" w:color="auto" w:fill="FFFFFF"/>
                <w:lang w:val="en-US"/>
              </w:rPr>
              <w:t>PSQI</w:t>
            </w:r>
            <w:r>
              <w:rPr>
                <w:rFonts w:ascii="Calibri" w:hAnsi="Calibri" w:cs="Calibri"/>
                <w:shd w:val="clear" w:color="auto" w:fill="FFFFFF"/>
                <w:lang w:val="en-US"/>
              </w:rPr>
              <w:t>)</w:t>
            </w:r>
            <w:r w:rsidRPr="005A5E26">
              <w:rPr>
                <w:rFonts w:ascii="Calibri" w:hAnsi="Calibri" w:cs="Calibri"/>
                <w:shd w:val="clear" w:color="auto" w:fill="FFFFFF"/>
                <w:lang w:val="en-US"/>
              </w:rPr>
              <w:t xml:space="preserve"> </w:t>
            </w:r>
            <w:r w:rsidRPr="005A5E26">
              <w:rPr>
                <w:rFonts w:ascii="Calibri" w:hAnsi="Calibri" w:cs="Calibri"/>
                <w:shd w:val="clear" w:color="auto" w:fill="FFFFFF"/>
                <w:lang w:val="en-US"/>
              </w:rPr>
              <w:fldChar w:fldCharType="begin"/>
            </w:r>
            <w:r w:rsidR="00F44E1C">
              <w:rPr>
                <w:rFonts w:ascii="Calibri" w:hAnsi="Calibri" w:cs="Calibri"/>
                <w:shd w:val="clear" w:color="auto" w:fill="FFFFFF"/>
                <w:lang w:val="en-US"/>
              </w:rPr>
              <w:instrText xml:space="preserve"> ADDIN ZOTERO_ITEM CSL_CITATION {"citationID":"6s6xxld9","properties":{"formattedCitation":"(14)","plainCitation":"(14)","noteIndex":0},"citationItems":[{"id":2545,"uris":["http://zotero.org/users/9102294/items/3NXCXFQS"],"itemData":{"id":2545,"type":"article-journal","container-title":"Psychiatry Research","DOI":"10.1016/0165-1781(89)90047-4","ISSN":"01651781","issue":"2","journalAbbreviation":"Psychiatry Research","language":"en","page":"193-213","source":"DOI.org (Crossref)","title":"The Pittsburgh sleep quality index: A new instrument for psychiatric practice and research","title-short":"The Pittsburgh sleep quality index","volume":"28","author":[{"family":"Buysse","given":"Daniel J."},{"family":"Reynolds","given":"Charles F."},{"family":"Monk","given":"Timothy H."},{"family":"Berman","given":"Susan R."},{"family":"Kupfer","given":"David J."}],"issued":{"date-parts":[["1989",5]]}}}],"schema":"https://github.com/citation-style-language/schema/raw/master/csl-citation.json"} </w:instrText>
            </w:r>
            <w:r w:rsidRPr="005A5E26">
              <w:rPr>
                <w:rFonts w:ascii="Calibri" w:hAnsi="Calibri" w:cs="Calibri"/>
                <w:shd w:val="clear" w:color="auto" w:fill="FFFFFF"/>
                <w:lang w:val="en-US"/>
              </w:rPr>
              <w:fldChar w:fldCharType="separate"/>
            </w:r>
            <w:r w:rsidR="00F44E1C" w:rsidRPr="00F44E1C">
              <w:rPr>
                <w:rFonts w:ascii="Calibri" w:hAnsi="Calibri" w:cs="Calibri"/>
              </w:rPr>
              <w:t>(14)</w:t>
            </w:r>
            <w:r w:rsidRPr="005A5E26">
              <w:rPr>
                <w:rFonts w:ascii="Calibri" w:hAnsi="Calibri" w:cs="Calibri"/>
                <w:shd w:val="clear" w:color="auto" w:fill="FFFFFF"/>
                <w:lang w:val="en-US"/>
              </w:rPr>
              <w:fldChar w:fldCharType="end"/>
            </w:r>
          </w:p>
          <w:p w14:paraId="57A48B49" w14:textId="0B54CFB5" w:rsidR="00C7487D" w:rsidRPr="005A5E26" w:rsidRDefault="00C7487D" w:rsidP="00C7487D">
            <w:pPr>
              <w:pStyle w:val="ListParagraph"/>
              <w:numPr>
                <w:ilvl w:val="0"/>
                <w:numId w:val="3"/>
              </w:numPr>
              <w:spacing w:line="480" w:lineRule="auto"/>
              <w:rPr>
                <w:rFonts w:ascii="Calibri" w:hAnsi="Calibri" w:cs="Calibri"/>
                <w:lang w:val="en-US"/>
              </w:rPr>
            </w:pPr>
            <w:r w:rsidRPr="005A5E26">
              <w:rPr>
                <w:rFonts w:ascii="Calibri" w:hAnsi="Calibri" w:cs="Calibri"/>
                <w:shd w:val="clear" w:color="auto" w:fill="FFFFFF"/>
                <w:lang w:val="en-US"/>
              </w:rPr>
              <w:t>Insomnia Severity Index</w:t>
            </w:r>
            <w:r>
              <w:rPr>
                <w:rFonts w:ascii="Calibri" w:hAnsi="Calibri" w:cs="Calibri"/>
                <w:shd w:val="clear" w:color="auto" w:fill="FFFFFF"/>
                <w:lang w:val="en-US"/>
              </w:rPr>
              <w:t>(ISI)</w:t>
            </w:r>
            <w:r w:rsidRPr="005A5E26">
              <w:rPr>
                <w:rFonts w:ascii="Calibri" w:hAnsi="Calibri" w:cs="Calibri"/>
                <w:shd w:val="clear" w:color="auto" w:fill="FFFFFF"/>
                <w:lang w:val="en-US"/>
              </w:rPr>
              <w:t xml:space="preserve"> </w:t>
            </w:r>
            <w:r w:rsidRPr="005A5E26">
              <w:rPr>
                <w:rFonts w:ascii="Calibri" w:hAnsi="Calibri" w:cs="Calibri"/>
                <w:shd w:val="clear" w:color="auto" w:fill="FFFFFF"/>
                <w:lang w:val="en-US"/>
              </w:rPr>
              <w:fldChar w:fldCharType="begin"/>
            </w:r>
            <w:r w:rsidR="00F44E1C">
              <w:rPr>
                <w:rFonts w:ascii="Calibri" w:hAnsi="Calibri" w:cs="Calibri"/>
                <w:shd w:val="clear" w:color="auto" w:fill="FFFFFF"/>
                <w:lang w:val="en-US"/>
              </w:rPr>
              <w:instrText xml:space="preserve"> ADDIN ZOTERO_ITEM CSL_CITATION {"citationID":"YlZsMyfG","properties":{"formattedCitation":"(15)","plainCitation":"(15)","noteIndex":0},"citationItems":[{"id":2594,"uris":["http://zotero.org/users/9102294/items/ERIKJ5AC"],"itemData":{"id":2594,"type":"article-journal","container-title":"Sleep","DOI":"10.1093/sleep/34.5.601","ISSN":"0161-8105, 1550-9109","issue":"5","language":"en","page":"601-608","source":"DOI.org (Crossref)","title":"The Insomnia Severity Index: Psychometric Indicators to Detect Insomnia Cases and Evaluate Treatment Response","title-short":"The Insomnia Severity Index","volume":"34","author":[{"family":"Morin","given":"Charles M."},{"family":"Belleville","given":"Geneviève"},{"family":"Bélanger","given":"Lynda"},{"family":"Ivers","given":"Hans"}],"issued":{"date-parts":[["2011",5]]}}}],"schema":"https://github.com/citation-style-language/schema/raw/master/csl-citation.json"} </w:instrText>
            </w:r>
            <w:r w:rsidRPr="005A5E26">
              <w:rPr>
                <w:rFonts w:ascii="Calibri" w:hAnsi="Calibri" w:cs="Calibri"/>
                <w:shd w:val="clear" w:color="auto" w:fill="FFFFFF"/>
                <w:lang w:val="en-US"/>
              </w:rPr>
              <w:fldChar w:fldCharType="separate"/>
            </w:r>
            <w:r w:rsidR="00F44E1C" w:rsidRPr="00F44E1C">
              <w:rPr>
                <w:rFonts w:ascii="Calibri" w:hAnsi="Calibri" w:cs="Calibri"/>
              </w:rPr>
              <w:t>(15)</w:t>
            </w:r>
            <w:r w:rsidRPr="005A5E26">
              <w:rPr>
                <w:rFonts w:ascii="Calibri" w:hAnsi="Calibri" w:cs="Calibri"/>
                <w:shd w:val="clear" w:color="auto" w:fill="FFFFFF"/>
                <w:lang w:val="en-US"/>
              </w:rPr>
              <w:fldChar w:fldCharType="end"/>
            </w:r>
          </w:p>
        </w:tc>
      </w:tr>
      <w:tr w:rsidR="00B63E19" w:rsidRPr="002F24B4" w14:paraId="4F4435B4" w14:textId="77777777" w:rsidTr="00872A56">
        <w:trPr>
          <w:trHeight w:val="550"/>
        </w:trPr>
        <w:tc>
          <w:tcPr>
            <w:tcW w:w="833" w:type="pct"/>
            <w:vMerge w:val="restart"/>
          </w:tcPr>
          <w:p w14:paraId="21323DC4" w14:textId="05DA713A" w:rsidR="00B63E19" w:rsidRPr="005A5E26" w:rsidRDefault="00B63E19" w:rsidP="00B63E19">
            <w:pPr>
              <w:spacing w:line="480" w:lineRule="auto"/>
              <w:rPr>
                <w:rFonts w:ascii="Calibri" w:hAnsi="Calibri" w:cs="Calibri"/>
                <w:lang w:val="en-US"/>
              </w:rPr>
            </w:pPr>
            <w:r w:rsidRPr="005A5E26">
              <w:rPr>
                <w:rFonts w:ascii="Calibri" w:hAnsi="Calibri" w:cs="Calibri"/>
                <w:lang w:val="en-US"/>
              </w:rPr>
              <w:t xml:space="preserve">Psychopathological status and mental </w:t>
            </w:r>
            <w:r w:rsidRPr="005A5E26">
              <w:rPr>
                <w:rFonts w:ascii="Calibri" w:hAnsi="Calibri" w:cs="Calibri"/>
                <w:lang w:val="en-US"/>
              </w:rPr>
              <w:lastRenderedPageBreak/>
              <w:t>comorbidities</w:t>
            </w:r>
          </w:p>
        </w:tc>
        <w:tc>
          <w:tcPr>
            <w:tcW w:w="799" w:type="pct"/>
            <w:vMerge w:val="restart"/>
          </w:tcPr>
          <w:p w14:paraId="1F785F0C" w14:textId="1805BDD7" w:rsidR="00B63E19" w:rsidRPr="005A5E26" w:rsidRDefault="00B63E19" w:rsidP="00B63E19">
            <w:pPr>
              <w:spacing w:line="480" w:lineRule="auto"/>
              <w:rPr>
                <w:rFonts w:ascii="Calibri" w:hAnsi="Calibri" w:cs="Calibri"/>
                <w:lang w:val="en-US"/>
              </w:rPr>
            </w:pPr>
            <w:r w:rsidRPr="005A5E26">
              <w:rPr>
                <w:rFonts w:ascii="Calibri" w:hAnsi="Calibri" w:cs="Calibri"/>
                <w:lang w:val="en-US"/>
              </w:rPr>
              <w:lastRenderedPageBreak/>
              <w:t>Psychopathological status</w:t>
            </w:r>
          </w:p>
        </w:tc>
        <w:tc>
          <w:tcPr>
            <w:tcW w:w="1941" w:type="pct"/>
          </w:tcPr>
          <w:p w14:paraId="3DBD742F" w14:textId="77777777" w:rsidR="00B63E19" w:rsidRPr="00AA5EA0"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t xml:space="preserve">(Health) Anxiety </w:t>
            </w:r>
          </w:p>
          <w:p w14:paraId="281F0DDC" w14:textId="77777777" w:rsidR="00B63E19" w:rsidRPr="00AA5EA0" w:rsidRDefault="00B63E19" w:rsidP="00B63E19">
            <w:pPr>
              <w:pStyle w:val="Default"/>
              <w:spacing w:line="480" w:lineRule="auto"/>
              <w:ind w:left="720"/>
              <w:rPr>
                <w:rFonts w:ascii="Calibri" w:hAnsi="Calibri" w:cs="Calibri"/>
                <w:sz w:val="22"/>
                <w:szCs w:val="22"/>
                <w:lang w:val="en-US"/>
              </w:rPr>
            </w:pPr>
          </w:p>
          <w:p w14:paraId="4A638225" w14:textId="77777777" w:rsidR="00B63E19" w:rsidRPr="00AA5EA0" w:rsidRDefault="00B63E19" w:rsidP="00B63E19">
            <w:pPr>
              <w:pStyle w:val="Default"/>
              <w:spacing w:line="480" w:lineRule="auto"/>
              <w:ind w:left="720"/>
              <w:rPr>
                <w:rFonts w:ascii="Calibri" w:hAnsi="Calibri" w:cs="Calibri"/>
                <w:sz w:val="22"/>
                <w:szCs w:val="22"/>
                <w:lang w:val="en-US"/>
              </w:rPr>
            </w:pPr>
          </w:p>
          <w:p w14:paraId="66849B62" w14:textId="77777777" w:rsidR="00B63E19" w:rsidRPr="00AA5EA0" w:rsidRDefault="00B63E19" w:rsidP="00B63E19">
            <w:pPr>
              <w:pStyle w:val="Default"/>
              <w:spacing w:line="480" w:lineRule="auto"/>
              <w:ind w:left="720"/>
              <w:rPr>
                <w:rFonts w:ascii="Calibri" w:hAnsi="Calibri" w:cs="Calibri"/>
                <w:sz w:val="22"/>
                <w:szCs w:val="22"/>
                <w:lang w:val="en-US"/>
              </w:rPr>
            </w:pPr>
          </w:p>
          <w:p w14:paraId="67E316D7" w14:textId="61E0D152" w:rsidR="00B63E19" w:rsidRPr="00AA5EA0" w:rsidRDefault="00B63E19" w:rsidP="00B63E19">
            <w:pPr>
              <w:spacing w:line="480" w:lineRule="auto"/>
              <w:rPr>
                <w:rFonts w:ascii="Calibri" w:hAnsi="Calibri" w:cs="Calibri"/>
                <w:lang w:val="en-US"/>
              </w:rPr>
            </w:pPr>
          </w:p>
        </w:tc>
        <w:tc>
          <w:tcPr>
            <w:tcW w:w="1427" w:type="pct"/>
          </w:tcPr>
          <w:p w14:paraId="662CE074" w14:textId="0C4313DC" w:rsidR="00B63E19" w:rsidRPr="008644EA"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lastRenderedPageBreak/>
              <w:t>Generalized Anxiety Disorder-7 (</w:t>
            </w:r>
            <w:r w:rsidRPr="008644EA">
              <w:rPr>
                <w:rFonts w:ascii="Calibri" w:hAnsi="Calibri" w:cs="Calibri"/>
                <w:sz w:val="22"/>
                <w:szCs w:val="22"/>
                <w:lang w:val="en-US"/>
              </w:rPr>
              <w:t xml:space="preserve">GAD-7) </w:t>
            </w:r>
            <w:r w:rsidRPr="008644EA">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iw5tupAC","properties":{"formattedCitation":"(16)","plainCitation":"(16)","noteIndex":0},"citationItems":[{"id":2579,"uris":["http://zotero.org/users/9102294/items/QSM4MGQL"],"itemData":{"id":2579,"type":"article-journal","abstract":"Background: Depression, anxiety and somatization are the most common mental disorders in primary care as well as medical specialty populations; each is present in at least 5–10% of patients and frequently comorbid with one another. An efficient means for measuring and monitoring all three conditions would be desirable.\nMethods: Evidence regarding the psychometric and pragmatic characteristics of the Patient Health Questionnaire (PHQ)-9 depression, generalized anxiety disorder (GAD)-7 anxiety and PHQ-15 somatic symptom scales are synthesized from two sources: (1) four multisite cross-sectional studies (three conducted in primary care and one in obstetric-gynecology practices) comprising 9740 patients, and (2) key studies from the literature that have studied these scales.\nResults: The PHQ-9 and its abbreviated eight-item (PHQ-8) and two-item (PHQ-2) versions have good sensitivity and specificity for detecting depressive disorders. Likewise, the GAD-7 and its abbreviated two-item (GAD-2) version have good operating characteristics for detecting generalized anxiety, panic, social anxiety and post-traumatic stress disorder. The optimal cutpoint is ≥10 on the parent scales (PHQ-9 and GAD-7) and ≥3 on the ultra-brief versions (PHQ-2 and GAD-2). The PHQ-15 is equal or superior to other brief measures for assessing somatic symptoms and screening for somatoform disorders. Cutpoints of 5, 10 and 15 represent mild, moderate and severe symptom levels on all three scales. Sensitivity to change is well-established for the PHQ-9 and emerging albeit not yet definitive for the GAD-7 and PHQ-15.\nConclusions: The PHQ-9, GAD-7 and PHQ-15 are brief well-validated measures for detecting and monitoring depression, anxiety and somatization. © 2010 Published by Elsevier Inc.","container-title":"General Hospital Psychiatry","DOI":"10.1016/j.genhosppsych.2010.03.006","ISSN":"01638343","issue":"4","journalAbbreviation":"General Hospital Psychiatry","language":"en","page":"345-359","source":"DOI.org (Crossref)","title":"The Patient Health Questionnaire Somatic, Anxiety, and Depressive Symptom Scales: a systematic review","title-short":"The Patient Health Questionnaire Somatic, Anxiety, and Depressive Symptom Scales","volume":"32","author":[{"family":"Kroenke","given":"Kurt"},{"family":"Spitzer","given":"Robert L."},{"family":"Williams","given":"Janet B.W."},{"family":"Löwe","given":"Bernd"}],"issued":{"date-parts":[["2010",7]]}}}],"schema":"https://github.com/citation-style-language/schema/raw/master/csl-citation.json"} </w:instrText>
            </w:r>
            <w:r w:rsidRPr="008644EA">
              <w:rPr>
                <w:rFonts w:ascii="Calibri" w:hAnsi="Calibri" w:cs="Calibri"/>
                <w:sz w:val="22"/>
                <w:szCs w:val="22"/>
                <w:lang w:val="en-US"/>
              </w:rPr>
              <w:fldChar w:fldCharType="separate"/>
            </w:r>
            <w:r w:rsidR="00F44E1C" w:rsidRPr="00F44E1C">
              <w:rPr>
                <w:rFonts w:ascii="Calibri" w:hAnsi="Calibri" w:cs="Calibri"/>
                <w:sz w:val="22"/>
              </w:rPr>
              <w:t>(16)</w:t>
            </w:r>
            <w:r w:rsidRPr="008644EA">
              <w:rPr>
                <w:rFonts w:ascii="Calibri" w:hAnsi="Calibri" w:cs="Calibri"/>
                <w:sz w:val="22"/>
                <w:szCs w:val="22"/>
                <w:lang w:val="en-US"/>
              </w:rPr>
              <w:fldChar w:fldCharType="end"/>
            </w:r>
          </w:p>
          <w:p w14:paraId="1D7E4A46" w14:textId="29E7F512" w:rsidR="00B63E19" w:rsidRPr="008644EA" w:rsidRDefault="00290FC8" w:rsidP="00B63E19">
            <w:pPr>
              <w:pStyle w:val="Default"/>
              <w:numPr>
                <w:ilvl w:val="0"/>
                <w:numId w:val="3"/>
              </w:numPr>
              <w:spacing w:line="480" w:lineRule="auto"/>
              <w:rPr>
                <w:rFonts w:ascii="Calibri" w:hAnsi="Calibri" w:cs="Calibri"/>
                <w:sz w:val="22"/>
                <w:szCs w:val="22"/>
                <w:lang w:val="en-US"/>
              </w:rPr>
            </w:pPr>
            <w:r w:rsidRPr="004C35E5">
              <w:rPr>
                <w:rFonts w:ascii="Calibri" w:hAnsi="Calibri" w:cs="Calibri"/>
                <w:b/>
                <w:bCs/>
                <w:sz w:val="22"/>
                <w:szCs w:val="22"/>
                <w:lang w:val="en-US"/>
              </w:rPr>
              <w:lastRenderedPageBreak/>
              <w:t>*</w:t>
            </w:r>
            <w:proofErr w:type="spellStart"/>
            <w:r w:rsidR="00B63E19" w:rsidRPr="004C35E5">
              <w:rPr>
                <w:rFonts w:ascii="Calibri" w:hAnsi="Calibri" w:cs="Calibri"/>
                <w:b/>
                <w:bCs/>
                <w:sz w:val="22"/>
                <w:szCs w:val="22"/>
                <w:lang w:val="en-US"/>
              </w:rPr>
              <w:t>Whiteley</w:t>
            </w:r>
            <w:proofErr w:type="spellEnd"/>
            <w:r w:rsidR="00B63E19" w:rsidRPr="004C35E5">
              <w:rPr>
                <w:rFonts w:ascii="Calibri" w:hAnsi="Calibri" w:cs="Calibri"/>
                <w:b/>
                <w:bCs/>
                <w:sz w:val="22"/>
                <w:szCs w:val="22"/>
                <w:lang w:val="en-US"/>
              </w:rPr>
              <w:t xml:space="preserve"> Index  (WI-7)</w:t>
            </w:r>
            <w:r w:rsidR="00B63E19" w:rsidRPr="008644EA">
              <w:rPr>
                <w:rFonts w:ascii="Calibri" w:hAnsi="Calibri" w:cs="Calibri"/>
                <w:sz w:val="22"/>
                <w:szCs w:val="22"/>
                <w:lang w:val="en-US"/>
              </w:rPr>
              <w:t xml:space="preserve"> </w:t>
            </w:r>
            <w:r w:rsidR="00B63E19" w:rsidRPr="008644EA">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eIHIN1qR","properties":{"formattedCitation":"(17)","plainCitation":"(17)","noteIndex":0},"citationItems":[{"id":5256,"uris":["http://zotero.org/users/9102294/items/RBL44ZDP"],"itemData":{"id":5256,"type":"article-journal","container-title":"Journal of Psychosomatic Research","DOI":"10.1016/j.jpsychores.2005.07.003","ISSN":"00223999","issue":"2","journalAbbreviation":"Journal of Psychosomatic Research","language":"en","page":"137-143","source":"DOI.org (Crossref)","title":"Dimensionality of the Whiteley Index: Assessment of hypochondriasis in an Australian sample of primary care patients","title-short":"Dimensionality of the Whiteley Index","volume":"60","author":[{"family":"Conradt","given":"Matthias"},{"family":"Cavanagh","given":"Michael"},{"family":"Franklin","given":"John"},{"family":"Rief","given":"Winfried"}],"issued":{"date-parts":[["2006",2]]}}}],"schema":"https://github.com/citation-style-language/schema/raw/master/csl-citation.json"} </w:instrText>
            </w:r>
            <w:r w:rsidR="00B63E19" w:rsidRPr="008644EA">
              <w:rPr>
                <w:rFonts w:ascii="Calibri" w:hAnsi="Calibri" w:cs="Calibri"/>
                <w:sz w:val="22"/>
                <w:szCs w:val="22"/>
                <w:lang w:val="en-US"/>
              </w:rPr>
              <w:fldChar w:fldCharType="separate"/>
            </w:r>
            <w:r w:rsidR="00F44E1C" w:rsidRPr="00F44E1C">
              <w:rPr>
                <w:rFonts w:ascii="Calibri" w:hAnsi="Calibri" w:cs="Calibri"/>
                <w:sz w:val="22"/>
              </w:rPr>
              <w:t>(17)</w:t>
            </w:r>
            <w:r w:rsidR="00B63E19" w:rsidRPr="008644EA">
              <w:rPr>
                <w:rFonts w:ascii="Calibri" w:hAnsi="Calibri" w:cs="Calibri"/>
                <w:sz w:val="22"/>
                <w:szCs w:val="22"/>
                <w:lang w:val="en-US"/>
              </w:rPr>
              <w:fldChar w:fldCharType="end"/>
            </w:r>
            <w:r w:rsidR="008644EA" w:rsidRPr="008644EA">
              <w:rPr>
                <w:rFonts w:ascii="Calibri" w:hAnsi="Calibri" w:cs="Calibri"/>
                <w:sz w:val="22"/>
                <w:szCs w:val="22"/>
                <w:lang w:val="en-US"/>
              </w:rPr>
              <w:t>, revised 6-item versio</w:t>
            </w:r>
            <w:r w:rsidR="008644EA" w:rsidRPr="003C1C5F">
              <w:rPr>
                <w:rFonts w:ascii="Calibri" w:hAnsi="Calibri" w:cs="Calibri"/>
                <w:sz w:val="22"/>
                <w:szCs w:val="22"/>
                <w:lang w:val="en-US"/>
              </w:rPr>
              <w:t xml:space="preserve">n </w:t>
            </w:r>
            <w:r w:rsidR="008644EA" w:rsidRPr="003C1C5F">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E1rnq5fs","properties":{"formattedCitation":"(18)","plainCitation":"(18)","noteIndex":0},"citationItems":[{"id":10328,"uris":["http://zotero.org/users/9102294/items/65FNNA9B"],"itemData":{"id":10328,"type":"article-journal","container-title":"Journal of Psychosomatic Research","DOI":"10.1016/j.jpsychores.2020.110245","ISSN":"00223999","journalAbbreviation":"Journal of Psychosomatic Research","language":"en","page":"110245","source":"DOI.org (Crossref)","title":"Detection of illness worry in the general population: A specific item on illness rumination improves the Whiteley Index","title-short":"Detection of illness worry in the general population","volume":"138","author":[{"family":"Carstensen","given":"Tina Birgitte Wisbech"},{"family":"Ørnbøl","given":"Eva"},{"family":"Fink","given":"Per"},{"family":"Pedersen","given":"Majbritt Mostrup"},{"family":"Jørgensen","given":"Torben"},{"family":"Dantoft","given":"Thomas Meinertz"},{"family":"Benros","given":"Michael Eriksen"},{"family":"Frostholm","given":"Lisbeth"}],"issued":{"date-parts":[["2020",11]]}}}],"schema":"https://github.com/citation-style-language/schema/raw/master/csl-citation.json"} </w:instrText>
            </w:r>
            <w:r w:rsidR="008644EA" w:rsidRPr="003C1C5F">
              <w:rPr>
                <w:rFonts w:ascii="Calibri" w:hAnsi="Calibri" w:cs="Calibri"/>
                <w:sz w:val="22"/>
                <w:szCs w:val="22"/>
                <w:lang w:val="en-US"/>
              </w:rPr>
              <w:fldChar w:fldCharType="separate"/>
            </w:r>
            <w:r w:rsidR="00F44E1C" w:rsidRPr="00F44E1C">
              <w:rPr>
                <w:rFonts w:ascii="Calibri" w:hAnsi="Calibri" w:cs="Calibri"/>
                <w:sz w:val="22"/>
              </w:rPr>
              <w:t>(18)</w:t>
            </w:r>
            <w:r w:rsidR="008644EA" w:rsidRPr="003C1C5F">
              <w:rPr>
                <w:rFonts w:ascii="Calibri" w:hAnsi="Calibri" w:cs="Calibri"/>
                <w:sz w:val="22"/>
                <w:szCs w:val="22"/>
                <w:lang w:val="en-US"/>
              </w:rPr>
              <w:fldChar w:fldCharType="end"/>
            </w:r>
          </w:p>
          <w:p w14:paraId="0DF01AE3" w14:textId="65A28B9B" w:rsidR="008644EA" w:rsidRPr="00E7035D" w:rsidRDefault="008644EA" w:rsidP="008644EA">
            <w:pPr>
              <w:pStyle w:val="Default"/>
              <w:spacing w:line="480" w:lineRule="auto"/>
              <w:rPr>
                <w:rFonts w:ascii="Calibri" w:hAnsi="Calibri" w:cs="Calibri"/>
                <w:sz w:val="22"/>
                <w:szCs w:val="22"/>
                <w:lang w:val="en-US"/>
              </w:rPr>
            </w:pPr>
          </w:p>
        </w:tc>
      </w:tr>
      <w:tr w:rsidR="00B63E19" w:rsidRPr="002F24B4" w14:paraId="47C0DA2E" w14:textId="77777777" w:rsidTr="00872A56">
        <w:trPr>
          <w:trHeight w:val="550"/>
        </w:trPr>
        <w:tc>
          <w:tcPr>
            <w:tcW w:w="833" w:type="pct"/>
            <w:vMerge/>
          </w:tcPr>
          <w:p w14:paraId="5F67CBFB" w14:textId="77777777" w:rsidR="00B63E19" w:rsidRPr="005A5E26" w:rsidRDefault="00B63E19" w:rsidP="00B63E19">
            <w:pPr>
              <w:spacing w:line="480" w:lineRule="auto"/>
              <w:rPr>
                <w:rFonts w:ascii="Calibri" w:hAnsi="Calibri" w:cs="Calibri"/>
                <w:lang w:val="en-US"/>
              </w:rPr>
            </w:pPr>
          </w:p>
        </w:tc>
        <w:tc>
          <w:tcPr>
            <w:tcW w:w="799" w:type="pct"/>
            <w:vMerge/>
          </w:tcPr>
          <w:p w14:paraId="2C0947EF" w14:textId="77777777" w:rsidR="00B63E19" w:rsidRPr="005A5E26" w:rsidRDefault="00B63E19" w:rsidP="00B63E19">
            <w:pPr>
              <w:spacing w:line="480" w:lineRule="auto"/>
              <w:rPr>
                <w:rFonts w:ascii="Calibri" w:hAnsi="Calibri" w:cs="Calibri"/>
                <w:lang w:val="en-US"/>
              </w:rPr>
            </w:pPr>
          </w:p>
        </w:tc>
        <w:tc>
          <w:tcPr>
            <w:tcW w:w="1941" w:type="pct"/>
          </w:tcPr>
          <w:p w14:paraId="0146B39B"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Depression </w:t>
            </w:r>
          </w:p>
          <w:p w14:paraId="7B1956F0" w14:textId="77777777" w:rsidR="00B63E19" w:rsidRPr="005A5E26" w:rsidRDefault="00B63E19" w:rsidP="00B63E19">
            <w:pPr>
              <w:spacing w:line="480" w:lineRule="auto"/>
              <w:rPr>
                <w:rFonts w:ascii="Calibri" w:hAnsi="Calibri" w:cs="Calibri"/>
                <w:lang w:val="en-US"/>
              </w:rPr>
            </w:pPr>
          </w:p>
        </w:tc>
        <w:tc>
          <w:tcPr>
            <w:tcW w:w="1427" w:type="pct"/>
          </w:tcPr>
          <w:p w14:paraId="28928923" w14:textId="6A1E502B" w:rsidR="001E264E" w:rsidRDefault="00B63E19" w:rsidP="001E264E">
            <w:pPr>
              <w:pStyle w:val="ListParagraph"/>
              <w:spacing w:line="480" w:lineRule="auto"/>
              <w:rPr>
                <w:lang w:val="en-US"/>
              </w:rPr>
            </w:pPr>
            <w:r w:rsidRPr="005A5E26">
              <w:rPr>
                <w:rFonts w:ascii="Calibri" w:hAnsi="Calibri" w:cs="Calibri"/>
                <w:lang w:val="en-US"/>
              </w:rPr>
              <w:t xml:space="preserve">Patient Health Questionnaire-9 (PHQ-9)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xYqXMcLo","properties":{"formattedCitation":"(16)","plainCitation":"(16)","noteIndex":0},"citationItems":[{"id":2579,"uris":["http://zotero.org/users/9102294/items/QSM4MGQL"],"itemData":{"id":2579,"type":"article-journal","abstract":"Background: Depression, anxiety and somatization are the most common mental disorders in primary care as well as medical specialty populations; each is present in at least 5–10% of patients and frequently comorbid with one another. An efficient means for measuring and monitoring all three conditions would be desirable.\nMethods: Evidence regarding the psychometric and pragmatic characteristics of the Patient Health Questionnaire (PHQ)-9 depression, generalized anxiety disorder (GAD)-7 anxiety and PHQ-15 somatic symptom scales are synthesized from two sources: (1) four multisite cross-sectional studies (three conducted in primary care and one in obstetric-gynecology practices) comprising 9740 patients, and (2) key studies from the literature that have studied these scales.\nResults: The PHQ-9 and its abbreviated eight-item (PHQ-8) and two-item (PHQ-2) versions have good sensitivity and specificity for detecting depressive disorders. Likewise, the GAD-7 and its abbreviated two-item (GAD-2) version have good operating characteristics for detecting generalized anxiety, panic, social anxiety and post-traumatic stress disorder. The optimal cutpoint is ≥10 on the parent scales (PHQ-9 and GAD-7) and ≥3 on the ultra-brief versions (PHQ-2 and GAD-2). The PHQ-15 is equal or superior to other brief measures for assessing somatic symptoms and screening for somatoform disorders. Cutpoints of 5, 10 and 15 represent mild, moderate and severe symptom levels on all three scales. Sensitivity to change is well-established for the PHQ-9 and emerging albeit not yet definitive for the GAD-7 and PHQ-15.\nConclusions: The PHQ-9, GAD-7 and PHQ-15 are brief well-validated measures for detecting and monitoring depression, anxiety and somatization. © 2010 Published by Elsevier Inc.","container-title":"General Hospital Psychiatry","DOI":"10.1016/j.genhosppsych.2010.03.006","ISSN":"01638343","issue":"4","journalAbbreviation":"General Hospital Psychiatry","language":"en","page":"345-359","source":"DOI.org (Crossref)","title":"The Patient Health Questionnaire Somatic, Anxiety, and Depressive Symptom Scales: a systematic review","title-short":"The Patient Health Questionnaire Somatic, Anxiety, and Depressive Symptom Scales","volume":"32","author":[{"family":"Kroenke","given":"Kurt"},{"family":"Spitzer","given":"Robert L."},{"family":"Williams","given":"Janet B.W."},{"family":"Löwe","given":"Bernd"}],"issued":{"date-parts":[["2010",7]]}}}],"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16)</w:t>
            </w:r>
            <w:r w:rsidRPr="005A5E26">
              <w:rPr>
                <w:rFonts w:ascii="Calibri" w:hAnsi="Calibri" w:cs="Calibri"/>
                <w:lang w:val="en-US"/>
              </w:rPr>
              <w:fldChar w:fldCharType="end"/>
            </w:r>
            <w:r w:rsidR="003D296B">
              <w:rPr>
                <w:rFonts w:ascii="Calibri" w:hAnsi="Calibri" w:cs="Calibri"/>
                <w:lang w:val="en-US"/>
              </w:rPr>
              <w:t xml:space="preserve">, </w:t>
            </w:r>
            <w:r w:rsidR="003D296B" w:rsidRPr="003D296B">
              <w:rPr>
                <w:lang w:val="en-US"/>
              </w:rPr>
              <w:t xml:space="preserve">8-item-version (PHQ-8) </w:t>
            </w:r>
            <w:r w:rsidR="003D296B" w:rsidRPr="003D296B">
              <w:rPr>
                <w:lang w:val="en-US"/>
              </w:rPr>
              <w:fldChar w:fldCharType="begin"/>
            </w:r>
            <w:r w:rsidR="00F44E1C">
              <w:rPr>
                <w:lang w:val="en-US"/>
              </w:rPr>
              <w:instrText xml:space="preserve"> ADDIN ZOTERO_ITEM CSL_CITATION {"citationID":"Ji2OfOF5","properties":{"formattedCitation":"(19)","plainCitation":"(19)","noteIndex":0},"citationItems":[{"id":10343,"uris":["http://zotero.org/users/9102294/items/MTQUU5KN"],"itemData":{"id":10343,"type":"article-journal","container-title":"Journal of Affective Disorders","DOI":"10.1016/j.jad.2008.06.026","ISSN":"01650327","issue":"1-3","journalAbbreviation":"Journal of Affective Disorders","language":"en","license":"https://www.elsevier.com/tdm/userlicense/1.0/","page":"163-173","source":"DOI.org (Crossref)","title":"The PHQ-8 as a measure of current depression in the general population","volume":"114","author":[{"family":"Kroenke","given":"Kurt"},{"family":"Strine","given":"Tara W."},{"family":"Spitzer","given":"Robert L."},{"family":"Williams","given":"Janet B.W."},{"family":"Berry","given":"Joyce T."},{"family":"Mokdad","given":"Ali H."}],"issued":{"date-parts":[["2009",4]]}}}],"schema":"https://github.com/citation-style-language/schema/raw/master/csl-citation.json"} </w:instrText>
            </w:r>
            <w:r w:rsidR="003D296B" w:rsidRPr="003D296B">
              <w:rPr>
                <w:lang w:val="en-US"/>
              </w:rPr>
              <w:fldChar w:fldCharType="separate"/>
            </w:r>
            <w:r w:rsidR="00F44E1C" w:rsidRPr="00F44E1C">
              <w:rPr>
                <w:rFonts w:ascii="Calibri" w:hAnsi="Calibri" w:cs="Calibri"/>
              </w:rPr>
              <w:t>(19)</w:t>
            </w:r>
            <w:r w:rsidR="003D296B" w:rsidRPr="003D296B">
              <w:rPr>
                <w:lang w:val="en-US"/>
              </w:rPr>
              <w:fldChar w:fldCharType="end"/>
            </w:r>
            <w:r w:rsidR="00290FC8">
              <w:rPr>
                <w:lang w:val="en-US"/>
              </w:rPr>
              <w:t xml:space="preserve">, </w:t>
            </w:r>
            <w:r w:rsidR="00290FC8" w:rsidRPr="004C35E5">
              <w:rPr>
                <w:b/>
                <w:bCs/>
                <w:lang w:val="en-US"/>
              </w:rPr>
              <w:t xml:space="preserve">*PHQ-4 (2 items for depression, 2 items for anxiety) </w:t>
            </w:r>
            <w:r w:rsidR="00290FC8">
              <w:rPr>
                <w:lang w:val="en-US"/>
              </w:rPr>
              <w:fldChar w:fldCharType="begin"/>
            </w:r>
            <w:r w:rsidR="00F44E1C">
              <w:rPr>
                <w:lang w:val="en-US"/>
              </w:rPr>
              <w:instrText xml:space="preserve"> ADDIN ZOTERO_ITEM CSL_CITATION {"citationID":"CPOtVciX","properties":{"formattedCitation":"(20)","plainCitation":"(20)","noteIndex":0},"citationItems":[{"id":5278,"uris":["http://zotero.org/users/9102294/items/IKPZPB2D"],"itemData":{"id":5278,"type":"article-journal","container-title":"Psychosomatics","DOI":"10.1176/appi.psy.50.6.613","ISSN":"0033-3182","issue":"6","journalAbbreviation":"Psychosomatics","language":"en","page":"613-621","source":"DOI.org (Crossref)","title":"An Ultra-Brief Screening Scale for Anxiety and Depression: The PHQ-4","title-short":"An Ultra-Brief Screening Scale for Anxiety and Depression","volume":"50","author":[{"family":"Kroenke","given":"K."},{"family":"Spitzer","given":"R. L."},{"family":"Williams","given":"J. B.W."},{"family":"Lowe","given":"B."}],"issued":{"date-parts":[["2009",11,1]]}}}],"schema":"https://github.com/citation-style-language/schema/raw/master/csl-citation.json"} </w:instrText>
            </w:r>
            <w:r w:rsidR="00290FC8">
              <w:rPr>
                <w:lang w:val="en-US"/>
              </w:rPr>
              <w:fldChar w:fldCharType="separate"/>
            </w:r>
            <w:r w:rsidR="00F44E1C" w:rsidRPr="00F44E1C">
              <w:rPr>
                <w:rFonts w:ascii="Calibri" w:hAnsi="Calibri" w:cs="Calibri"/>
              </w:rPr>
              <w:t>(20)</w:t>
            </w:r>
            <w:r w:rsidR="00290FC8">
              <w:rPr>
                <w:lang w:val="en-US"/>
              </w:rPr>
              <w:fldChar w:fldCharType="end"/>
            </w:r>
          </w:p>
          <w:p w14:paraId="62FF5753" w14:textId="1EC0C565" w:rsidR="001E264E" w:rsidRDefault="001E264E" w:rsidP="001E264E">
            <w:pPr>
              <w:pStyle w:val="ListParagraph"/>
              <w:spacing w:line="480" w:lineRule="auto"/>
              <w:rPr>
                <w:lang w:val="en-US"/>
              </w:rPr>
            </w:pPr>
            <w:r w:rsidRPr="001E264E">
              <w:rPr>
                <w:lang w:val="en-US"/>
              </w:rPr>
              <w:t xml:space="preserve">Symptom Checklist-8 (SCL-8) with four items for anxiety (SCL-4anx subscale) and four items for depressive symptoms (SCL-4dep) </w:t>
            </w:r>
            <w:r w:rsidRPr="001E264E">
              <w:rPr>
                <w:lang w:val="en-US"/>
              </w:rPr>
              <w:fldChar w:fldCharType="begin"/>
            </w:r>
            <w:r w:rsidR="00F44E1C">
              <w:rPr>
                <w:lang w:val="en-US"/>
              </w:rPr>
              <w:instrText xml:space="preserve"> ADDIN ZOTERO_ITEM CSL_CITATION {"citationID":"VcorbiaO","properties":{"formattedCitation":"(21)","plainCitation":"(21)","noteIndex":0},"citationItems":[{"id":10353,"uris":["http://zotero.org/users/9102294/items/T6GA7Y8U"],"itemData":{"id":10353,"type":"article-journal","abstract":"The prevalence of mental illness in five different Scandinavian primary care populations was investigated in this study. Patients consecutively consulting their general practitioner a particular week‐day were included in the study. Initially the SCL‐25 was applied and next the high scores and a sample of the low scores were interviewed by the PSE. In the analysis the screening procedure was first validated. The internal validity of the SCL was tested by means of Rasch latent structure analysis and the external validity tested by ROC/QROC analysis. Based on this, a short 8–item version of the SCL was developed. The prevalence of mental illness in all centres was 0.26 with a minimum of 0.14 in Nacka and a maximum of 0.34 in Turku.","container-title":"Acta Psychiatrica Scandinavica","DOI":"10.1111/j.1600-0447.1995.tb09605.x","ISSN":"0001-690X, 1600-0447","issue":"6","journalAbbreviation":"Acta Psychiatr Scand","language":"en","license":"http://onlinelibrary.wiley.com/termsAndConditions#vor","page":"409-418","source":"DOI.org (Crossref)","title":"Psychiatric morbidity in primary public health care: a Nordic multicentre investigation. Part I: method and prevalence of psychiatric morbidity","title-short":"Psychiatric morbidity in primary public health care","volume":"92","author":[{"family":"Fink","given":"P."},{"family":"Jensen","given":"J."},{"family":"Borgquist","given":"L."},{"family":"Brevik","given":"J. I."},{"family":"Dalgard","given":"O. S."},{"family":"Sandager","given":"I."},{"family":"Engberg","given":"M."},{"family":"Hansson","given":"L."},{"family":"Holm","given":"M."},{"family":"Joukamaa","given":"M."},{"family":"Karlsson","given":"H."},{"family":"Lehtinen","given":"V."},{"family":"Nettelbladt","given":"P."},{"family":"Nordström","given":"G."},{"family":"Stefansson","given":"C. G."},{"family":"Sørensen","given":"L."},{"family":"Munk‐Jørgensen","given":"P."}],"issued":{"date-parts":[["1995",12]]}}}],"schema":"https://github.com/citation-style-language/schema/raw/master/csl-citation.json"} </w:instrText>
            </w:r>
            <w:r w:rsidRPr="001E264E">
              <w:rPr>
                <w:lang w:val="en-US"/>
              </w:rPr>
              <w:fldChar w:fldCharType="separate"/>
            </w:r>
            <w:r w:rsidR="00F44E1C" w:rsidRPr="00F44E1C">
              <w:rPr>
                <w:rFonts w:ascii="Calibri" w:hAnsi="Calibri" w:cs="Calibri"/>
              </w:rPr>
              <w:t>(21)</w:t>
            </w:r>
            <w:r w:rsidRPr="001E264E">
              <w:rPr>
                <w:lang w:val="en-US"/>
              </w:rPr>
              <w:fldChar w:fldCharType="end"/>
            </w:r>
          </w:p>
          <w:p w14:paraId="16294175" w14:textId="7F393E9D" w:rsidR="005B21C0" w:rsidRPr="001E264E" w:rsidRDefault="00C00D0D" w:rsidP="004C35E5">
            <w:pPr>
              <w:pStyle w:val="ListParagraph"/>
              <w:numPr>
                <w:ilvl w:val="0"/>
                <w:numId w:val="3"/>
              </w:numPr>
              <w:spacing w:line="480" w:lineRule="auto"/>
              <w:rPr>
                <w:lang w:val="en-US"/>
              </w:rPr>
            </w:pPr>
            <w:r>
              <w:rPr>
                <w:lang w:val="en-US"/>
              </w:rPr>
              <w:t>H</w:t>
            </w:r>
            <w:r w:rsidRPr="00027A41">
              <w:rPr>
                <w:lang w:val="en-US"/>
              </w:rPr>
              <w:t xml:space="preserve">ospital Anxiety and Depression Scale (HADS) </w:t>
            </w:r>
            <w:r>
              <w:fldChar w:fldCharType="begin"/>
            </w:r>
            <w:r w:rsidR="00F44E1C">
              <w:rPr>
                <w:lang w:val="en-US"/>
              </w:rPr>
              <w:instrText xml:space="preserve"> ADDIN ZOTERO_ITEM CSL_CITATION {"citationID":"51Ma58ki","properties":{"formattedCitation":"(22)","plainCitation":"(22)","noteIndex":0},"citationItems":[{"id":229,"uris":["http://zotero.org/users/9102294/items/B2KSMZDT"],"itemData":{"id":229,"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ISSN":"0001-690X","issue":"6","note":"PMID: 6880820","page":"361–70","title":"The hospital anxiety and depression scale.","volume":"67","author":[{"family":"Zigmond","given":"A S"},{"family":"Snaith","given":"R P"}],"issued":{"date-parts":[["1983",6]]}}}],"schema":"https://github.com/citation-style-language/schema/raw/master/csl-citation.json"} </w:instrText>
            </w:r>
            <w:r>
              <w:fldChar w:fldCharType="separate"/>
            </w:r>
            <w:r w:rsidR="00F44E1C" w:rsidRPr="00F44E1C">
              <w:rPr>
                <w:rFonts w:ascii="Calibri" w:hAnsi="Calibri" w:cs="Calibri"/>
              </w:rPr>
              <w:t>(22)</w:t>
            </w:r>
            <w:r>
              <w:fldChar w:fldCharType="end"/>
            </w:r>
          </w:p>
        </w:tc>
      </w:tr>
      <w:tr w:rsidR="00B63E19" w:rsidRPr="002F24B4" w14:paraId="393DB686" w14:textId="77777777" w:rsidTr="00872A56">
        <w:trPr>
          <w:trHeight w:val="550"/>
        </w:trPr>
        <w:tc>
          <w:tcPr>
            <w:tcW w:w="833" w:type="pct"/>
            <w:vMerge/>
          </w:tcPr>
          <w:p w14:paraId="3E5D7A4A" w14:textId="77777777" w:rsidR="00B63E19" w:rsidRPr="005A5E26" w:rsidRDefault="00B63E19" w:rsidP="00B63E19">
            <w:pPr>
              <w:spacing w:line="480" w:lineRule="auto"/>
              <w:rPr>
                <w:rFonts w:ascii="Calibri" w:hAnsi="Calibri" w:cs="Calibri"/>
                <w:lang w:val="en-US"/>
              </w:rPr>
            </w:pPr>
          </w:p>
        </w:tc>
        <w:tc>
          <w:tcPr>
            <w:tcW w:w="799" w:type="pct"/>
            <w:vMerge/>
          </w:tcPr>
          <w:p w14:paraId="232938D5" w14:textId="77777777" w:rsidR="00B63E19" w:rsidRPr="005A5E26" w:rsidRDefault="00B63E19" w:rsidP="00B63E19">
            <w:pPr>
              <w:spacing w:line="480" w:lineRule="auto"/>
              <w:rPr>
                <w:rFonts w:ascii="Calibri" w:hAnsi="Calibri" w:cs="Calibri"/>
                <w:lang w:val="en-US"/>
              </w:rPr>
            </w:pPr>
          </w:p>
        </w:tc>
        <w:tc>
          <w:tcPr>
            <w:tcW w:w="1941" w:type="pct"/>
          </w:tcPr>
          <w:p w14:paraId="0B0FC035" w14:textId="77777777"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Post-traumatic stress disorder (PTSD)</w:t>
            </w:r>
          </w:p>
          <w:p w14:paraId="7F7615F2" w14:textId="77777777" w:rsidR="00B63E19" w:rsidRPr="005A5E26" w:rsidRDefault="00B63E19" w:rsidP="00B63E19">
            <w:pPr>
              <w:spacing w:line="480" w:lineRule="auto"/>
              <w:rPr>
                <w:rFonts w:ascii="Calibri" w:hAnsi="Calibri" w:cs="Calibri"/>
                <w:lang w:val="en-US"/>
              </w:rPr>
            </w:pPr>
          </w:p>
        </w:tc>
        <w:tc>
          <w:tcPr>
            <w:tcW w:w="1427" w:type="pct"/>
          </w:tcPr>
          <w:p w14:paraId="79A3341A" w14:textId="32BEBC8E" w:rsidR="00B63E19" w:rsidRPr="00AA5EA0" w:rsidRDefault="00B63E19" w:rsidP="00B63E19">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lastRenderedPageBreak/>
              <w:t>PTSD Checklist for DSM-5 (</w:t>
            </w:r>
            <w:r w:rsidRPr="00AA5EA0">
              <w:rPr>
                <w:rFonts w:ascii="Calibri" w:hAnsi="Calibri" w:cs="Calibri"/>
                <w:sz w:val="22"/>
                <w:szCs w:val="22"/>
                <w:lang w:val="en-US"/>
              </w:rPr>
              <w:t>PCL-5</w:t>
            </w:r>
            <w:r>
              <w:rPr>
                <w:rFonts w:ascii="Calibri" w:hAnsi="Calibri" w:cs="Calibri"/>
                <w:sz w:val="22"/>
                <w:szCs w:val="22"/>
                <w:lang w:val="en-US"/>
              </w:rPr>
              <w:t>)</w:t>
            </w:r>
            <w:r w:rsidRPr="00AA5EA0">
              <w:rPr>
                <w:rFonts w:ascii="Calibri" w:hAnsi="Calibri" w:cs="Calibri"/>
                <w:sz w:val="22"/>
                <w:szCs w:val="22"/>
                <w:lang w:val="en-US"/>
              </w:rPr>
              <w:t xml:space="preserve"> </w:t>
            </w:r>
            <w:r w:rsidRPr="00AA5EA0">
              <w:rPr>
                <w:rFonts w:ascii="Calibri" w:hAnsi="Calibri" w:cs="Calibri"/>
                <w:sz w:val="22"/>
                <w:szCs w:val="22"/>
                <w:lang w:val="en-US"/>
              </w:rPr>
              <w:lastRenderedPageBreak/>
              <w:fldChar w:fldCharType="begin"/>
            </w:r>
            <w:r w:rsidR="00F44E1C">
              <w:rPr>
                <w:rFonts w:ascii="Calibri" w:hAnsi="Calibri" w:cs="Calibri"/>
                <w:sz w:val="22"/>
                <w:szCs w:val="22"/>
                <w:lang w:val="en-US"/>
              </w:rPr>
              <w:instrText xml:space="preserve"> ADDIN ZOTERO_ITEM CSL_CITATION {"citationID":"so7bIJJt","properties":{"formattedCitation":"(23)","plainCitation":"(23)","noteIndex":0},"citationItems":[{"id":2578,"uris":["http://zotero.org/users/9102294/items/6PQA6YNP"],"itemData":{"id":2578,"type":"article-journal","container-title":"Journal of Traumatic Stress","DOI":"10.1002/jts.22059","ISSN":"08949867","issue":"6","journalAbbreviation":"JOURNAL OF TRAUMATIC STRESS","language":"en","page":"489-498","source":"DOI.org (Crossref)","title":"The Posttraumatic Stress Disorder Checklist for &lt;i&gt;DSM-5&lt;/i&gt; (PCL-5): Development and Initial Psychometric Evaluation: Posttraumatic Stress Disorder Checklist for &lt;i&gt;DSM-5&lt;/i&gt;","title-short":"The Posttraumatic Stress Disorder Checklist for &lt;i&gt;DSM-5&lt;/i&gt; (PCL-5)","volume":"28","author":[{"family":"Blevins","given":"Christy A."},{"family":"Weathers","given":"Frank W."},{"family":"Davis","given":"Margaret T."},{"family":"Witte","given":"Tracy K."},{"family":"Domino","given":"Jessica L."}],"issued":{"date-parts":[["2015",12]]}},"locator":"-"}],"schema":"https://github.com/citation-style-language/schema/raw/master/csl-citation.json"} </w:instrText>
            </w:r>
            <w:r w:rsidRPr="00AA5EA0">
              <w:rPr>
                <w:rFonts w:ascii="Calibri" w:hAnsi="Calibri" w:cs="Calibri"/>
                <w:sz w:val="22"/>
                <w:szCs w:val="22"/>
                <w:lang w:val="en-US"/>
              </w:rPr>
              <w:fldChar w:fldCharType="separate"/>
            </w:r>
            <w:r w:rsidR="00F44E1C" w:rsidRPr="00F44E1C">
              <w:rPr>
                <w:rFonts w:ascii="Calibri" w:hAnsi="Calibri" w:cs="Calibri"/>
                <w:sz w:val="22"/>
              </w:rPr>
              <w:t>(23)</w:t>
            </w:r>
            <w:r w:rsidRPr="00AA5EA0">
              <w:rPr>
                <w:rFonts w:ascii="Calibri" w:hAnsi="Calibri" w:cs="Calibri"/>
                <w:sz w:val="22"/>
                <w:szCs w:val="22"/>
                <w:lang w:val="en-US"/>
              </w:rPr>
              <w:fldChar w:fldCharType="end"/>
            </w:r>
            <w:r w:rsidRPr="00AA5EA0">
              <w:rPr>
                <w:rFonts w:ascii="Calibri" w:hAnsi="Calibri" w:cs="Calibri"/>
                <w:sz w:val="22"/>
                <w:szCs w:val="22"/>
                <w:lang w:val="en-US"/>
              </w:rPr>
              <w:t xml:space="preserve"> (asking regarding COVID-19 related traumatic events)</w:t>
            </w:r>
          </w:p>
          <w:p w14:paraId="7034EB8F" w14:textId="35F62C4C" w:rsidR="00B63E19" w:rsidRPr="00255D5E" w:rsidRDefault="00B63E19" w:rsidP="00E705B4">
            <w:pPr>
              <w:pStyle w:val="Default"/>
              <w:spacing w:line="480" w:lineRule="auto"/>
              <w:ind w:left="360"/>
              <w:rPr>
                <w:rFonts w:ascii="Calibri" w:hAnsi="Calibri" w:cs="Calibri"/>
                <w:sz w:val="22"/>
                <w:szCs w:val="22"/>
                <w:lang w:val="en-US"/>
              </w:rPr>
            </w:pPr>
          </w:p>
        </w:tc>
      </w:tr>
      <w:tr w:rsidR="00B63E19" w:rsidRPr="0048489C" w14:paraId="0F35264E" w14:textId="77777777" w:rsidTr="00872A56">
        <w:trPr>
          <w:trHeight w:val="550"/>
        </w:trPr>
        <w:tc>
          <w:tcPr>
            <w:tcW w:w="833" w:type="pct"/>
            <w:vMerge/>
          </w:tcPr>
          <w:p w14:paraId="79664D34" w14:textId="77777777" w:rsidR="00B63E19" w:rsidRPr="005A5E26" w:rsidRDefault="00B63E19" w:rsidP="00B63E19">
            <w:pPr>
              <w:spacing w:line="480" w:lineRule="auto"/>
              <w:rPr>
                <w:rFonts w:ascii="Calibri" w:hAnsi="Calibri" w:cs="Calibri"/>
                <w:lang w:val="en-US"/>
              </w:rPr>
            </w:pPr>
          </w:p>
        </w:tc>
        <w:tc>
          <w:tcPr>
            <w:tcW w:w="799" w:type="pct"/>
          </w:tcPr>
          <w:p w14:paraId="64ACCAE9" w14:textId="334F51DA" w:rsidR="00B63E19" w:rsidRPr="005A5E26" w:rsidRDefault="00B63E19" w:rsidP="00B63E19">
            <w:pPr>
              <w:spacing w:line="480" w:lineRule="auto"/>
              <w:rPr>
                <w:rFonts w:ascii="Calibri" w:hAnsi="Calibri" w:cs="Calibri"/>
                <w:lang w:val="en-US"/>
              </w:rPr>
            </w:pPr>
            <w:r w:rsidRPr="005A5E26">
              <w:rPr>
                <w:rFonts w:ascii="Calibri" w:hAnsi="Calibri" w:cs="Calibri"/>
                <w:lang w:val="en-US"/>
              </w:rPr>
              <w:t>Mental comorbidities</w:t>
            </w:r>
          </w:p>
        </w:tc>
        <w:tc>
          <w:tcPr>
            <w:tcW w:w="1941" w:type="pct"/>
          </w:tcPr>
          <w:p w14:paraId="6FAAFCAF"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Validated structured clinical interview</w:t>
            </w:r>
          </w:p>
          <w:p w14:paraId="2090AC4E" w14:textId="20EADDF3" w:rsidR="00B63E19"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Preexisting conditions (history</w:t>
            </w:r>
            <w:r>
              <w:rPr>
                <w:rFonts w:ascii="Calibri" w:hAnsi="Calibri" w:cs="Calibri"/>
                <w:sz w:val="22"/>
                <w:szCs w:val="22"/>
                <w:lang w:val="en-US"/>
              </w:rPr>
              <w:t>/time scale</w:t>
            </w:r>
            <w:r w:rsidRPr="005A5E26">
              <w:rPr>
                <w:rFonts w:ascii="Calibri" w:hAnsi="Calibri" w:cs="Calibri"/>
                <w:sz w:val="22"/>
                <w:szCs w:val="22"/>
                <w:lang w:val="en-US"/>
              </w:rPr>
              <w:t xml:space="preserve"> of mental disorders)</w:t>
            </w:r>
          </w:p>
          <w:p w14:paraId="53F132C5" w14:textId="238781F0" w:rsidR="00B63E19" w:rsidRPr="00FF2A25" w:rsidRDefault="00B63E19" w:rsidP="00B63E19">
            <w:pPr>
              <w:pStyle w:val="Default"/>
              <w:numPr>
                <w:ilvl w:val="0"/>
                <w:numId w:val="3"/>
              </w:numPr>
              <w:spacing w:line="480" w:lineRule="auto"/>
              <w:rPr>
                <w:rFonts w:ascii="Calibri" w:hAnsi="Calibri" w:cs="Calibri"/>
                <w:sz w:val="22"/>
                <w:szCs w:val="22"/>
                <w:lang w:val="en-US"/>
              </w:rPr>
            </w:pPr>
            <w:r w:rsidRPr="006B1473">
              <w:rPr>
                <w:rFonts w:ascii="Calibri" w:hAnsi="Calibri" w:cs="Calibri"/>
                <w:sz w:val="22"/>
                <w:lang w:val="en-US"/>
              </w:rPr>
              <w:t>Duration/onset of symptoms. Pre-treatments</w:t>
            </w:r>
            <w:r w:rsidRPr="00FF2A25">
              <w:rPr>
                <w:rFonts w:ascii="Calibri" w:hAnsi="Calibri" w:cs="Calibri"/>
                <w:lang w:val="en-US"/>
              </w:rPr>
              <w:t xml:space="preserve">. </w:t>
            </w:r>
          </w:p>
        </w:tc>
        <w:tc>
          <w:tcPr>
            <w:tcW w:w="1427" w:type="pct"/>
          </w:tcPr>
          <w:p w14:paraId="2ED33CF5" w14:textId="75DC682B" w:rsidR="00B63E19" w:rsidRPr="00866023" w:rsidRDefault="00B63E19" w:rsidP="00B63E19">
            <w:pPr>
              <w:pStyle w:val="Default"/>
              <w:numPr>
                <w:ilvl w:val="0"/>
                <w:numId w:val="3"/>
              </w:numPr>
              <w:spacing w:line="480" w:lineRule="auto"/>
              <w:rPr>
                <w:rFonts w:ascii="Calibri" w:hAnsi="Calibri" w:cs="Calibri"/>
                <w:sz w:val="22"/>
                <w:szCs w:val="22"/>
                <w:lang w:val="en-US"/>
              </w:rPr>
            </w:pPr>
            <w:r>
              <w:rPr>
                <w:rFonts w:ascii="Calibri" w:hAnsi="Calibri" w:cs="Calibri"/>
                <w:color w:val="auto"/>
                <w:sz w:val="22"/>
                <w:szCs w:val="22"/>
                <w:lang w:val="en-US"/>
              </w:rPr>
              <w:t>Structured Clinical Interview for DSM-5 (</w:t>
            </w:r>
            <w:r w:rsidRPr="005A5E26">
              <w:rPr>
                <w:rFonts w:ascii="Calibri" w:hAnsi="Calibri" w:cs="Calibri"/>
                <w:color w:val="auto"/>
                <w:sz w:val="22"/>
                <w:szCs w:val="22"/>
                <w:lang w:val="en-US"/>
              </w:rPr>
              <w:t>SCID-5</w:t>
            </w:r>
            <w:r>
              <w:rPr>
                <w:rFonts w:ascii="Calibri" w:hAnsi="Calibri" w:cs="Calibri"/>
                <w:color w:val="auto"/>
                <w:sz w:val="22"/>
                <w:szCs w:val="22"/>
                <w:lang w:val="en-US"/>
              </w:rPr>
              <w:t>)</w:t>
            </w:r>
            <w:r w:rsidRPr="005A5E26">
              <w:rPr>
                <w:rFonts w:ascii="Calibri" w:hAnsi="Calibri" w:cs="Calibri"/>
                <w:color w:val="auto"/>
                <w:sz w:val="22"/>
                <w:szCs w:val="22"/>
                <w:lang w:val="en-US"/>
              </w:rPr>
              <w:t xml:space="preserve"> </w:t>
            </w:r>
            <w:r w:rsidRPr="005A5E26">
              <w:rPr>
                <w:rFonts w:ascii="Calibri" w:hAnsi="Calibri" w:cs="Calibri"/>
                <w:color w:val="auto"/>
                <w:sz w:val="22"/>
                <w:szCs w:val="22"/>
                <w:lang w:val="en-US"/>
              </w:rPr>
              <w:fldChar w:fldCharType="begin"/>
            </w:r>
            <w:r w:rsidR="00F44E1C">
              <w:rPr>
                <w:rFonts w:ascii="Calibri" w:hAnsi="Calibri" w:cs="Calibri"/>
                <w:color w:val="auto"/>
                <w:sz w:val="22"/>
                <w:szCs w:val="22"/>
                <w:lang w:val="en-US"/>
              </w:rPr>
              <w:instrText xml:space="preserve"> ADDIN ZOTERO_ITEM CSL_CITATION {"citationID":"eOkWDPx7","properties":{"formattedCitation":"(24)","plainCitation":"(24)","noteIndex":0},"citationItems":[{"id":2825,"uris":["http://zotero.org/users/9102294/items/8VVI2WCD"],"itemData":{"id":2825,"type":"book","abstract":"\"The Structured Clinical Interview for DSM-5 Disorders, Clinician Version (SCID-5-CV) guides the clinician step-by-step through the DSM-5 diagnostic process. Interview questions are provided conveniently alongside each corresponding DSM-5 criterion, to aid in rating each criterion as either present or absent\" - Back cover","event-place":"Arlington, VA","ISBN":"978-1-58562-461-4","language":"eng","number-of-pages":"95","publisher":"American Psychiatric Association Publishing","publisher-place":"Arlington, VA","source":"K10plus ISBN","title":"SCID-5-CV: Structured Clinical Interview for DSM-5 Disorders: clinician version","title-short":"SCID-5-CV","author":[{"family":"First","given":"Michael B."},{"family":"Williams","given":"Janet B. W."},{"family":"Karg","given":"Rhonda S."},{"family":"Spitzer","given":"Robert L."}],"issued":{"date-parts":[["2016"]]}},"locator":"-5"}],"schema":"https://github.com/citation-style-language/schema/raw/master/csl-citation.json"} </w:instrText>
            </w:r>
            <w:r w:rsidRPr="005A5E26">
              <w:rPr>
                <w:rFonts w:ascii="Calibri" w:hAnsi="Calibri" w:cs="Calibri"/>
                <w:color w:val="auto"/>
                <w:sz w:val="22"/>
                <w:szCs w:val="22"/>
                <w:lang w:val="en-US"/>
              </w:rPr>
              <w:fldChar w:fldCharType="separate"/>
            </w:r>
            <w:r w:rsidR="00F44E1C" w:rsidRPr="00F44E1C">
              <w:rPr>
                <w:rFonts w:ascii="Calibri" w:hAnsi="Calibri" w:cs="Calibri"/>
                <w:sz w:val="22"/>
              </w:rPr>
              <w:t>(24)</w:t>
            </w:r>
            <w:r w:rsidRPr="005A5E26">
              <w:rPr>
                <w:rFonts w:ascii="Calibri" w:hAnsi="Calibri" w:cs="Calibri"/>
                <w:color w:val="auto"/>
                <w:sz w:val="22"/>
                <w:szCs w:val="22"/>
                <w:lang w:val="en-US"/>
              </w:rPr>
              <w:fldChar w:fldCharType="end"/>
            </w:r>
          </w:p>
          <w:p w14:paraId="01610975" w14:textId="3F4983FC" w:rsidR="00B63E19" w:rsidRPr="00952299" w:rsidRDefault="00B63E19" w:rsidP="00B63E19">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D</w:t>
            </w:r>
            <w:r w:rsidRPr="00441365">
              <w:rPr>
                <w:rFonts w:ascii="Calibri" w:hAnsi="Calibri" w:cs="Calibri"/>
                <w:sz w:val="22"/>
                <w:szCs w:val="22"/>
                <w:lang w:val="en-US"/>
              </w:rPr>
              <w:t xml:space="preserve">iagnostic </w:t>
            </w:r>
            <w:r>
              <w:rPr>
                <w:rFonts w:ascii="Calibri" w:hAnsi="Calibri" w:cs="Calibri"/>
                <w:sz w:val="22"/>
                <w:szCs w:val="22"/>
                <w:lang w:val="en-US"/>
              </w:rPr>
              <w:t>I</w:t>
            </w:r>
            <w:r w:rsidRPr="00441365">
              <w:rPr>
                <w:rFonts w:ascii="Calibri" w:hAnsi="Calibri" w:cs="Calibri"/>
                <w:sz w:val="22"/>
                <w:szCs w:val="22"/>
                <w:lang w:val="en-US"/>
              </w:rPr>
              <w:t>nterview for mental disorders (DIPS</w:t>
            </w:r>
            <w:r>
              <w:rPr>
                <w:rFonts w:ascii="Calibri" w:hAnsi="Calibri" w:cs="Calibri"/>
                <w:sz w:val="22"/>
                <w:szCs w:val="22"/>
                <w:lang w:val="en-US"/>
              </w:rPr>
              <w:t xml:space="preserve">) </w:t>
            </w:r>
            <w:r w:rsidRPr="00441365">
              <w:rPr>
                <w:rFonts w:ascii="Calibri" w:hAnsi="Calibri" w:cs="Calibri"/>
                <w:sz w:val="22"/>
                <w:szCs w:val="22"/>
                <w:lang w:val="en-US"/>
              </w:rPr>
              <w:t>(53)</w:t>
            </w:r>
          </w:p>
          <w:p w14:paraId="0E5111CB" w14:textId="362160E7" w:rsidR="00B63E19" w:rsidRDefault="00B63E19" w:rsidP="00B63E19">
            <w:pPr>
              <w:pStyle w:val="Default"/>
              <w:numPr>
                <w:ilvl w:val="0"/>
                <w:numId w:val="3"/>
              </w:numPr>
              <w:spacing w:line="480" w:lineRule="auto"/>
              <w:rPr>
                <w:rFonts w:ascii="Calibri" w:hAnsi="Calibri" w:cs="Calibri"/>
                <w:sz w:val="22"/>
                <w:szCs w:val="22"/>
                <w:lang w:val="en-US"/>
              </w:rPr>
            </w:pPr>
            <w:r w:rsidRPr="00952299">
              <w:rPr>
                <w:rFonts w:ascii="Calibri" w:hAnsi="Calibri" w:cs="Calibri"/>
                <w:sz w:val="22"/>
                <w:szCs w:val="22"/>
                <w:lang w:val="en-US"/>
              </w:rPr>
              <w:t xml:space="preserve">Primary Care Evaluation of Mental Disorders (PRIME-MD) </w:t>
            </w:r>
            <w:r>
              <w:rPr>
                <w:lang w:val="en-US"/>
              </w:rPr>
              <w:fldChar w:fldCharType="begin"/>
            </w:r>
            <w:r w:rsidR="00F44E1C">
              <w:rPr>
                <w:lang w:val="en-US"/>
              </w:rPr>
              <w:instrText xml:space="preserve"> ADDIN ZOTERO_ITEM CSL_CITATION {"citationID":"Q8zKfOAE","properties":{"formattedCitation":"(25)","plainCitation":"(25)","noteIndex":0},"citationItems":[{"id":5258,"uris":["http://zotero.org/users/9102294/items/LU82VIHB"],"itemData":{"id":5258,"type":"article-journal","abstract":"OBJECTIVE: To assess the validity and utility of PRIME-MD (Primary Care Evaluation of Mental Disorders), a new rapid procedure for diagnosing mental disorders by primary care physicians.\nDESIGN: Survey; criterion standard.\nSETTING: Four primary care clinics.\nSUBJECTS: A total of 1000 adult patients (369 selected by convenience and 631 selected by site-specific methods to avoid sampling bias) assessed by 31 primary care physicians.\nMAIN OUTCOME MEASURES: PRIME-MD diagnoses, independent diagnoses made by mental health professionals, functional status measures (Short-Form General Health Survey), disability days, health care utilization, and treatment/referral decisions.\nRESULTS: Twenty-six percent of the patients had a PRIME-MD diagnosis that met full criteria for a specific disorder according to the Diagnostic and Statistical Manual of Mental Disorders, Revised Third Edition. The average time required of the primary care physician to complete the PRIME-MD evaluation was 8.4 minutes. There was good agreement between PRIME-MD diagnoses and those of independent mental health professionals (for the diagnosis of any PRIME-MD disorder, kappa = 0.71; overall accuracy rate = 88%). Patients with PRIME-MD diagnoses had lower functioning, more disability days, and higher rates of health care utilization than did patients without PRIME-MD diagnoses (for all measures, P &lt; .005). Nearly half (48%) of 287 patients with a PRIME-MD diagnosis who were somewhat or fairly well-known to their physicians had not been recognized to have that diagnosis before the PRIME-MD evaluation. A new treatment or referral was initiated for 62% of the 125 patients with a PRIME-MD diagnosis who were not already being treated.\nCONCLUSION: PRIME-MD appears to be a useful tool for identifying mental disorders in primary care practice and research.","container-title":"JAMA","ISSN":"0098-7484","issue":"22","journalAbbreviation":"JAMA","language":"eng","note":"PMID: 7966923","page":"1749-1756","source":"PubMed","title":"Utility of a new procedure for diagnosing mental disorders in primary care. The PRIME-MD 1000 study","volume":"272","author":[{"family":"Spitzer","given":"R. L."},{"family":"Williams","given":"J. B."},{"family":"Kroenke","given":"K."},{"family":"Linzer","given":"M."},{"family":"deGruy","given":"F. V."},{"family":"Hahn","given":"S. R."},{"family":"Brody","given":"D."},{"family":"Johnson","given":"J. G."}],"issued":{"date-parts":[["1994",12,14]]}}}],"schema":"https://github.com/citation-style-language/schema/raw/master/csl-citation.json"} </w:instrText>
            </w:r>
            <w:r>
              <w:rPr>
                <w:lang w:val="en-US"/>
              </w:rPr>
              <w:fldChar w:fldCharType="separate"/>
            </w:r>
            <w:r w:rsidR="00F44E1C" w:rsidRPr="00F44E1C">
              <w:rPr>
                <w:rFonts w:ascii="Calibri" w:hAnsi="Calibri" w:cs="Calibri"/>
                <w:sz w:val="22"/>
              </w:rPr>
              <w:t>(25)</w:t>
            </w:r>
            <w:r>
              <w:rPr>
                <w:lang w:val="en-US"/>
              </w:rPr>
              <w:fldChar w:fldCharType="end"/>
            </w:r>
          </w:p>
          <w:p w14:paraId="1759F734" w14:textId="7A5DC150" w:rsidR="00B63E19" w:rsidRPr="00952299" w:rsidRDefault="00B63E19" w:rsidP="00B63E19">
            <w:pPr>
              <w:pStyle w:val="Default"/>
              <w:numPr>
                <w:ilvl w:val="0"/>
                <w:numId w:val="3"/>
              </w:numPr>
              <w:spacing w:line="480" w:lineRule="auto"/>
              <w:rPr>
                <w:rFonts w:ascii="Calibri" w:hAnsi="Calibri" w:cs="Calibri"/>
                <w:sz w:val="22"/>
                <w:szCs w:val="22"/>
                <w:lang w:val="en-US"/>
              </w:rPr>
            </w:pPr>
            <w:r w:rsidRPr="00441365">
              <w:rPr>
                <w:rFonts w:ascii="Calibri" w:hAnsi="Calibri" w:cs="Calibri"/>
                <w:sz w:val="22"/>
                <w:szCs w:val="22"/>
                <w:lang w:val="en-US"/>
              </w:rPr>
              <w:t>Mini</w:t>
            </w:r>
            <w:r w:rsidR="00D606AD">
              <w:rPr>
                <w:rFonts w:ascii="Calibri" w:hAnsi="Calibri" w:cs="Calibri"/>
                <w:sz w:val="22"/>
                <w:szCs w:val="22"/>
                <w:lang w:val="en-US"/>
              </w:rPr>
              <w:t>-</w:t>
            </w:r>
            <w:r w:rsidRPr="00441365">
              <w:rPr>
                <w:rFonts w:ascii="Calibri" w:hAnsi="Calibri" w:cs="Calibri"/>
                <w:sz w:val="22"/>
                <w:szCs w:val="22"/>
                <w:lang w:val="en-US"/>
              </w:rPr>
              <w:t>International Neuropsychiatric Review</w:t>
            </w:r>
          </w:p>
          <w:p w14:paraId="67359F82" w14:textId="2EA397FB" w:rsidR="00B63E19" w:rsidRPr="00952299" w:rsidRDefault="00B63E19" w:rsidP="00B63E19">
            <w:pPr>
              <w:pStyle w:val="Default"/>
              <w:spacing w:line="480" w:lineRule="auto"/>
              <w:ind w:left="720"/>
              <w:rPr>
                <w:rFonts w:ascii="Calibri" w:hAnsi="Calibri" w:cs="Calibri"/>
                <w:sz w:val="22"/>
                <w:szCs w:val="22"/>
                <w:lang w:val="en-US"/>
              </w:rPr>
            </w:pPr>
            <w:r w:rsidRPr="00952299">
              <w:rPr>
                <w:rFonts w:ascii="Calibri" w:hAnsi="Calibri" w:cs="Calibri"/>
                <w:sz w:val="22"/>
                <w:szCs w:val="22"/>
                <w:lang w:val="en-US"/>
              </w:rPr>
              <w:t>(M.I.N.I.)</w:t>
            </w:r>
            <w:r w:rsidR="00BF6C64">
              <w:rPr>
                <w:rFonts w:ascii="Calibri" w:hAnsi="Calibri" w:cs="Calibri"/>
                <w:sz w:val="22"/>
                <w:szCs w:val="22"/>
                <w:lang w:val="en-US"/>
              </w:rPr>
              <w:t xml:space="preserve"> </w:t>
            </w:r>
            <w:r w:rsidR="00BF6C64">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yJAvyEr8","properties":{"formattedCitation":"(26)","plainCitation":"(26)","noteIndex":0},"citationItems":[{"id":10386,"uris":["http://zotero.org/users/9102294/items/GRQBD438"],"itemData":{"id":10386,"type":"article-journal","container-title":"J Clin Psychiatry","language":"en","source":"Zotero","title":"The Mini-International Neuropsychiatric Interview (M.I.N.I.): The Development and Validation of a Structured Diagnostic Psychiatric Interview for DSM-IV and ICD-10","author":[{"family":"Sheehan","given":"David V"}]}}],"schema":"https://github.com/citation-style-language/schema/raw/master/csl-citation.json"} </w:instrText>
            </w:r>
            <w:r w:rsidR="00BF6C64">
              <w:rPr>
                <w:rFonts w:ascii="Calibri" w:hAnsi="Calibri" w:cs="Calibri"/>
                <w:sz w:val="22"/>
                <w:szCs w:val="22"/>
                <w:lang w:val="en-US"/>
              </w:rPr>
              <w:fldChar w:fldCharType="separate"/>
            </w:r>
            <w:r w:rsidR="00F44E1C" w:rsidRPr="00F44E1C">
              <w:rPr>
                <w:rFonts w:ascii="Calibri" w:hAnsi="Calibri" w:cs="Calibri"/>
                <w:sz w:val="22"/>
              </w:rPr>
              <w:t>(26)</w:t>
            </w:r>
            <w:r w:rsidR="00BF6C64">
              <w:rPr>
                <w:rFonts w:ascii="Calibri" w:hAnsi="Calibri" w:cs="Calibri"/>
                <w:sz w:val="22"/>
                <w:szCs w:val="22"/>
                <w:lang w:val="en-US"/>
              </w:rPr>
              <w:fldChar w:fldCharType="end"/>
            </w:r>
          </w:p>
        </w:tc>
      </w:tr>
      <w:tr w:rsidR="00B63E19" w:rsidRPr="002F24B4" w14:paraId="15C690FB" w14:textId="77777777" w:rsidTr="00872A56">
        <w:trPr>
          <w:trHeight w:val="550"/>
        </w:trPr>
        <w:tc>
          <w:tcPr>
            <w:tcW w:w="833" w:type="pct"/>
          </w:tcPr>
          <w:p w14:paraId="6B93B549" w14:textId="7AAFF697" w:rsidR="00B63E19" w:rsidRPr="005A5E26" w:rsidRDefault="00B63E19" w:rsidP="00B63E19">
            <w:pPr>
              <w:spacing w:line="480" w:lineRule="auto"/>
              <w:rPr>
                <w:rFonts w:ascii="Calibri" w:hAnsi="Calibri" w:cs="Calibri"/>
                <w:lang w:val="en-US"/>
              </w:rPr>
            </w:pPr>
            <w:r>
              <w:rPr>
                <w:rFonts w:ascii="Calibri" w:hAnsi="Calibri" w:cs="Calibri"/>
                <w:lang w:val="en-US"/>
              </w:rPr>
              <w:t>P</w:t>
            </w:r>
            <w:r w:rsidRPr="005A5E26">
              <w:rPr>
                <w:rFonts w:ascii="Calibri" w:hAnsi="Calibri" w:cs="Calibri"/>
                <w:lang w:val="en-US"/>
              </w:rPr>
              <w:t xml:space="preserve">hysical status </w:t>
            </w:r>
            <w:r>
              <w:rPr>
                <w:rFonts w:ascii="Calibri" w:hAnsi="Calibri" w:cs="Calibri"/>
                <w:lang w:val="en-US"/>
              </w:rPr>
              <w:t>and s</w:t>
            </w:r>
            <w:r w:rsidRPr="005A5E26">
              <w:rPr>
                <w:rFonts w:ascii="Calibri" w:hAnsi="Calibri" w:cs="Calibri"/>
                <w:lang w:val="en-US"/>
              </w:rPr>
              <w:t>omatic comorbidity</w:t>
            </w:r>
          </w:p>
        </w:tc>
        <w:tc>
          <w:tcPr>
            <w:tcW w:w="799" w:type="pct"/>
          </w:tcPr>
          <w:p w14:paraId="1C9E9E18" w14:textId="7E9D847C" w:rsidR="00B63E19" w:rsidRPr="005A5E26" w:rsidRDefault="00B63E19" w:rsidP="00B63E19">
            <w:pPr>
              <w:spacing w:line="480" w:lineRule="auto"/>
              <w:rPr>
                <w:rFonts w:ascii="Calibri" w:hAnsi="Calibri" w:cs="Calibri"/>
                <w:lang w:val="en-US"/>
              </w:rPr>
            </w:pPr>
            <w:r w:rsidRPr="005A5E26">
              <w:rPr>
                <w:rFonts w:ascii="Calibri" w:hAnsi="Calibri" w:cs="Calibri"/>
                <w:lang w:val="en-US"/>
              </w:rPr>
              <w:t>Somatic comorbidity</w:t>
            </w:r>
          </w:p>
        </w:tc>
        <w:tc>
          <w:tcPr>
            <w:tcW w:w="1941" w:type="pct"/>
          </w:tcPr>
          <w:p w14:paraId="52FF8E54"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Preexisting medical conditions</w:t>
            </w:r>
          </w:p>
          <w:p w14:paraId="31040768"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 xml:space="preserve">Duration/onset of symptoms </w:t>
            </w:r>
          </w:p>
          <w:p w14:paraId="029CE0ED"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Pre-treatments</w:t>
            </w:r>
          </w:p>
          <w:p w14:paraId="576D83CB"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Current medications</w:t>
            </w:r>
          </w:p>
          <w:p w14:paraId="0C23B9D7" w14:textId="627FD05B" w:rsidR="00B63E19" w:rsidRPr="005A5E26" w:rsidRDefault="00B63E19" w:rsidP="0034419B">
            <w:pPr>
              <w:pStyle w:val="ListParagraph"/>
              <w:numPr>
                <w:ilvl w:val="0"/>
                <w:numId w:val="4"/>
              </w:numPr>
              <w:spacing w:line="480" w:lineRule="auto"/>
              <w:rPr>
                <w:rFonts w:ascii="Calibri" w:hAnsi="Calibri" w:cs="Calibri"/>
                <w:lang w:val="en-US"/>
              </w:rPr>
            </w:pPr>
            <w:r w:rsidRPr="005A5E26">
              <w:rPr>
                <w:rFonts w:ascii="Calibri" w:hAnsi="Calibri" w:cs="Calibri"/>
                <w:lang w:val="en-US"/>
              </w:rPr>
              <w:lastRenderedPageBreak/>
              <w:t xml:space="preserve">Persistent symptoms in the past and their attribution to an infection (Lyme </w:t>
            </w:r>
            <w:proofErr w:type="spellStart"/>
            <w:r w:rsidRPr="005A5E26">
              <w:rPr>
                <w:rFonts w:ascii="Calibri" w:hAnsi="Calibri" w:cs="Calibri"/>
                <w:lang w:val="en-US"/>
              </w:rPr>
              <w:t>borreliosis</w:t>
            </w:r>
            <w:proofErr w:type="spellEnd"/>
            <w:r w:rsidRPr="005A5E26">
              <w:rPr>
                <w:rFonts w:ascii="Calibri" w:hAnsi="Calibri" w:cs="Calibri"/>
                <w:lang w:val="en-US"/>
              </w:rPr>
              <w:t xml:space="preserve">, etc.) or to environmental factors (idiopathic environmental intolerance, etc.). </w:t>
            </w:r>
          </w:p>
        </w:tc>
        <w:tc>
          <w:tcPr>
            <w:tcW w:w="1427" w:type="pct"/>
          </w:tcPr>
          <w:p w14:paraId="20D7FA29" w14:textId="508D1691" w:rsidR="00B63E19" w:rsidRPr="005A5E26" w:rsidRDefault="00B63E19" w:rsidP="00B63E19">
            <w:pPr>
              <w:pStyle w:val="Default"/>
              <w:numPr>
                <w:ilvl w:val="0"/>
                <w:numId w:val="4"/>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lastRenderedPageBreak/>
              <w:t>Structured medical history, hospital charts, use ICD-10/11</w:t>
            </w:r>
          </w:p>
          <w:p w14:paraId="6C23B018" w14:textId="21B0D2B2" w:rsidR="00B63E19" w:rsidRPr="00287FFA" w:rsidRDefault="00B63E19" w:rsidP="00B63E19">
            <w:pPr>
              <w:pStyle w:val="Default"/>
              <w:numPr>
                <w:ilvl w:val="0"/>
                <w:numId w:val="4"/>
              </w:numPr>
              <w:spacing w:line="480" w:lineRule="auto"/>
              <w:rPr>
                <w:rFonts w:ascii="Calibri" w:hAnsi="Calibri" w:cs="Calibri"/>
                <w:sz w:val="22"/>
                <w:szCs w:val="22"/>
                <w:lang w:val="en-US"/>
              </w:rPr>
            </w:pPr>
            <w:proofErr w:type="spellStart"/>
            <w:r w:rsidRPr="005A5E26">
              <w:rPr>
                <w:rFonts w:ascii="Calibri" w:hAnsi="Calibri" w:cs="Calibri"/>
                <w:color w:val="auto"/>
                <w:sz w:val="22"/>
                <w:szCs w:val="22"/>
                <w:lang w:val="en-US"/>
              </w:rPr>
              <w:t>Charlson</w:t>
            </w:r>
            <w:proofErr w:type="spellEnd"/>
            <w:r w:rsidRPr="005A5E26">
              <w:rPr>
                <w:rFonts w:ascii="Calibri" w:hAnsi="Calibri" w:cs="Calibri"/>
                <w:color w:val="auto"/>
                <w:sz w:val="22"/>
                <w:szCs w:val="22"/>
                <w:lang w:val="en-US"/>
              </w:rPr>
              <w:t xml:space="preserve"> Comorbidity index (C</w:t>
            </w:r>
            <w:r w:rsidR="00CF7945">
              <w:rPr>
                <w:rFonts w:ascii="Calibri" w:hAnsi="Calibri" w:cs="Calibri"/>
                <w:color w:val="auto"/>
                <w:sz w:val="22"/>
                <w:szCs w:val="22"/>
                <w:lang w:val="en-US"/>
              </w:rPr>
              <w:t>C</w:t>
            </w:r>
            <w:r w:rsidRPr="005A5E26">
              <w:rPr>
                <w:rFonts w:ascii="Calibri" w:hAnsi="Calibri" w:cs="Calibri"/>
                <w:color w:val="auto"/>
                <w:sz w:val="22"/>
                <w:szCs w:val="22"/>
                <w:lang w:val="en-US"/>
              </w:rPr>
              <w:t xml:space="preserve">I) </w:t>
            </w:r>
            <w:r w:rsidRPr="005A5E26">
              <w:rPr>
                <w:rFonts w:ascii="Calibri" w:hAnsi="Calibri" w:cs="Calibri"/>
                <w:color w:val="auto"/>
                <w:sz w:val="22"/>
                <w:szCs w:val="22"/>
                <w:lang w:val="en-US"/>
              </w:rPr>
              <w:fldChar w:fldCharType="begin"/>
            </w:r>
            <w:r w:rsidR="00F44E1C">
              <w:rPr>
                <w:rFonts w:ascii="Calibri" w:hAnsi="Calibri" w:cs="Calibri"/>
                <w:color w:val="auto"/>
                <w:sz w:val="22"/>
                <w:szCs w:val="22"/>
                <w:lang w:val="en-US"/>
              </w:rPr>
              <w:instrText xml:space="preserve"> ADDIN ZOTERO_ITEM CSL_CITATION {"citationID":"hNndOv9d","properties":{"formattedCitation":"(27)","plainCitation":"(27)","noteIndex":0},"citationItems":[{"id":2595,"uris":["http://zotero.org/users/9102294/items/FXVUBEPB"],"itemData":{"id":2595,"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I-yr mortality rates for the different scores were : “O”, 12% (181); “l-2”, 26% (225); “3-4”, 52% (71); and “ &gt;5”, 85% (82). The index was tested for its ability to predict risk of death from comorbid disease in the second cohort of 685 patients during a IO-yr follow-up. The percent of patients who died of comorbid disease for the different scores were: “O”, 8% (588); “I”, 25% (54); “2”, 48% (25); “ &gt; 3”, 59% (18). With each increased level of the comorbidity index, there were stepwise increases in the cumulative mortality attributable to comorbid disease (log rank x’ = 165;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ournal of Chronic Diseases","language":"en","page":"373-383","source":"DOI.org (Crossref)","title":"A new method of classifying prognostic comorbidity in longitudinal studies: Development and validation","title-short":"A new method of classifying prognostic comorbidity in longitudinal studies","volume":"40","author":[{"family":"Charlson","given":"Mary E."},{"family":"Pompei","given":"Peter"},{"family":"Ales","given":"Kathy L."},{"family":"MacKenzie","given":"C.Ronald"}],"issued":{"date-parts":[["1987",1]]}}}],"schema":"https://github.com/citation-style-language/schema/raw/master/csl-citation.json"} </w:instrText>
            </w:r>
            <w:r w:rsidRPr="005A5E26">
              <w:rPr>
                <w:rFonts w:ascii="Calibri" w:hAnsi="Calibri" w:cs="Calibri"/>
                <w:color w:val="auto"/>
                <w:sz w:val="22"/>
                <w:szCs w:val="22"/>
                <w:lang w:val="en-US"/>
              </w:rPr>
              <w:fldChar w:fldCharType="separate"/>
            </w:r>
            <w:r w:rsidR="00F44E1C" w:rsidRPr="00F44E1C">
              <w:rPr>
                <w:rFonts w:ascii="Calibri" w:hAnsi="Calibri" w:cs="Calibri"/>
                <w:sz w:val="22"/>
              </w:rPr>
              <w:t>(27)</w:t>
            </w:r>
            <w:r w:rsidRPr="005A5E26">
              <w:rPr>
                <w:rFonts w:ascii="Calibri" w:hAnsi="Calibri" w:cs="Calibri"/>
                <w:color w:val="auto"/>
                <w:sz w:val="22"/>
                <w:szCs w:val="22"/>
                <w:lang w:val="en-US"/>
              </w:rPr>
              <w:fldChar w:fldCharType="end"/>
            </w:r>
          </w:p>
          <w:p w14:paraId="519D2CA5" w14:textId="37391C35" w:rsidR="00B63E19" w:rsidRPr="00255D5E" w:rsidRDefault="00B63E19" w:rsidP="00B63E19">
            <w:pPr>
              <w:pStyle w:val="Default"/>
              <w:numPr>
                <w:ilvl w:val="0"/>
                <w:numId w:val="4"/>
              </w:numPr>
              <w:spacing w:line="480" w:lineRule="auto"/>
              <w:rPr>
                <w:rFonts w:ascii="Calibri" w:hAnsi="Calibri" w:cs="Calibri"/>
                <w:sz w:val="22"/>
                <w:szCs w:val="22"/>
                <w:lang w:val="en-US"/>
              </w:rPr>
            </w:pPr>
            <w:r w:rsidRPr="00255D5E">
              <w:rPr>
                <w:rFonts w:ascii="Calibri" w:hAnsi="Calibri" w:cs="Calibri"/>
                <w:sz w:val="22"/>
                <w:szCs w:val="22"/>
                <w:lang w:val="en-US"/>
              </w:rPr>
              <w:lastRenderedPageBreak/>
              <w:t>Self-Administered Comorbidity Questionnaire (SCQ)</w:t>
            </w:r>
            <w:r w:rsidRPr="00255D5E">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Uuql75Xa","properties":{"formattedCitation":"(28)","plainCitation":"(28)","noteIndex":0},"citationItems":[{"id":2586,"uris":["http://zotero.org/users/9102294/items/3HZNYKM2"],"itemData":{"id":2586,"type":"article-journal","container-title":"Arthritis &amp; Rheumatism","DOI":"10.1002/art.10993","ISSN":"00043591, 15290131","issue":"2","journalAbbreviation":"Arthritis &amp; Rheumatism","page":"156-163","source":"DOI.org (Crossref)","title":"The self-administered comorbidity questionnaire: A new method to assess comorbidity for clinical and health services research","title-short":"The self-administered comorbidity questionnaire","volume":"49","author":[{"family":"Sangha","given":"Oliver"},{"family":"Stucki","given":"Gerold"},{"family":"Liang","given":"Matthew H."},{"family":"Fossel","given":"Anne H."},{"family":"Katz","given":"Jeffrey N."}],"issued":{"date-parts":[["2003",4,15]]}}}],"schema":"https://github.com/citation-style-language/schema/raw/master/csl-citation.json"} </w:instrText>
            </w:r>
            <w:r w:rsidRPr="00255D5E">
              <w:rPr>
                <w:rFonts w:ascii="Calibri" w:hAnsi="Calibri" w:cs="Calibri"/>
                <w:sz w:val="22"/>
                <w:szCs w:val="22"/>
                <w:lang w:val="en-US"/>
              </w:rPr>
              <w:fldChar w:fldCharType="separate"/>
            </w:r>
            <w:r w:rsidR="00F44E1C" w:rsidRPr="00F44E1C">
              <w:rPr>
                <w:rFonts w:ascii="Calibri" w:hAnsi="Calibri" w:cs="Calibri"/>
                <w:sz w:val="22"/>
              </w:rPr>
              <w:t>(28)</w:t>
            </w:r>
            <w:r w:rsidRPr="00255D5E">
              <w:rPr>
                <w:rFonts w:ascii="Calibri" w:hAnsi="Calibri" w:cs="Calibri"/>
                <w:sz w:val="22"/>
                <w:szCs w:val="22"/>
                <w:lang w:val="en-US"/>
              </w:rPr>
              <w:fldChar w:fldCharType="end"/>
            </w:r>
          </w:p>
        </w:tc>
      </w:tr>
      <w:tr w:rsidR="0034419B" w:rsidRPr="00EF2F5F" w14:paraId="22A70B2D" w14:textId="77777777" w:rsidTr="00872A56">
        <w:trPr>
          <w:trHeight w:val="550"/>
        </w:trPr>
        <w:tc>
          <w:tcPr>
            <w:tcW w:w="833" w:type="pct"/>
          </w:tcPr>
          <w:p w14:paraId="75963E5D" w14:textId="77777777" w:rsidR="0034419B" w:rsidRDefault="0034419B" w:rsidP="00B63E19">
            <w:pPr>
              <w:spacing w:line="480" w:lineRule="auto"/>
              <w:rPr>
                <w:rFonts w:ascii="Calibri" w:hAnsi="Calibri" w:cs="Calibri"/>
                <w:lang w:val="en-US"/>
              </w:rPr>
            </w:pPr>
          </w:p>
        </w:tc>
        <w:tc>
          <w:tcPr>
            <w:tcW w:w="799" w:type="pct"/>
          </w:tcPr>
          <w:p w14:paraId="1FE36428" w14:textId="5B1D1842" w:rsidR="0034419B" w:rsidRPr="005A5E26" w:rsidRDefault="0034419B" w:rsidP="00B63E19">
            <w:pPr>
              <w:spacing w:line="480" w:lineRule="auto"/>
              <w:rPr>
                <w:rFonts w:ascii="Calibri" w:hAnsi="Calibri" w:cs="Calibri"/>
                <w:lang w:val="en-US"/>
              </w:rPr>
            </w:pPr>
            <w:r>
              <w:rPr>
                <w:rFonts w:ascii="Calibri" w:hAnsi="Calibri" w:cs="Calibri"/>
                <w:lang w:val="en-US"/>
              </w:rPr>
              <w:t>Physical status</w:t>
            </w:r>
          </w:p>
        </w:tc>
        <w:tc>
          <w:tcPr>
            <w:tcW w:w="1941" w:type="pct"/>
          </w:tcPr>
          <w:p w14:paraId="71861B6F" w14:textId="756CFAB5" w:rsidR="0034419B" w:rsidRPr="008C2A12" w:rsidRDefault="008C2A12" w:rsidP="008C2A12">
            <w:pPr>
              <w:pStyle w:val="ListParagraph"/>
              <w:numPr>
                <w:ilvl w:val="0"/>
                <w:numId w:val="4"/>
              </w:numPr>
              <w:spacing w:line="480" w:lineRule="auto"/>
              <w:rPr>
                <w:rFonts w:ascii="Calibri" w:hAnsi="Calibri" w:cs="Calibri"/>
                <w:lang w:val="en-US"/>
              </w:rPr>
            </w:pPr>
            <w:r>
              <w:rPr>
                <w:rFonts w:ascii="Calibri" w:hAnsi="Calibri" w:cs="Calibri"/>
                <w:lang w:val="en-US"/>
              </w:rPr>
              <w:t>Functional status</w:t>
            </w:r>
          </w:p>
        </w:tc>
        <w:tc>
          <w:tcPr>
            <w:tcW w:w="1427" w:type="pct"/>
          </w:tcPr>
          <w:p w14:paraId="02B5D07F" w14:textId="19BED3AC" w:rsidR="008C2A12" w:rsidRPr="00B2395E" w:rsidRDefault="0034419B" w:rsidP="00B63E19">
            <w:pPr>
              <w:pStyle w:val="Default"/>
              <w:numPr>
                <w:ilvl w:val="0"/>
                <w:numId w:val="4"/>
              </w:numPr>
              <w:spacing w:line="480" w:lineRule="auto"/>
              <w:rPr>
                <w:rFonts w:ascii="Calibri" w:hAnsi="Calibri" w:cs="Calibri"/>
                <w:bCs/>
                <w:color w:val="auto"/>
                <w:sz w:val="22"/>
                <w:szCs w:val="22"/>
                <w:lang w:val="en-US"/>
              </w:rPr>
            </w:pPr>
            <w:r w:rsidRPr="00B2395E">
              <w:rPr>
                <w:rFonts w:ascii="Calibri" w:hAnsi="Calibri" w:cs="Calibri"/>
                <w:bCs/>
                <w:sz w:val="22"/>
                <w:szCs w:val="22"/>
                <w:lang w:val="en-US"/>
              </w:rPr>
              <w:t xml:space="preserve">6 minute walk test </w:t>
            </w:r>
            <w:r w:rsidRPr="00B2395E">
              <w:rPr>
                <w:rFonts w:ascii="Calibri" w:hAnsi="Calibri" w:cs="Calibri"/>
                <w:bCs/>
                <w:sz w:val="22"/>
                <w:szCs w:val="22"/>
                <w:lang w:val="en-US"/>
              </w:rPr>
              <w:fldChar w:fldCharType="begin"/>
            </w:r>
            <w:r w:rsidR="00F44E1C">
              <w:rPr>
                <w:rFonts w:ascii="Calibri" w:hAnsi="Calibri" w:cs="Calibri"/>
                <w:bCs/>
                <w:sz w:val="22"/>
                <w:szCs w:val="22"/>
                <w:lang w:val="en-US"/>
              </w:rPr>
              <w:instrText xml:space="preserve"> ADDIN ZOTERO_ITEM CSL_CITATION {"citationID":"xfA2eLUH","properties":{"formattedCitation":"(29)","plainCitation":"(29)","noteIndex":0},"citationItems":[{"id":3135,"uris":["http://zotero.org/users/9102294/items/UREXH356"],"itemData":{"id":3135,"type":"article-journal","abstract":"The 6MWT is a useful measure of functional capacity, targeted at people with at least moderately severe impairment. It has been widely used for measuring the response to therapeutic interventions for pulmonary and cardiac disease. The new American Thoracic Society guidelines provide a standardized approach for performing the test.","container-title":"RESPIRATORY CARE","issue":"8","language":"en","source":"Zotero","title":"The Six-Minute Walk Test","volume":"48","author":[{"family":"Enright","given":"Paul L"}],"issued":{"date-parts":[["2003"]]}}}],"schema":"https://github.com/citation-style-language/schema/raw/master/csl-citation.json"} </w:instrText>
            </w:r>
            <w:r w:rsidRPr="00B2395E">
              <w:rPr>
                <w:rFonts w:ascii="Calibri" w:hAnsi="Calibri" w:cs="Calibri"/>
                <w:bCs/>
                <w:sz w:val="22"/>
                <w:szCs w:val="22"/>
                <w:lang w:val="en-US"/>
              </w:rPr>
              <w:fldChar w:fldCharType="separate"/>
            </w:r>
            <w:r w:rsidR="00F44E1C" w:rsidRPr="00F44E1C">
              <w:rPr>
                <w:rFonts w:ascii="Calibri" w:hAnsi="Calibri" w:cs="Calibri"/>
                <w:sz w:val="22"/>
              </w:rPr>
              <w:t>(29)</w:t>
            </w:r>
            <w:r w:rsidRPr="00B2395E">
              <w:rPr>
                <w:rFonts w:ascii="Calibri" w:hAnsi="Calibri" w:cs="Calibri"/>
                <w:bCs/>
                <w:sz w:val="22"/>
                <w:szCs w:val="22"/>
                <w:lang w:val="en-US"/>
              </w:rPr>
              <w:fldChar w:fldCharType="end"/>
            </w:r>
            <w:r w:rsidRPr="00B2395E">
              <w:rPr>
                <w:rStyle w:val="CommentReference"/>
                <w:rFonts w:ascii="Calibri" w:hAnsi="Calibri" w:cs="Calibri"/>
                <w:bCs/>
                <w:sz w:val="22"/>
                <w:szCs w:val="22"/>
                <w:lang w:val="en-US"/>
              </w:rPr>
              <w:t>,</w:t>
            </w:r>
            <w:r w:rsidRPr="00B2395E">
              <w:rPr>
                <w:rFonts w:ascii="Calibri" w:hAnsi="Calibri" w:cs="Calibri"/>
                <w:bCs/>
                <w:sz w:val="22"/>
                <w:szCs w:val="22"/>
                <w:lang w:val="en-US"/>
              </w:rPr>
              <w:t xml:space="preserve"> </w:t>
            </w:r>
          </w:p>
          <w:p w14:paraId="415EFE2B" w14:textId="73D0D707" w:rsidR="008C2A12" w:rsidRPr="00B2395E" w:rsidRDefault="0034419B" w:rsidP="00B63E19">
            <w:pPr>
              <w:pStyle w:val="Default"/>
              <w:numPr>
                <w:ilvl w:val="0"/>
                <w:numId w:val="4"/>
              </w:numPr>
              <w:spacing w:line="480" w:lineRule="auto"/>
              <w:rPr>
                <w:rFonts w:ascii="Calibri" w:hAnsi="Calibri" w:cs="Calibri"/>
                <w:bCs/>
                <w:color w:val="auto"/>
                <w:sz w:val="22"/>
                <w:szCs w:val="22"/>
                <w:lang w:val="en-US"/>
              </w:rPr>
            </w:pPr>
            <w:r w:rsidRPr="00B2395E">
              <w:rPr>
                <w:rFonts w:ascii="Calibri" w:hAnsi="Calibri" w:cs="Calibri"/>
                <w:bCs/>
                <w:sz w:val="22"/>
                <w:szCs w:val="22"/>
                <w:lang w:val="en-US"/>
              </w:rPr>
              <w:t xml:space="preserve">one minute sit to stand test </w:t>
            </w:r>
            <w:r w:rsidRPr="00B2395E">
              <w:rPr>
                <w:rFonts w:ascii="Calibri" w:hAnsi="Calibri" w:cs="Calibri"/>
                <w:bCs/>
                <w:sz w:val="22"/>
                <w:szCs w:val="22"/>
                <w:lang w:val="en-US"/>
              </w:rPr>
              <w:fldChar w:fldCharType="begin"/>
            </w:r>
            <w:r w:rsidR="00F44E1C">
              <w:rPr>
                <w:rFonts w:ascii="Calibri" w:hAnsi="Calibri" w:cs="Calibri"/>
                <w:bCs/>
                <w:sz w:val="22"/>
                <w:szCs w:val="22"/>
                <w:lang w:val="en-US"/>
              </w:rPr>
              <w:instrText xml:space="preserve"> ADDIN ZOTERO_ITEM CSL_CITATION {"citationID":"IG9PuUz0","properties":{"formattedCitation":"(30)","plainCitation":"(30)","noteIndex":0},"citationItems":[{"id":10360,"uris":["http://zotero.org/users/9102294/items/QD95KSD8"],"itemData":{"id":10360,"type":"article-journal","abstract":"Abstract\n            \n              Assessing changes in functional exercise capacity is highly relevant in the treatment of people with Chronic Obstructive Pulmonary Disease (COPD), as lung function is often static. In Denmark, most people with COPD are followed in general practice where traditional functional tests, like six-minute walk test, require too much time and space. Therefore, there is an urgent need for a quick functional exercise capacity test that can be performed in a limited setting, such as general practice. This study aimed to identify a quick test to measure functional exercise capacity in people with COPD and identify which factors could affect the implementation of such a test in general practice. A mixed method feasibility study composed of a literature review and qualitative interviews was used. Quick functional tests for people with COPD were identified and evaluated through the COSMIN methodology. For the interviews, 64 general practices were included, and 50 staff members and 14 general practitioners (GPs) participated in the interviews. Responses were categorized and thematically analyzed. The 1 min sit-to-stand-test (1 M STST) was found suitable for a general practice setting. The COSMIN methodology rated it “sufficient” in reliability (ICC 0.90–0.99), measurement error (MID 2.5–3), construct validity and responsiveness (AUC 0.72), and found a moderate to strong correlation in criterion validity (\n              r\n               = 0.4–0.75). Several GPs wished for a quick functional test and emphasized evidence, information, and limitations as essential when deciding on implementation. Other factors identified included time, other tests, and economy. 1 M STST is a valid test to assess functional exercise capacity in people with COPD. The test is quick and can easily be performed in a standard consultation, and several GPs wished for such a test.","container-title":"npj Primary Care Respiratory Medicine","DOI":"10.1038/s41533-023-00335-w","ISSN":"2055-1010","issue":"1","journalAbbreviation":"npj Prim. Care Respir. Med.","language":"en","page":"11","source":"DOI.org (Crossref)","title":"One-minute sit-to-stand test as a quick functional test for people with COPD in general practice","volume":"33","author":[{"family":"Spence","given":"J. G."},{"family":"Brincks","given":"J."},{"family":"Løkke","given":"A."},{"family":"Neustrup","given":"L."},{"family":"Østergaard","given":"E. B."}],"issued":{"date-parts":[["2023",3,15]]}}}],"schema":"https://github.com/citation-style-language/schema/raw/master/csl-citation.json"} </w:instrText>
            </w:r>
            <w:r w:rsidRPr="00B2395E">
              <w:rPr>
                <w:rFonts w:ascii="Calibri" w:hAnsi="Calibri" w:cs="Calibri"/>
                <w:bCs/>
                <w:sz w:val="22"/>
                <w:szCs w:val="22"/>
                <w:lang w:val="en-US"/>
              </w:rPr>
              <w:fldChar w:fldCharType="separate"/>
            </w:r>
            <w:r w:rsidR="00F44E1C" w:rsidRPr="00F44E1C">
              <w:rPr>
                <w:rFonts w:ascii="Calibri" w:hAnsi="Calibri" w:cs="Calibri"/>
                <w:sz w:val="22"/>
              </w:rPr>
              <w:t>(30)</w:t>
            </w:r>
            <w:r w:rsidRPr="00B2395E">
              <w:rPr>
                <w:rFonts w:ascii="Calibri" w:hAnsi="Calibri" w:cs="Calibri"/>
                <w:bCs/>
                <w:sz w:val="22"/>
                <w:szCs w:val="22"/>
                <w:lang w:val="en-US"/>
              </w:rPr>
              <w:fldChar w:fldCharType="end"/>
            </w:r>
            <w:r w:rsidRPr="00B2395E">
              <w:rPr>
                <w:rFonts w:ascii="Calibri" w:hAnsi="Calibri" w:cs="Calibri"/>
                <w:bCs/>
                <w:sz w:val="22"/>
                <w:szCs w:val="22"/>
                <w:lang w:val="en-US"/>
              </w:rPr>
              <w:t xml:space="preserve"> </w:t>
            </w:r>
          </w:p>
          <w:p w14:paraId="40D76769" w14:textId="480CBAA4" w:rsidR="0034419B" w:rsidRPr="0034419B" w:rsidRDefault="0034419B" w:rsidP="00B63E19">
            <w:pPr>
              <w:pStyle w:val="Default"/>
              <w:numPr>
                <w:ilvl w:val="0"/>
                <w:numId w:val="4"/>
              </w:numPr>
              <w:spacing w:line="480" w:lineRule="auto"/>
              <w:rPr>
                <w:rFonts w:ascii="Calibri" w:hAnsi="Calibri" w:cs="Calibri"/>
                <w:color w:val="auto"/>
                <w:sz w:val="22"/>
                <w:szCs w:val="22"/>
                <w:lang w:val="en-US"/>
              </w:rPr>
            </w:pPr>
            <w:r w:rsidRPr="00B2395E">
              <w:rPr>
                <w:rFonts w:ascii="Calibri" w:hAnsi="Calibri" w:cs="Calibri"/>
                <w:bCs/>
                <w:sz w:val="22"/>
                <w:szCs w:val="22"/>
                <w:lang w:val="en-US"/>
              </w:rPr>
              <w:t>JAMAR</w:t>
            </w:r>
            <w:r w:rsidRPr="00B2395E">
              <w:rPr>
                <w:rStyle w:val="cf01"/>
                <w:rFonts w:ascii="Calibri" w:hAnsi="Calibri" w:cs="Calibri"/>
                <w:bCs/>
                <w:sz w:val="22"/>
                <w:szCs w:val="22"/>
                <w:lang w:val="en-US"/>
              </w:rPr>
              <w:t>®</w:t>
            </w:r>
            <w:r w:rsidRPr="00B2395E">
              <w:rPr>
                <w:rFonts w:ascii="Calibri" w:hAnsi="Calibri" w:cs="Calibri"/>
                <w:bCs/>
                <w:sz w:val="22"/>
                <w:szCs w:val="22"/>
                <w:lang w:val="en-US"/>
              </w:rPr>
              <w:t xml:space="preserve"> grip strength test </w:t>
            </w:r>
            <w:r w:rsidRPr="00B2395E">
              <w:rPr>
                <w:rFonts w:ascii="Calibri" w:hAnsi="Calibri" w:cs="Calibri"/>
                <w:bCs/>
                <w:sz w:val="22"/>
                <w:szCs w:val="22"/>
                <w:lang w:val="en-US"/>
              </w:rPr>
              <w:fldChar w:fldCharType="begin"/>
            </w:r>
            <w:r w:rsidR="00F44E1C">
              <w:rPr>
                <w:rFonts w:ascii="Calibri" w:hAnsi="Calibri" w:cs="Calibri"/>
                <w:bCs/>
                <w:sz w:val="22"/>
                <w:szCs w:val="22"/>
                <w:lang w:val="en-US"/>
              </w:rPr>
              <w:instrText xml:space="preserve"> ADDIN ZOTERO_ITEM CSL_CITATION {"citationID":"DszmqCf3","properties":{"formattedCitation":"(31)","plainCitation":"(31)","noteIndex":0},"citationItems":[{"id":10362,"uris":["http://zotero.org/users/9102294/items/4IQK629D"],"itemData":{"id":10362,"type":"article-journal","container-title":"The Lancet","DOI":"10.1016/S0140-6736(14)62000-6","ISSN":"01406736","issue":"9990","journalAbbreviation":"The Lancet","language":"en","page":"266-273","source":"DOI.org (Crossref)","title":"Prognostic value of grip strength: findings from the Prospective Urban Rural Epidemiology (PURE) study","title-short":"Prognostic value of grip strength","volume":"386","author":[{"family":"Leong","given":"Darryl P"},{"family":"Teo","given":"Koon K"},{"family":"Rangarajan","given":"Sumathy"},{"family":"Lopez-Jaramillo","given":"Patricio"},{"family":"Avezum","given":"Alvaro"},{"family":"Orlandini","given":"Andres"},{"family":"Seron","given":"Pamela"},{"family":"Ahmed","given":"Suad H"},{"family":"Rosengren","given":"Annika"},{"family":"Kelishadi","given":"Roya"},{"family":"Rahman","given":"Omar"},{"family":"Swaminathan","given":"Sumathi"},{"family":"Iqbal","given":"Romaina"},{"family":"Gupta","given":"Rajeev"},{"family":"Lear","given":"Scott A"},{"family":"Oguz","given":"Aytekin"},{"family":"Yusoff","given":"Khalid"},{"family":"Zatonska","given":"Katarzyna"},{"family":"Chifamba","given":"Jephat"},{"family":"Igumbor","given":"Ehimario"},{"family":"Mohan","given":"Viswanathan"},{"family":"Anjana","given":"Ranjit Mohan"},{"family":"Gu","given":"Hongqiu"},{"family":"Li","given":"Wei"},{"family":"Yusuf","given":"Salim"}],"issued":{"date-parts":[["2015",7]]}}}],"schema":"https://github.com/citation-style-language/schema/raw/master/csl-citation.json"} </w:instrText>
            </w:r>
            <w:r w:rsidRPr="00B2395E">
              <w:rPr>
                <w:rFonts w:ascii="Calibri" w:hAnsi="Calibri" w:cs="Calibri"/>
                <w:bCs/>
                <w:sz w:val="22"/>
                <w:szCs w:val="22"/>
                <w:lang w:val="en-US"/>
              </w:rPr>
              <w:fldChar w:fldCharType="separate"/>
            </w:r>
            <w:r w:rsidR="00F44E1C" w:rsidRPr="00F44E1C">
              <w:rPr>
                <w:rFonts w:ascii="Calibri" w:hAnsi="Calibri" w:cs="Calibri"/>
                <w:sz w:val="22"/>
              </w:rPr>
              <w:t>(31)</w:t>
            </w:r>
            <w:r w:rsidRPr="00B2395E">
              <w:rPr>
                <w:rFonts w:ascii="Calibri" w:hAnsi="Calibri" w:cs="Calibri"/>
                <w:bCs/>
                <w:sz w:val="22"/>
                <w:szCs w:val="22"/>
                <w:lang w:val="en-US"/>
              </w:rPr>
              <w:fldChar w:fldCharType="end"/>
            </w:r>
          </w:p>
        </w:tc>
      </w:tr>
      <w:tr w:rsidR="00B63E19" w:rsidRPr="002F24B4" w14:paraId="14CF07D3" w14:textId="77777777" w:rsidTr="00872A56">
        <w:trPr>
          <w:trHeight w:val="550"/>
        </w:trPr>
        <w:tc>
          <w:tcPr>
            <w:tcW w:w="833" w:type="pct"/>
          </w:tcPr>
          <w:p w14:paraId="4E3DC5A5" w14:textId="00480701" w:rsidR="00B63E19" w:rsidRPr="005A5E26" w:rsidRDefault="00B63E19" w:rsidP="00B63E19">
            <w:pPr>
              <w:spacing w:line="480" w:lineRule="auto"/>
              <w:rPr>
                <w:rFonts w:ascii="Calibri" w:hAnsi="Calibri" w:cs="Calibri"/>
                <w:lang w:val="en-US"/>
              </w:rPr>
            </w:pPr>
            <w:r w:rsidRPr="005A5E26">
              <w:rPr>
                <w:rFonts w:ascii="Calibri" w:hAnsi="Calibri" w:cs="Calibri"/>
                <w:lang w:val="en-US"/>
              </w:rPr>
              <w:t>Neuro</w:t>
            </w:r>
            <w:r>
              <w:rPr>
                <w:rFonts w:ascii="Calibri" w:hAnsi="Calibri" w:cs="Calibri"/>
                <w:lang w:val="en-US"/>
              </w:rPr>
              <w:t>cognitive</w:t>
            </w:r>
            <w:r w:rsidRPr="005A5E26">
              <w:rPr>
                <w:rFonts w:ascii="Calibri" w:hAnsi="Calibri" w:cs="Calibri"/>
                <w:lang w:val="en-US"/>
              </w:rPr>
              <w:t xml:space="preserve"> Symptoms</w:t>
            </w:r>
          </w:p>
        </w:tc>
        <w:tc>
          <w:tcPr>
            <w:tcW w:w="799" w:type="pct"/>
          </w:tcPr>
          <w:p w14:paraId="32D4381D" w14:textId="58DD6E02" w:rsidR="00B63E19" w:rsidRPr="005A5E26" w:rsidRDefault="00B63E19" w:rsidP="00B63E19">
            <w:pPr>
              <w:spacing w:line="480" w:lineRule="auto"/>
              <w:rPr>
                <w:rFonts w:ascii="Calibri" w:hAnsi="Calibri" w:cs="Calibri"/>
                <w:lang w:val="en-US"/>
              </w:rPr>
            </w:pPr>
            <w:r>
              <w:rPr>
                <w:rFonts w:ascii="Calibri" w:hAnsi="Calibri" w:cs="Calibri"/>
                <w:lang w:val="en-US"/>
              </w:rPr>
              <w:t xml:space="preserve">Subjective </w:t>
            </w:r>
          </w:p>
        </w:tc>
        <w:tc>
          <w:tcPr>
            <w:tcW w:w="1941" w:type="pct"/>
          </w:tcPr>
          <w:p w14:paraId="4503A184" w14:textId="309284EC"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ubjective cognitive complaints</w:t>
            </w:r>
          </w:p>
          <w:p w14:paraId="3758210A" w14:textId="77777777" w:rsidR="00B63E19" w:rsidRPr="005A5E26" w:rsidRDefault="00B63E19" w:rsidP="00B63E19">
            <w:pPr>
              <w:pStyle w:val="Default"/>
              <w:spacing w:line="480" w:lineRule="auto"/>
              <w:rPr>
                <w:rFonts w:ascii="Calibri" w:hAnsi="Calibri" w:cs="Calibri"/>
                <w:sz w:val="22"/>
                <w:szCs w:val="22"/>
                <w:lang w:val="en-US"/>
              </w:rPr>
            </w:pPr>
          </w:p>
          <w:p w14:paraId="4AF85F8A" w14:textId="77777777" w:rsidR="00B63E19" w:rsidRPr="005A5E26" w:rsidRDefault="00B63E19" w:rsidP="00B63E19">
            <w:pPr>
              <w:pStyle w:val="Default"/>
              <w:spacing w:line="480" w:lineRule="auto"/>
              <w:rPr>
                <w:rFonts w:ascii="Calibri" w:hAnsi="Calibri" w:cs="Calibri"/>
                <w:sz w:val="22"/>
                <w:szCs w:val="22"/>
                <w:lang w:val="en-US"/>
              </w:rPr>
            </w:pPr>
          </w:p>
          <w:p w14:paraId="357601FB" w14:textId="77777777" w:rsidR="00B63E19" w:rsidRPr="005A5E26" w:rsidRDefault="00B63E19" w:rsidP="00B63E19">
            <w:pPr>
              <w:pStyle w:val="Default"/>
              <w:spacing w:line="480" w:lineRule="auto"/>
              <w:rPr>
                <w:rFonts w:ascii="Calibri" w:hAnsi="Calibri" w:cs="Calibri"/>
                <w:sz w:val="22"/>
                <w:szCs w:val="22"/>
                <w:lang w:val="en-US"/>
              </w:rPr>
            </w:pPr>
          </w:p>
          <w:p w14:paraId="0B36D3A7" w14:textId="77777777" w:rsidR="00B63E19" w:rsidRPr="005A5E26" w:rsidRDefault="00B63E19" w:rsidP="00B63E19">
            <w:pPr>
              <w:pStyle w:val="Default"/>
              <w:spacing w:line="480" w:lineRule="auto"/>
              <w:rPr>
                <w:rFonts w:ascii="Calibri" w:hAnsi="Calibri" w:cs="Calibri"/>
                <w:sz w:val="22"/>
                <w:szCs w:val="22"/>
                <w:lang w:val="en-US"/>
              </w:rPr>
            </w:pPr>
          </w:p>
          <w:p w14:paraId="51625C7F" w14:textId="77777777" w:rsidR="00B63E19" w:rsidRPr="005A5E26" w:rsidRDefault="00B63E19" w:rsidP="00B63E19">
            <w:pPr>
              <w:pStyle w:val="Default"/>
              <w:spacing w:line="480" w:lineRule="auto"/>
              <w:rPr>
                <w:rFonts w:ascii="Calibri" w:hAnsi="Calibri" w:cs="Calibri"/>
                <w:sz w:val="22"/>
                <w:szCs w:val="22"/>
                <w:lang w:val="en-US"/>
              </w:rPr>
            </w:pPr>
          </w:p>
          <w:p w14:paraId="12797CF7" w14:textId="77777777" w:rsidR="00B63E19" w:rsidRPr="005A5E26" w:rsidRDefault="00B63E19" w:rsidP="00B63E19">
            <w:pPr>
              <w:spacing w:line="480" w:lineRule="auto"/>
              <w:rPr>
                <w:rFonts w:ascii="Calibri" w:hAnsi="Calibri" w:cs="Calibri"/>
                <w:lang w:val="en-US"/>
              </w:rPr>
            </w:pPr>
          </w:p>
        </w:tc>
        <w:tc>
          <w:tcPr>
            <w:tcW w:w="1427" w:type="pct"/>
          </w:tcPr>
          <w:p w14:paraId="42BBB3A2" w14:textId="04E757D4"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shd w:val="clear" w:color="auto" w:fill="FFFFFF"/>
                <w:lang w:val="en-US"/>
              </w:rPr>
              <w:t>Cognitive complaints – participation</w:t>
            </w:r>
            <w:r w:rsidR="00CF7945">
              <w:rPr>
                <w:rFonts w:ascii="Calibri" w:hAnsi="Calibri" w:cs="Calibri"/>
                <w:sz w:val="22"/>
                <w:szCs w:val="22"/>
                <w:shd w:val="clear" w:color="auto" w:fill="FFFFFF"/>
                <w:lang w:val="en-US"/>
              </w:rPr>
              <w:t xml:space="preserve"> (</w:t>
            </w:r>
            <w:proofErr w:type="spellStart"/>
            <w:r w:rsidR="00CF7945" w:rsidRPr="005A5E26">
              <w:rPr>
                <w:rFonts w:ascii="Calibri" w:hAnsi="Calibri" w:cs="Calibri"/>
                <w:sz w:val="22"/>
                <w:szCs w:val="22"/>
                <w:shd w:val="clear" w:color="auto" w:fill="FFFFFF"/>
                <w:lang w:val="en-US"/>
              </w:rPr>
              <w:t>CoCoP</w:t>
            </w:r>
            <w:proofErr w:type="spellEnd"/>
            <w:r w:rsidR="00CF7945">
              <w:rPr>
                <w:rFonts w:ascii="Calibri" w:hAnsi="Calibri" w:cs="Calibri"/>
                <w:sz w:val="22"/>
                <w:szCs w:val="22"/>
                <w:shd w:val="clear" w:color="auto" w:fill="FFFFFF"/>
                <w:lang w:val="en-US"/>
              </w:rPr>
              <w:t>)</w:t>
            </w:r>
            <w:r w:rsidRPr="005A5E26">
              <w:rPr>
                <w:rFonts w:ascii="Calibri" w:hAnsi="Calibri" w:cs="Calibri"/>
                <w:sz w:val="22"/>
                <w:szCs w:val="22"/>
                <w:shd w:val="clear" w:color="auto" w:fill="FFFFFF"/>
                <w:lang w:val="en-US"/>
              </w:rPr>
              <w:t xml:space="preserve"> </w:t>
            </w:r>
            <w:r w:rsidRPr="005A5E26">
              <w:rPr>
                <w:rFonts w:ascii="Calibri" w:hAnsi="Calibri" w:cs="Calibri"/>
                <w:sz w:val="22"/>
                <w:szCs w:val="22"/>
                <w:shd w:val="clear" w:color="auto" w:fill="FFFFFF"/>
                <w:lang w:val="en-US"/>
              </w:rPr>
              <w:fldChar w:fldCharType="begin"/>
            </w:r>
            <w:r w:rsidR="00F44E1C">
              <w:rPr>
                <w:rFonts w:ascii="Calibri" w:hAnsi="Calibri" w:cs="Calibri"/>
                <w:sz w:val="22"/>
                <w:szCs w:val="22"/>
                <w:shd w:val="clear" w:color="auto" w:fill="FFFFFF"/>
                <w:lang w:val="en-US"/>
              </w:rPr>
              <w:instrText xml:space="preserve"> ADDIN ZOTERO_ITEM CSL_CITATION {"citationID":"vzGs8ppo","properties":{"formattedCitation":"(32)","plainCitation":"(32)","noteIndex":0},"citationItems":[{"id":2605,"uris":["http://zotero.org/users/9102294/items/AXVSM48G"],"itemData":{"id":2605,"type":"article-journal","abstract":"Cognitive diﬃculties can be subtle and only come to light when patients return home from inpatient care and start to participate in society. Subjective cognitive complaints often interfere with participation, hence capturing cognitive complaints systematically is important. We developed a patient- and relative-reported measure to assess cognitive complaints during daily life activities across the memory, attention and executive domain for patients with acquired brain injury (ABI). The inventory Cognitive Complaints Participation (CoCo-P) was created based on a literature review, consultations with experts, semi-structured interviews with patients, and a quantitative study. The inventory was administered to patients with ABI (n = 46), their relatives (n = 33) and healthy controls (n = 102) to ﬁnalize the inventory. We examined the reported complaints per daily life activity and cognitive domain of patients and healthy controls, and we compared the patients’ and relatives’ reports. The majority of patients (87–96%) experienced cognitive complaints, mostly related to attention, at work/education, during leisure activities, and in contact with family/friends and community. Patients reported more cognitive complaints than relatives. The CoCo-P seems appropriate to capture cognitive complaints in daily life in patients with mild ABI. Additional research is needed in terms of reliability and validity.","container-title":"Neuropsychological Rehabilitation","DOI":"10.1080/09602011.2019.1691017","ISSN":"0960-2011, 1464-0694","issue":"2","journalAbbreviation":"Neuropsychological Rehabilitation","language":"en","page":"255-277","source":"DOI.org (Crossref)","title":"CoCo - participation: The development and clinical use of a novel inventory measuring cognitive complaints in daily life","title-short":"CoCo - participation","volume":"31","author":[{"family":"Spreij","given":"Lauriane A."},{"family":"Sluiter","given":"David"},{"family":"Gosselt","given":"Isabel K."},{"family":"Visser-Meily","given":"Johanna M.A."},{"family":"Nijboer","given":"Tanja C.W."}],"issued":{"date-parts":[["2021",2,7]]}}}],"schema":"https://github.com/citation-style-language/schema/raw/master/csl-citation.json"} </w:instrText>
            </w:r>
            <w:r w:rsidRPr="005A5E26">
              <w:rPr>
                <w:rFonts w:ascii="Calibri" w:hAnsi="Calibri" w:cs="Calibri"/>
                <w:sz w:val="22"/>
                <w:szCs w:val="22"/>
                <w:shd w:val="clear" w:color="auto" w:fill="FFFFFF"/>
                <w:lang w:val="en-US"/>
              </w:rPr>
              <w:fldChar w:fldCharType="separate"/>
            </w:r>
            <w:r w:rsidR="00F44E1C" w:rsidRPr="00F44E1C">
              <w:rPr>
                <w:rFonts w:ascii="Calibri" w:hAnsi="Calibri" w:cs="Calibri"/>
                <w:sz w:val="22"/>
              </w:rPr>
              <w:t>(32)</w:t>
            </w:r>
            <w:r w:rsidRPr="005A5E26">
              <w:rPr>
                <w:rFonts w:ascii="Calibri" w:hAnsi="Calibri" w:cs="Calibri"/>
                <w:sz w:val="22"/>
                <w:szCs w:val="22"/>
                <w:shd w:val="clear" w:color="auto" w:fill="FFFFFF"/>
                <w:lang w:val="en-US"/>
              </w:rPr>
              <w:fldChar w:fldCharType="end"/>
            </w:r>
          </w:p>
          <w:p w14:paraId="35E71B1B" w14:textId="0EF3427B"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shd w:val="clear" w:color="auto" w:fill="FFFFFF"/>
                <w:lang w:val="en-US"/>
              </w:rPr>
              <w:t>Subjective report of difficulties experienced by patients in daily life: Behavioral Rating Inventory of Executive Function</w:t>
            </w:r>
            <w:r w:rsidR="00CF7945" w:rsidRPr="005A5E26">
              <w:rPr>
                <w:rFonts w:ascii="Calibri" w:hAnsi="Calibri" w:cs="Calibri"/>
                <w:sz w:val="22"/>
                <w:szCs w:val="22"/>
                <w:shd w:val="clear" w:color="auto" w:fill="FFFFFF"/>
                <w:lang w:val="en-US"/>
              </w:rPr>
              <w:t xml:space="preserve"> </w:t>
            </w:r>
            <w:r w:rsidR="00380B73">
              <w:rPr>
                <w:rFonts w:ascii="Calibri" w:hAnsi="Calibri" w:cs="Calibri"/>
                <w:sz w:val="22"/>
                <w:szCs w:val="22"/>
                <w:shd w:val="clear" w:color="auto" w:fill="FFFFFF"/>
                <w:lang w:val="en-US"/>
              </w:rPr>
              <w:t>(</w:t>
            </w:r>
            <w:r w:rsidR="00CF7945" w:rsidRPr="005A5E26">
              <w:rPr>
                <w:rFonts w:ascii="Calibri" w:hAnsi="Calibri" w:cs="Calibri"/>
                <w:sz w:val="22"/>
                <w:szCs w:val="22"/>
                <w:shd w:val="clear" w:color="auto" w:fill="FFFFFF"/>
                <w:lang w:val="en-US"/>
              </w:rPr>
              <w:t>BRIEF</w:t>
            </w:r>
            <w:r w:rsidR="00380B73">
              <w:rPr>
                <w:rFonts w:ascii="Calibri" w:hAnsi="Calibri" w:cs="Calibri"/>
                <w:sz w:val="22"/>
                <w:szCs w:val="22"/>
                <w:shd w:val="clear" w:color="auto" w:fill="FFFFFF"/>
                <w:lang w:val="en-US"/>
              </w:rPr>
              <w:t>)</w:t>
            </w:r>
          </w:p>
          <w:p w14:paraId="59BBCDB2" w14:textId="7BADBA32" w:rsidR="00B63E19" w:rsidRPr="00BF2CDF" w:rsidRDefault="00B63E19" w:rsidP="0074297A">
            <w:pPr>
              <w:pStyle w:val="Default"/>
              <w:spacing w:line="480" w:lineRule="auto"/>
              <w:ind w:left="720"/>
              <w:rPr>
                <w:rFonts w:ascii="Calibri" w:hAnsi="Calibri" w:cs="Calibri"/>
                <w:sz w:val="22"/>
                <w:szCs w:val="22"/>
                <w:lang w:val="en-US"/>
              </w:rPr>
            </w:pPr>
          </w:p>
        </w:tc>
      </w:tr>
      <w:tr w:rsidR="00B63E19" w:rsidRPr="002F24B4" w14:paraId="3FCF6214" w14:textId="77777777" w:rsidTr="00872A56">
        <w:trPr>
          <w:trHeight w:val="550"/>
        </w:trPr>
        <w:tc>
          <w:tcPr>
            <w:tcW w:w="833" w:type="pct"/>
          </w:tcPr>
          <w:p w14:paraId="1BD1838E" w14:textId="77777777" w:rsidR="00B63E19" w:rsidRPr="005A5E26" w:rsidRDefault="00B63E19" w:rsidP="00B63E19">
            <w:pPr>
              <w:spacing w:line="480" w:lineRule="auto"/>
              <w:rPr>
                <w:rFonts w:ascii="Calibri" w:hAnsi="Calibri" w:cs="Calibri"/>
                <w:lang w:val="en-US"/>
              </w:rPr>
            </w:pPr>
          </w:p>
        </w:tc>
        <w:tc>
          <w:tcPr>
            <w:tcW w:w="799" w:type="pct"/>
          </w:tcPr>
          <w:p w14:paraId="4FB0968F" w14:textId="5B85A186" w:rsidR="00B63E19" w:rsidRPr="005A5E26" w:rsidRDefault="00B63E19" w:rsidP="00B63E19">
            <w:pPr>
              <w:spacing w:line="480" w:lineRule="auto"/>
              <w:rPr>
                <w:rFonts w:ascii="Calibri" w:hAnsi="Calibri" w:cs="Calibri"/>
                <w:lang w:val="en-US"/>
              </w:rPr>
            </w:pPr>
            <w:r>
              <w:rPr>
                <w:rFonts w:ascii="Calibri" w:hAnsi="Calibri" w:cs="Calibri"/>
                <w:lang w:val="en-US"/>
              </w:rPr>
              <w:t>Objective</w:t>
            </w:r>
          </w:p>
        </w:tc>
        <w:tc>
          <w:tcPr>
            <w:tcW w:w="1941" w:type="pct"/>
          </w:tcPr>
          <w:p w14:paraId="119D467E"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Attention, (working) Memory, long-term memory, executive functions</w:t>
            </w:r>
          </w:p>
          <w:p w14:paraId="448CB9BA" w14:textId="077FE99D" w:rsidR="00B63E19" w:rsidRPr="005A5E26" w:rsidRDefault="00B63E19" w:rsidP="00B63E19">
            <w:pPr>
              <w:pStyle w:val="Default"/>
              <w:spacing w:line="480" w:lineRule="auto"/>
              <w:rPr>
                <w:rFonts w:ascii="Calibri" w:hAnsi="Calibri" w:cs="Calibri"/>
                <w:sz w:val="22"/>
                <w:szCs w:val="22"/>
                <w:lang w:val="en-US"/>
              </w:rPr>
            </w:pPr>
          </w:p>
        </w:tc>
        <w:tc>
          <w:tcPr>
            <w:tcW w:w="1427" w:type="pct"/>
          </w:tcPr>
          <w:p w14:paraId="59A5FD07" w14:textId="1E9B0BCB"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lastRenderedPageBreak/>
              <w:t>Test of Attentional Performance</w:t>
            </w:r>
            <w:r>
              <w:rPr>
                <w:rFonts w:ascii="Calibri" w:hAnsi="Calibri" w:cs="Calibri"/>
                <w:sz w:val="22"/>
                <w:szCs w:val="22"/>
                <w:lang w:val="en-US"/>
              </w:rPr>
              <w:t xml:space="preserve"> (</w:t>
            </w:r>
            <w:r w:rsidRPr="005A5E26">
              <w:rPr>
                <w:rFonts w:ascii="Calibri" w:hAnsi="Calibri" w:cs="Calibri"/>
                <w:sz w:val="22"/>
                <w:szCs w:val="22"/>
                <w:lang w:val="en-US"/>
              </w:rPr>
              <w:t>TA</w:t>
            </w:r>
            <w:r>
              <w:rPr>
                <w:rFonts w:ascii="Calibri" w:hAnsi="Calibri" w:cs="Calibri"/>
                <w:sz w:val="22"/>
                <w:szCs w:val="22"/>
                <w:lang w:val="en-US"/>
              </w:rPr>
              <w:t xml:space="preserve">P) </w:t>
            </w:r>
            <w:r>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hbNiqAE1","properties":{"formattedCitation":"(33)","plainCitation":"(33)","noteIndex":0},"citationItems":[{"id":5289,"uris":["http://zotero.org/users/9102294/items/U88VJZ6K"],"itemData":{"id":5289,"type":"book","event-place":"Würselen","publisher":"Psytest","publisher-place":"Würselen","title":"Testbatterie zur Aufmerksamkeitsprüfung","author":[{"family":"Zimmermann","given":"P."},{"family":"Fimm","given":"B."}],"issued":{"date-parts":[["1994"]]}}}],"schema":"https://github.com/citation-style-language/schema/raw/master/csl-citation.json"} </w:instrText>
            </w:r>
            <w:r>
              <w:rPr>
                <w:rFonts w:ascii="Calibri" w:hAnsi="Calibri" w:cs="Calibri"/>
                <w:sz w:val="22"/>
                <w:szCs w:val="22"/>
                <w:lang w:val="en-US"/>
              </w:rPr>
              <w:fldChar w:fldCharType="separate"/>
            </w:r>
            <w:r w:rsidR="00F44E1C" w:rsidRPr="00F44E1C">
              <w:rPr>
                <w:rFonts w:ascii="Calibri" w:hAnsi="Calibri" w:cs="Calibri"/>
                <w:sz w:val="22"/>
              </w:rPr>
              <w:t>(33)</w:t>
            </w:r>
            <w:r>
              <w:rPr>
                <w:rFonts w:ascii="Calibri" w:hAnsi="Calibri" w:cs="Calibri"/>
                <w:sz w:val="22"/>
                <w:szCs w:val="22"/>
                <w:lang w:val="en-US"/>
              </w:rPr>
              <w:fldChar w:fldCharType="end"/>
            </w:r>
          </w:p>
          <w:p w14:paraId="65BDDCE0" w14:textId="4FE8EAA8" w:rsidR="00B63E19" w:rsidRPr="003C1C5F" w:rsidRDefault="00B63E19" w:rsidP="00B63E19">
            <w:pPr>
              <w:pStyle w:val="Default"/>
              <w:numPr>
                <w:ilvl w:val="0"/>
                <w:numId w:val="3"/>
              </w:numPr>
              <w:spacing w:line="480" w:lineRule="auto"/>
              <w:rPr>
                <w:rFonts w:ascii="Calibri" w:hAnsi="Calibri" w:cs="Calibri"/>
                <w:sz w:val="22"/>
                <w:szCs w:val="22"/>
                <w:lang w:val="en-US"/>
              </w:rPr>
            </w:pPr>
            <w:r w:rsidRPr="003C1C5F">
              <w:rPr>
                <w:rFonts w:ascii="Calibri" w:hAnsi="Calibri" w:cs="Calibri"/>
                <w:sz w:val="22"/>
                <w:szCs w:val="22"/>
                <w:lang w:val="en-US"/>
              </w:rPr>
              <w:lastRenderedPageBreak/>
              <w:t>Montreal Cognitive Assessment Test (</w:t>
            </w:r>
            <w:proofErr w:type="spellStart"/>
            <w:r w:rsidRPr="003C1C5F">
              <w:rPr>
                <w:rFonts w:ascii="Calibri" w:hAnsi="Calibri" w:cs="Calibri"/>
                <w:sz w:val="22"/>
                <w:szCs w:val="22"/>
                <w:lang w:val="en-US"/>
              </w:rPr>
              <w:t>MoCa</w:t>
            </w:r>
            <w:proofErr w:type="spellEnd"/>
            <w:r w:rsidRPr="003C1C5F">
              <w:rPr>
                <w:rFonts w:ascii="Calibri" w:hAnsi="Calibri" w:cs="Calibri"/>
                <w:sz w:val="22"/>
                <w:szCs w:val="22"/>
                <w:lang w:val="en-US"/>
              </w:rPr>
              <w:t xml:space="preserve">) </w:t>
            </w:r>
          </w:p>
        </w:tc>
      </w:tr>
      <w:tr w:rsidR="00B63E19" w:rsidRPr="002F24B4" w14:paraId="4C228F88" w14:textId="77777777" w:rsidTr="00872A56">
        <w:trPr>
          <w:trHeight w:val="1537"/>
        </w:trPr>
        <w:tc>
          <w:tcPr>
            <w:tcW w:w="833" w:type="pct"/>
            <w:vMerge w:val="restart"/>
          </w:tcPr>
          <w:p w14:paraId="75AC56FB" w14:textId="77777777" w:rsidR="00B63E19" w:rsidRPr="005A5E26" w:rsidRDefault="00B63E19" w:rsidP="00B63E19">
            <w:pPr>
              <w:spacing w:line="480" w:lineRule="auto"/>
              <w:rPr>
                <w:rFonts w:ascii="Calibri" w:hAnsi="Calibri" w:cs="Calibri"/>
                <w:lang w:val="en-US"/>
              </w:rPr>
            </w:pPr>
            <w:r w:rsidRPr="005A5E26">
              <w:rPr>
                <w:rFonts w:ascii="Calibri" w:hAnsi="Calibri" w:cs="Calibri"/>
                <w:lang w:val="en-US"/>
              </w:rPr>
              <w:lastRenderedPageBreak/>
              <w:t>Illness consequences</w:t>
            </w:r>
          </w:p>
          <w:p w14:paraId="20778FED" w14:textId="743378C0" w:rsidR="00B63E19" w:rsidRPr="005A5E26" w:rsidRDefault="00B63E19" w:rsidP="00B63E19">
            <w:pPr>
              <w:spacing w:line="480" w:lineRule="auto"/>
              <w:rPr>
                <w:rFonts w:ascii="Calibri" w:hAnsi="Calibri" w:cs="Calibri"/>
                <w:lang w:val="en-US"/>
              </w:rPr>
            </w:pPr>
          </w:p>
        </w:tc>
        <w:tc>
          <w:tcPr>
            <w:tcW w:w="799" w:type="pct"/>
          </w:tcPr>
          <w:p w14:paraId="669EAEA2" w14:textId="509AE63D" w:rsidR="00B63E19" w:rsidRPr="005A5E26" w:rsidRDefault="00B63E19" w:rsidP="00B63E19">
            <w:pPr>
              <w:spacing w:line="480" w:lineRule="auto"/>
              <w:rPr>
                <w:rFonts w:ascii="Calibri" w:hAnsi="Calibri" w:cs="Calibri"/>
                <w:lang w:val="en-US"/>
              </w:rPr>
            </w:pPr>
            <w:r w:rsidRPr="005A5E26">
              <w:rPr>
                <w:rFonts w:ascii="Calibri" w:hAnsi="Calibri" w:cs="Calibri"/>
                <w:lang w:val="en-US"/>
              </w:rPr>
              <w:t>Disability</w:t>
            </w:r>
          </w:p>
        </w:tc>
        <w:tc>
          <w:tcPr>
            <w:tcW w:w="1941" w:type="pct"/>
          </w:tcPr>
          <w:p w14:paraId="18160840"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Illness-related disability</w:t>
            </w:r>
          </w:p>
          <w:p w14:paraId="3179C3D2" w14:textId="77777777" w:rsidR="00B63E19" w:rsidRPr="005A5E26" w:rsidRDefault="00B63E19" w:rsidP="00B63E19">
            <w:pPr>
              <w:pStyle w:val="ListParagraph"/>
              <w:spacing w:line="480" w:lineRule="auto"/>
              <w:rPr>
                <w:rFonts w:ascii="Calibri" w:hAnsi="Calibri" w:cs="Calibri"/>
                <w:lang w:val="en-US"/>
              </w:rPr>
            </w:pPr>
          </w:p>
        </w:tc>
        <w:tc>
          <w:tcPr>
            <w:tcW w:w="1427" w:type="pct"/>
          </w:tcPr>
          <w:p w14:paraId="32B8A992" w14:textId="2F0AF3C8" w:rsidR="00B63E19" w:rsidRDefault="00C50B54" w:rsidP="00B63E19">
            <w:pPr>
              <w:pStyle w:val="Default"/>
              <w:numPr>
                <w:ilvl w:val="0"/>
                <w:numId w:val="4"/>
              </w:numPr>
              <w:spacing w:line="480" w:lineRule="auto"/>
              <w:rPr>
                <w:rFonts w:ascii="Calibri" w:hAnsi="Calibri" w:cs="Calibri"/>
                <w:sz w:val="22"/>
                <w:szCs w:val="22"/>
                <w:lang w:val="en-US"/>
              </w:rPr>
            </w:pPr>
            <w:r w:rsidRPr="004C35E5">
              <w:rPr>
                <w:rFonts w:ascii="Calibri" w:hAnsi="Calibri" w:cs="Calibri"/>
                <w:b/>
                <w:bCs/>
                <w:sz w:val="22"/>
                <w:szCs w:val="22"/>
                <w:lang w:val="en-US"/>
              </w:rPr>
              <w:t>*</w:t>
            </w:r>
            <w:r w:rsidR="00B63E19" w:rsidRPr="004C35E5">
              <w:rPr>
                <w:rFonts w:ascii="Calibri" w:hAnsi="Calibri" w:cs="Calibri"/>
                <w:b/>
                <w:bCs/>
                <w:sz w:val="22"/>
                <w:szCs w:val="22"/>
                <w:lang w:val="en-US"/>
              </w:rPr>
              <w:t>Adapted Pain Disability Index (PDI)</w:t>
            </w:r>
            <w:r w:rsidR="00B63E19" w:rsidRPr="005A5E26">
              <w:rPr>
                <w:rFonts w:ascii="Calibri" w:hAnsi="Calibri" w:cs="Calibri"/>
                <w:sz w:val="22"/>
                <w:szCs w:val="22"/>
                <w:lang w:val="en-US"/>
              </w:rPr>
              <w:t xml:space="preserve"> </w:t>
            </w:r>
            <w:r w:rsidR="00B63E19"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USIOVeXE","properties":{"formattedCitation":"(34)","plainCitation":"(34)","noteIndex":0},"citationItems":[{"id":246,"uris":["http://zotero.org/users/9102294/items/Q7J6DYM2"],"itemData":{"id":246,"type":"article-journal","abstract":"Many studies have investigated the highly relevant association between pain and disability in clinical groups using the Pain Disability Index (PDI). To interpret these results, knowledge of disability in the general population is crucial. Moreover, to investigate criterion validity of the PDI, the influence on health care utilisation (HCU) is of special interest. In the present study, a broadened version of the PDI was psychometrically evaluated with a large representative sample of the general population. The independent impact of disability on HCU was also investigated. A representative sample of the German general population (N=2510) was screened for disability, somatic complaints, mental health (PHQ) and HCU. Following a psychometric evaluation of the PDI, data are provided about the distribution of disability in the general population. For the prediction of HCU, stepwise linear regression analysis was calculated. The psychometric evaluation of the PDI revealed a one-factor solution, high reliability, and satisfactory construct validity. Percentage scores for the distribution of disability are provided for those people reporting at least one pain/somatic symptom. These data allow a better description of disability in clinical samples. Somatic complaints, disability, unemployment or retirement, depression and anxiety explained 26% of the variance for HCU. The PDI is an economical, reliable and valid self-rating instrument for assessing disability caused by physical symptoms. HCU in the general population is determined by the number and severity of somatic complaints and also by disability. Symptoms and disability play a crucial but somewhat independent role.","container-title":"Pain","DOI":"10.1016/j.pain.2008.11.007","ISSN":"1872-6623","issue":"1-2","note":"PMID: 19147292","page":"36–41","title":"What is \"normal\" disability? An investigation of disability in the general population.","volume":"142","author":[{"family":"Mewes","given":"Ricarda"},{"family":"Rief","given":"Winfried"},{"family":"Stenzel","given":"Nikola"},{"family":"Glaesmer","given":"Heide"},{"family":"Martin","given":"Alexandra"},{"family":"Brähler","given":"Elmar"}],"issued":{"date-parts":[["2009",3]]}}}],"schema":"https://github.com/citation-style-language/schema/raw/master/csl-citation.json"} </w:instrText>
            </w:r>
            <w:r w:rsidR="00B63E19" w:rsidRPr="005A5E26">
              <w:rPr>
                <w:rFonts w:ascii="Calibri" w:hAnsi="Calibri" w:cs="Calibri"/>
                <w:sz w:val="22"/>
                <w:szCs w:val="22"/>
                <w:lang w:val="en-US"/>
              </w:rPr>
              <w:fldChar w:fldCharType="separate"/>
            </w:r>
            <w:r w:rsidR="00F44E1C" w:rsidRPr="00F44E1C">
              <w:rPr>
                <w:rFonts w:ascii="Calibri" w:hAnsi="Calibri" w:cs="Calibri"/>
                <w:sz w:val="22"/>
              </w:rPr>
              <w:t>(34)</w:t>
            </w:r>
            <w:r w:rsidR="00B63E19" w:rsidRPr="005A5E26">
              <w:rPr>
                <w:rFonts w:ascii="Calibri" w:hAnsi="Calibri" w:cs="Calibri"/>
                <w:sz w:val="22"/>
                <w:szCs w:val="22"/>
                <w:lang w:val="en-US"/>
              </w:rPr>
              <w:fldChar w:fldCharType="end"/>
            </w:r>
          </w:p>
          <w:p w14:paraId="07C282DA" w14:textId="52D6ABAF" w:rsidR="005C25AE" w:rsidRPr="005A5E26" w:rsidRDefault="009B0C2E" w:rsidP="00B63E19">
            <w:pPr>
              <w:pStyle w:val="Default"/>
              <w:numPr>
                <w:ilvl w:val="0"/>
                <w:numId w:val="4"/>
              </w:numPr>
              <w:spacing w:line="480" w:lineRule="auto"/>
              <w:rPr>
                <w:rFonts w:ascii="Calibri" w:hAnsi="Calibri" w:cs="Calibri"/>
                <w:sz w:val="22"/>
                <w:szCs w:val="22"/>
                <w:lang w:val="en-US"/>
              </w:rPr>
            </w:pPr>
            <w:r w:rsidRPr="009B0C2E">
              <w:rPr>
                <w:rFonts w:ascii="Calibri" w:hAnsi="Calibri" w:cs="Calibri"/>
                <w:sz w:val="22"/>
                <w:szCs w:val="22"/>
                <w:lang w:val="en-US"/>
              </w:rPr>
              <w:t xml:space="preserve">World Health Organization Disability Assessment Schedule 2.0 (WHODAS 2.0) </w:t>
            </w:r>
            <w:r>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BZnVBaCj","properties":{"formattedCitation":"(35)","plainCitation":"(35)","noteIndex":0},"citationItems":[{"id":10424,"uris":["http://zotero.org/users/9102294/items/SIG53KUU"],"itemData":{"id":10424,"type":"article-journal","container-title":"Bulletin of the World Health Organization","DOI":"10.2471/BLT.09.067231","ISSN":"0042-9686","issue":"11","journalAbbreviation":"Bull. World Health Organ.","language":"en","page":"815-823","source":"DOI.org (Crossref)","title":"Developing the World Health Organization Disability Assessment Schedule 2.0","volume":"88","author":[{"family":"Üstün","given":"T Bedirhan"},{"family":"Chatterji","given":"Somnath"},{"family":"Kostanjsek","given":"Nenad"},{"family":"Rehm","given":"Jürgen"},{"family":"Kennedy","given":"Cille"},{"family":"Epping-Jordan","given":"Joanne"},{"family":"Saxena","given":"Shekhar"},{"family":"Von Korff","given":"Michael"},{"family":"Pull","given":"Charles"}],"issued":{"date-parts":[["2010",11,1]]}}}],"schema":"https://github.com/citation-style-language/schema/raw/master/csl-citation.json"} </w:instrText>
            </w:r>
            <w:r>
              <w:rPr>
                <w:rFonts w:ascii="Calibri" w:hAnsi="Calibri" w:cs="Calibri"/>
                <w:sz w:val="22"/>
                <w:szCs w:val="22"/>
                <w:lang w:val="en-US"/>
              </w:rPr>
              <w:fldChar w:fldCharType="separate"/>
            </w:r>
            <w:r w:rsidR="00F44E1C" w:rsidRPr="00F44E1C">
              <w:rPr>
                <w:rFonts w:ascii="Calibri" w:hAnsi="Calibri" w:cs="Calibri"/>
                <w:sz w:val="22"/>
              </w:rPr>
              <w:t>(35)</w:t>
            </w:r>
            <w:r>
              <w:rPr>
                <w:rFonts w:ascii="Calibri" w:hAnsi="Calibri" w:cs="Calibri"/>
                <w:sz w:val="22"/>
                <w:szCs w:val="22"/>
                <w:lang w:val="en-US"/>
              </w:rPr>
              <w:fldChar w:fldCharType="end"/>
            </w:r>
          </w:p>
        </w:tc>
      </w:tr>
      <w:tr w:rsidR="00B63E19" w:rsidRPr="002F24B4" w14:paraId="54A6963C" w14:textId="77777777" w:rsidTr="00872A56">
        <w:trPr>
          <w:trHeight w:val="1537"/>
        </w:trPr>
        <w:tc>
          <w:tcPr>
            <w:tcW w:w="833" w:type="pct"/>
            <w:vMerge/>
          </w:tcPr>
          <w:p w14:paraId="63198AB8" w14:textId="77777777" w:rsidR="00B63E19" w:rsidRPr="005A5E26" w:rsidRDefault="00B63E19" w:rsidP="00B63E19">
            <w:pPr>
              <w:spacing w:line="480" w:lineRule="auto"/>
              <w:rPr>
                <w:rFonts w:ascii="Calibri" w:hAnsi="Calibri" w:cs="Calibri"/>
                <w:lang w:val="en-US"/>
              </w:rPr>
            </w:pPr>
          </w:p>
        </w:tc>
        <w:tc>
          <w:tcPr>
            <w:tcW w:w="799" w:type="pct"/>
          </w:tcPr>
          <w:p w14:paraId="13E46630" w14:textId="77777777" w:rsidR="00B63E19" w:rsidRPr="005A5E26" w:rsidRDefault="00B63E19" w:rsidP="00B63E19">
            <w:pPr>
              <w:spacing w:line="480" w:lineRule="auto"/>
              <w:rPr>
                <w:rFonts w:ascii="Calibri" w:hAnsi="Calibri" w:cs="Calibri"/>
                <w:lang w:val="en-US"/>
              </w:rPr>
            </w:pPr>
            <w:r w:rsidRPr="005A5E26">
              <w:rPr>
                <w:rFonts w:ascii="Calibri" w:hAnsi="Calibri" w:cs="Calibri"/>
                <w:lang w:val="en-US"/>
              </w:rPr>
              <w:t>Quality of life</w:t>
            </w:r>
          </w:p>
          <w:p w14:paraId="65EBAFA6" w14:textId="77777777" w:rsidR="00B63E19" w:rsidRPr="005A5E26" w:rsidRDefault="00B63E19" w:rsidP="00B63E19">
            <w:pPr>
              <w:spacing w:line="480" w:lineRule="auto"/>
              <w:rPr>
                <w:rFonts w:ascii="Calibri" w:hAnsi="Calibri" w:cs="Calibri"/>
                <w:lang w:val="en-US"/>
              </w:rPr>
            </w:pPr>
          </w:p>
        </w:tc>
        <w:tc>
          <w:tcPr>
            <w:tcW w:w="1941" w:type="pct"/>
          </w:tcPr>
          <w:p w14:paraId="1DBE6858" w14:textId="77777777" w:rsidR="00B63E19" w:rsidRPr="005A5E26" w:rsidRDefault="00B63E19" w:rsidP="00B63E19">
            <w:pPr>
              <w:spacing w:line="480" w:lineRule="auto"/>
              <w:rPr>
                <w:rFonts w:ascii="Calibri" w:hAnsi="Calibri" w:cs="Calibri"/>
                <w:lang w:val="en-US"/>
              </w:rPr>
            </w:pPr>
          </w:p>
        </w:tc>
        <w:tc>
          <w:tcPr>
            <w:tcW w:w="1427" w:type="pct"/>
          </w:tcPr>
          <w:p w14:paraId="4904BD70" w14:textId="013DEC4A" w:rsidR="00B63E19" w:rsidRPr="005A5E26" w:rsidRDefault="00566D5C" w:rsidP="00B63E19">
            <w:pPr>
              <w:pStyle w:val="ListParagraph"/>
              <w:numPr>
                <w:ilvl w:val="0"/>
                <w:numId w:val="1"/>
              </w:numPr>
              <w:spacing w:line="480" w:lineRule="auto"/>
              <w:rPr>
                <w:rFonts w:ascii="Calibri" w:hAnsi="Calibri" w:cs="Calibri"/>
                <w:lang w:val="en-US"/>
              </w:rPr>
            </w:pPr>
            <w:r>
              <w:rPr>
                <w:lang w:val="en-US"/>
              </w:rPr>
              <w:t xml:space="preserve">12-items </w:t>
            </w:r>
            <w:r w:rsidRPr="00DF5CA9">
              <w:rPr>
                <w:lang w:val="en-US"/>
              </w:rPr>
              <w:t>Short Form Health Survey</w:t>
            </w:r>
            <w:r w:rsidRPr="005A5E26">
              <w:rPr>
                <w:rFonts w:ascii="Calibri" w:hAnsi="Calibri" w:cs="Calibri"/>
                <w:lang w:val="en-US"/>
              </w:rPr>
              <w:t xml:space="preserve"> </w:t>
            </w:r>
            <w:r>
              <w:rPr>
                <w:rFonts w:ascii="Calibri" w:hAnsi="Calibri" w:cs="Calibri"/>
                <w:lang w:val="en-US"/>
              </w:rPr>
              <w:t>(</w:t>
            </w:r>
            <w:r w:rsidRPr="005A5E26">
              <w:rPr>
                <w:rFonts w:ascii="Calibri" w:hAnsi="Calibri" w:cs="Calibri"/>
                <w:lang w:val="en-US"/>
              </w:rPr>
              <w:t>SF-1</w:t>
            </w:r>
            <w:r>
              <w:rPr>
                <w:rFonts w:ascii="Calibri" w:hAnsi="Calibri" w:cs="Calibri"/>
                <w:lang w:val="en-US"/>
              </w:rPr>
              <w:t>2)</w:t>
            </w:r>
            <w:r w:rsidR="00B63E19" w:rsidRPr="005A5E26">
              <w:rPr>
                <w:rFonts w:ascii="Calibri" w:hAnsi="Calibri" w:cs="Calibri"/>
                <w:lang w:val="en-US"/>
              </w:rPr>
              <w:t xml:space="preserve"> </w:t>
            </w:r>
            <w:r w:rsidR="00B63E19" w:rsidRPr="005A5E26">
              <w:rPr>
                <w:rFonts w:ascii="Calibri" w:hAnsi="Calibri" w:cs="Calibri"/>
                <w:lang w:val="en-US"/>
              </w:rPr>
              <w:fldChar w:fldCharType="begin"/>
            </w:r>
            <w:r w:rsidR="00F44E1C">
              <w:rPr>
                <w:rFonts w:ascii="Calibri" w:hAnsi="Calibri" w:cs="Calibri"/>
                <w:lang w:val="en-US"/>
              </w:rPr>
              <w:instrText xml:space="preserve"> ADDIN ZOTERO_ITEM CSL_CITATION {"citationID":"joTucUET","properties":{"formattedCitation":"(36)","plainCitation":"(36)","noteIndex":0},"citationItems":[{"id":1672,"uris":["http://zotero.org/users/9102294/items/7DEMQSDT"],"itemData":{"id":1672,"type":"article-journal","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container-title":"Medical care","ISSN":"0025-7079","issue":"3","note":"PMID: 8628042","page":"220–33","title":"A 12-Item Short-Form Health Survey: construction of scales and preliminary tests of reliability and validity.","volume":"34","author":[{"family":"Ware","given":"J"},{"family":"Kosinski","given":"M"},{"family":"Keller","given":"S D"}],"issued":{"date-parts":[["1996",3]]}}}],"schema":"https://github.com/citation-style-language/schema/raw/master/csl-citation.json"} </w:instrText>
            </w:r>
            <w:r w:rsidR="00B63E19" w:rsidRPr="005A5E26">
              <w:rPr>
                <w:rFonts w:ascii="Calibri" w:hAnsi="Calibri" w:cs="Calibri"/>
                <w:lang w:val="en-US"/>
              </w:rPr>
              <w:fldChar w:fldCharType="separate"/>
            </w:r>
            <w:r w:rsidR="00F44E1C" w:rsidRPr="00F44E1C">
              <w:rPr>
                <w:rFonts w:ascii="Calibri" w:hAnsi="Calibri" w:cs="Calibri"/>
              </w:rPr>
              <w:t>(36)</w:t>
            </w:r>
            <w:r w:rsidR="00B63E19" w:rsidRPr="005A5E26">
              <w:rPr>
                <w:rFonts w:ascii="Calibri" w:hAnsi="Calibri" w:cs="Calibri"/>
                <w:lang w:val="en-US"/>
              </w:rPr>
              <w:fldChar w:fldCharType="end"/>
            </w:r>
          </w:p>
          <w:p w14:paraId="2CB5C72B" w14:textId="39CD1A0B" w:rsidR="00B63E19" w:rsidRPr="005A5E26" w:rsidRDefault="008B355C" w:rsidP="00B63E19">
            <w:pPr>
              <w:pStyle w:val="Default"/>
              <w:numPr>
                <w:ilvl w:val="0"/>
                <w:numId w:val="4"/>
              </w:numPr>
              <w:spacing w:line="480" w:lineRule="auto"/>
              <w:rPr>
                <w:rFonts w:ascii="Calibri" w:hAnsi="Calibri" w:cs="Calibri"/>
                <w:sz w:val="22"/>
                <w:szCs w:val="22"/>
                <w:lang w:val="en-US"/>
              </w:rPr>
            </w:pPr>
            <w:r w:rsidRPr="008B355C">
              <w:rPr>
                <w:rFonts w:ascii="Calibri" w:hAnsi="Calibri" w:cs="Calibri"/>
                <w:sz w:val="22"/>
                <w:szCs w:val="22"/>
                <w:lang w:val="en-US"/>
              </w:rPr>
              <w:t xml:space="preserve">European Quality of Life 5 Dimensions 5 Level Version (EQ-5D-5L) </w:t>
            </w:r>
            <w:r w:rsidR="00B63E19"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zZynNSIn","properties":{"formattedCitation":"(37)","plainCitation":"(37)","noteIndex":0},"citationItems":[{"id":2547,"uris":["http://zotero.org/users/9102294/items/74VCYFPQ"],"itemData":{"id":2547,"type":"article-journal","container-title":"Quality of Life Research","DOI":"10.1007/s11136-011-9903-x","ISSN":"0962-9343, 1573-2649","issue":"10","journalAbbreviation":"Qual Life Res","language":"en","page":"1727-1736","source":"DOI.org (Crossref)","title":"Development and preliminary testing of the new five-level version of EQ-5D (EQ-5D-5L)","volume":"20","author":[{"family":"Herdman","given":"M."},{"family":"Gudex","given":"C."},{"family":"Lloyd","given":"A."},{"family":"Janssen","given":"Mf."},{"family":"Kind","given":"P."},{"family":"Parkin","given":"D."},{"family":"Bonsel","given":"G."},{"family":"Badia","given":"X."}],"issued":{"date-parts":[["2011",12]]}}}],"schema":"https://github.com/citation-style-language/schema/raw/master/csl-citation.json"} </w:instrText>
            </w:r>
            <w:r w:rsidR="00B63E19" w:rsidRPr="005A5E26">
              <w:rPr>
                <w:rFonts w:ascii="Calibri" w:hAnsi="Calibri" w:cs="Calibri"/>
                <w:sz w:val="22"/>
                <w:szCs w:val="22"/>
                <w:lang w:val="en-US"/>
              </w:rPr>
              <w:fldChar w:fldCharType="separate"/>
            </w:r>
            <w:r w:rsidR="00F44E1C" w:rsidRPr="00F44E1C">
              <w:rPr>
                <w:rFonts w:ascii="Calibri" w:hAnsi="Calibri" w:cs="Calibri"/>
                <w:sz w:val="22"/>
              </w:rPr>
              <w:t>(37)</w:t>
            </w:r>
            <w:r w:rsidR="00B63E19" w:rsidRPr="005A5E26">
              <w:rPr>
                <w:rFonts w:ascii="Calibri" w:hAnsi="Calibri" w:cs="Calibri"/>
                <w:sz w:val="22"/>
                <w:szCs w:val="22"/>
                <w:lang w:val="en-US"/>
              </w:rPr>
              <w:fldChar w:fldCharType="end"/>
            </w:r>
          </w:p>
        </w:tc>
      </w:tr>
      <w:tr w:rsidR="00B63E19" w:rsidRPr="005E591A" w14:paraId="2493C320" w14:textId="77777777" w:rsidTr="00872A56">
        <w:trPr>
          <w:trHeight w:val="1537"/>
        </w:trPr>
        <w:tc>
          <w:tcPr>
            <w:tcW w:w="833" w:type="pct"/>
            <w:vMerge/>
          </w:tcPr>
          <w:p w14:paraId="73D9E877" w14:textId="77777777" w:rsidR="00B63E19" w:rsidRPr="005A5E26" w:rsidRDefault="00B63E19" w:rsidP="00B63E19">
            <w:pPr>
              <w:spacing w:line="480" w:lineRule="auto"/>
              <w:rPr>
                <w:rFonts w:ascii="Calibri" w:hAnsi="Calibri" w:cs="Calibri"/>
                <w:lang w:val="en-US"/>
              </w:rPr>
            </w:pPr>
          </w:p>
        </w:tc>
        <w:tc>
          <w:tcPr>
            <w:tcW w:w="799" w:type="pct"/>
          </w:tcPr>
          <w:p w14:paraId="341B1008" w14:textId="77777777" w:rsidR="00B63E19" w:rsidRPr="005A5E26" w:rsidRDefault="00B63E19" w:rsidP="00B63E19">
            <w:pPr>
              <w:spacing w:line="480" w:lineRule="auto"/>
              <w:rPr>
                <w:rFonts w:ascii="Calibri" w:hAnsi="Calibri" w:cs="Calibri"/>
                <w:lang w:val="en-US"/>
              </w:rPr>
            </w:pPr>
            <w:r w:rsidRPr="005A5E26">
              <w:rPr>
                <w:rFonts w:ascii="Calibri" w:hAnsi="Calibri" w:cs="Calibri"/>
                <w:lang w:val="en-US"/>
              </w:rPr>
              <w:t>Health care use</w:t>
            </w:r>
          </w:p>
          <w:p w14:paraId="09B802FD" w14:textId="77777777" w:rsidR="00B63E19" w:rsidRPr="005A5E26" w:rsidRDefault="00B63E19" w:rsidP="00B63E19">
            <w:pPr>
              <w:spacing w:line="480" w:lineRule="auto"/>
              <w:rPr>
                <w:rFonts w:ascii="Calibri" w:hAnsi="Calibri" w:cs="Calibri"/>
                <w:lang w:val="en-US"/>
              </w:rPr>
            </w:pPr>
          </w:p>
        </w:tc>
        <w:tc>
          <w:tcPr>
            <w:tcW w:w="1941" w:type="pct"/>
          </w:tcPr>
          <w:p w14:paraId="30276A4A" w14:textId="0CA591B2"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Number of consultations and different medical specialists</w:t>
            </w:r>
          </w:p>
          <w:p w14:paraId="73255592" w14:textId="77777777" w:rsidR="00B63E19" w:rsidRPr="005A5E26"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 xml:space="preserve">medical exams </w:t>
            </w:r>
          </w:p>
          <w:p w14:paraId="26341B81" w14:textId="77777777" w:rsidR="00B63E19" w:rsidRDefault="00B63E19" w:rsidP="00B63E19">
            <w:pPr>
              <w:pStyle w:val="ListParagraph"/>
              <w:numPr>
                <w:ilvl w:val="0"/>
                <w:numId w:val="4"/>
              </w:numPr>
              <w:spacing w:line="480" w:lineRule="auto"/>
              <w:rPr>
                <w:rFonts w:ascii="Calibri" w:hAnsi="Calibri" w:cs="Calibri"/>
                <w:lang w:val="en-US"/>
              </w:rPr>
            </w:pPr>
            <w:r w:rsidRPr="005A5E26">
              <w:rPr>
                <w:rFonts w:ascii="Calibri" w:hAnsi="Calibri" w:cs="Calibri"/>
                <w:lang w:val="en-US"/>
              </w:rPr>
              <w:t>physical therapy</w:t>
            </w:r>
          </w:p>
          <w:p w14:paraId="351CF9D7" w14:textId="77777777" w:rsidR="00AB7834" w:rsidRDefault="00AB7834" w:rsidP="00B63E19">
            <w:pPr>
              <w:pStyle w:val="ListParagraph"/>
              <w:numPr>
                <w:ilvl w:val="0"/>
                <w:numId w:val="4"/>
              </w:numPr>
              <w:spacing w:line="480" w:lineRule="auto"/>
              <w:rPr>
                <w:rFonts w:ascii="Calibri" w:hAnsi="Calibri" w:cs="Calibri"/>
                <w:lang w:val="en-US"/>
              </w:rPr>
            </w:pPr>
            <w:r>
              <w:rPr>
                <w:rFonts w:ascii="Calibri" w:hAnsi="Calibri" w:cs="Calibri"/>
                <w:lang w:val="en-US"/>
              </w:rPr>
              <w:lastRenderedPageBreak/>
              <w:t xml:space="preserve">speech therapy </w:t>
            </w:r>
          </w:p>
          <w:p w14:paraId="262EB166" w14:textId="77777777" w:rsidR="00AB7834" w:rsidRDefault="00AB7834" w:rsidP="00B63E19">
            <w:pPr>
              <w:pStyle w:val="ListParagraph"/>
              <w:numPr>
                <w:ilvl w:val="0"/>
                <w:numId w:val="4"/>
              </w:numPr>
              <w:spacing w:line="480" w:lineRule="auto"/>
              <w:rPr>
                <w:rFonts w:ascii="Calibri" w:hAnsi="Calibri" w:cs="Calibri"/>
                <w:lang w:val="en-US"/>
              </w:rPr>
            </w:pPr>
            <w:r>
              <w:rPr>
                <w:rFonts w:ascii="Calibri" w:hAnsi="Calibri" w:cs="Calibri"/>
                <w:lang w:val="en-US"/>
              </w:rPr>
              <w:t>occupational therapy</w:t>
            </w:r>
          </w:p>
          <w:p w14:paraId="73574ACC" w14:textId="3EA32E7B" w:rsidR="00AB7834" w:rsidRPr="005A5E26" w:rsidRDefault="00AB7834" w:rsidP="00B63E19">
            <w:pPr>
              <w:pStyle w:val="ListParagraph"/>
              <w:numPr>
                <w:ilvl w:val="0"/>
                <w:numId w:val="4"/>
              </w:numPr>
              <w:spacing w:line="480" w:lineRule="auto"/>
              <w:rPr>
                <w:rFonts w:ascii="Calibri" w:hAnsi="Calibri" w:cs="Calibri"/>
                <w:lang w:val="en-US"/>
              </w:rPr>
            </w:pPr>
            <w:r>
              <w:rPr>
                <w:rFonts w:ascii="Calibri" w:hAnsi="Calibri" w:cs="Calibri"/>
                <w:lang w:val="en-US"/>
              </w:rPr>
              <w:t>nutrition therapy</w:t>
            </w:r>
          </w:p>
        </w:tc>
        <w:tc>
          <w:tcPr>
            <w:tcW w:w="1427" w:type="pct"/>
          </w:tcPr>
          <w:p w14:paraId="181F04C6" w14:textId="30F45743" w:rsidR="00B63E19" w:rsidRPr="005A5E26" w:rsidRDefault="00B63E19" w:rsidP="00B63E19">
            <w:pPr>
              <w:pStyle w:val="Default"/>
              <w:numPr>
                <w:ilvl w:val="0"/>
                <w:numId w:val="4"/>
              </w:numPr>
              <w:spacing w:line="480" w:lineRule="auto"/>
              <w:rPr>
                <w:rFonts w:ascii="Calibri" w:hAnsi="Calibri" w:cs="Calibri"/>
                <w:sz w:val="22"/>
                <w:szCs w:val="22"/>
                <w:lang w:val="en-US"/>
              </w:rPr>
            </w:pPr>
            <w:r w:rsidRPr="005A5E26">
              <w:rPr>
                <w:rFonts w:ascii="Calibri" w:hAnsi="Calibri" w:cs="Calibri"/>
                <w:sz w:val="22"/>
                <w:szCs w:val="22"/>
                <w:lang w:val="en-US"/>
              </w:rPr>
              <w:lastRenderedPageBreak/>
              <w:t>Schedules for Clinical Assessment in Neuropsychiatry</w:t>
            </w:r>
            <w:r>
              <w:rPr>
                <w:rFonts w:ascii="Calibri" w:hAnsi="Calibri" w:cs="Calibri"/>
                <w:sz w:val="22"/>
                <w:szCs w:val="22"/>
                <w:lang w:val="en-US"/>
              </w:rPr>
              <w:t xml:space="preserve"> (</w:t>
            </w:r>
            <w:r w:rsidRPr="005A5E26">
              <w:rPr>
                <w:rFonts w:ascii="Calibri" w:hAnsi="Calibri" w:cs="Calibri"/>
                <w:sz w:val="22"/>
                <w:szCs w:val="22"/>
                <w:lang w:val="en-US"/>
              </w:rPr>
              <w:t>SCAN</w:t>
            </w:r>
            <w:r>
              <w:rPr>
                <w:rFonts w:ascii="Calibri" w:hAnsi="Calibri" w:cs="Calibri"/>
                <w:sz w:val="22"/>
                <w:szCs w:val="22"/>
                <w:lang w:val="en-US"/>
              </w:rPr>
              <w:t>)</w:t>
            </w:r>
            <w:r w:rsidRPr="005A5E26">
              <w:rPr>
                <w:rFonts w:ascii="Calibri" w:hAnsi="Calibri" w:cs="Calibri"/>
                <w:sz w:val="22"/>
                <w:szCs w:val="22"/>
                <w:lang w:val="en-US"/>
              </w:rPr>
              <w:t xml:space="preserve">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R5QoriQh","properties":{"formattedCitation":"(38)","plainCitation":"(38)","noteIndex":0},"citationItems":[{"id":1489,"uris":["http://zotero.org/users/9102294/items/IHWZ6FWQ"],"itemData":{"id":1489,"type":"paper-conference","title":"Schedules for Clinical Assessment in Neuropsychiatry Sample for personal inspection only WHO Schedules for Clinical Assessment in Neuropsychiatry version 2.1 2 CONTENTS","URL":"http://whoscan.org/wp-content/uploads/2014/10/xinterview.pdf"}}],"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38)</w:t>
            </w:r>
            <w:r w:rsidRPr="005A5E26">
              <w:rPr>
                <w:rFonts w:ascii="Calibri" w:hAnsi="Calibri" w:cs="Calibri"/>
                <w:sz w:val="22"/>
                <w:szCs w:val="22"/>
                <w:lang w:val="en-US"/>
              </w:rPr>
              <w:fldChar w:fldCharType="end"/>
            </w:r>
          </w:p>
          <w:p w14:paraId="76DD585C" w14:textId="3B28AFA2" w:rsidR="00B63E19" w:rsidRPr="005A5E26" w:rsidRDefault="00B63E19" w:rsidP="00B63E19">
            <w:pPr>
              <w:pStyle w:val="Default"/>
              <w:numPr>
                <w:ilvl w:val="0"/>
                <w:numId w:val="4"/>
              </w:numPr>
              <w:spacing w:line="480" w:lineRule="auto"/>
              <w:rPr>
                <w:rFonts w:ascii="Calibri" w:hAnsi="Calibri" w:cs="Calibri"/>
                <w:sz w:val="22"/>
                <w:szCs w:val="22"/>
                <w:lang w:val="en-US"/>
              </w:rPr>
            </w:pPr>
            <w:r w:rsidRPr="005A5E26">
              <w:rPr>
                <w:rFonts w:ascii="Calibri" w:hAnsi="Calibri" w:cs="Calibri"/>
                <w:sz w:val="22"/>
                <w:szCs w:val="22"/>
                <w:lang w:val="en-US"/>
              </w:rPr>
              <w:t xml:space="preserve">Single items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SS10YHJb","properties":{"formattedCitation":"(39)","plainCitation":"(39)","noteIndex":0},"citationItems":[{"id":2853,"uris":["http://zotero.org/users/9102294/items/9QZJLA45"],"itemData":{"id":2853,"type":"article-journal","abstract":"Introduction\n              Persistent somatic symptoms (PSS) are highly prevalent in all areas of medicine; they are disabling for patients and costly for society. The subjective symptom burden often correlates poorly with the underlying disease severity, and patients’ needs for effective treatment are far from being met. Initial evidence indicates that, in addition to disease-specific pathophysiological processes, psychological factors such as expectations, somatosensory amplification and prior illness experiences contribute to symptom persistence in functional as well as in somatic diseases. However, prospective studies investigating the transition from acute to chronic somatic symptoms, integrating pathophysiological, psychological and social factors, are scarce. A better understanding of the multifactorial mechanisms of symptom persistence is crucial for developing targeted mechanism-based interventions for effective prevention and treatment of PSS. Thus, the overall aim of the interdisciplinary SOMACROSS research unit is to identify generic and disease-specific risk factors and aetiological mechanisms of symptom persistence across a range of diseases.\n            \n            \n              Methods and analysis\n              Seven projects will investigate risk factors and mechanisms of symptom persistence in a total of 3916 patients across 10 medical conditions. All study designs are prospective and share common assessment points, core instruments and outcome variables to allow comparison and validation of results across projects and conditions. Research will focus on the identification of generic and disease-specific mechanisms associated with unfavourable symptom course. The development of a multivariate prediction model will facilitate the understanding of the course of PSS across diseases.\n            \n            \n              Ethics and dissemination\n              All individual SOMACROSS studies were approved by the ethics committees of the Medical Chambers Hamburg and Münster, Germany. Findings will be disseminated through peer-reviewed publications, scientific conferences and the involvement of relevant stakeholders, patients and the lay public. This interdisciplinary research unit will fundamentally contribute to earlier recognition of patients at risk, and to the development of prevention and tailored treatment concepts for PSS.","container-title":"BMJ Open","DOI":"10.1136/bmjopen-2021-057596","ISSN":"2044-6055, 2044-6055","issue":"1","journalAbbreviation":"BMJ Open","language":"en","page":"e057596","source":"DOI.org (Crossref)","title":"Persistent SOMAtic symptoms ACROSS diseases — from risk factors to modification: scientific framework and overarching protocol of the interdisciplinary SOMACROSS research unit (RU 5211)","title-short":"Persistent SOMAtic symptoms ACROSS diseases — from risk factors to modification","volume":"12","author":[{"family":"Löwe","given":"Bernd"},{"family":"Andresen","given":"Viola"},{"family":"Van den Bergh","given":"Omer"},{"family":"Huber","given":"Tobias B"},{"family":"Knesebeck","given":"Olaf","non-dropping-particle":"von dem"},{"family":"Lohse","given":"Ansgar W"},{"family":"Nestoriuc","given":"Yvonne"},{"family":"Schneider","given":"Gudrun"},{"family":"Schneider","given":"Stefan W"},{"family":"Schramm","given":"Christoph"},{"family":"Ständer","given":"Sonja"},{"family":"Vettorazzi","given":"Eik"},{"family":"Zapf","given":"Antonia"},{"family":"Shedden-Mora","given":"Meike"},{"family":"Toussaint","given":"Anne"}],"issued":{"date-parts":[["2022",1]]}}}],"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39)</w:t>
            </w:r>
            <w:r w:rsidRPr="005A5E26">
              <w:rPr>
                <w:rFonts w:ascii="Calibri" w:hAnsi="Calibri" w:cs="Calibri"/>
                <w:sz w:val="22"/>
                <w:szCs w:val="22"/>
                <w:lang w:val="en-US"/>
              </w:rPr>
              <w:fldChar w:fldCharType="end"/>
            </w:r>
          </w:p>
        </w:tc>
      </w:tr>
      <w:tr w:rsidR="00B63E19" w:rsidRPr="005E591A" w14:paraId="1643A5BD" w14:textId="77777777" w:rsidTr="00872A56">
        <w:trPr>
          <w:trHeight w:val="222"/>
        </w:trPr>
        <w:tc>
          <w:tcPr>
            <w:tcW w:w="833" w:type="pct"/>
            <w:vMerge/>
          </w:tcPr>
          <w:p w14:paraId="3B209205" w14:textId="77777777" w:rsidR="00B63E19" w:rsidRPr="005A5E26" w:rsidRDefault="00B63E19" w:rsidP="00B63E19">
            <w:pPr>
              <w:spacing w:line="480" w:lineRule="auto"/>
              <w:rPr>
                <w:rFonts w:ascii="Calibri" w:hAnsi="Calibri" w:cs="Calibri"/>
                <w:lang w:val="en-US"/>
              </w:rPr>
            </w:pPr>
          </w:p>
        </w:tc>
        <w:tc>
          <w:tcPr>
            <w:tcW w:w="799" w:type="pct"/>
          </w:tcPr>
          <w:p w14:paraId="6B8E94D1" w14:textId="4086D300" w:rsidR="00B63E19" w:rsidRPr="005A5E26" w:rsidRDefault="00B63E19" w:rsidP="00B63E19">
            <w:pPr>
              <w:spacing w:line="480" w:lineRule="auto"/>
              <w:rPr>
                <w:rFonts w:ascii="Calibri" w:hAnsi="Calibri" w:cs="Calibri"/>
                <w:lang w:val="en-US"/>
              </w:rPr>
            </w:pPr>
            <w:r w:rsidRPr="005A5E26">
              <w:rPr>
                <w:rFonts w:ascii="Calibri" w:hAnsi="Calibri" w:cs="Calibri"/>
                <w:lang w:val="en-US"/>
              </w:rPr>
              <w:t>Work</w:t>
            </w:r>
          </w:p>
        </w:tc>
        <w:tc>
          <w:tcPr>
            <w:tcW w:w="1941" w:type="pct"/>
          </w:tcPr>
          <w:p w14:paraId="59F25418"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Working ability</w:t>
            </w:r>
          </w:p>
          <w:p w14:paraId="5CD44224"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 xml:space="preserve">Occupational status during the pandemic: Health worker, remote work. </w:t>
            </w:r>
          </w:p>
          <w:p w14:paraId="55FA491A" w14:textId="21E3E952"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Occupational consequences of COVID-19: loss of employment, loss of incomes</w:t>
            </w:r>
          </w:p>
          <w:p w14:paraId="7DD3451B"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Satisfaction at work</w:t>
            </w:r>
          </w:p>
          <w:p w14:paraId="5F20290E" w14:textId="77777777" w:rsidR="00B63E19" w:rsidRPr="005A5E26" w:rsidRDefault="00B63E19" w:rsidP="00B63E19">
            <w:pPr>
              <w:spacing w:line="480" w:lineRule="auto"/>
              <w:rPr>
                <w:rFonts w:ascii="Calibri" w:hAnsi="Calibri" w:cs="Calibri"/>
                <w:lang w:val="en-US"/>
              </w:rPr>
            </w:pPr>
          </w:p>
          <w:p w14:paraId="57F00F4F" w14:textId="77777777" w:rsidR="00B63E19" w:rsidRPr="005A5E26" w:rsidRDefault="00B63E19" w:rsidP="00B63E19">
            <w:pPr>
              <w:pStyle w:val="ListParagraph"/>
              <w:spacing w:line="480" w:lineRule="auto"/>
              <w:rPr>
                <w:rFonts w:ascii="Calibri" w:hAnsi="Calibri" w:cs="Calibri"/>
                <w:lang w:val="en-US"/>
              </w:rPr>
            </w:pPr>
          </w:p>
        </w:tc>
        <w:tc>
          <w:tcPr>
            <w:tcW w:w="1427" w:type="pct"/>
          </w:tcPr>
          <w:p w14:paraId="2F882D6E" w14:textId="14669C97" w:rsidR="00B63E19" w:rsidRPr="005A5E26" w:rsidRDefault="00B63E19" w:rsidP="00B63E19">
            <w:pPr>
              <w:pStyle w:val="Default"/>
              <w:numPr>
                <w:ilvl w:val="0"/>
                <w:numId w:val="4"/>
              </w:numPr>
              <w:spacing w:line="480" w:lineRule="auto"/>
              <w:rPr>
                <w:rFonts w:ascii="Calibri" w:hAnsi="Calibri" w:cs="Calibri"/>
                <w:sz w:val="22"/>
                <w:szCs w:val="22"/>
                <w:lang w:val="en-US"/>
              </w:rPr>
            </w:pPr>
            <w:r w:rsidRPr="005A5E26">
              <w:rPr>
                <w:rFonts w:ascii="Calibri" w:hAnsi="Calibri" w:cs="Calibri"/>
                <w:sz w:val="22"/>
                <w:szCs w:val="22"/>
                <w:lang w:val="en-US"/>
              </w:rPr>
              <w:t>Single question</w:t>
            </w:r>
          </w:p>
        </w:tc>
      </w:tr>
      <w:tr w:rsidR="00CC398A" w:rsidRPr="00771951" w14:paraId="024F1D48" w14:textId="77777777" w:rsidTr="00027FD4">
        <w:trPr>
          <w:gridAfter w:val="1"/>
          <w:wAfter w:w="1427" w:type="pct"/>
          <w:trHeight w:val="570"/>
        </w:trPr>
        <w:tc>
          <w:tcPr>
            <w:tcW w:w="3573" w:type="pct"/>
            <w:gridSpan w:val="3"/>
            <w:shd w:val="clear" w:color="auto" w:fill="E7E6E6" w:themeFill="background2"/>
          </w:tcPr>
          <w:p w14:paraId="611F656D" w14:textId="6A46591A" w:rsidR="00B63E19" w:rsidRPr="008B1016" w:rsidRDefault="00B63E19" w:rsidP="008B1016">
            <w:pPr>
              <w:spacing w:line="480" w:lineRule="auto"/>
              <w:rPr>
                <w:rFonts w:ascii="Calibri" w:hAnsi="Calibri" w:cs="Calibri"/>
                <w:b/>
                <w:lang w:val="en-US"/>
              </w:rPr>
            </w:pPr>
            <w:r w:rsidRPr="008B1016">
              <w:rPr>
                <w:rFonts w:ascii="Calibri" w:hAnsi="Calibri" w:cs="Calibri"/>
                <w:b/>
                <w:lang w:val="en-US"/>
              </w:rPr>
              <w:t>II. Mechanisms (present in ill and healthy individuals)</w:t>
            </w:r>
          </w:p>
        </w:tc>
      </w:tr>
      <w:tr w:rsidR="00B63E19" w:rsidRPr="00A726EA" w14:paraId="10D4AC5F" w14:textId="77777777" w:rsidTr="00872A56">
        <w:trPr>
          <w:trHeight w:val="570"/>
        </w:trPr>
        <w:tc>
          <w:tcPr>
            <w:tcW w:w="833" w:type="pct"/>
            <w:vMerge w:val="restart"/>
          </w:tcPr>
          <w:p w14:paraId="0B0BA108" w14:textId="248D204A" w:rsidR="00B63E19" w:rsidRPr="005A5E26" w:rsidRDefault="00B63E19" w:rsidP="00B63E19">
            <w:pPr>
              <w:spacing w:line="480" w:lineRule="auto"/>
              <w:rPr>
                <w:rFonts w:ascii="Calibri" w:hAnsi="Calibri" w:cs="Calibri"/>
                <w:lang w:val="en-US"/>
              </w:rPr>
            </w:pPr>
            <w:r w:rsidRPr="005A5E26">
              <w:rPr>
                <w:rFonts w:ascii="Calibri" w:hAnsi="Calibri" w:cs="Calibri"/>
                <w:lang w:val="en-US"/>
              </w:rPr>
              <w:t>Cognitive components</w:t>
            </w:r>
          </w:p>
        </w:tc>
        <w:tc>
          <w:tcPr>
            <w:tcW w:w="799" w:type="pct"/>
          </w:tcPr>
          <w:p w14:paraId="582D7510" w14:textId="32E09477"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Illness perceptions/beliefs</w:t>
            </w:r>
          </w:p>
        </w:tc>
        <w:tc>
          <w:tcPr>
            <w:tcW w:w="1941" w:type="pct"/>
          </w:tcPr>
          <w:p w14:paraId="389413B8" w14:textId="7777777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Beliefs about the causes of symptoms</w:t>
            </w:r>
          </w:p>
          <w:p w14:paraId="62F0D9C0" w14:textId="77777777" w:rsidR="00B63E19" w:rsidRPr="005A5E26" w:rsidRDefault="00B63E19" w:rsidP="00B63E19">
            <w:pPr>
              <w:pStyle w:val="Default"/>
              <w:spacing w:line="480" w:lineRule="auto"/>
              <w:rPr>
                <w:rFonts w:ascii="Calibri" w:hAnsi="Calibri" w:cs="Calibri"/>
                <w:sz w:val="22"/>
                <w:szCs w:val="22"/>
                <w:lang w:val="en-US"/>
              </w:rPr>
            </w:pPr>
          </w:p>
        </w:tc>
        <w:tc>
          <w:tcPr>
            <w:tcW w:w="1427" w:type="pct"/>
          </w:tcPr>
          <w:p w14:paraId="23C55CD3" w14:textId="77777777" w:rsidR="00B63E19" w:rsidRPr="005A5E26" w:rsidRDefault="00B63E19" w:rsidP="00B63E19">
            <w:pPr>
              <w:pStyle w:val="ListParagraph"/>
              <w:spacing w:line="480" w:lineRule="auto"/>
              <w:rPr>
                <w:rFonts w:ascii="Calibri" w:hAnsi="Calibri" w:cs="Calibri"/>
                <w:lang w:val="en-US"/>
              </w:rPr>
            </w:pPr>
          </w:p>
          <w:p w14:paraId="4CDE8D04" w14:textId="64835979" w:rsidR="00B63E19" w:rsidRPr="00442258" w:rsidRDefault="00B63E19" w:rsidP="00B63E19">
            <w:pPr>
              <w:pStyle w:val="Default"/>
              <w:numPr>
                <w:ilvl w:val="0"/>
                <w:numId w:val="3"/>
              </w:numPr>
              <w:spacing w:line="480" w:lineRule="auto"/>
              <w:rPr>
                <w:rFonts w:ascii="Calibri" w:hAnsi="Calibri" w:cs="Calibri"/>
                <w:sz w:val="22"/>
                <w:szCs w:val="22"/>
                <w:lang w:val="fr-CH"/>
              </w:rPr>
            </w:pPr>
            <w:r w:rsidRPr="00442258">
              <w:rPr>
                <w:rFonts w:ascii="Calibri" w:hAnsi="Calibri" w:cs="Calibri"/>
                <w:sz w:val="22"/>
                <w:szCs w:val="22"/>
                <w:lang w:val="fr-CH"/>
              </w:rPr>
              <w:t>(</w:t>
            </w:r>
            <w:proofErr w:type="spellStart"/>
            <w:r w:rsidRPr="00442258">
              <w:rPr>
                <w:rFonts w:ascii="Calibri" w:hAnsi="Calibri" w:cs="Calibri"/>
                <w:sz w:val="22"/>
                <w:szCs w:val="22"/>
                <w:lang w:val="fr-CH"/>
              </w:rPr>
              <w:t>Brief</w:t>
            </w:r>
            <w:proofErr w:type="spellEnd"/>
            <w:r w:rsidRPr="00442258">
              <w:rPr>
                <w:rFonts w:ascii="Calibri" w:hAnsi="Calibri" w:cs="Calibri"/>
                <w:sz w:val="22"/>
                <w:szCs w:val="22"/>
                <w:lang w:val="fr-CH"/>
              </w:rPr>
              <w:t xml:space="preserve">) </w:t>
            </w:r>
            <w:proofErr w:type="spellStart"/>
            <w:r w:rsidRPr="00442258">
              <w:rPr>
                <w:rFonts w:ascii="Calibri" w:hAnsi="Calibri" w:cs="Calibri"/>
                <w:sz w:val="22"/>
                <w:szCs w:val="22"/>
                <w:lang w:val="fr-CH"/>
              </w:rPr>
              <w:t>Illness</w:t>
            </w:r>
            <w:proofErr w:type="spellEnd"/>
            <w:r w:rsidRPr="00442258">
              <w:rPr>
                <w:rFonts w:ascii="Calibri" w:hAnsi="Calibri" w:cs="Calibri"/>
                <w:sz w:val="22"/>
                <w:szCs w:val="22"/>
                <w:lang w:val="fr-CH"/>
              </w:rPr>
              <w:t xml:space="preserve"> Perception Questionnaire (BIPQ) </w:t>
            </w:r>
            <w:r w:rsidRPr="005A5E26">
              <w:rPr>
                <w:rFonts w:ascii="Calibri" w:hAnsi="Calibri" w:cs="Calibri"/>
                <w:sz w:val="22"/>
                <w:szCs w:val="22"/>
                <w:lang w:val="en-US"/>
              </w:rPr>
              <w:fldChar w:fldCharType="begin"/>
            </w:r>
            <w:r w:rsidR="00F44E1C">
              <w:rPr>
                <w:rFonts w:ascii="Calibri" w:hAnsi="Calibri" w:cs="Calibri"/>
                <w:sz w:val="22"/>
                <w:szCs w:val="22"/>
                <w:lang w:val="fr-CH"/>
              </w:rPr>
              <w:instrText xml:space="preserve"> ADDIN ZOTERO_ITEM CSL_CITATION {"citationID":"bV1gp4JC","properties":{"formattedCitation":"(40)","plainCitation":"(40)","noteIndex":0},"citationItems":[{"id":350,"uris":["http://zotero.org/users/9102294/items/L4EQDYKY"],"itemData":{"id":350,"type":"article-journal","abstract":"OBJECTIVE: This study evaluates the Brief Illness Perception Questionnaire (Brief IPQ), a nine-item scale designed to rapidly assess the cognitive and emotional representations of illness. METHODS: We assessed the test-retest reliability of the scale in 132 renal outpatients. We assessed concurrent validity by comparing the Brief IPQ with the Illness Perception Questionnaire-Revised (IPQ-R) and other relevant measures in 309 asthma, 132 renal, and 119 diabetes outpatients. Predictive validity was established by examining the relationship of Brief IPQ scores to outcomes in a sample of 103 myocardial infarction (MI) patients. Discriminant validity was examined by comparing scores on the Brief IPQ between five different illness groups. RESULTS: The Brief IPQ showed good test-retest reliability and concurrent validity with relevant measures. The scale also demonstrated good predictive validity in patients recovering from MI with individual items being related to mental and physical functioning at 3 months' follow-up, cardiac rehabilitation class attendance, and speed of return to work. The discriminant validity of the Brief IPQ was supported by its ability to distinguish between different illnesses. CONCLUSION: The Brief IPQ provides a rapid assessment of illness perceptions, which could be particularly helpful in ill populations, large-scale studies, and in repeated measures research designs.","container-title":"Journal of psychosomatic research","DOI":"10.1016/j.jpsychores.2005.10.020","ISSN":"0022-3999","issue":"6","note":"PMID: 16731240","page":"631–7","title":"The brief illness perception questionnaire.","volume":"60","author":[{"family":"Broadbent","given":"Elizabeth"},{"family":"Petrie","given":"Keith J"},{"family":"Main","given":"Jodie"},{"family":"Weinman","given":"John"}],"issued":{"date-parts":[["2006",6]]}}}],"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40)</w:t>
            </w:r>
            <w:r w:rsidRPr="005A5E26">
              <w:rPr>
                <w:rFonts w:ascii="Calibri" w:hAnsi="Calibri" w:cs="Calibri"/>
                <w:sz w:val="22"/>
                <w:szCs w:val="22"/>
                <w:lang w:val="en-US"/>
              </w:rPr>
              <w:fldChar w:fldCharType="end"/>
            </w:r>
          </w:p>
        </w:tc>
      </w:tr>
      <w:tr w:rsidR="00B63E19" w:rsidRPr="005E591A" w14:paraId="21E5D9FC" w14:textId="77777777" w:rsidTr="00872A56">
        <w:trPr>
          <w:trHeight w:val="570"/>
        </w:trPr>
        <w:tc>
          <w:tcPr>
            <w:tcW w:w="833" w:type="pct"/>
            <w:vMerge/>
          </w:tcPr>
          <w:p w14:paraId="71A06EBD" w14:textId="77777777" w:rsidR="00B63E19" w:rsidRPr="00442258" w:rsidRDefault="00B63E19" w:rsidP="00B63E19">
            <w:pPr>
              <w:spacing w:line="480" w:lineRule="auto"/>
              <w:rPr>
                <w:rFonts w:ascii="Calibri" w:hAnsi="Calibri" w:cs="Calibri"/>
                <w:lang w:val="fr-CH"/>
              </w:rPr>
            </w:pPr>
          </w:p>
        </w:tc>
        <w:tc>
          <w:tcPr>
            <w:tcW w:w="799" w:type="pct"/>
            <w:vMerge w:val="restart"/>
          </w:tcPr>
          <w:p w14:paraId="32C54B30" w14:textId="3CC9347D"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 xml:space="preserve">Cognitive appraisal </w:t>
            </w:r>
            <w:r w:rsidRPr="005A5E26">
              <w:rPr>
                <w:rFonts w:ascii="Calibri" w:hAnsi="Calibri" w:cs="Calibri"/>
                <w:sz w:val="22"/>
                <w:szCs w:val="22"/>
                <w:lang w:val="en-US"/>
              </w:rPr>
              <w:lastRenderedPageBreak/>
              <w:t>processes</w:t>
            </w:r>
          </w:p>
        </w:tc>
        <w:tc>
          <w:tcPr>
            <w:tcW w:w="1941" w:type="pct"/>
          </w:tcPr>
          <w:p w14:paraId="02710A12"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lastRenderedPageBreak/>
              <w:t>Perceived stress</w:t>
            </w:r>
          </w:p>
          <w:p w14:paraId="55E23419"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427" w:type="pct"/>
          </w:tcPr>
          <w:p w14:paraId="61F57DBE" w14:textId="0FA46B6C"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lastRenderedPageBreak/>
              <w:t xml:space="preserve">Perceived stress scale (PSS-10)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MAQQWXKR","properties":{"formattedCitation":"(41)","plainCitation":"(41)","noteIndex":0},"citationItems":[{"id":2552,"uris":["http://zotero.org/users/9102294/items/CC2J3C3E"],"itemData":{"id":2552,"type":"article-journal","container-title":"Journal of Health and Social Behavior","ISSN":"0022-1465","issue":"4","journalAbbreviation":"J Health Soc Behav","language":"eng","note":"PMID: 6668417","page":"385-396","source":"PubMed","title":"A global measure of perceived stress","volume":"24","author":[{"family":"Cohen","given":"S."},{"family":"Kamarck","given":"T."},{"family":"Mermelstein","given":"R."}],"issued":{"date-parts":[["1983",12]]}}}],"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41)</w:t>
            </w:r>
            <w:r w:rsidRPr="005A5E26">
              <w:rPr>
                <w:rFonts w:ascii="Calibri" w:hAnsi="Calibri" w:cs="Calibri"/>
                <w:sz w:val="22"/>
                <w:szCs w:val="22"/>
                <w:lang w:val="en-US"/>
              </w:rPr>
              <w:fldChar w:fldCharType="end"/>
            </w:r>
          </w:p>
        </w:tc>
      </w:tr>
      <w:tr w:rsidR="00B63E19" w:rsidRPr="00497E98" w14:paraId="1F1B9A35" w14:textId="77777777" w:rsidTr="00872A56">
        <w:trPr>
          <w:trHeight w:val="570"/>
        </w:trPr>
        <w:tc>
          <w:tcPr>
            <w:tcW w:w="833" w:type="pct"/>
            <w:vMerge/>
          </w:tcPr>
          <w:p w14:paraId="38DF54B3" w14:textId="77777777" w:rsidR="00B63E19" w:rsidRPr="005A5E26" w:rsidRDefault="00B63E19" w:rsidP="00B63E19">
            <w:pPr>
              <w:spacing w:line="480" w:lineRule="auto"/>
              <w:rPr>
                <w:rFonts w:ascii="Calibri" w:hAnsi="Calibri" w:cs="Calibri"/>
                <w:lang w:val="en-US"/>
              </w:rPr>
            </w:pPr>
          </w:p>
        </w:tc>
        <w:tc>
          <w:tcPr>
            <w:tcW w:w="799" w:type="pct"/>
            <w:vMerge/>
          </w:tcPr>
          <w:p w14:paraId="6AC11D02"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p>
        </w:tc>
        <w:tc>
          <w:tcPr>
            <w:tcW w:w="1941" w:type="pct"/>
          </w:tcPr>
          <w:p w14:paraId="0729D010" w14:textId="740C3945"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Catastrophizing</w:t>
            </w:r>
            <w:r>
              <w:rPr>
                <w:rFonts w:ascii="Calibri" w:hAnsi="Calibri" w:cs="Calibri"/>
                <w:sz w:val="22"/>
                <w:szCs w:val="22"/>
                <w:lang w:val="en-US"/>
              </w:rPr>
              <w:t xml:space="preserve"> and fear avoidance</w:t>
            </w:r>
          </w:p>
          <w:p w14:paraId="6A1FB679" w14:textId="77777777" w:rsidR="00B63E19" w:rsidRPr="005A5E26" w:rsidRDefault="00B63E19" w:rsidP="00B63E19">
            <w:pPr>
              <w:pStyle w:val="Default"/>
              <w:spacing w:line="480" w:lineRule="auto"/>
              <w:rPr>
                <w:rFonts w:ascii="Calibri" w:hAnsi="Calibri" w:cs="Calibri"/>
                <w:sz w:val="22"/>
                <w:szCs w:val="22"/>
                <w:lang w:val="en-US"/>
              </w:rPr>
            </w:pPr>
          </w:p>
          <w:p w14:paraId="0D82C898" w14:textId="77777777" w:rsidR="00B63E19" w:rsidRPr="005A5E26" w:rsidRDefault="00B63E19" w:rsidP="00B63E19">
            <w:pPr>
              <w:pStyle w:val="Default"/>
              <w:spacing w:line="480" w:lineRule="auto"/>
              <w:rPr>
                <w:rFonts w:ascii="Calibri" w:hAnsi="Calibri" w:cs="Calibri"/>
                <w:sz w:val="22"/>
                <w:szCs w:val="22"/>
                <w:lang w:val="en-US"/>
              </w:rPr>
            </w:pPr>
          </w:p>
        </w:tc>
        <w:tc>
          <w:tcPr>
            <w:tcW w:w="1427" w:type="pct"/>
          </w:tcPr>
          <w:p w14:paraId="4EF0676C" w14:textId="740E6F5D" w:rsidR="00B63E19" w:rsidRDefault="00C50B54" w:rsidP="00B63E19">
            <w:pPr>
              <w:pStyle w:val="Default"/>
              <w:numPr>
                <w:ilvl w:val="0"/>
                <w:numId w:val="3"/>
              </w:numPr>
              <w:spacing w:line="480" w:lineRule="auto"/>
              <w:rPr>
                <w:rFonts w:ascii="Calibri" w:hAnsi="Calibri" w:cs="Calibri"/>
                <w:sz w:val="22"/>
                <w:szCs w:val="22"/>
                <w:lang w:val="en-US"/>
              </w:rPr>
            </w:pPr>
            <w:r>
              <w:rPr>
                <w:rFonts w:ascii="Calibri" w:hAnsi="Calibri" w:cs="Calibri"/>
                <w:b/>
                <w:bCs/>
                <w:sz w:val="22"/>
                <w:szCs w:val="22"/>
                <w:lang w:val="en-US"/>
              </w:rPr>
              <w:t>*</w:t>
            </w:r>
            <w:r w:rsidR="00B63E19" w:rsidRPr="004C35E5">
              <w:rPr>
                <w:rFonts w:ascii="Calibri" w:hAnsi="Calibri" w:cs="Calibri"/>
                <w:b/>
                <w:bCs/>
                <w:sz w:val="22"/>
                <w:szCs w:val="22"/>
                <w:lang w:val="en-US"/>
              </w:rPr>
              <w:t>Somatic Symptom Disorder – B Criteria Scale (SSD-12)</w:t>
            </w:r>
            <w:r w:rsidR="00B63E19" w:rsidRPr="00AA5EA0">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lGTfxS9G","properties":{"formattedCitation":"(42)","plainCitation":"(42)","noteIndex":0},"citationItems":[{"id":2604,"uris":["http://zotero.org/users/9102294/items/WXF4XPJL"],"itemData":{"id":2604,"type":"article-journal","abstract":"Purpose: The Somatic Symptom Disorder - B Criteria Scale (SSD-12) assesses the psychological features of DSM-5 Somatic Symptom Disorder (SSD). The present study investigates the dimensionality and psychometric properties in a general population sample and provides norm values.\nMethod: Test dimensionality was evaluated via conﬁrmatory factor analysis and nonparametric item response theory. Correlational analyses and logistic regression models based on related measures (SSS 8, PHQ-2, GAD-2, Health Care Utilization) were used to derive predictive validity. Age and gender speciﬁc norms were derived via quantile regression.\nResults: The SSD-12 has good item characteristics and excellent reliability (Cronbach's α = 0.95). Conﬁrmatory factor analyses revealed a high correlation between the three proposed psychological subscales interpreted as cognitive, aﬀective and behavioral aspects, indicating a general factor model of the SSD-12 in the general population (n = 2362, CFI = 0.99, TLI = 0.998, RMSEA = 0.09, 90% CI: 0.09–0.1). SSD-12 total sum-score was signiﬁcantly associated with somatic symptom burden (r = 0.73, p &lt; 0.001), general anxiety (r = 0.63, p &lt; 0.001) and depressive symptoms (r = 0.64, p &lt; 0.001). Patients with a higher SSD-12 symptom burden reported higher general physical and mental health impairment and a signiﬁcantly higher health care use.\nConclusion: The SSD-12 is a reliable and valid self-report measure of the psychological characteristics of DSM-5 Somatic Symptom Disorder. The provided norms enable researchers and clinicians to compare SSD-12 scores with reference values of a general population sample.","container-title":"Journal of Psychosomatic Research","DOI":"10.1016/j.jpsychores.2017.03.017","ISSN":"00223999","journalAbbreviation":"Journal of Psychosomatic Research","language":"en","page":"9-17","source":"DOI.org (Crossref)","title":"The Somatic Symptom Disorder - B Criteria Scale (SSD-12): Factorial structure, validity and population-based norms","title-short":"The Somatic Symptom Disorder - B Criteria Scale (SSD-12)","volume":"97","author":[{"family":"Toussaint","given":"Anne"},{"family":"Löwe","given":"Bernd"},{"family":"Brähler","given":"Elmar"},{"family":"Jordan","given":"Pascal"}],"issued":{"date-parts":[["2017",6]]}},"locator":"-12"}],"schema":"https://github.com/citation-style-language/schema/raw/master/csl-citation.json"} </w:instrText>
            </w:r>
            <w:r w:rsidR="00B63E19" w:rsidRPr="00AA5EA0">
              <w:rPr>
                <w:rFonts w:ascii="Calibri" w:hAnsi="Calibri" w:cs="Calibri"/>
                <w:sz w:val="22"/>
                <w:szCs w:val="22"/>
                <w:lang w:val="en-US"/>
              </w:rPr>
              <w:fldChar w:fldCharType="separate"/>
            </w:r>
            <w:r w:rsidR="00F44E1C" w:rsidRPr="00F44E1C">
              <w:rPr>
                <w:rFonts w:ascii="Calibri" w:hAnsi="Calibri" w:cs="Calibri"/>
                <w:sz w:val="22"/>
              </w:rPr>
              <w:t>(42)</w:t>
            </w:r>
            <w:r w:rsidR="00B63E19" w:rsidRPr="00AA5EA0">
              <w:rPr>
                <w:rFonts w:ascii="Calibri" w:hAnsi="Calibri" w:cs="Calibri"/>
                <w:sz w:val="22"/>
                <w:szCs w:val="22"/>
                <w:lang w:val="en-US"/>
              </w:rPr>
              <w:fldChar w:fldCharType="end"/>
            </w:r>
          </w:p>
          <w:p w14:paraId="132C9032" w14:textId="7374B8BA" w:rsidR="00B63E19" w:rsidRDefault="00B63E19" w:rsidP="00B63E19">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C</w:t>
            </w:r>
            <w:r w:rsidRPr="004C2076">
              <w:rPr>
                <w:rFonts w:ascii="Calibri" w:hAnsi="Calibri" w:cs="Calibri"/>
                <w:sz w:val="22"/>
                <w:szCs w:val="22"/>
                <w:lang w:val="en-US"/>
              </w:rPr>
              <w:t xml:space="preserve">ognitive and </w:t>
            </w:r>
            <w:proofErr w:type="spellStart"/>
            <w:r w:rsidRPr="004C2076">
              <w:rPr>
                <w:rFonts w:ascii="Calibri" w:hAnsi="Calibri" w:cs="Calibri"/>
                <w:sz w:val="22"/>
                <w:szCs w:val="22"/>
                <w:lang w:val="en-US"/>
              </w:rPr>
              <w:t>Behavioural</w:t>
            </w:r>
            <w:proofErr w:type="spellEnd"/>
            <w:r w:rsidRPr="004C2076">
              <w:rPr>
                <w:rFonts w:ascii="Calibri" w:hAnsi="Calibri" w:cs="Calibri"/>
                <w:sz w:val="22"/>
                <w:szCs w:val="22"/>
                <w:lang w:val="en-US"/>
              </w:rPr>
              <w:t xml:space="preserve"> Responses to Symptoms Questionnaire (CBRQ)</w:t>
            </w:r>
            <w:r>
              <w:rPr>
                <w:rFonts w:ascii="Calibri" w:hAnsi="Calibri" w:cs="Calibri"/>
                <w:sz w:val="22"/>
                <w:szCs w:val="22"/>
                <w:lang w:val="en-US"/>
              </w:rPr>
              <w:t xml:space="preserve"> </w:t>
            </w:r>
            <w:r>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dpegQwfh","properties":{"formattedCitation":"(43)","plainCitation":"(43)","noteIndex":0},"citationItems":[{"id":5270,"uris":["http://zotero.org/users/9102294/items/A3QVW3BY"],"itemData":{"id":5270,"type":"article-journal","container-title":"British Journal of Health Psychology","DOI":"10.1111/bjhp.12644","ISSN":"1359-107X, 2044-8287","issue":"2","journalAbbreviation":"British J Health Psychol","language":"en","page":"619-638","source":"DOI.org (Crossref)","title":"The Cognitive and Behavioural Responses to Symptoms Questionnaire (CBRQ): Development, reliability and validity across several long‐term conditions","title-short":"The Cognitive and Behavioural Responses to Symptoms Questionnaire (CBRQ)","volume":"28","author":[{"family":"Picariello","given":"Federica"},{"family":"Chilcot","given":"Joseph"},{"family":"Chalder","given":"Trudie"},{"family":"Herdman","given":"David"},{"family":"Moss‐Morris","given":"Rona"}],"issued":{"date-parts":[["2023",5]]}}}],"schema":"https://github.com/citation-style-language/schema/raw/master/csl-citation.json"} </w:instrText>
            </w:r>
            <w:r>
              <w:rPr>
                <w:rFonts w:ascii="Calibri" w:hAnsi="Calibri" w:cs="Calibri"/>
                <w:sz w:val="22"/>
                <w:szCs w:val="22"/>
                <w:lang w:val="en-US"/>
              </w:rPr>
              <w:fldChar w:fldCharType="separate"/>
            </w:r>
            <w:r w:rsidR="00F44E1C" w:rsidRPr="00F44E1C">
              <w:rPr>
                <w:rFonts w:ascii="Calibri" w:hAnsi="Calibri" w:cs="Calibri"/>
                <w:sz w:val="22"/>
              </w:rPr>
              <w:t>(43)</w:t>
            </w:r>
            <w:r>
              <w:rPr>
                <w:rFonts w:ascii="Calibri" w:hAnsi="Calibri" w:cs="Calibri"/>
                <w:sz w:val="22"/>
                <w:szCs w:val="22"/>
                <w:lang w:val="en-US"/>
              </w:rPr>
              <w:fldChar w:fldCharType="end"/>
            </w:r>
          </w:p>
          <w:p w14:paraId="6D563426" w14:textId="4C66DFE3" w:rsidR="00B63E19" w:rsidRPr="00856560" w:rsidRDefault="00B63E19" w:rsidP="00027A41">
            <w:pPr>
              <w:pStyle w:val="Default"/>
              <w:spacing w:line="480" w:lineRule="auto"/>
              <w:ind w:left="360"/>
              <w:rPr>
                <w:rFonts w:ascii="Calibri" w:hAnsi="Calibri" w:cs="Calibri"/>
                <w:sz w:val="22"/>
                <w:szCs w:val="22"/>
                <w:lang w:val="en-US"/>
              </w:rPr>
            </w:pPr>
          </w:p>
        </w:tc>
      </w:tr>
      <w:tr w:rsidR="00B63E19" w:rsidRPr="005E591A" w14:paraId="16C00B05" w14:textId="77777777" w:rsidTr="00872A56">
        <w:trPr>
          <w:trHeight w:val="570"/>
        </w:trPr>
        <w:tc>
          <w:tcPr>
            <w:tcW w:w="833" w:type="pct"/>
            <w:vMerge/>
          </w:tcPr>
          <w:p w14:paraId="7D80677B" w14:textId="77777777" w:rsidR="00B63E19" w:rsidRPr="005A5E26" w:rsidRDefault="00B63E19" w:rsidP="00B63E19">
            <w:pPr>
              <w:spacing w:line="480" w:lineRule="auto"/>
              <w:rPr>
                <w:rFonts w:ascii="Calibri" w:hAnsi="Calibri" w:cs="Calibri"/>
                <w:lang w:val="en-US"/>
              </w:rPr>
            </w:pPr>
          </w:p>
        </w:tc>
        <w:tc>
          <w:tcPr>
            <w:tcW w:w="799" w:type="pct"/>
            <w:vMerge/>
          </w:tcPr>
          <w:p w14:paraId="420EC6B4"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p>
        </w:tc>
        <w:tc>
          <w:tcPr>
            <w:tcW w:w="1941" w:type="pct"/>
          </w:tcPr>
          <w:p w14:paraId="4BE9CC52" w14:textId="4F51CC7A"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omatosensory amplification</w:t>
            </w:r>
          </w:p>
        </w:tc>
        <w:tc>
          <w:tcPr>
            <w:tcW w:w="1427" w:type="pct"/>
          </w:tcPr>
          <w:p w14:paraId="635032F7" w14:textId="56797F1C"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Somatosensory Amplification Scale (SSAS)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fQeudG14","properties":{"formattedCitation":"(44)","plainCitation":"(44)","noteIndex":0},"citationItems":[{"id":2584,"uris":["http://zotero.org/users/9102294/items/9WDYX8BU"],"itemData":{"id":2584,"type":"article-journal","abstract":"A self-report questionnaire completed by 177 out-patients showed that hypochondriasis and amplification had a zero-order correlation of 0.56, and in stepwise multiple regression amplification accounted for 31 % of the variance in hypochondriasis, after sociodemographic variables had been accounted for. Fears of ageing and death, and a childhood history of illness in the family, increased the\n              R\n              2\n              to 0.50. Amplification was more powerful in women than in men and was also a significant (although weaker) correlate of somatisation, explaining 12% of the variance. Somatisation also correlated with being female, the propensity to seek medical care, and a diminished sense of efficacy over one's health. Our findings are consistent with the possibility that somatosensory amplification occurs in hypochondriasis.","container-title":"British Journal of Psychiatry","DOI":"10.1192/bjp.157.3.404","ISSN":"0007-1250, 1472-1465","issue":"3","journalAbbreviation":"Br J Psychiatry","language":"en","page":"404-409","source":"DOI.org (Crossref)","title":"Hypochondriasis and Somatosensory Amplification","volume":"157","author":[{"family":"Barsky","given":"Arthur J."},{"family":"Wyshak","given":"Grace"}],"issued":{"date-parts":[["1990",9]]}}}],"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44)</w:t>
            </w:r>
            <w:r w:rsidRPr="005A5E26">
              <w:rPr>
                <w:rFonts w:ascii="Calibri" w:hAnsi="Calibri" w:cs="Calibri"/>
                <w:sz w:val="22"/>
                <w:szCs w:val="22"/>
                <w:lang w:val="en-US"/>
              </w:rPr>
              <w:fldChar w:fldCharType="end"/>
            </w:r>
          </w:p>
        </w:tc>
      </w:tr>
      <w:tr w:rsidR="00B63E19" w:rsidRPr="005E591A" w14:paraId="68A6318F" w14:textId="77777777" w:rsidTr="00872A56">
        <w:trPr>
          <w:trHeight w:val="570"/>
        </w:trPr>
        <w:tc>
          <w:tcPr>
            <w:tcW w:w="833" w:type="pct"/>
            <w:vMerge/>
          </w:tcPr>
          <w:p w14:paraId="2BAD486D" w14:textId="77777777" w:rsidR="00B63E19" w:rsidRPr="005A5E26" w:rsidRDefault="00B63E19" w:rsidP="00B63E19">
            <w:pPr>
              <w:spacing w:line="480" w:lineRule="auto"/>
              <w:rPr>
                <w:rFonts w:ascii="Calibri" w:hAnsi="Calibri" w:cs="Calibri"/>
                <w:lang w:val="en-US"/>
              </w:rPr>
            </w:pPr>
          </w:p>
        </w:tc>
        <w:tc>
          <w:tcPr>
            <w:tcW w:w="799" w:type="pct"/>
            <w:vMerge/>
          </w:tcPr>
          <w:p w14:paraId="31C04BE6"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p>
        </w:tc>
        <w:tc>
          <w:tcPr>
            <w:tcW w:w="1941" w:type="pct"/>
          </w:tcPr>
          <w:p w14:paraId="6E0B09C7"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proofErr w:type="spellStart"/>
            <w:r w:rsidRPr="005A5E26">
              <w:rPr>
                <w:rFonts w:ascii="Calibri" w:hAnsi="Calibri" w:cs="Calibri"/>
                <w:sz w:val="22"/>
                <w:szCs w:val="22"/>
                <w:lang w:val="en-US"/>
              </w:rPr>
              <w:t>Interoception</w:t>
            </w:r>
            <w:proofErr w:type="spellEnd"/>
          </w:p>
          <w:p w14:paraId="388309DC" w14:textId="77777777" w:rsidR="00B63E19" w:rsidRPr="005A5E26" w:rsidRDefault="00B63E19" w:rsidP="00B63E19">
            <w:pPr>
              <w:pStyle w:val="Default"/>
              <w:spacing w:line="480" w:lineRule="auto"/>
              <w:ind w:left="720"/>
              <w:rPr>
                <w:rFonts w:ascii="Calibri" w:hAnsi="Calibri" w:cs="Calibri"/>
                <w:sz w:val="22"/>
                <w:szCs w:val="22"/>
                <w:lang w:val="en-US"/>
              </w:rPr>
            </w:pPr>
          </w:p>
          <w:p w14:paraId="161E0C6C" w14:textId="77777777" w:rsidR="00B63E19" w:rsidRPr="005A5E26" w:rsidRDefault="00B63E19" w:rsidP="00B63E19">
            <w:pPr>
              <w:pStyle w:val="Default"/>
              <w:spacing w:line="480" w:lineRule="auto"/>
              <w:ind w:left="720"/>
              <w:rPr>
                <w:rFonts w:ascii="Calibri" w:hAnsi="Calibri" w:cs="Calibri"/>
                <w:sz w:val="22"/>
                <w:szCs w:val="22"/>
                <w:lang w:val="en-US"/>
              </w:rPr>
            </w:pPr>
          </w:p>
          <w:p w14:paraId="392C8947"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427" w:type="pct"/>
          </w:tcPr>
          <w:p w14:paraId="7C9B30A5" w14:textId="65A245B9"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Heart perception/ </w:t>
            </w:r>
            <w:proofErr w:type="spellStart"/>
            <w:r w:rsidRPr="005A5E26">
              <w:rPr>
                <w:rFonts w:ascii="Calibri" w:hAnsi="Calibri" w:cs="Calibri"/>
                <w:sz w:val="22"/>
                <w:szCs w:val="22"/>
                <w:lang w:val="en-US"/>
              </w:rPr>
              <w:t>Schandry</w:t>
            </w:r>
            <w:proofErr w:type="spellEnd"/>
            <w:r w:rsidRPr="005A5E26">
              <w:rPr>
                <w:rFonts w:ascii="Calibri" w:hAnsi="Calibri" w:cs="Calibri"/>
                <w:sz w:val="22"/>
                <w:szCs w:val="22"/>
                <w:lang w:val="en-US"/>
              </w:rPr>
              <w:t xml:space="preserve"> task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RYmjXFTk","properties":{"formattedCitation":"(45)","plainCitation":"(45)","noteIndex":0},"citationItems":[{"id":2598,"uris":["http://zotero.org/users/9102294/items/FLU5WSLZ"],"itemData":{"id":2598,"type":"article-journal","DOI":"https://doi.org/10.1111/j.1469-8986.1981.tb02486.x","title":"Heart Beat Perception and Emotional Experience.pdf","author":[{"family":"Schandry","given":""}]}}],"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45)</w:t>
            </w:r>
            <w:r w:rsidRPr="005A5E26">
              <w:rPr>
                <w:rFonts w:ascii="Calibri" w:hAnsi="Calibri" w:cs="Calibri"/>
                <w:sz w:val="22"/>
                <w:szCs w:val="22"/>
                <w:lang w:val="en-US"/>
              </w:rPr>
              <w:fldChar w:fldCharType="end"/>
            </w:r>
          </w:p>
        </w:tc>
      </w:tr>
      <w:tr w:rsidR="00B63E19" w:rsidRPr="00A726EA" w14:paraId="51EF7548" w14:textId="77777777" w:rsidTr="00872A56">
        <w:trPr>
          <w:trHeight w:val="570"/>
        </w:trPr>
        <w:tc>
          <w:tcPr>
            <w:tcW w:w="833" w:type="pct"/>
            <w:vMerge/>
          </w:tcPr>
          <w:p w14:paraId="3FFDC86A" w14:textId="77777777" w:rsidR="00B63E19" w:rsidRPr="005A5E26" w:rsidRDefault="00B63E19" w:rsidP="00B63E19">
            <w:pPr>
              <w:spacing w:line="480" w:lineRule="auto"/>
              <w:rPr>
                <w:rFonts w:ascii="Calibri" w:hAnsi="Calibri" w:cs="Calibri"/>
                <w:lang w:val="en-US"/>
              </w:rPr>
            </w:pPr>
          </w:p>
        </w:tc>
        <w:tc>
          <w:tcPr>
            <w:tcW w:w="799" w:type="pct"/>
            <w:vMerge/>
          </w:tcPr>
          <w:p w14:paraId="05FE62DA"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941" w:type="pct"/>
          </w:tcPr>
          <w:p w14:paraId="0B22FE98" w14:textId="3D5132A0"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Environmental worries</w:t>
            </w:r>
          </w:p>
        </w:tc>
        <w:tc>
          <w:tcPr>
            <w:tcW w:w="1427" w:type="pct"/>
          </w:tcPr>
          <w:p w14:paraId="588DC5F0" w14:textId="49D3CB58"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Modern health worries scale (M</w:t>
            </w:r>
            <w:r w:rsidR="003F0A5A">
              <w:rPr>
                <w:rFonts w:ascii="Calibri" w:hAnsi="Calibri" w:cs="Calibri"/>
                <w:lang w:val="en-US"/>
              </w:rPr>
              <w:t>H</w:t>
            </w:r>
            <w:r w:rsidRPr="005A5E26">
              <w:rPr>
                <w:rFonts w:ascii="Calibri" w:hAnsi="Calibri" w:cs="Calibri"/>
                <w:lang w:val="en-US"/>
              </w:rPr>
              <w:t xml:space="preserve">WS)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o9cWH17T","properties":{"formattedCitation":"(46)","plainCitation":"(46)","noteIndex":0},"citationItems":[{"id":2601,"uris":["http://zotero.org/users/9102294/items/XJPV77W7"],"itemData":{"id":2601,"type":"article-journal","container-title":"Journal of Psychosomatic Research","language":"en","page":"7","source":"Zotero","title":"Thoroughly modern worries The relationship of worries about modernity to reported symptoms, health and medical care utilization$","author":[{"family":"Petrie","given":"Keith J"},{"family":"Sivertsen","given":"Borge"},{"family":"Hysing","given":"Mari"},{"family":"Broadbent","given":"Elizabeth"},{"family":"Moss-Morris","given":"Rona"},{"family":"Eriksen","given":"Hege R"},{"family":"Ursin","given":"Holger"}],"issued":{"date-parts":[["2001"]]}}}],"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46)</w:t>
            </w:r>
            <w:r w:rsidRPr="005A5E26">
              <w:rPr>
                <w:rFonts w:ascii="Calibri" w:hAnsi="Calibri" w:cs="Calibri"/>
                <w:lang w:val="en-US"/>
              </w:rPr>
              <w:fldChar w:fldCharType="end"/>
            </w:r>
          </w:p>
        </w:tc>
      </w:tr>
      <w:tr w:rsidR="00B63E19" w:rsidRPr="00A726EA" w14:paraId="66A485A5" w14:textId="77777777" w:rsidTr="00872A56">
        <w:trPr>
          <w:trHeight w:val="570"/>
        </w:trPr>
        <w:tc>
          <w:tcPr>
            <w:tcW w:w="833" w:type="pct"/>
            <w:vMerge/>
          </w:tcPr>
          <w:p w14:paraId="271F8F99" w14:textId="77777777" w:rsidR="00B63E19" w:rsidRPr="005A5E26" w:rsidRDefault="00B63E19" w:rsidP="00B63E19">
            <w:pPr>
              <w:spacing w:line="480" w:lineRule="auto"/>
              <w:rPr>
                <w:rFonts w:ascii="Calibri" w:hAnsi="Calibri" w:cs="Calibri"/>
                <w:lang w:val="en-US"/>
              </w:rPr>
            </w:pPr>
          </w:p>
        </w:tc>
        <w:tc>
          <w:tcPr>
            <w:tcW w:w="799" w:type="pct"/>
            <w:vMerge w:val="restart"/>
          </w:tcPr>
          <w:p w14:paraId="00D4B854" w14:textId="7E690A34"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Expectations</w:t>
            </w:r>
          </w:p>
        </w:tc>
        <w:tc>
          <w:tcPr>
            <w:tcW w:w="1941" w:type="pct"/>
          </w:tcPr>
          <w:p w14:paraId="70117F2E" w14:textId="463B7480"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 xml:space="preserve">Expectations of symptom severity, symptom </w:t>
            </w:r>
            <w:r w:rsidRPr="005A5E26">
              <w:rPr>
                <w:rFonts w:ascii="Calibri" w:hAnsi="Calibri" w:cs="Calibri"/>
                <w:lang w:val="en-US"/>
              </w:rPr>
              <w:lastRenderedPageBreak/>
              <w:t>burden, duration/course of symptoms, coping with symptoms and treatment effects</w:t>
            </w:r>
          </w:p>
          <w:p w14:paraId="7BB01686" w14:textId="29A1818B" w:rsidR="00B63E19" w:rsidRPr="005A5E26" w:rsidRDefault="00B63E19" w:rsidP="00B63E19">
            <w:pPr>
              <w:spacing w:line="480" w:lineRule="auto"/>
              <w:rPr>
                <w:rFonts w:ascii="Calibri" w:hAnsi="Calibri" w:cs="Calibri"/>
                <w:lang w:val="en-US"/>
              </w:rPr>
            </w:pPr>
          </w:p>
        </w:tc>
        <w:tc>
          <w:tcPr>
            <w:tcW w:w="1427" w:type="pct"/>
          </w:tcPr>
          <w:p w14:paraId="4DA200C1" w14:textId="4909E47A" w:rsidR="00B63E19" w:rsidRPr="005A5E26" w:rsidRDefault="00C50B54" w:rsidP="00B63E19">
            <w:pPr>
              <w:pStyle w:val="ListParagraph"/>
              <w:numPr>
                <w:ilvl w:val="0"/>
                <w:numId w:val="1"/>
              </w:numPr>
              <w:spacing w:line="480" w:lineRule="auto"/>
              <w:rPr>
                <w:rFonts w:ascii="Calibri" w:hAnsi="Calibri" w:cs="Calibri"/>
                <w:lang w:val="en-US"/>
              </w:rPr>
            </w:pPr>
            <w:r>
              <w:rPr>
                <w:rFonts w:ascii="Calibri" w:hAnsi="Calibri" w:cs="Calibri"/>
                <w:b/>
                <w:bCs/>
                <w:lang w:val="en-US"/>
              </w:rPr>
              <w:lastRenderedPageBreak/>
              <w:t>*</w:t>
            </w:r>
            <w:r w:rsidR="00B63E19" w:rsidRPr="004C35E5">
              <w:rPr>
                <w:rFonts w:ascii="Calibri" w:hAnsi="Calibri" w:cs="Calibri"/>
                <w:b/>
                <w:bCs/>
                <w:lang w:val="en-US"/>
              </w:rPr>
              <w:t xml:space="preserve">Generic Rating for Treatment </w:t>
            </w:r>
            <w:r w:rsidR="00B63E19" w:rsidRPr="004C35E5">
              <w:rPr>
                <w:rFonts w:ascii="Calibri" w:hAnsi="Calibri" w:cs="Calibri"/>
                <w:b/>
                <w:bCs/>
                <w:lang w:val="en-US"/>
              </w:rPr>
              <w:lastRenderedPageBreak/>
              <w:t>pre-Experiences, Treatment Expectations, and Treatment Effects (G-EEE)</w:t>
            </w:r>
            <w:r w:rsidR="00B63E19" w:rsidRPr="005A5E26">
              <w:rPr>
                <w:rFonts w:ascii="Calibri" w:hAnsi="Calibri" w:cs="Calibri"/>
                <w:lang w:val="en-US"/>
              </w:rPr>
              <w:t xml:space="preserve"> </w:t>
            </w:r>
            <w:r w:rsidR="00B63E19" w:rsidRPr="005A5E26">
              <w:rPr>
                <w:rFonts w:ascii="Calibri" w:hAnsi="Calibri" w:cs="Calibri"/>
                <w:lang w:val="en-US"/>
              </w:rPr>
              <w:fldChar w:fldCharType="begin"/>
            </w:r>
            <w:r w:rsidR="00F44E1C">
              <w:rPr>
                <w:rFonts w:ascii="Calibri" w:hAnsi="Calibri" w:cs="Calibri"/>
                <w:lang w:val="en-US"/>
              </w:rPr>
              <w:instrText xml:space="preserve"> ADDIN ZOTERO_ITEM CSL_CITATION {"citationID":"YMQKVL0G","properties":{"formattedCitation":"(47)","plainCitation":"(47)","noteIndex":0},"citationItems":[{"id":2365,"uris":["http://zotero.org/users/9102294/items/UEQW6KLA"],"itemData":{"id":2365,"type":"article-journal","DOI":"10.23668/psycharchives.4717","issue":"April","title":"Generic rating scale for previous treatment experiences , treatment expectations , and treatment effects ( GEEE ) Generic rating scale for previous treatment experiences , treatment expectations , and treatment effects ( GEEE ) University of Duisburg-Esse","author":[{"family":"Rief","given":"Winfried"},{"family":"Nestoriuc","given":"Yvonne"},{"family":"Mueller","given":"Erik M"},{"family":"Hermann","given":"Christiane"},{"family":"Schmidt","given":"Katharina"},{"family":"Bingel","given":"Ulrike"}],"issued":{"date-parts":[["2021"]]}}}],"schema":"https://github.com/citation-style-language/schema/raw/master/csl-citation.json"} </w:instrText>
            </w:r>
            <w:r w:rsidR="00B63E19" w:rsidRPr="005A5E26">
              <w:rPr>
                <w:rFonts w:ascii="Calibri" w:hAnsi="Calibri" w:cs="Calibri"/>
                <w:lang w:val="en-US"/>
              </w:rPr>
              <w:fldChar w:fldCharType="separate"/>
            </w:r>
            <w:r w:rsidR="00F44E1C" w:rsidRPr="00F44E1C">
              <w:rPr>
                <w:rFonts w:ascii="Calibri" w:hAnsi="Calibri" w:cs="Calibri"/>
              </w:rPr>
              <w:t>(47)</w:t>
            </w:r>
            <w:r w:rsidR="00B63E19" w:rsidRPr="005A5E26">
              <w:rPr>
                <w:rFonts w:ascii="Calibri" w:hAnsi="Calibri" w:cs="Calibri"/>
                <w:lang w:val="en-US"/>
              </w:rPr>
              <w:fldChar w:fldCharType="end"/>
            </w:r>
          </w:p>
          <w:p w14:paraId="2D5D12BC" w14:textId="2CC8C3A5" w:rsidR="00B63E19" w:rsidRPr="005A5E26" w:rsidRDefault="00B63E19" w:rsidP="00B63E19">
            <w:pPr>
              <w:pStyle w:val="Default"/>
              <w:numPr>
                <w:ilvl w:val="0"/>
                <w:numId w:val="3"/>
              </w:numPr>
              <w:spacing w:line="480" w:lineRule="auto"/>
              <w:rPr>
                <w:rFonts w:ascii="Calibri" w:hAnsi="Calibri" w:cs="Calibri"/>
                <w:sz w:val="22"/>
                <w:szCs w:val="22"/>
                <w:lang w:val="en-US"/>
              </w:rPr>
            </w:pPr>
            <w:proofErr w:type="spellStart"/>
            <w:r w:rsidRPr="005A5E26">
              <w:rPr>
                <w:rFonts w:ascii="Calibri" w:hAnsi="Calibri" w:cs="Calibri"/>
                <w:sz w:val="22"/>
                <w:szCs w:val="22"/>
                <w:lang w:val="fr-FR"/>
              </w:rPr>
              <w:t>Treatment</w:t>
            </w:r>
            <w:proofErr w:type="spellEnd"/>
            <w:r w:rsidRPr="005A5E26">
              <w:rPr>
                <w:rFonts w:ascii="Calibri" w:hAnsi="Calibri" w:cs="Calibri"/>
                <w:sz w:val="22"/>
                <w:szCs w:val="22"/>
                <w:lang w:val="fr-FR"/>
              </w:rPr>
              <w:t xml:space="preserve"> Expectation Questionnaire (TEX-Q) </w:t>
            </w:r>
            <w:r w:rsidRPr="005A5E26">
              <w:rPr>
                <w:rFonts w:ascii="Calibri" w:hAnsi="Calibri" w:cs="Calibri"/>
                <w:sz w:val="22"/>
                <w:szCs w:val="22"/>
                <w:lang w:val="fr-FR"/>
              </w:rPr>
              <w:fldChar w:fldCharType="begin"/>
            </w:r>
            <w:r w:rsidR="00F44E1C">
              <w:rPr>
                <w:rFonts w:ascii="Calibri" w:hAnsi="Calibri" w:cs="Calibri"/>
                <w:sz w:val="22"/>
                <w:szCs w:val="22"/>
                <w:lang w:val="fr-FR"/>
              </w:rPr>
              <w:instrText xml:space="preserve"> ADDIN ZOTERO_ITEM CSL_CITATION {"citationID":"eXB0VIpP","properties":{"formattedCitation":"(48)","plainCitation":"(48)","noteIndex":0},"citationItems":[{"id":2051,"uris":["http://zotero.org/users/9102294/items/F7345LEV"],"itemData":{"id":2051,"type":"article-journal","abstract":"Objective Patients' expectations - as a central mechanism of placebo and nocebo effects - are an important predictor of health outcomes. However, the lack of a way to assess expectations across different settings restricts progress in understanding the role of expectations and to quantify their importance in medical and psychological treatments. The aim of this study was to develop a theory-based, generic, multidimensional measure assessing patient expectations of medical and psychological treatments. Design The Treatment Expectation Questionnaire (TEX-Q) was developed based on the integrative model of expectations and a systematic literature review of treatment expectation scales. After creating a comprehensive item pool, the scale was further refined by use of expert ratings and patient interviews. Setting Patients were recruited in primary care at two hospitals in Hamburg, Germany. Participants 13 scientific experts participated in the expert survey. 11 patients waiting for psychological or surgical treatments participated in the qualitative interviews. Results The 2×2×2 multidimensional structure of the TEX-Q assesses two expectation constructs (probabilistic vs value-based) across two outcome domains with two valences (direct benefits and adverse events, broader positive and negative impact), plus process and behavioural control expectations. We examined 583 items from 38 scales identified in the systematic review and developed 78 initial items. Content validity was then rated by experts according to item fit and comprehensibility. The best 53 items were further evaluated for comprehensibility, acceptability, phrasing preference and understanding by interviewing patients prior to treatment using the € think aloud' technique. This resulted in a first 35-item version of the TEX-Q. Conclusions The TEX-Q is a generic, multidimensional measure to assess patient expectations of medical and psychological treatments and allows comparison of the impact of multidimensional expectations across different conditions. The final TEX-Q will be available after psychometric validation.","container-title":"BMJ Open","DOI":"10.1136/bmjopen-2019-036169","ISSN":"20446055","issue":"8","note":"ISBN: 2019036169\nPMID: 32819942","title":"Development of the generic, multidimensional Treatment Expectation Questionnaire (TEX-Q) through systematic literature review, expert surveys and qualitative interviews","volume":"10","author":[{"family":"Alberts","given":"Jannis"},{"family":"Löwe","given":"Bernd"},{"family":"Glahn","given":"Maja Alicia"},{"family":"Petrie","given":"Keith"},{"family":"Laferton","given":"Johannes"},{"family":"Nestoriuc","given":"Yvonne"},{"family":"Shedden-Mora","given":"Meike"}],"issued":{"date-parts":[["2020"]]}}}],"schema":"https://github.com/citation-style-language/schema/raw/master/csl-citation.json"} </w:instrText>
            </w:r>
            <w:r w:rsidRPr="005A5E26">
              <w:rPr>
                <w:rFonts w:ascii="Calibri" w:hAnsi="Calibri" w:cs="Calibri"/>
                <w:sz w:val="22"/>
                <w:szCs w:val="22"/>
                <w:lang w:val="fr-FR"/>
              </w:rPr>
              <w:fldChar w:fldCharType="separate"/>
            </w:r>
            <w:r w:rsidR="00F44E1C" w:rsidRPr="00F44E1C">
              <w:rPr>
                <w:rFonts w:ascii="Calibri" w:hAnsi="Calibri" w:cs="Calibri"/>
                <w:sz w:val="22"/>
              </w:rPr>
              <w:t>(48)</w:t>
            </w:r>
            <w:r w:rsidRPr="005A5E26">
              <w:rPr>
                <w:rFonts w:ascii="Calibri" w:hAnsi="Calibri" w:cs="Calibri"/>
                <w:sz w:val="22"/>
                <w:szCs w:val="22"/>
                <w:lang w:val="fr-FR"/>
              </w:rPr>
              <w:fldChar w:fldCharType="end"/>
            </w:r>
          </w:p>
        </w:tc>
      </w:tr>
      <w:tr w:rsidR="00B63E19" w:rsidRPr="00A726EA" w14:paraId="294F13A9" w14:textId="77777777" w:rsidTr="00872A56">
        <w:trPr>
          <w:trHeight w:val="570"/>
        </w:trPr>
        <w:tc>
          <w:tcPr>
            <w:tcW w:w="833" w:type="pct"/>
            <w:vMerge/>
          </w:tcPr>
          <w:p w14:paraId="7C64C2B1" w14:textId="77777777" w:rsidR="00B63E19" w:rsidRPr="005A5E26" w:rsidRDefault="00B63E19" w:rsidP="00B63E19">
            <w:pPr>
              <w:spacing w:line="480" w:lineRule="auto"/>
              <w:rPr>
                <w:rFonts w:ascii="Calibri" w:hAnsi="Calibri" w:cs="Calibri"/>
                <w:lang w:val="en-US"/>
              </w:rPr>
            </w:pPr>
          </w:p>
        </w:tc>
        <w:tc>
          <w:tcPr>
            <w:tcW w:w="799" w:type="pct"/>
            <w:vMerge/>
          </w:tcPr>
          <w:p w14:paraId="408E01DA"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22E9E449" w14:textId="55F1656F"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Treatment effects</w:t>
            </w:r>
          </w:p>
        </w:tc>
        <w:tc>
          <w:tcPr>
            <w:tcW w:w="1427" w:type="pct"/>
          </w:tcPr>
          <w:p w14:paraId="6939492D" w14:textId="03307960"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 xml:space="preserve">Generic Rating for Treatment pre-Experiences, Treatment Expectations, and Treatment Effects (G-EEE)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8cqNtnpj","properties":{"formattedCitation":"(47)","plainCitation":"(47)","noteIndex":0},"citationItems":[{"id":2365,"uris":["http://zotero.org/users/9102294/items/UEQW6KLA"],"itemData":{"id":2365,"type":"article-journal","DOI":"10.23668/psycharchives.4717","issue":"April","title":"Generic rating scale for previous treatment experiences , treatment expectations , and treatment effects ( GEEE ) Generic rating scale for previous treatment experiences , treatment expectations , and treatment effects ( GEEE ) University of Duisburg-Esse","author":[{"family":"Rief","given":"Winfried"},{"family":"Nestoriuc","given":"Yvonne"},{"family":"Mueller","given":"Erik M"},{"family":"Hermann","given":"Christiane"},{"family":"Schmidt","given":"Katharina"},{"family":"Bingel","given":"Ulrike"}],"issued":{"date-parts":[["2021"]]}}}],"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47)</w:t>
            </w:r>
            <w:r w:rsidRPr="005A5E26">
              <w:rPr>
                <w:rFonts w:ascii="Calibri" w:hAnsi="Calibri" w:cs="Calibri"/>
                <w:lang w:val="en-US"/>
              </w:rPr>
              <w:fldChar w:fldCharType="end"/>
            </w:r>
          </w:p>
          <w:p w14:paraId="01E78111" w14:textId="6CA0258A" w:rsidR="00B63E19" w:rsidRPr="005A5E26" w:rsidRDefault="00B63E19" w:rsidP="00B63E19">
            <w:pPr>
              <w:pStyle w:val="ListParagraph"/>
              <w:numPr>
                <w:ilvl w:val="0"/>
                <w:numId w:val="1"/>
              </w:numPr>
              <w:spacing w:line="480" w:lineRule="auto"/>
              <w:rPr>
                <w:rFonts w:ascii="Calibri" w:hAnsi="Calibri" w:cs="Calibri"/>
                <w:lang w:val="en-US"/>
              </w:rPr>
            </w:pPr>
            <w:r w:rsidRPr="00442258">
              <w:rPr>
                <w:rFonts w:ascii="Calibri" w:hAnsi="Calibri" w:cs="Calibri"/>
                <w:lang w:val="en-US"/>
              </w:rPr>
              <w:t xml:space="preserve">Treatment Expectation Questionnaire (TEX-Q) </w:t>
            </w:r>
            <w:r w:rsidRPr="005A5E26">
              <w:rPr>
                <w:rFonts w:ascii="Calibri" w:hAnsi="Calibri" w:cs="Calibri"/>
                <w:lang w:val="fr-FR"/>
              </w:rPr>
              <w:fldChar w:fldCharType="begin"/>
            </w:r>
            <w:r w:rsidR="00F44E1C">
              <w:rPr>
                <w:rFonts w:ascii="Calibri" w:hAnsi="Calibri" w:cs="Calibri"/>
                <w:lang w:val="en-US"/>
              </w:rPr>
              <w:instrText xml:space="preserve"> ADDIN ZOTERO_ITEM CSL_CITATION {"citationID":"37EHhGoS","properties":{"formattedCitation":"(48)","plainCitation":"(48)","noteIndex":0},"citationItems":[{"id":2051,"uris":["http://zotero.org/users/9102294/items/F7345LEV"],"itemData":{"id":2051,"type":"article-journal","abstract":"Objective Patients' expectations - as a central mechanism of placebo and nocebo effects - are an important predictor of health outcomes. However, the lack of a way to assess expectations across different settings restricts progress in understanding the role of expectations and to quantify their importance in medical and psychological treatments. The aim of this study was to develop a theory-based, generic, multidimensional measure assessing patient expectations of medical and psychological treatments. Design The Treatment Expectation Questionnaire (TEX-Q) was developed based on the integrative model of expectations and a systematic literature review of treatment expectation scales. After creating a comprehensive item pool, the scale was further refined by use of expert ratings and patient interviews. Setting Patients were recruited in primary care at two hospitals in Hamburg, Germany. Participants 13 scientific experts participated in the expert survey. 11 patients waiting for psychological or surgical treatments participated in the qualitative interviews. Results The 2×2×2 multidimensional structure of the TEX-Q assesses two expectation constructs (probabilistic vs value-based) across two outcome domains with two valences (direct benefits and adverse events, broader positive and negative impact), plus process and behavioural control expectations. We examined 583 items from 38 scales identified in the systematic review and developed 78 initial items. Content validity was then rated by experts according to item fit and comprehensibility. The best 53 items were further evaluated for comprehensibility, acceptability, phrasing preference and understanding by interviewing patients prior to treatment using the € think aloud' technique. This resulted in a first 35-item version of the TEX-Q. Conclusions The TEX-Q is a generic, multidimensional measure to assess patient expectations of medical and psychological treatments and allows comparison of the impact of multidimensional expectations across different conditions. The final TEX-Q will be available after psychometric validation.","container-title":"BMJ Open","DOI":"10.1136/bmjopen-2019-036169","ISSN":"20446055","issue":"8","note":"ISBN: 2019036169\nPMID: 32819942","title":"Development of the generic, multidimensional Treatment Expectation Questionnaire (TEX-Q) through systematic literature review, expert surveys and qualitative interviews","volume":"10","author":[{"family":"Alberts","given":"Jannis"},{"family":"Löwe","given":"Bernd"},{"family":"Glahn","given":"Maja Alicia"},{"family":"Petrie","given":"Keith"},{"family":"Laferton","given":"Johannes"},{"family":"Nestoriuc","given":"Yvonne"},{"family":"Shedden-Mora","given":"Meike"}],"issued":{"date-parts":[["2020"]]}}}],"schema":"https://github.com/citation-style-language/schema/raw/master/csl-citation.json"} </w:instrText>
            </w:r>
            <w:r w:rsidRPr="005A5E26">
              <w:rPr>
                <w:rFonts w:ascii="Calibri" w:hAnsi="Calibri" w:cs="Calibri"/>
                <w:lang w:val="fr-FR"/>
              </w:rPr>
              <w:fldChar w:fldCharType="separate"/>
            </w:r>
            <w:r w:rsidR="00F44E1C" w:rsidRPr="00F44E1C">
              <w:rPr>
                <w:rFonts w:ascii="Calibri" w:hAnsi="Calibri" w:cs="Calibri"/>
              </w:rPr>
              <w:t>(48)</w:t>
            </w:r>
            <w:r w:rsidRPr="005A5E26">
              <w:rPr>
                <w:rFonts w:ascii="Calibri" w:hAnsi="Calibri" w:cs="Calibri"/>
                <w:lang w:val="fr-FR"/>
              </w:rPr>
              <w:fldChar w:fldCharType="end"/>
            </w:r>
          </w:p>
        </w:tc>
      </w:tr>
      <w:tr w:rsidR="00B63E19" w:rsidRPr="00A726EA" w14:paraId="19B6B6A1" w14:textId="77777777" w:rsidTr="00872A56">
        <w:trPr>
          <w:trHeight w:val="570"/>
        </w:trPr>
        <w:tc>
          <w:tcPr>
            <w:tcW w:w="833" w:type="pct"/>
            <w:vMerge/>
          </w:tcPr>
          <w:p w14:paraId="46BD8A44" w14:textId="77777777" w:rsidR="00B63E19" w:rsidRPr="005A5E26" w:rsidRDefault="00B63E19" w:rsidP="00B63E19">
            <w:pPr>
              <w:spacing w:line="480" w:lineRule="auto"/>
              <w:rPr>
                <w:rFonts w:ascii="Calibri" w:hAnsi="Calibri" w:cs="Calibri"/>
                <w:lang w:val="en-US"/>
              </w:rPr>
            </w:pPr>
          </w:p>
        </w:tc>
        <w:tc>
          <w:tcPr>
            <w:tcW w:w="799" w:type="pct"/>
            <w:vMerge/>
          </w:tcPr>
          <w:p w14:paraId="706E2845"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4D0BC98A" w14:textId="422E88A7"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treatment satisfaction/ recommendation item</w:t>
            </w:r>
          </w:p>
        </w:tc>
        <w:tc>
          <w:tcPr>
            <w:tcW w:w="1427" w:type="pct"/>
          </w:tcPr>
          <w:p w14:paraId="583F9151" w14:textId="0DC49364" w:rsidR="00B63E19" w:rsidRPr="008F339F"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Single item numeric rating scale</w:t>
            </w:r>
          </w:p>
        </w:tc>
      </w:tr>
      <w:tr w:rsidR="00B63E19" w:rsidRPr="00A726EA" w14:paraId="3E389344" w14:textId="77777777" w:rsidTr="00872A56">
        <w:trPr>
          <w:trHeight w:val="570"/>
        </w:trPr>
        <w:tc>
          <w:tcPr>
            <w:tcW w:w="833" w:type="pct"/>
            <w:vMerge/>
          </w:tcPr>
          <w:p w14:paraId="3B919572" w14:textId="77777777" w:rsidR="00B63E19" w:rsidRPr="005A5E26" w:rsidRDefault="00B63E19" w:rsidP="00B63E19">
            <w:pPr>
              <w:spacing w:line="480" w:lineRule="auto"/>
              <w:rPr>
                <w:rFonts w:ascii="Calibri" w:hAnsi="Calibri" w:cs="Calibri"/>
                <w:lang w:val="en-US"/>
              </w:rPr>
            </w:pPr>
          </w:p>
        </w:tc>
        <w:tc>
          <w:tcPr>
            <w:tcW w:w="799" w:type="pct"/>
            <w:vMerge/>
          </w:tcPr>
          <w:p w14:paraId="5B1F1592"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3EF96114" w14:textId="10C36BB9"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adverse treatment effects</w:t>
            </w:r>
          </w:p>
          <w:p w14:paraId="528B761A" w14:textId="28CD399A" w:rsidR="00B63E19" w:rsidRPr="005A5E26" w:rsidRDefault="00B63E19" w:rsidP="00B63E19">
            <w:pPr>
              <w:spacing w:line="480" w:lineRule="auto"/>
              <w:rPr>
                <w:rFonts w:ascii="Calibri" w:hAnsi="Calibri" w:cs="Calibri"/>
                <w:lang w:val="en-US"/>
              </w:rPr>
            </w:pPr>
          </w:p>
        </w:tc>
        <w:tc>
          <w:tcPr>
            <w:tcW w:w="1427" w:type="pct"/>
          </w:tcPr>
          <w:p w14:paraId="365EE7E6" w14:textId="3C27C1AC"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t xml:space="preserve">Generic Rating for Treatment pre-Experiences, Treatment Expectations, and Treatment Effects (G-EEE)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oypJHEr9","properties":{"formattedCitation":"(47)","plainCitation":"(47)","noteIndex":0},"citationItems":[{"id":2365,"uris":["http://zotero.org/users/9102294/items/UEQW6KLA"],"itemData":{"id":2365,"type":"article-journal","DOI":"10.23668/psycharchives.4717","issue":"April","title":"Generic rating scale for previous treatment experiences , treatment expectations , and treatment effects ( GEEE ) Generic rating scale for previous treatment experiences , treatment expectations , and treatment effects ( GEEE ) University of Duisburg-Esse","author":[{"family":"Rief","given":"Winfried"},{"family":"Nestoriuc","given":"Yvonne"},{"family":"Mueller","given":"Erik M"},{"family":"Hermann","given":"Christiane"},{"family":"Schmidt","given":"Katharina"},{"family":"Bingel","given":"Ulrike"}],"issued":{"date-parts":[["2021"]]}}}],"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47)</w:t>
            </w:r>
            <w:r w:rsidRPr="005A5E26">
              <w:rPr>
                <w:rFonts w:ascii="Calibri" w:hAnsi="Calibri" w:cs="Calibri"/>
                <w:lang w:val="en-US"/>
              </w:rPr>
              <w:fldChar w:fldCharType="end"/>
            </w:r>
          </w:p>
          <w:p w14:paraId="4B3EAB25" w14:textId="5B1D85F6" w:rsidR="00B63E19" w:rsidRPr="005A5E26" w:rsidRDefault="00B63E19" w:rsidP="00B63E19">
            <w:pPr>
              <w:pStyle w:val="ListParagraph"/>
              <w:numPr>
                <w:ilvl w:val="0"/>
                <w:numId w:val="1"/>
              </w:numPr>
              <w:spacing w:line="480" w:lineRule="auto"/>
              <w:rPr>
                <w:rFonts w:ascii="Calibri" w:hAnsi="Calibri" w:cs="Calibri"/>
                <w:lang w:val="en-US"/>
              </w:rPr>
            </w:pPr>
            <w:r w:rsidRPr="005A5E26">
              <w:rPr>
                <w:rFonts w:ascii="Calibri" w:hAnsi="Calibri" w:cs="Calibri"/>
                <w:lang w:val="en-US"/>
              </w:rPr>
              <w:lastRenderedPageBreak/>
              <w:t>General Assessment of Side Effects</w:t>
            </w:r>
            <w:r w:rsidR="008B355C">
              <w:rPr>
                <w:rFonts w:ascii="Calibri" w:hAnsi="Calibri" w:cs="Calibri"/>
                <w:lang w:val="en-US"/>
              </w:rPr>
              <w:t xml:space="preserve"> (GASE)</w:t>
            </w:r>
            <w:r w:rsidRPr="005A5E26">
              <w:rPr>
                <w:rFonts w:ascii="Calibri" w:hAnsi="Calibri" w:cs="Calibri"/>
                <w:lang w:val="en-US"/>
              </w:rPr>
              <w:t xml:space="preserve"> </w:t>
            </w:r>
            <w:r w:rsidRPr="005A5E26">
              <w:rPr>
                <w:rFonts w:ascii="Calibri" w:hAnsi="Calibri" w:cs="Calibri"/>
                <w:lang w:val="en-US"/>
              </w:rPr>
              <w:fldChar w:fldCharType="begin"/>
            </w:r>
            <w:r w:rsidR="00F44E1C">
              <w:rPr>
                <w:rFonts w:ascii="Calibri" w:hAnsi="Calibri" w:cs="Calibri"/>
                <w:lang w:val="en-US"/>
              </w:rPr>
              <w:instrText xml:space="preserve"> ADDIN ZOTERO_ITEM CSL_CITATION {"citationID":"ZZT69pLt","properties":{"formattedCitation":"(49)","plainCitation":"(49)","noteIndex":0},"citationItems":[{"id":2863,"uris":["http://zotero.org/users/9102294/items/U37Z7J9S"],"itemData":{"id":2863,"type":"article-journal","abstract":"Side effects in clinical trials are frequently assessed in an unstructured fashion, using ascertainment strategies with unclear quality criteria. To improve the assessment and interpretation of general side effects, a structured approach is presented and validated (General Assessment of Side Effects, GASE). Base rates and reference data of the general population as well as quality criteria of this new side effect ascertainment method are provided.","container-title":"Pharmacoepidemiology and Drug Safety","DOI":"10.1002/pds.2067","ISSN":"10538569","issue":"4","note":"ISBN: 1053-8569\n_eprint: NIHMS150003\nPMID: 21442687","page":"405–415","title":"Assessing general side effects in clinical trials: Reference data from the general population","volume":"20","author":[{"family":"Rief","given":"Winfried"},{"family":"Barsky","given":"Arthur J"},{"family":"Glombiewski","given":"Julia A"},{"family":"Nestoriuc","given":"Yvonne"},{"family":"Glaesmer","given":"Heide"},{"family":"Braehler","given":"Elmar"}],"issued":{"date-parts":[["2011"]]}}}],"schema":"https://github.com/citation-style-language/schema/raw/master/csl-citation.json"} </w:instrText>
            </w:r>
            <w:r w:rsidRPr="005A5E26">
              <w:rPr>
                <w:rFonts w:ascii="Calibri" w:hAnsi="Calibri" w:cs="Calibri"/>
                <w:lang w:val="en-US"/>
              </w:rPr>
              <w:fldChar w:fldCharType="separate"/>
            </w:r>
            <w:r w:rsidR="00F44E1C" w:rsidRPr="00F44E1C">
              <w:rPr>
                <w:rFonts w:ascii="Calibri" w:hAnsi="Calibri" w:cs="Calibri"/>
              </w:rPr>
              <w:t>(49)</w:t>
            </w:r>
            <w:r w:rsidRPr="005A5E26">
              <w:rPr>
                <w:rFonts w:ascii="Calibri" w:hAnsi="Calibri" w:cs="Calibri"/>
                <w:lang w:val="en-US"/>
              </w:rPr>
              <w:fldChar w:fldCharType="end"/>
            </w:r>
          </w:p>
        </w:tc>
      </w:tr>
      <w:tr w:rsidR="00B63E19" w:rsidRPr="00A726EA" w14:paraId="0D11D0D9" w14:textId="77777777" w:rsidTr="00872A56">
        <w:trPr>
          <w:trHeight w:val="570"/>
        </w:trPr>
        <w:tc>
          <w:tcPr>
            <w:tcW w:w="833" w:type="pct"/>
            <w:vMerge w:val="restart"/>
          </w:tcPr>
          <w:p w14:paraId="3442FCD5" w14:textId="3F669A9D" w:rsidR="00B63E19" w:rsidRPr="005A5E26" w:rsidRDefault="00B63E19" w:rsidP="00B63E19">
            <w:pPr>
              <w:spacing w:line="480" w:lineRule="auto"/>
              <w:rPr>
                <w:rFonts w:ascii="Calibri" w:hAnsi="Calibri" w:cs="Calibri"/>
                <w:lang w:val="en-US"/>
              </w:rPr>
            </w:pPr>
            <w:r w:rsidRPr="005A5E26">
              <w:rPr>
                <w:rFonts w:ascii="Calibri" w:hAnsi="Calibri" w:cs="Calibri"/>
                <w:lang w:val="en-US"/>
              </w:rPr>
              <w:lastRenderedPageBreak/>
              <w:t>Affective components</w:t>
            </w:r>
          </w:p>
        </w:tc>
        <w:tc>
          <w:tcPr>
            <w:tcW w:w="799" w:type="pct"/>
          </w:tcPr>
          <w:p w14:paraId="08EA4515" w14:textId="5E465A71"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Negative affectivity</w:t>
            </w:r>
          </w:p>
        </w:tc>
        <w:tc>
          <w:tcPr>
            <w:tcW w:w="1941" w:type="pct"/>
          </w:tcPr>
          <w:p w14:paraId="1E68F7F8" w14:textId="4C087FFC"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Negative affect</w:t>
            </w:r>
          </w:p>
        </w:tc>
        <w:tc>
          <w:tcPr>
            <w:tcW w:w="1427" w:type="pct"/>
          </w:tcPr>
          <w:p w14:paraId="7D22C5B4" w14:textId="2F8CA19D" w:rsidR="00B63E19" w:rsidRPr="00680182"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t>Somatic Symptom Disorder – B Criteria Scale (SSD-12)</w:t>
            </w:r>
            <w:r w:rsidRPr="00AA5EA0">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x4ZOxjst","properties":{"formattedCitation":"(42)","plainCitation":"(42)","noteIndex":0},"citationItems":[{"id":2604,"uris":["http://zotero.org/users/9102294/items/WXF4XPJL"],"itemData":{"id":2604,"type":"article-journal","abstract":"Purpose: The Somatic Symptom Disorder - B Criteria Scale (SSD-12) assesses the psychological features of DSM-5 Somatic Symptom Disorder (SSD). The present study investigates the dimensionality and psychometric properties in a general population sample and provides norm values.\nMethod: Test dimensionality was evaluated via conﬁrmatory factor analysis and nonparametric item response theory. Correlational analyses and logistic regression models based on related measures (SSS 8, PHQ-2, GAD-2, Health Care Utilization) were used to derive predictive validity. Age and gender speciﬁc norms were derived via quantile regression.\nResults: The SSD-12 has good item characteristics and excellent reliability (Cronbach's α = 0.95). Conﬁrmatory factor analyses revealed a high correlation between the three proposed psychological subscales interpreted as cognitive, aﬀective and behavioral aspects, indicating a general factor model of the SSD-12 in the general population (n = 2362, CFI = 0.99, TLI = 0.998, RMSEA = 0.09, 90% CI: 0.09–0.1). SSD-12 total sum-score was signiﬁcantly associated with somatic symptom burden (r = 0.73, p &lt; 0.001), general anxiety (r = 0.63, p &lt; 0.001) and depressive symptoms (r = 0.64, p &lt; 0.001). Patients with a higher SSD-12 symptom burden reported higher general physical and mental health impairment and a signiﬁcantly higher health care use.\nConclusion: The SSD-12 is a reliable and valid self-report measure of the psychological characteristics of DSM-5 Somatic Symptom Disorder. The provided norms enable researchers and clinicians to compare SSD-12 scores with reference values of a general population sample.","container-title":"Journal of Psychosomatic Research","DOI":"10.1016/j.jpsychores.2017.03.017","ISSN":"00223999","journalAbbreviation":"Journal of Psychosomatic Research","language":"en","page":"9-17","source":"DOI.org (Crossref)","title":"The Somatic Symptom Disorder - B Criteria Scale (SSD-12): Factorial structure, validity and population-based norms","title-short":"The Somatic Symptom Disorder - B Criteria Scale (SSD-12)","volume":"97","author":[{"family":"Toussaint","given":"Anne"},{"family":"Löwe","given":"Bernd"},{"family":"Brähler","given":"Elmar"},{"family":"Jordan","given":"Pascal"}],"issued":{"date-parts":[["2017",6]]}},"locator":"-12"}],"schema":"https://github.com/citation-style-language/schema/raw/master/csl-citation.json"} </w:instrText>
            </w:r>
            <w:r w:rsidRPr="00AA5EA0">
              <w:rPr>
                <w:rFonts w:ascii="Calibri" w:hAnsi="Calibri" w:cs="Calibri"/>
                <w:sz w:val="22"/>
                <w:szCs w:val="22"/>
                <w:lang w:val="en-US"/>
              </w:rPr>
              <w:fldChar w:fldCharType="separate"/>
            </w:r>
            <w:r w:rsidR="00F44E1C" w:rsidRPr="00F44E1C">
              <w:rPr>
                <w:rFonts w:ascii="Calibri" w:hAnsi="Calibri" w:cs="Calibri"/>
                <w:sz w:val="22"/>
              </w:rPr>
              <w:t>(42)</w:t>
            </w:r>
            <w:r w:rsidRPr="00AA5EA0">
              <w:rPr>
                <w:rFonts w:ascii="Calibri" w:hAnsi="Calibri" w:cs="Calibri"/>
                <w:sz w:val="22"/>
                <w:szCs w:val="22"/>
                <w:lang w:val="en-US"/>
              </w:rPr>
              <w:fldChar w:fldCharType="end"/>
            </w:r>
          </w:p>
          <w:p w14:paraId="3BFDA78E" w14:textId="50310FCD"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Positive and Negative Affectivity Schedule (PANAS)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2iGACF8m","properties":{"formattedCitation":"(50)","plainCitation":"(50)","noteIndex":0},"citationItems":[{"id":2575,"uris":["http://zotero.org/users/9102294/items/PPIDESXF"],"itemData":{"id":2575,"type":"article-journal","container-title":"Journal of Personality and Social Psychology","DOI":"10.1037/0022-3514.54.6.1063","ISSN":"1939-1315, 0022-3514","issue":"6","journalAbbreviation":"Journal of Personality and Social Psychology","language":"en","page":"1063-1070","source":"DOI.org (Crossref)","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50)</w:t>
            </w:r>
            <w:r w:rsidRPr="005A5E26">
              <w:rPr>
                <w:rFonts w:ascii="Calibri" w:hAnsi="Calibri" w:cs="Calibri"/>
                <w:sz w:val="22"/>
                <w:szCs w:val="22"/>
                <w:lang w:val="en-US"/>
              </w:rPr>
              <w:fldChar w:fldCharType="end"/>
            </w:r>
            <w:r w:rsidR="00E0367F">
              <w:rPr>
                <w:rFonts w:ascii="Calibri" w:hAnsi="Calibri" w:cs="Calibri"/>
                <w:sz w:val="22"/>
                <w:szCs w:val="22"/>
                <w:lang w:val="en-US"/>
              </w:rPr>
              <w:t xml:space="preserve">, 10-item short form </w:t>
            </w:r>
            <w:r w:rsidR="00E0367F">
              <w:rPr>
                <w:lang w:val="en-US"/>
              </w:rPr>
              <w:fldChar w:fldCharType="begin"/>
            </w:r>
            <w:r w:rsidR="00F44E1C">
              <w:rPr>
                <w:lang w:val="en-US"/>
              </w:rPr>
              <w:instrText xml:space="preserve"> ADDIN ZOTERO_ITEM CSL_CITATION {"citationID":"IFxcC6fx","properties":{"formattedCitation":"(51)","plainCitation":"(51)","noteIndex":0},"citationItems":[{"id":10352,"uris":["http://zotero.org/users/9102294/items/W2V348EV"],"itemData":{"id":10352,"type":"article-journal","abstract":"This article reports the development and validation of a 10-item international Positive and Negative Affect Schedule (PANAS) Short Form (I-PANAS-SF) in English. A qualitative study ( N = 18) and then an exploratory quantitative study ( N = 407), each using informants from a range of cultural backgrounds, were used to identify systematically which 10 of the original 20 PANAS items to retain or remove. A same-sample retest study ( N = 163) was used in an initial examination of the new 10-item international PANAS's psychometric properties and to assess its correlation with the full, 20-item, original PANAS. In a series of further validation studies ( N = 1,789), the cross-sample stability, internal reliability, temporal stability, cross-cultural factorial invariance, and convergent and criterion-related validities of the I-PANAS-SF were examined and found to be psychometrically acceptable.","container-title":"Journal of Cross-Cultural Psychology","DOI":"10.1177/0022022106297301","ISSN":"0022-0221, 1552-5422","issue":"2","journalAbbreviation":"Journal of Cross-Cultural Psychology","language":"en","license":"http://journals.sagepub.com/page/policies/text-and-data-mining-license","page":"227-242","source":"DOI.org (Crossref)","title":"Development and Validation of an Internationally Reliable Short-Form of the Positive and Negative Affect Schedule (PANAS)","volume":"38","author":[{"family":"Thompson","given":"Edmund R."}],"issued":{"date-parts":[["2007",3]]}}}],"schema":"https://github.com/citation-style-language/schema/raw/master/csl-citation.json"} </w:instrText>
            </w:r>
            <w:r w:rsidR="00E0367F">
              <w:rPr>
                <w:lang w:val="en-US"/>
              </w:rPr>
              <w:fldChar w:fldCharType="separate"/>
            </w:r>
            <w:r w:rsidR="00F44E1C" w:rsidRPr="00F44E1C">
              <w:rPr>
                <w:rFonts w:ascii="Calibri" w:hAnsi="Calibri" w:cs="Calibri"/>
                <w:sz w:val="22"/>
              </w:rPr>
              <w:t>(51)</w:t>
            </w:r>
            <w:r w:rsidR="00E0367F">
              <w:rPr>
                <w:lang w:val="en-US"/>
              </w:rPr>
              <w:fldChar w:fldCharType="end"/>
            </w:r>
          </w:p>
        </w:tc>
      </w:tr>
      <w:tr w:rsidR="00B63E19" w:rsidRPr="00A726EA" w14:paraId="5BDF3491" w14:textId="77777777" w:rsidTr="00872A56">
        <w:trPr>
          <w:trHeight w:val="570"/>
        </w:trPr>
        <w:tc>
          <w:tcPr>
            <w:tcW w:w="833" w:type="pct"/>
            <w:vMerge/>
          </w:tcPr>
          <w:p w14:paraId="219BA24C" w14:textId="77777777" w:rsidR="00B63E19" w:rsidRPr="005A5E26" w:rsidRDefault="00B63E19" w:rsidP="00B63E19">
            <w:pPr>
              <w:spacing w:line="480" w:lineRule="auto"/>
              <w:rPr>
                <w:rFonts w:ascii="Calibri" w:hAnsi="Calibri" w:cs="Calibri"/>
                <w:lang w:val="en-US"/>
              </w:rPr>
            </w:pPr>
          </w:p>
        </w:tc>
        <w:tc>
          <w:tcPr>
            <w:tcW w:w="799" w:type="pct"/>
          </w:tcPr>
          <w:p w14:paraId="6AAE0FF4"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941" w:type="pct"/>
          </w:tcPr>
          <w:p w14:paraId="32A6F562" w14:textId="265AA0B6" w:rsidR="00B63E19" w:rsidRPr="005A5E26" w:rsidRDefault="00B63E19" w:rsidP="00D320FC">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Coping/Emotional regulation</w:t>
            </w:r>
          </w:p>
        </w:tc>
        <w:tc>
          <w:tcPr>
            <w:tcW w:w="1427" w:type="pct"/>
          </w:tcPr>
          <w:p w14:paraId="4D2B5721"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Emotion Regulation Questionnaire (ERQ)</w:t>
            </w:r>
          </w:p>
          <w:p w14:paraId="4A20801A" w14:textId="1713953E" w:rsidR="00B63E19" w:rsidRPr="00442258" w:rsidRDefault="00B63E19" w:rsidP="00B63E19">
            <w:pPr>
              <w:pStyle w:val="Default"/>
              <w:numPr>
                <w:ilvl w:val="0"/>
                <w:numId w:val="3"/>
              </w:numPr>
              <w:spacing w:line="480" w:lineRule="auto"/>
              <w:rPr>
                <w:rFonts w:ascii="Calibri" w:hAnsi="Calibri" w:cs="Calibri"/>
                <w:sz w:val="22"/>
                <w:szCs w:val="22"/>
                <w:lang w:val="fr-CH"/>
              </w:rPr>
            </w:pPr>
          </w:p>
        </w:tc>
      </w:tr>
      <w:tr w:rsidR="00B63E19" w:rsidRPr="00A726EA" w14:paraId="140A10DB" w14:textId="77777777" w:rsidTr="00872A56">
        <w:trPr>
          <w:trHeight w:val="570"/>
        </w:trPr>
        <w:tc>
          <w:tcPr>
            <w:tcW w:w="833" w:type="pct"/>
            <w:vMerge w:val="restart"/>
          </w:tcPr>
          <w:p w14:paraId="0364D8DF" w14:textId="66B59559" w:rsidR="00B63E19" w:rsidRPr="005A5E26" w:rsidRDefault="00B63E19" w:rsidP="00B63E19">
            <w:pPr>
              <w:spacing w:line="480" w:lineRule="auto"/>
              <w:rPr>
                <w:rFonts w:ascii="Calibri" w:hAnsi="Calibri" w:cs="Calibri"/>
                <w:lang w:val="en-US"/>
              </w:rPr>
            </w:pPr>
            <w:r w:rsidRPr="005A5E26">
              <w:rPr>
                <w:rFonts w:ascii="Calibri" w:hAnsi="Calibri" w:cs="Calibri"/>
                <w:lang w:val="en-US"/>
              </w:rPr>
              <w:t>Behavioral components</w:t>
            </w:r>
          </w:p>
        </w:tc>
        <w:tc>
          <w:tcPr>
            <w:tcW w:w="799" w:type="pct"/>
          </w:tcPr>
          <w:p w14:paraId="4EE0A70C" w14:textId="283225E2"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Illness behavior</w:t>
            </w:r>
          </w:p>
        </w:tc>
        <w:tc>
          <w:tcPr>
            <w:tcW w:w="1941" w:type="pct"/>
          </w:tcPr>
          <w:p w14:paraId="1B754E81"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427" w:type="pct"/>
          </w:tcPr>
          <w:p w14:paraId="66A51F88" w14:textId="446B2262" w:rsidR="00B63E19" w:rsidRPr="00AA5EA0" w:rsidRDefault="00B63E19" w:rsidP="00B63E19">
            <w:pPr>
              <w:pStyle w:val="Default"/>
              <w:numPr>
                <w:ilvl w:val="0"/>
                <w:numId w:val="3"/>
              </w:numPr>
              <w:spacing w:line="480" w:lineRule="auto"/>
              <w:rPr>
                <w:rFonts w:ascii="Calibri" w:hAnsi="Calibri" w:cs="Calibri"/>
                <w:sz w:val="22"/>
                <w:szCs w:val="22"/>
                <w:lang w:val="en-US"/>
              </w:rPr>
            </w:pPr>
            <w:r w:rsidRPr="00AA5EA0">
              <w:rPr>
                <w:rFonts w:ascii="Calibri" w:hAnsi="Calibri" w:cs="Calibri"/>
                <w:sz w:val="22"/>
                <w:szCs w:val="22"/>
                <w:lang w:val="en-US"/>
              </w:rPr>
              <w:t>Somatic Symptom Disorder – B Criteria Scale (SSD-12)</w:t>
            </w:r>
            <w:r w:rsidRPr="00AA5EA0">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VA7G07Cj","properties":{"formattedCitation":"(42)","plainCitation":"(42)","noteIndex":0},"citationItems":[{"id":2604,"uris":["http://zotero.org/users/9102294/items/WXF4XPJL"],"itemData":{"id":2604,"type":"article-journal","abstract":"Purpose: The Somatic Symptom Disorder - B Criteria Scale (SSD-12) assesses the psychological features of DSM-5 Somatic Symptom Disorder (SSD). The present study investigates the dimensionality and psychometric properties in a general population sample and provides norm values.\nMethod: Test dimensionality was evaluated via conﬁrmatory factor analysis and nonparametric item response theory. Correlational analyses and logistic regression models based on related measures (SSS 8, PHQ-2, GAD-2, Health Care Utilization) were used to derive predictive validity. Age and gender speciﬁc norms were derived via quantile regression.\nResults: The SSD-12 has good item characteristics and excellent reliability (Cronbach's α = 0.95). Conﬁrmatory factor analyses revealed a high correlation between the three proposed psychological subscales interpreted as cognitive, aﬀective and behavioral aspects, indicating a general factor model of the SSD-12 in the general population (n = 2362, CFI = 0.99, TLI = 0.998, RMSEA = 0.09, 90% CI: 0.09–0.1). SSD-12 total sum-score was signiﬁcantly associated with somatic symptom burden (r = 0.73, p &lt; 0.001), general anxiety (r = 0.63, p &lt; 0.001) and depressive symptoms (r = 0.64, p &lt; 0.001). Patients with a higher SSD-12 symptom burden reported higher general physical and mental health impairment and a signiﬁcantly higher health care use.\nConclusion: The SSD-12 is a reliable and valid self-report measure of the psychological characteristics of DSM-5 Somatic Symptom Disorder. The provided norms enable researchers and clinicians to compare SSD-12 scores with reference values of a general population sample.","container-title":"Journal of Psychosomatic Research","DOI":"10.1016/j.jpsychores.2017.03.017","ISSN":"00223999","journalAbbreviation":"Journal of Psychosomatic Research","language":"en","page":"9-17","source":"DOI.org (Crossref)","title":"The Somatic Symptom Disorder - B Criteria Scale (SSD-12): Factorial structure, validity and population-based norms","title-short":"The Somatic Symptom Disorder - B Criteria Scale (SSD-12)","volume":"97","author":[{"family":"Toussaint","given":"Anne"},{"family":"Löwe","given":"Bernd"},{"family":"Brähler","given":"Elmar"},{"family":"Jordan","given":"Pascal"}],"issued":{"date-parts":[["2017",6]]}},"locator":"-12"}],"schema":"https://github.com/citation-style-language/schema/raw/master/csl-citation.json"} </w:instrText>
            </w:r>
            <w:r w:rsidRPr="00AA5EA0">
              <w:rPr>
                <w:rFonts w:ascii="Calibri" w:hAnsi="Calibri" w:cs="Calibri"/>
                <w:sz w:val="22"/>
                <w:szCs w:val="22"/>
                <w:lang w:val="en-US"/>
              </w:rPr>
              <w:fldChar w:fldCharType="separate"/>
            </w:r>
            <w:r w:rsidR="00F44E1C" w:rsidRPr="00F44E1C">
              <w:rPr>
                <w:rFonts w:ascii="Calibri" w:hAnsi="Calibri" w:cs="Calibri"/>
                <w:sz w:val="22"/>
              </w:rPr>
              <w:t>(42)</w:t>
            </w:r>
            <w:r w:rsidRPr="00AA5EA0">
              <w:rPr>
                <w:rFonts w:ascii="Calibri" w:hAnsi="Calibri" w:cs="Calibri"/>
                <w:sz w:val="22"/>
                <w:szCs w:val="22"/>
                <w:lang w:val="en-US"/>
              </w:rPr>
              <w:fldChar w:fldCharType="end"/>
            </w:r>
          </w:p>
          <w:p w14:paraId="7E5167DA" w14:textId="77777777" w:rsidR="00B63E19" w:rsidRPr="005A5E26" w:rsidRDefault="00B63E19" w:rsidP="00B63E19">
            <w:pPr>
              <w:pStyle w:val="Default"/>
              <w:spacing w:line="480" w:lineRule="auto"/>
              <w:rPr>
                <w:rFonts w:ascii="Calibri" w:hAnsi="Calibri" w:cs="Calibri"/>
                <w:sz w:val="22"/>
                <w:szCs w:val="22"/>
                <w:lang w:val="en-US"/>
              </w:rPr>
            </w:pPr>
          </w:p>
        </w:tc>
      </w:tr>
      <w:tr w:rsidR="00B63E19" w:rsidRPr="00A726EA" w14:paraId="16FC9AF7" w14:textId="77777777" w:rsidTr="00872A56">
        <w:trPr>
          <w:trHeight w:val="570"/>
        </w:trPr>
        <w:tc>
          <w:tcPr>
            <w:tcW w:w="833" w:type="pct"/>
            <w:vMerge/>
          </w:tcPr>
          <w:p w14:paraId="2636351B" w14:textId="77777777" w:rsidR="00B63E19" w:rsidRPr="005A5E26" w:rsidRDefault="00B63E19" w:rsidP="00B63E19">
            <w:pPr>
              <w:spacing w:line="480" w:lineRule="auto"/>
              <w:rPr>
                <w:rFonts w:ascii="Calibri" w:hAnsi="Calibri" w:cs="Calibri"/>
                <w:lang w:val="en-US"/>
              </w:rPr>
            </w:pPr>
          </w:p>
        </w:tc>
        <w:tc>
          <w:tcPr>
            <w:tcW w:w="799" w:type="pct"/>
          </w:tcPr>
          <w:p w14:paraId="08A01438" w14:textId="2E026979"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Activity level</w:t>
            </w:r>
          </w:p>
        </w:tc>
        <w:tc>
          <w:tcPr>
            <w:tcW w:w="1941" w:type="pct"/>
          </w:tcPr>
          <w:p w14:paraId="00345FCB" w14:textId="6263E0BF" w:rsidR="00B63E19" w:rsidRPr="005A5E26" w:rsidRDefault="00B63E19" w:rsidP="00B63E19">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Physical activity</w:t>
            </w:r>
          </w:p>
        </w:tc>
        <w:tc>
          <w:tcPr>
            <w:tcW w:w="1427" w:type="pct"/>
          </w:tcPr>
          <w:p w14:paraId="6598BAFF" w14:textId="0DED4B63" w:rsidR="00B63E19" w:rsidRDefault="00B63E19" w:rsidP="00B63E19">
            <w:pPr>
              <w:pStyle w:val="Default"/>
              <w:numPr>
                <w:ilvl w:val="0"/>
                <w:numId w:val="3"/>
              </w:numPr>
              <w:spacing w:line="480" w:lineRule="auto"/>
              <w:rPr>
                <w:rFonts w:ascii="Calibri" w:hAnsi="Calibri" w:cs="Calibri"/>
                <w:sz w:val="22"/>
                <w:szCs w:val="22"/>
                <w:lang w:val="en-US"/>
              </w:rPr>
            </w:pPr>
            <w:r w:rsidRPr="00442258">
              <w:rPr>
                <w:rFonts w:ascii="Calibri" w:hAnsi="Calibri" w:cs="Calibri"/>
                <w:sz w:val="22"/>
                <w:szCs w:val="22"/>
                <w:lang w:val="fr-CH"/>
              </w:rPr>
              <w:t xml:space="preserve">International Physical Activity Questionnaire (IPAQ) </w:t>
            </w:r>
            <w:r>
              <w:rPr>
                <w:rFonts w:ascii="Calibri" w:hAnsi="Calibri" w:cs="Calibri"/>
                <w:sz w:val="22"/>
                <w:szCs w:val="22"/>
                <w:lang w:val="en-US"/>
              </w:rPr>
              <w:fldChar w:fldCharType="begin"/>
            </w:r>
            <w:r w:rsidR="00F44E1C">
              <w:rPr>
                <w:rFonts w:ascii="Calibri" w:hAnsi="Calibri" w:cs="Calibri"/>
                <w:sz w:val="22"/>
                <w:szCs w:val="22"/>
                <w:lang w:val="fr-CH"/>
              </w:rPr>
              <w:instrText xml:space="preserve"> ADDIN ZOTERO_ITEM CSL_CITATION {"citationID":"VU7avGBJ","properties":{"formattedCitation":"(52)","plainCitation":"(52)","noteIndex":0},"citationItems":[{"id":325,"uris":["http://zotero.org/users/9102294/items/N4JYN3E9"],"itemData":{"id":325,"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note":"PMID: 12900694","page":"1381–95","title":"International physical activity questionnaire: 12-country reliability and validity.","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Pr>
                <w:rFonts w:ascii="Calibri" w:hAnsi="Calibri" w:cs="Calibri"/>
                <w:sz w:val="22"/>
                <w:szCs w:val="22"/>
                <w:lang w:val="en-US"/>
              </w:rPr>
              <w:fldChar w:fldCharType="separate"/>
            </w:r>
            <w:r w:rsidR="00F44E1C" w:rsidRPr="00F44E1C">
              <w:rPr>
                <w:rFonts w:ascii="Calibri" w:hAnsi="Calibri" w:cs="Calibri"/>
                <w:sz w:val="22"/>
              </w:rPr>
              <w:t>(52)</w:t>
            </w:r>
            <w:r>
              <w:rPr>
                <w:rFonts w:ascii="Calibri" w:hAnsi="Calibri" w:cs="Calibri"/>
                <w:sz w:val="22"/>
                <w:szCs w:val="22"/>
                <w:lang w:val="en-US"/>
              </w:rPr>
              <w:fldChar w:fldCharType="end"/>
            </w:r>
          </w:p>
          <w:p w14:paraId="744BB21B" w14:textId="6DD3985A" w:rsidR="00B63E19" w:rsidRPr="005A5E26" w:rsidRDefault="008B355C" w:rsidP="00B63E19">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 xml:space="preserve">Wearable </w:t>
            </w:r>
            <w:r w:rsidR="00B63E19">
              <w:rPr>
                <w:rFonts w:ascii="Calibri" w:hAnsi="Calibri" w:cs="Calibri"/>
                <w:sz w:val="22"/>
                <w:szCs w:val="22"/>
                <w:lang w:val="en-US"/>
              </w:rPr>
              <w:t>Activity tracker</w:t>
            </w:r>
          </w:p>
        </w:tc>
      </w:tr>
      <w:tr w:rsidR="00B63E19" w:rsidRPr="00A726EA" w14:paraId="24C50792" w14:textId="77777777" w:rsidTr="00872A56">
        <w:trPr>
          <w:trHeight w:val="570"/>
        </w:trPr>
        <w:tc>
          <w:tcPr>
            <w:tcW w:w="833" w:type="pct"/>
            <w:vMerge/>
          </w:tcPr>
          <w:p w14:paraId="60BA162B" w14:textId="77777777" w:rsidR="00B63E19" w:rsidRPr="005A5E26" w:rsidRDefault="00B63E19" w:rsidP="00B63E19">
            <w:pPr>
              <w:spacing w:line="480" w:lineRule="auto"/>
              <w:rPr>
                <w:rFonts w:ascii="Calibri" w:hAnsi="Calibri" w:cs="Calibri"/>
                <w:lang w:val="en-US"/>
              </w:rPr>
            </w:pPr>
          </w:p>
        </w:tc>
        <w:tc>
          <w:tcPr>
            <w:tcW w:w="799" w:type="pct"/>
          </w:tcPr>
          <w:p w14:paraId="5DF16BB3" w14:textId="291346AB" w:rsidR="00B63E19" w:rsidRPr="005A5E26" w:rsidRDefault="00B63E19" w:rsidP="00B63E19">
            <w:pPr>
              <w:pStyle w:val="Default"/>
              <w:spacing w:line="480" w:lineRule="auto"/>
              <w:rPr>
                <w:rFonts w:ascii="Calibri" w:hAnsi="Calibri" w:cs="Calibri"/>
                <w:sz w:val="22"/>
                <w:szCs w:val="22"/>
                <w:lang w:val="en-US"/>
              </w:rPr>
            </w:pPr>
            <w:r w:rsidRPr="005A5E26">
              <w:rPr>
                <w:rFonts w:ascii="Calibri" w:hAnsi="Calibri" w:cs="Calibri"/>
                <w:sz w:val="22"/>
                <w:szCs w:val="22"/>
                <w:lang w:val="en-US"/>
              </w:rPr>
              <w:t>Fear avoidance</w:t>
            </w:r>
          </w:p>
        </w:tc>
        <w:tc>
          <w:tcPr>
            <w:tcW w:w="1941" w:type="pct"/>
          </w:tcPr>
          <w:p w14:paraId="168F50F9" w14:textId="2797300E"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 xml:space="preserve">Avoidance behavior </w:t>
            </w:r>
          </w:p>
          <w:p w14:paraId="132211B0" w14:textId="77777777" w:rsidR="00B63E19" w:rsidRPr="005A5E26" w:rsidRDefault="00B63E19" w:rsidP="00B63E19">
            <w:pPr>
              <w:pStyle w:val="ListParagraph"/>
              <w:spacing w:line="480" w:lineRule="auto"/>
              <w:rPr>
                <w:rFonts w:ascii="Calibri" w:hAnsi="Calibri" w:cs="Calibri"/>
                <w:lang w:val="en-US"/>
              </w:rPr>
            </w:pPr>
          </w:p>
          <w:p w14:paraId="11BDAA71" w14:textId="77777777" w:rsidR="00B63E19" w:rsidRPr="005A5E26" w:rsidRDefault="00B63E19" w:rsidP="00B63E19">
            <w:pPr>
              <w:pStyle w:val="Default"/>
              <w:spacing w:line="480" w:lineRule="auto"/>
              <w:rPr>
                <w:rFonts w:ascii="Calibri" w:hAnsi="Calibri" w:cs="Calibri"/>
                <w:sz w:val="22"/>
                <w:szCs w:val="22"/>
                <w:lang w:val="en-US"/>
              </w:rPr>
            </w:pPr>
          </w:p>
        </w:tc>
        <w:tc>
          <w:tcPr>
            <w:tcW w:w="1427" w:type="pct"/>
          </w:tcPr>
          <w:p w14:paraId="1D0D4D61"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Fear-Avoidance Beliefs Questionnaire (FABQ)</w:t>
            </w:r>
          </w:p>
          <w:p w14:paraId="3440608E" w14:textId="77777777" w:rsidR="00B63E19" w:rsidRPr="005A5E26" w:rsidRDefault="00B63E19" w:rsidP="00B63E19">
            <w:pPr>
              <w:pStyle w:val="Default"/>
              <w:spacing w:line="480" w:lineRule="auto"/>
              <w:ind w:left="720"/>
              <w:rPr>
                <w:rFonts w:ascii="Calibri" w:hAnsi="Calibri" w:cs="Calibri"/>
                <w:sz w:val="22"/>
                <w:szCs w:val="22"/>
                <w:lang w:val="en-US"/>
              </w:rPr>
            </w:pPr>
          </w:p>
        </w:tc>
      </w:tr>
      <w:tr w:rsidR="00B63E19" w:rsidRPr="00A726EA" w14:paraId="32D6D178" w14:textId="77777777" w:rsidTr="00872A56">
        <w:trPr>
          <w:trHeight w:val="570"/>
        </w:trPr>
        <w:tc>
          <w:tcPr>
            <w:tcW w:w="833" w:type="pct"/>
            <w:vMerge w:val="restart"/>
          </w:tcPr>
          <w:p w14:paraId="64523C1D" w14:textId="7F2292DF" w:rsidR="00B63E19" w:rsidRPr="005A5E26" w:rsidRDefault="00B63E19" w:rsidP="00B63E19">
            <w:pPr>
              <w:spacing w:line="480" w:lineRule="auto"/>
              <w:rPr>
                <w:rFonts w:ascii="Calibri" w:hAnsi="Calibri" w:cs="Calibri"/>
                <w:lang w:val="en-US"/>
              </w:rPr>
            </w:pPr>
            <w:r w:rsidRPr="005A5E26">
              <w:rPr>
                <w:rFonts w:ascii="Calibri" w:hAnsi="Calibri" w:cs="Calibri"/>
                <w:lang w:val="en-US"/>
              </w:rPr>
              <w:t>Social components</w:t>
            </w:r>
          </w:p>
        </w:tc>
        <w:tc>
          <w:tcPr>
            <w:tcW w:w="799" w:type="pct"/>
            <w:vMerge w:val="restart"/>
          </w:tcPr>
          <w:p w14:paraId="41D9038B" w14:textId="14971649"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3D69D1A0" w14:textId="033EAF7D"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ocial support</w:t>
            </w:r>
          </w:p>
        </w:tc>
        <w:tc>
          <w:tcPr>
            <w:tcW w:w="1427" w:type="pct"/>
          </w:tcPr>
          <w:p w14:paraId="49FF5FC2" w14:textId="679DD7AB" w:rsidR="00B63E19"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The Multidimensional Scale of Perceived Social Support</w:t>
            </w:r>
            <w:r w:rsidR="00306A6C">
              <w:rPr>
                <w:rFonts w:ascii="Calibri" w:hAnsi="Calibri" w:cs="Calibri"/>
                <w:sz w:val="22"/>
                <w:szCs w:val="22"/>
                <w:lang w:val="en-US"/>
              </w:rPr>
              <w:t xml:space="preserve"> (MSPSS)</w:t>
            </w:r>
            <w:r w:rsidRPr="005A5E26">
              <w:rPr>
                <w:rFonts w:ascii="Calibri" w:hAnsi="Calibri" w:cs="Calibri"/>
                <w:sz w:val="22"/>
                <w:szCs w:val="22"/>
                <w:lang w:val="en-US"/>
              </w:rPr>
              <w:t xml:space="preserve"> </w:t>
            </w:r>
            <w:r w:rsidRPr="005A5E26">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lEybaMR5","properties":{"formattedCitation":"(53)","plainCitation":"(53)","noteIndex":0},"citationItems":[{"id":2580,"uris":["http://zotero.org/users/9102294/items/42UDAUVC"],"itemData":{"id":2580,"type":"article-journal","container-title":"Journal of Personality Assessment","DOI":"10.1207/s15327752jpa5201_2","ISSN":"0022-3891, 1532-7752","issue":"1","journalAbbreviation":"Journal of Personality Assessment","language":"en","page":"30-41","source":"DOI.org (Crossref)","title":"The Multidimensional Scale of Perceived Social Support","volume":"52","author":[{"family":"Zimet","given":"Gregory D."},{"family":"Dahlem","given":"Nancy W."},{"family":"Zimet","given":"Sara G."},{"family":"Farley","given":"Gordon K."}],"issued":{"date-parts":[["1988",3]]}}}],"schema":"https://github.com/citation-style-language/schema/raw/master/csl-citation.json"} </w:instrText>
            </w:r>
            <w:r w:rsidRPr="005A5E26">
              <w:rPr>
                <w:rFonts w:ascii="Calibri" w:hAnsi="Calibri" w:cs="Calibri"/>
                <w:sz w:val="22"/>
                <w:szCs w:val="22"/>
                <w:lang w:val="en-US"/>
              </w:rPr>
              <w:fldChar w:fldCharType="separate"/>
            </w:r>
            <w:r w:rsidR="00F44E1C" w:rsidRPr="00F44E1C">
              <w:rPr>
                <w:rFonts w:ascii="Calibri" w:hAnsi="Calibri" w:cs="Calibri"/>
                <w:sz w:val="22"/>
              </w:rPr>
              <w:t>(53)</w:t>
            </w:r>
            <w:r w:rsidRPr="005A5E26">
              <w:rPr>
                <w:rFonts w:ascii="Calibri" w:hAnsi="Calibri" w:cs="Calibri"/>
                <w:sz w:val="22"/>
                <w:szCs w:val="22"/>
                <w:lang w:val="en-US"/>
              </w:rPr>
              <w:fldChar w:fldCharType="end"/>
            </w:r>
          </w:p>
          <w:p w14:paraId="1F9BB0B5" w14:textId="6C18BB40" w:rsidR="00F241C9" w:rsidRPr="005A5E26" w:rsidRDefault="00F241C9" w:rsidP="00B63E19">
            <w:pPr>
              <w:pStyle w:val="Default"/>
              <w:numPr>
                <w:ilvl w:val="0"/>
                <w:numId w:val="3"/>
              </w:numPr>
              <w:spacing w:line="480" w:lineRule="auto"/>
              <w:rPr>
                <w:rFonts w:ascii="Calibri" w:hAnsi="Calibri" w:cs="Calibri"/>
                <w:sz w:val="22"/>
                <w:szCs w:val="22"/>
                <w:lang w:val="en-US"/>
              </w:rPr>
            </w:pPr>
            <w:r w:rsidRPr="00F241C9">
              <w:rPr>
                <w:rFonts w:ascii="Calibri" w:hAnsi="Calibri" w:cs="Calibri"/>
                <w:lang w:val="en-US"/>
              </w:rPr>
              <w:t xml:space="preserve">Oslo Social Support Scale (OSSS-3) </w:t>
            </w:r>
            <w:r w:rsidRPr="00F241C9">
              <w:rPr>
                <w:rFonts w:ascii="Calibri" w:hAnsi="Calibri" w:cs="Calibri"/>
                <w:lang w:val="en-US"/>
              </w:rPr>
              <w:fldChar w:fldCharType="begin"/>
            </w:r>
            <w:r w:rsidR="00F44E1C">
              <w:rPr>
                <w:rFonts w:ascii="Calibri" w:hAnsi="Calibri" w:cs="Calibri"/>
                <w:lang w:val="en-US"/>
              </w:rPr>
              <w:instrText xml:space="preserve"> ADDIN ZOTERO_ITEM CSL_CITATION {"citationID":"29UD3PQl","properties":{"formattedCitation":"(54)","plainCitation":"(54)","noteIndex":0},"citationItems":[{"id":10332,"uris":["http://zotero.org/users/9102294/items/8R2KJXPT"],"itemData":{"id":10332,"type":"article-journal","container-title":"BMC Psychology","DOI":"10.1186/s40359-018-0249-9","ISSN":"2050-7283","issue":"1","journalAbbreviation":"BMC Psychol","language":"en","page":"31","source":"DOI.org (Crossref)","title":"Social support in the general population: standardization of the Oslo social support scale (OSSS-3)","title-short":"Social support in the general population","volume":"6","author":[{"family":"Kocalevent","given":"Rüya-Daniela"},{"family":"Berg","given":"Lorenz"},{"family":"Beutel","given":"Manfred E."},{"family":"Hinz","given":"Andreas"},{"family":"Zenger","given":"Markus"},{"family":"Härter","given":"Martin"},{"family":"Nater","given":"Urs"},{"family":"Brähler","given":"Elmar"}],"issued":{"date-parts":[["2018",12]]}}}],"schema":"https://github.com/citation-style-language/schema/raw/master/csl-citation.json"} </w:instrText>
            </w:r>
            <w:r w:rsidRPr="00F241C9">
              <w:rPr>
                <w:rFonts w:ascii="Calibri" w:hAnsi="Calibri" w:cs="Calibri"/>
                <w:lang w:val="en-US"/>
              </w:rPr>
              <w:fldChar w:fldCharType="separate"/>
            </w:r>
            <w:r w:rsidR="00F44E1C" w:rsidRPr="00F44E1C">
              <w:rPr>
                <w:rFonts w:ascii="Calibri" w:hAnsi="Calibri" w:cs="Calibri"/>
                <w:sz w:val="22"/>
              </w:rPr>
              <w:t>(54)</w:t>
            </w:r>
            <w:r w:rsidRPr="00F241C9">
              <w:rPr>
                <w:rFonts w:ascii="Calibri" w:hAnsi="Calibri" w:cs="Calibri"/>
                <w:lang w:val="en-US"/>
              </w:rPr>
              <w:fldChar w:fldCharType="end"/>
            </w:r>
          </w:p>
        </w:tc>
      </w:tr>
      <w:tr w:rsidR="00B63E19" w:rsidRPr="003A0B4D" w14:paraId="400B6764" w14:textId="77777777" w:rsidTr="00872A56">
        <w:trPr>
          <w:trHeight w:val="570"/>
        </w:trPr>
        <w:tc>
          <w:tcPr>
            <w:tcW w:w="833" w:type="pct"/>
            <w:vMerge/>
          </w:tcPr>
          <w:p w14:paraId="09785A65" w14:textId="77777777" w:rsidR="00B63E19" w:rsidRPr="005A5E26" w:rsidRDefault="00B63E19" w:rsidP="00B63E19">
            <w:pPr>
              <w:spacing w:line="480" w:lineRule="auto"/>
              <w:rPr>
                <w:rFonts w:ascii="Calibri" w:hAnsi="Calibri" w:cs="Calibri"/>
                <w:lang w:val="en-US"/>
              </w:rPr>
            </w:pPr>
          </w:p>
        </w:tc>
        <w:tc>
          <w:tcPr>
            <w:tcW w:w="799" w:type="pct"/>
            <w:vMerge/>
          </w:tcPr>
          <w:p w14:paraId="69308C36"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067FE450" w14:textId="02CF283D"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Perceived stigmatization</w:t>
            </w:r>
          </w:p>
        </w:tc>
        <w:tc>
          <w:tcPr>
            <w:tcW w:w="1427" w:type="pct"/>
          </w:tcPr>
          <w:p w14:paraId="73668BBB" w14:textId="60475166"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5A5E26">
              <w:rPr>
                <w:rFonts w:ascii="Calibri" w:hAnsi="Calibri" w:cs="Calibri"/>
                <w:sz w:val="22"/>
                <w:szCs w:val="22"/>
                <w:lang w:val="en-US"/>
              </w:rPr>
              <w:t>Single Items</w:t>
            </w:r>
          </w:p>
        </w:tc>
      </w:tr>
      <w:tr w:rsidR="00B63E19" w:rsidRPr="00A726EA" w14:paraId="66708BD8" w14:textId="77777777" w:rsidTr="00872A56">
        <w:trPr>
          <w:trHeight w:val="570"/>
        </w:trPr>
        <w:tc>
          <w:tcPr>
            <w:tcW w:w="833" w:type="pct"/>
            <w:vMerge/>
          </w:tcPr>
          <w:p w14:paraId="57293FD3" w14:textId="77777777" w:rsidR="00B63E19" w:rsidRPr="005A5E26" w:rsidRDefault="00B63E19" w:rsidP="00B63E19">
            <w:pPr>
              <w:spacing w:line="480" w:lineRule="auto"/>
              <w:rPr>
                <w:rFonts w:ascii="Calibri" w:hAnsi="Calibri" w:cs="Calibri"/>
                <w:lang w:val="en-US"/>
              </w:rPr>
            </w:pPr>
          </w:p>
        </w:tc>
        <w:tc>
          <w:tcPr>
            <w:tcW w:w="799" w:type="pct"/>
            <w:vMerge/>
          </w:tcPr>
          <w:p w14:paraId="648263E2"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793EB3F5" w14:textId="4B94BEA5"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Conditions of lockdown in the living area (loneliness, etc.)</w:t>
            </w:r>
          </w:p>
        </w:tc>
        <w:tc>
          <w:tcPr>
            <w:tcW w:w="1427" w:type="pct"/>
          </w:tcPr>
          <w:p w14:paraId="758ABC8E" w14:textId="77777777" w:rsidR="00B63E19" w:rsidRPr="005A5E26" w:rsidRDefault="00B63E19" w:rsidP="00B63E19">
            <w:pPr>
              <w:pStyle w:val="Default"/>
              <w:numPr>
                <w:ilvl w:val="0"/>
                <w:numId w:val="3"/>
              </w:numPr>
              <w:spacing w:line="480" w:lineRule="auto"/>
              <w:rPr>
                <w:rFonts w:ascii="Calibri" w:hAnsi="Calibri" w:cs="Calibri"/>
                <w:sz w:val="22"/>
                <w:szCs w:val="22"/>
                <w:lang w:val="en-US"/>
              </w:rPr>
            </w:pPr>
          </w:p>
        </w:tc>
      </w:tr>
      <w:tr w:rsidR="00B63E19" w:rsidRPr="00A726EA" w14:paraId="2511E7FE" w14:textId="77777777" w:rsidTr="00872A56">
        <w:trPr>
          <w:trHeight w:val="570"/>
        </w:trPr>
        <w:tc>
          <w:tcPr>
            <w:tcW w:w="833" w:type="pct"/>
            <w:vMerge/>
          </w:tcPr>
          <w:p w14:paraId="4D97AC64" w14:textId="77777777" w:rsidR="00B63E19" w:rsidRPr="005A5E26" w:rsidRDefault="00B63E19" w:rsidP="00B63E19">
            <w:pPr>
              <w:spacing w:line="480" w:lineRule="auto"/>
              <w:rPr>
                <w:rFonts w:ascii="Calibri" w:hAnsi="Calibri" w:cs="Calibri"/>
                <w:lang w:val="en-US"/>
              </w:rPr>
            </w:pPr>
          </w:p>
        </w:tc>
        <w:tc>
          <w:tcPr>
            <w:tcW w:w="799" w:type="pct"/>
            <w:vMerge/>
          </w:tcPr>
          <w:p w14:paraId="4EBD5B9C"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51703CFF" w14:textId="5E846604"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COVID</w:t>
            </w:r>
            <w:r>
              <w:rPr>
                <w:rFonts w:ascii="Calibri" w:hAnsi="Calibri" w:cs="Calibri"/>
                <w:lang w:val="en-US"/>
              </w:rPr>
              <w:t>-19</w:t>
            </w:r>
            <w:r w:rsidRPr="005A5E26">
              <w:rPr>
                <w:rFonts w:ascii="Calibri" w:hAnsi="Calibri" w:cs="Calibri"/>
                <w:lang w:val="en-US"/>
              </w:rPr>
              <w:t xml:space="preserve"> cases in relatives or friends</w:t>
            </w:r>
          </w:p>
        </w:tc>
        <w:tc>
          <w:tcPr>
            <w:tcW w:w="1427" w:type="pct"/>
          </w:tcPr>
          <w:p w14:paraId="59E0EDDC" w14:textId="77777777" w:rsidR="00B63E19" w:rsidRPr="005A5E26" w:rsidRDefault="00B63E19" w:rsidP="000B2354">
            <w:pPr>
              <w:pStyle w:val="Default"/>
              <w:spacing w:line="480" w:lineRule="auto"/>
              <w:ind w:left="720"/>
              <w:rPr>
                <w:rFonts w:ascii="Calibri" w:hAnsi="Calibri" w:cs="Calibri"/>
                <w:sz w:val="22"/>
                <w:szCs w:val="22"/>
                <w:lang w:val="en-US"/>
              </w:rPr>
            </w:pPr>
          </w:p>
        </w:tc>
      </w:tr>
      <w:tr w:rsidR="00B63E19" w:rsidRPr="003A0B4D" w14:paraId="3296378B" w14:textId="77777777" w:rsidTr="00872A56">
        <w:trPr>
          <w:trHeight w:val="570"/>
        </w:trPr>
        <w:tc>
          <w:tcPr>
            <w:tcW w:w="833" w:type="pct"/>
            <w:vMerge/>
          </w:tcPr>
          <w:p w14:paraId="37A5EEB5" w14:textId="77777777" w:rsidR="00B63E19" w:rsidRPr="005A5E26" w:rsidRDefault="00B63E19" w:rsidP="00B63E19">
            <w:pPr>
              <w:spacing w:line="480" w:lineRule="auto"/>
              <w:rPr>
                <w:rFonts w:ascii="Calibri" w:hAnsi="Calibri" w:cs="Calibri"/>
                <w:lang w:val="en-US"/>
              </w:rPr>
            </w:pPr>
          </w:p>
        </w:tc>
        <w:tc>
          <w:tcPr>
            <w:tcW w:w="799" w:type="pct"/>
            <w:vMerge/>
          </w:tcPr>
          <w:p w14:paraId="73C3573D"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5310A168" w14:textId="157E7EB9" w:rsidR="00B63E19" w:rsidRPr="005A5E26" w:rsidRDefault="00B63E19" w:rsidP="00B63E19">
            <w:pPr>
              <w:pStyle w:val="ListParagraph"/>
              <w:numPr>
                <w:ilvl w:val="0"/>
                <w:numId w:val="3"/>
              </w:numPr>
              <w:spacing w:line="480" w:lineRule="auto"/>
              <w:rPr>
                <w:rFonts w:ascii="Calibri" w:hAnsi="Calibri" w:cs="Calibri"/>
                <w:lang w:val="en-US"/>
              </w:rPr>
            </w:pPr>
            <w:r w:rsidRPr="005A5E26">
              <w:rPr>
                <w:rFonts w:ascii="Calibri" w:hAnsi="Calibri" w:cs="Calibri"/>
                <w:lang w:val="en-US"/>
              </w:rPr>
              <w:t>Relation with associations of patients</w:t>
            </w:r>
          </w:p>
          <w:p w14:paraId="27F6B5EC" w14:textId="77777777" w:rsidR="00B63E19" w:rsidRPr="005A5E26" w:rsidRDefault="00B63E19" w:rsidP="00B63E19">
            <w:pPr>
              <w:pStyle w:val="Default"/>
              <w:spacing w:line="480" w:lineRule="auto"/>
              <w:ind w:left="720"/>
              <w:rPr>
                <w:rFonts w:ascii="Calibri" w:hAnsi="Calibri" w:cs="Calibri"/>
                <w:sz w:val="22"/>
                <w:szCs w:val="22"/>
                <w:lang w:val="en-US"/>
              </w:rPr>
            </w:pPr>
          </w:p>
        </w:tc>
        <w:tc>
          <w:tcPr>
            <w:tcW w:w="1427" w:type="pct"/>
          </w:tcPr>
          <w:p w14:paraId="3EADF4D4" w14:textId="77777777" w:rsidR="00B63E19" w:rsidRPr="005A5E26" w:rsidRDefault="00B63E19" w:rsidP="000B2354">
            <w:pPr>
              <w:pStyle w:val="Default"/>
              <w:spacing w:line="480" w:lineRule="auto"/>
              <w:ind w:left="720"/>
              <w:rPr>
                <w:rFonts w:ascii="Calibri" w:hAnsi="Calibri" w:cs="Calibri"/>
                <w:sz w:val="22"/>
                <w:szCs w:val="22"/>
                <w:lang w:val="en-US"/>
              </w:rPr>
            </w:pPr>
          </w:p>
        </w:tc>
      </w:tr>
      <w:tr w:rsidR="00B63E19" w:rsidRPr="003A0B4D" w14:paraId="10D226CB" w14:textId="77777777" w:rsidTr="00872A56">
        <w:trPr>
          <w:trHeight w:val="570"/>
        </w:trPr>
        <w:tc>
          <w:tcPr>
            <w:tcW w:w="833" w:type="pct"/>
            <w:vMerge w:val="restart"/>
          </w:tcPr>
          <w:p w14:paraId="55458D78" w14:textId="7D75DEC6" w:rsidR="00B63E19" w:rsidRPr="005A5E26" w:rsidRDefault="00872A56" w:rsidP="00B63E19">
            <w:pPr>
              <w:spacing w:line="480" w:lineRule="auto"/>
              <w:rPr>
                <w:rFonts w:ascii="Calibri" w:hAnsi="Calibri" w:cs="Calibri"/>
                <w:lang w:val="en-US"/>
              </w:rPr>
            </w:pPr>
            <w:r>
              <w:rPr>
                <w:rFonts w:ascii="Calibri" w:hAnsi="Calibri" w:cs="Calibri"/>
                <w:lang w:val="en-US"/>
              </w:rPr>
              <w:t>Psychobiological bridge markers</w:t>
            </w:r>
          </w:p>
        </w:tc>
        <w:tc>
          <w:tcPr>
            <w:tcW w:w="799" w:type="pct"/>
            <w:vMerge w:val="restart"/>
          </w:tcPr>
          <w:p w14:paraId="68512A27"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0CCB1A26" w14:textId="3AD70E9D" w:rsidR="00B63E19" w:rsidRPr="00872A56" w:rsidRDefault="00B63E19" w:rsidP="00872A56">
            <w:pPr>
              <w:pStyle w:val="Default"/>
              <w:numPr>
                <w:ilvl w:val="0"/>
                <w:numId w:val="3"/>
              </w:numPr>
              <w:spacing w:line="480" w:lineRule="auto"/>
              <w:rPr>
                <w:rFonts w:ascii="Calibri" w:hAnsi="Calibri" w:cs="Calibri"/>
                <w:sz w:val="22"/>
                <w:szCs w:val="22"/>
                <w:lang w:val="en-US"/>
              </w:rPr>
            </w:pPr>
            <w:r w:rsidRPr="00146ACF">
              <w:rPr>
                <w:rFonts w:ascii="Calibri" w:hAnsi="Calibri" w:cs="Calibri"/>
                <w:sz w:val="22"/>
                <w:szCs w:val="22"/>
                <w:lang w:val="en-US"/>
              </w:rPr>
              <w:t xml:space="preserve">(Neuro-)Inflammation </w:t>
            </w:r>
          </w:p>
        </w:tc>
        <w:tc>
          <w:tcPr>
            <w:tcW w:w="1427" w:type="pct"/>
          </w:tcPr>
          <w:p w14:paraId="4D29A811" w14:textId="3A9CD2F4" w:rsidR="00B63E19" w:rsidRPr="005A5E26" w:rsidRDefault="00B63E19" w:rsidP="00B63E19">
            <w:pPr>
              <w:pStyle w:val="Default"/>
              <w:numPr>
                <w:ilvl w:val="0"/>
                <w:numId w:val="3"/>
              </w:numPr>
              <w:spacing w:line="480" w:lineRule="auto"/>
              <w:rPr>
                <w:rFonts w:ascii="Calibri" w:hAnsi="Calibri" w:cs="Calibri"/>
                <w:color w:val="auto"/>
                <w:sz w:val="22"/>
                <w:szCs w:val="22"/>
                <w:lang w:val="en-US"/>
              </w:rPr>
            </w:pPr>
            <w:r w:rsidRPr="005A5E26">
              <w:rPr>
                <w:rFonts w:ascii="Calibri" w:hAnsi="Calibri" w:cs="Calibri"/>
                <w:color w:val="auto"/>
                <w:sz w:val="22"/>
                <w:szCs w:val="22"/>
                <w:lang w:val="en-US"/>
              </w:rPr>
              <w:t xml:space="preserve">High-sensitivity CRP (in serum/plasma and cerebrospinal </w:t>
            </w:r>
            <w:r w:rsidRPr="005A5E26">
              <w:rPr>
                <w:rFonts w:ascii="Calibri" w:hAnsi="Calibri" w:cs="Calibri"/>
                <w:color w:val="auto"/>
                <w:sz w:val="22"/>
                <w:szCs w:val="22"/>
                <w:lang w:val="en-US"/>
              </w:rPr>
              <w:lastRenderedPageBreak/>
              <w:t>fluid)</w:t>
            </w:r>
          </w:p>
          <w:p w14:paraId="66B6E092" w14:textId="3B1D36E2"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146ACF">
              <w:rPr>
                <w:rFonts w:ascii="Calibri" w:hAnsi="Calibri" w:cs="Calibri"/>
                <w:color w:val="auto"/>
                <w:sz w:val="22"/>
                <w:szCs w:val="22"/>
                <w:lang w:val="en-US"/>
              </w:rPr>
              <w:t>Pr</w:t>
            </w:r>
            <w:r w:rsidRPr="00A42614">
              <w:rPr>
                <w:rFonts w:ascii="Calibri" w:hAnsi="Calibri" w:cs="Calibri"/>
                <w:color w:val="auto"/>
                <w:sz w:val="22"/>
                <w:szCs w:val="22"/>
                <w:lang w:val="en-US"/>
              </w:rPr>
              <w:t>o-inflammatory cytokines (IL-6, IL-</w:t>
            </w:r>
            <w:r w:rsidRPr="00C4081A">
              <w:rPr>
                <w:rFonts w:ascii="Calibri" w:hAnsi="Calibri" w:cs="Calibri"/>
                <w:color w:val="auto"/>
                <w:sz w:val="22"/>
                <w:szCs w:val="22"/>
                <w:lang w:val="en-US"/>
              </w:rPr>
              <w:t xml:space="preserve">8, </w:t>
            </w:r>
            <w:r w:rsidRPr="00774C90">
              <w:rPr>
                <w:rFonts w:ascii="Calibri" w:hAnsi="Calibri" w:cs="Calibri"/>
                <w:color w:val="auto"/>
                <w:sz w:val="22"/>
                <w:szCs w:val="22"/>
                <w:lang w:val="en-US"/>
              </w:rPr>
              <w:t>T</w:t>
            </w:r>
            <w:r w:rsidRPr="00872A56">
              <w:rPr>
                <w:rFonts w:ascii="Calibri" w:hAnsi="Calibri" w:cs="Calibri"/>
                <w:color w:val="auto"/>
                <w:sz w:val="22"/>
                <w:szCs w:val="22"/>
                <w:lang w:val="en-US"/>
              </w:rPr>
              <w:t>NF-</w:t>
            </w:r>
            <w:r w:rsidRPr="005A5E26">
              <w:rPr>
                <w:rFonts w:ascii="Calibri" w:hAnsi="Calibri" w:cs="Calibri"/>
                <w:color w:val="auto"/>
                <w:sz w:val="22"/>
                <w:szCs w:val="22"/>
              </w:rPr>
              <w:t>α</w:t>
            </w:r>
            <w:r w:rsidRPr="00872A56">
              <w:rPr>
                <w:rFonts w:ascii="Calibri" w:hAnsi="Calibri" w:cs="Calibri"/>
                <w:color w:val="auto"/>
                <w:sz w:val="22"/>
                <w:szCs w:val="22"/>
                <w:lang w:val="en-US"/>
              </w:rPr>
              <w:t>)</w:t>
            </w:r>
          </w:p>
        </w:tc>
      </w:tr>
      <w:tr w:rsidR="00B63E19" w:rsidRPr="003A0B4D" w14:paraId="411943C5" w14:textId="77777777" w:rsidTr="00872A56">
        <w:trPr>
          <w:trHeight w:val="570"/>
        </w:trPr>
        <w:tc>
          <w:tcPr>
            <w:tcW w:w="833" w:type="pct"/>
            <w:vMerge/>
          </w:tcPr>
          <w:p w14:paraId="0AFA3002" w14:textId="77777777" w:rsidR="00B63E19" w:rsidRPr="005A5E26" w:rsidRDefault="00B63E19" w:rsidP="00B63E19">
            <w:pPr>
              <w:spacing w:line="480" w:lineRule="auto"/>
              <w:rPr>
                <w:rFonts w:ascii="Calibri" w:hAnsi="Calibri" w:cs="Calibri"/>
                <w:lang w:val="en-US"/>
              </w:rPr>
            </w:pPr>
          </w:p>
        </w:tc>
        <w:tc>
          <w:tcPr>
            <w:tcW w:w="799" w:type="pct"/>
            <w:vMerge/>
          </w:tcPr>
          <w:p w14:paraId="3B108495"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03BB2964" w14:textId="2FAA28D6" w:rsidR="00B63E19" w:rsidRPr="005A5E26" w:rsidRDefault="00B63E19" w:rsidP="00B63E19">
            <w:pPr>
              <w:pStyle w:val="ListParagraph"/>
              <w:numPr>
                <w:ilvl w:val="0"/>
                <w:numId w:val="3"/>
              </w:numPr>
              <w:spacing w:line="480" w:lineRule="auto"/>
              <w:rPr>
                <w:rFonts w:ascii="Calibri" w:hAnsi="Calibri" w:cs="Calibri"/>
                <w:lang w:val="en-US"/>
              </w:rPr>
            </w:pPr>
            <w:r w:rsidRPr="00872A56">
              <w:rPr>
                <w:rFonts w:ascii="Calibri" w:hAnsi="Calibri" w:cs="Calibri"/>
                <w:lang w:val="en-GB"/>
              </w:rPr>
              <w:t>Cardiac dysfunction</w:t>
            </w:r>
          </w:p>
        </w:tc>
        <w:tc>
          <w:tcPr>
            <w:tcW w:w="1427" w:type="pct"/>
          </w:tcPr>
          <w:p w14:paraId="3E2F8BF6" w14:textId="45D8F7E0" w:rsidR="00B63E19" w:rsidRPr="005A5E26" w:rsidRDefault="00B63E19" w:rsidP="00B63E19">
            <w:pPr>
              <w:pStyle w:val="Default"/>
              <w:numPr>
                <w:ilvl w:val="0"/>
                <w:numId w:val="3"/>
              </w:numPr>
              <w:spacing w:line="480" w:lineRule="auto"/>
              <w:rPr>
                <w:rFonts w:ascii="Calibri" w:hAnsi="Calibri" w:cs="Calibri"/>
                <w:sz w:val="22"/>
                <w:szCs w:val="22"/>
                <w:lang w:val="en-US"/>
              </w:rPr>
            </w:pPr>
            <w:proofErr w:type="spellStart"/>
            <w:r>
              <w:rPr>
                <w:rFonts w:ascii="Calibri" w:hAnsi="Calibri" w:cs="Calibri"/>
                <w:color w:val="auto"/>
                <w:sz w:val="22"/>
                <w:szCs w:val="22"/>
                <w:lang w:val="en-US"/>
              </w:rPr>
              <w:t>NTproBNP</w:t>
            </w:r>
            <w:proofErr w:type="spellEnd"/>
          </w:p>
        </w:tc>
      </w:tr>
      <w:tr w:rsidR="00B63E19" w:rsidRPr="003A0B4D" w14:paraId="078C85BD" w14:textId="77777777" w:rsidTr="00872A56">
        <w:trPr>
          <w:trHeight w:val="570"/>
        </w:trPr>
        <w:tc>
          <w:tcPr>
            <w:tcW w:w="833" w:type="pct"/>
            <w:vMerge/>
          </w:tcPr>
          <w:p w14:paraId="6594013B" w14:textId="77777777" w:rsidR="00B63E19" w:rsidRPr="005A5E26" w:rsidRDefault="00B63E19" w:rsidP="00B63E19">
            <w:pPr>
              <w:spacing w:line="480" w:lineRule="auto"/>
              <w:rPr>
                <w:rFonts w:ascii="Calibri" w:hAnsi="Calibri" w:cs="Calibri"/>
                <w:lang w:val="en-US"/>
              </w:rPr>
            </w:pPr>
          </w:p>
        </w:tc>
        <w:tc>
          <w:tcPr>
            <w:tcW w:w="799" w:type="pct"/>
            <w:vMerge/>
          </w:tcPr>
          <w:p w14:paraId="7A002100"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71FF04C4" w14:textId="391EE9C6" w:rsidR="00B63E19" w:rsidRPr="005A5E26" w:rsidRDefault="00B63E19" w:rsidP="00B63E19">
            <w:pPr>
              <w:pStyle w:val="ListParagraph"/>
              <w:numPr>
                <w:ilvl w:val="0"/>
                <w:numId w:val="3"/>
              </w:numPr>
              <w:spacing w:line="480" w:lineRule="auto"/>
              <w:rPr>
                <w:rFonts w:ascii="Calibri" w:hAnsi="Calibri" w:cs="Calibri"/>
                <w:lang w:val="en-US"/>
              </w:rPr>
            </w:pPr>
            <w:proofErr w:type="spellStart"/>
            <w:r w:rsidRPr="00872A56">
              <w:rPr>
                <w:rFonts w:ascii="Calibri" w:hAnsi="Calibri" w:cs="Calibri"/>
                <w:lang w:val="en-GB"/>
              </w:rPr>
              <w:t>Neuroendocrinological</w:t>
            </w:r>
            <w:proofErr w:type="spellEnd"/>
            <w:r w:rsidRPr="00872A56">
              <w:rPr>
                <w:rFonts w:ascii="Calibri" w:hAnsi="Calibri" w:cs="Calibri"/>
                <w:lang w:val="en-GB"/>
              </w:rPr>
              <w:t xml:space="preserve"> markers</w:t>
            </w:r>
          </w:p>
        </w:tc>
        <w:tc>
          <w:tcPr>
            <w:tcW w:w="1427" w:type="pct"/>
          </w:tcPr>
          <w:p w14:paraId="5F66D880" w14:textId="0A4CA33C"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872A56">
              <w:rPr>
                <w:rFonts w:ascii="Calibri" w:hAnsi="Calibri" w:cs="Calibri"/>
                <w:color w:val="auto"/>
                <w:sz w:val="22"/>
                <w:szCs w:val="22"/>
                <w:lang w:val="en-GB"/>
              </w:rPr>
              <w:t>Hair or saliva 9</w:t>
            </w:r>
          </w:p>
        </w:tc>
      </w:tr>
      <w:tr w:rsidR="00B63E19" w:rsidRPr="003A0B4D" w14:paraId="4C7A54B3" w14:textId="77777777" w:rsidTr="00872A56">
        <w:trPr>
          <w:trHeight w:val="570"/>
        </w:trPr>
        <w:tc>
          <w:tcPr>
            <w:tcW w:w="833" w:type="pct"/>
            <w:vMerge/>
          </w:tcPr>
          <w:p w14:paraId="70CA2828" w14:textId="77777777" w:rsidR="00B63E19" w:rsidRPr="005A5E26" w:rsidRDefault="00B63E19" w:rsidP="00B63E19">
            <w:pPr>
              <w:spacing w:line="480" w:lineRule="auto"/>
              <w:rPr>
                <w:rFonts w:ascii="Calibri" w:hAnsi="Calibri" w:cs="Calibri"/>
                <w:lang w:val="en-US"/>
              </w:rPr>
            </w:pPr>
          </w:p>
        </w:tc>
        <w:tc>
          <w:tcPr>
            <w:tcW w:w="799" w:type="pct"/>
            <w:vMerge/>
          </w:tcPr>
          <w:p w14:paraId="167371D5"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65E2B00C" w14:textId="71FB1483" w:rsidR="00B63E19" w:rsidRPr="005A5E26" w:rsidRDefault="00B63E19" w:rsidP="00B63E19">
            <w:pPr>
              <w:pStyle w:val="ListParagraph"/>
              <w:numPr>
                <w:ilvl w:val="0"/>
                <w:numId w:val="3"/>
              </w:numPr>
              <w:spacing w:line="480" w:lineRule="auto"/>
              <w:rPr>
                <w:rFonts w:ascii="Calibri" w:hAnsi="Calibri" w:cs="Calibri"/>
                <w:lang w:val="en-US"/>
              </w:rPr>
            </w:pPr>
            <w:r w:rsidRPr="00872A56">
              <w:rPr>
                <w:rFonts w:ascii="Calibri" w:hAnsi="Calibri" w:cs="Calibri"/>
                <w:lang w:val="en-GB"/>
              </w:rPr>
              <w:t>Vitamins</w:t>
            </w:r>
          </w:p>
        </w:tc>
        <w:tc>
          <w:tcPr>
            <w:tcW w:w="1427" w:type="pct"/>
          </w:tcPr>
          <w:p w14:paraId="4488BAFD" w14:textId="77777777" w:rsidR="00B63E19" w:rsidRPr="005A5E26" w:rsidRDefault="00B63E19" w:rsidP="00B63E19">
            <w:pPr>
              <w:pStyle w:val="Default"/>
              <w:spacing w:line="480" w:lineRule="auto"/>
              <w:ind w:left="720"/>
              <w:rPr>
                <w:rFonts w:ascii="Calibri" w:hAnsi="Calibri" w:cs="Calibri"/>
                <w:sz w:val="22"/>
                <w:szCs w:val="22"/>
                <w:lang w:val="en-US"/>
              </w:rPr>
            </w:pPr>
          </w:p>
        </w:tc>
      </w:tr>
      <w:tr w:rsidR="00B63E19" w:rsidRPr="003A0B4D" w14:paraId="5CA84289" w14:textId="77777777" w:rsidTr="00872A56">
        <w:trPr>
          <w:trHeight w:val="570"/>
        </w:trPr>
        <w:tc>
          <w:tcPr>
            <w:tcW w:w="833" w:type="pct"/>
            <w:vMerge/>
          </w:tcPr>
          <w:p w14:paraId="0A57AE41" w14:textId="77777777" w:rsidR="00B63E19" w:rsidRPr="005A5E26" w:rsidRDefault="00B63E19" w:rsidP="00B63E19">
            <w:pPr>
              <w:spacing w:line="480" w:lineRule="auto"/>
              <w:rPr>
                <w:rFonts w:ascii="Calibri" w:hAnsi="Calibri" w:cs="Calibri"/>
                <w:lang w:val="en-US"/>
              </w:rPr>
            </w:pPr>
          </w:p>
        </w:tc>
        <w:tc>
          <w:tcPr>
            <w:tcW w:w="799" w:type="pct"/>
            <w:vMerge/>
          </w:tcPr>
          <w:p w14:paraId="60C4A55D"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7308D200" w14:textId="14E6B91A" w:rsidR="00B63E19" w:rsidRPr="005A5E26" w:rsidRDefault="00B63E19" w:rsidP="00B63E19">
            <w:pPr>
              <w:pStyle w:val="ListParagraph"/>
              <w:numPr>
                <w:ilvl w:val="0"/>
                <w:numId w:val="3"/>
              </w:numPr>
              <w:spacing w:line="480" w:lineRule="auto"/>
              <w:rPr>
                <w:rFonts w:ascii="Calibri" w:hAnsi="Calibri" w:cs="Calibri"/>
                <w:lang w:val="en-US"/>
              </w:rPr>
            </w:pPr>
            <w:r w:rsidRPr="00872A56">
              <w:rPr>
                <w:rFonts w:ascii="Calibri" w:hAnsi="Calibri" w:cs="Calibri"/>
                <w:lang w:val="en-GB"/>
              </w:rPr>
              <w:t>Autonomic dysfunction</w:t>
            </w:r>
          </w:p>
        </w:tc>
        <w:tc>
          <w:tcPr>
            <w:tcW w:w="1427" w:type="pct"/>
          </w:tcPr>
          <w:p w14:paraId="346D3573" w14:textId="71DEB14A"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872A56">
              <w:rPr>
                <w:rFonts w:ascii="Calibri" w:hAnsi="Calibri" w:cs="Calibri"/>
                <w:color w:val="auto"/>
                <w:sz w:val="22"/>
                <w:szCs w:val="22"/>
                <w:lang w:val="en-GB"/>
              </w:rPr>
              <w:t>Heart rate variability</w:t>
            </w:r>
            <w:r w:rsidR="00306A6C">
              <w:rPr>
                <w:rFonts w:ascii="Calibri" w:hAnsi="Calibri" w:cs="Calibri"/>
                <w:color w:val="auto"/>
                <w:sz w:val="22"/>
                <w:szCs w:val="22"/>
                <w:lang w:val="en-GB"/>
              </w:rPr>
              <w:t xml:space="preserve"> (HRV)</w:t>
            </w:r>
          </w:p>
        </w:tc>
      </w:tr>
      <w:tr w:rsidR="00B63E19" w:rsidRPr="003A0B4D" w14:paraId="2BF8CDBF" w14:textId="77777777" w:rsidTr="00872A56">
        <w:trPr>
          <w:trHeight w:val="570"/>
        </w:trPr>
        <w:tc>
          <w:tcPr>
            <w:tcW w:w="833" w:type="pct"/>
            <w:vMerge/>
          </w:tcPr>
          <w:p w14:paraId="6DD2B45D" w14:textId="77777777" w:rsidR="00B63E19" w:rsidRPr="005A5E26" w:rsidRDefault="00B63E19" w:rsidP="00B63E19">
            <w:pPr>
              <w:spacing w:line="480" w:lineRule="auto"/>
              <w:rPr>
                <w:rFonts w:ascii="Calibri" w:hAnsi="Calibri" w:cs="Calibri"/>
                <w:lang w:val="en-US"/>
              </w:rPr>
            </w:pPr>
          </w:p>
        </w:tc>
        <w:tc>
          <w:tcPr>
            <w:tcW w:w="799" w:type="pct"/>
            <w:vMerge/>
          </w:tcPr>
          <w:p w14:paraId="475E46CD" w14:textId="77777777" w:rsidR="00B63E19" w:rsidRPr="005A5E26" w:rsidRDefault="00B63E19" w:rsidP="00B63E19">
            <w:pPr>
              <w:pStyle w:val="Default"/>
              <w:spacing w:line="480" w:lineRule="auto"/>
              <w:rPr>
                <w:rFonts w:ascii="Calibri" w:hAnsi="Calibri" w:cs="Calibri"/>
                <w:sz w:val="22"/>
                <w:szCs w:val="22"/>
                <w:lang w:val="en-US"/>
              </w:rPr>
            </w:pPr>
          </w:p>
        </w:tc>
        <w:tc>
          <w:tcPr>
            <w:tcW w:w="1941" w:type="pct"/>
          </w:tcPr>
          <w:p w14:paraId="3CAFE8E0" w14:textId="2D6409D5" w:rsidR="00B63E19" w:rsidRPr="00872A56" w:rsidRDefault="00B63E19" w:rsidP="00B63E19">
            <w:pPr>
              <w:pStyle w:val="Default"/>
              <w:numPr>
                <w:ilvl w:val="0"/>
                <w:numId w:val="3"/>
              </w:numPr>
              <w:spacing w:line="480" w:lineRule="auto"/>
              <w:rPr>
                <w:rFonts w:ascii="Calibri" w:hAnsi="Calibri" w:cs="Calibri"/>
                <w:color w:val="auto"/>
                <w:sz w:val="22"/>
                <w:szCs w:val="22"/>
                <w:lang w:val="en-GB"/>
              </w:rPr>
            </w:pPr>
            <w:r w:rsidRPr="00872A56">
              <w:rPr>
                <w:rFonts w:ascii="Calibri" w:hAnsi="Calibri" w:cs="Calibri"/>
                <w:lang w:val="en-GB"/>
              </w:rPr>
              <w:t>Coagulation / thrombotic tendency</w:t>
            </w:r>
          </w:p>
          <w:p w14:paraId="06CEF96C" w14:textId="77777777" w:rsidR="00B63E19" w:rsidRPr="005A5E26" w:rsidRDefault="00B63E19" w:rsidP="00B63E19">
            <w:pPr>
              <w:pStyle w:val="ListParagraph"/>
              <w:numPr>
                <w:ilvl w:val="0"/>
                <w:numId w:val="3"/>
              </w:numPr>
              <w:spacing w:line="480" w:lineRule="auto"/>
              <w:rPr>
                <w:rFonts w:ascii="Calibri" w:hAnsi="Calibri" w:cs="Calibri"/>
                <w:lang w:val="en-US"/>
              </w:rPr>
            </w:pPr>
          </w:p>
        </w:tc>
        <w:tc>
          <w:tcPr>
            <w:tcW w:w="1427" w:type="pct"/>
          </w:tcPr>
          <w:p w14:paraId="4D435AA2" w14:textId="7257CD18" w:rsidR="00B63E19" w:rsidRPr="005A5E26" w:rsidRDefault="00B63E19" w:rsidP="00B63E19">
            <w:pPr>
              <w:pStyle w:val="Default"/>
              <w:numPr>
                <w:ilvl w:val="0"/>
                <w:numId w:val="3"/>
              </w:numPr>
              <w:spacing w:line="480" w:lineRule="auto"/>
              <w:rPr>
                <w:rFonts w:ascii="Calibri" w:hAnsi="Calibri" w:cs="Calibri"/>
                <w:sz w:val="22"/>
                <w:szCs w:val="22"/>
                <w:lang w:val="en-US"/>
              </w:rPr>
            </w:pPr>
            <w:r w:rsidRPr="00872A56">
              <w:rPr>
                <w:rFonts w:ascii="Calibri" w:hAnsi="Calibri" w:cs="Calibri"/>
                <w:color w:val="auto"/>
                <w:sz w:val="22"/>
                <w:szCs w:val="22"/>
                <w:lang w:val="en-GB"/>
              </w:rPr>
              <w:t>D-dimer</w:t>
            </w:r>
          </w:p>
        </w:tc>
      </w:tr>
      <w:tr w:rsidR="007D6535" w:rsidRPr="00604241" w14:paraId="592E285E" w14:textId="77777777" w:rsidTr="00027FD4">
        <w:trPr>
          <w:trHeight w:val="329"/>
        </w:trPr>
        <w:tc>
          <w:tcPr>
            <w:tcW w:w="5000" w:type="pct"/>
            <w:gridSpan w:val="4"/>
            <w:shd w:val="clear" w:color="auto" w:fill="E7E6E6" w:themeFill="background2"/>
          </w:tcPr>
          <w:p w14:paraId="3D614F5B" w14:textId="40CCF9C3" w:rsidR="007D6535" w:rsidRDefault="000737CE" w:rsidP="007D6535">
            <w:pPr>
              <w:pStyle w:val="Default"/>
              <w:spacing w:line="480" w:lineRule="auto"/>
              <w:rPr>
                <w:rFonts w:ascii="Calibri" w:hAnsi="Calibri" w:cs="Calibri"/>
                <w:color w:val="auto"/>
                <w:sz w:val="22"/>
                <w:szCs w:val="22"/>
                <w:shd w:val="clear" w:color="auto" w:fill="FFFFFF"/>
                <w:lang w:val="en-US"/>
              </w:rPr>
            </w:pPr>
            <w:r>
              <w:rPr>
                <w:rFonts w:ascii="Calibri" w:hAnsi="Calibri" w:cs="Calibri"/>
                <w:b/>
                <w:lang w:val="en-US"/>
              </w:rPr>
              <w:t>III</w:t>
            </w:r>
            <w:r w:rsidR="007D6535" w:rsidRPr="00442258">
              <w:rPr>
                <w:rFonts w:ascii="Calibri" w:hAnsi="Calibri" w:cs="Calibri"/>
                <w:b/>
                <w:lang w:val="en-US"/>
              </w:rPr>
              <w:t xml:space="preserve">. </w:t>
            </w:r>
            <w:r w:rsidR="00A729AA">
              <w:rPr>
                <w:rFonts w:ascii="Calibri" w:hAnsi="Calibri" w:cs="Calibri"/>
                <w:b/>
                <w:lang w:val="en-US"/>
              </w:rPr>
              <w:t>Risk factors</w:t>
            </w:r>
          </w:p>
        </w:tc>
      </w:tr>
      <w:tr w:rsidR="00F33953" w:rsidRPr="00604241" w14:paraId="712DC3B3" w14:textId="77777777" w:rsidTr="00872A56">
        <w:trPr>
          <w:trHeight w:val="329"/>
        </w:trPr>
        <w:tc>
          <w:tcPr>
            <w:tcW w:w="833" w:type="pct"/>
          </w:tcPr>
          <w:p w14:paraId="184CAF45" w14:textId="46E74277" w:rsidR="00F33953" w:rsidRPr="005A5E26" w:rsidRDefault="00F33953" w:rsidP="00F33953">
            <w:pPr>
              <w:spacing w:line="480" w:lineRule="auto"/>
              <w:rPr>
                <w:rFonts w:ascii="Calibri" w:hAnsi="Calibri" w:cs="Calibri"/>
                <w:lang w:val="en-US"/>
              </w:rPr>
            </w:pPr>
            <w:r>
              <w:rPr>
                <w:rFonts w:ascii="Calibri" w:hAnsi="Calibri" w:cs="Calibri"/>
                <w:lang w:val="en-US"/>
              </w:rPr>
              <w:t>Sociodemographic status and sociocultural factors</w:t>
            </w:r>
          </w:p>
        </w:tc>
        <w:tc>
          <w:tcPr>
            <w:tcW w:w="799" w:type="pct"/>
          </w:tcPr>
          <w:p w14:paraId="50ECA808" w14:textId="77777777" w:rsidR="00F33953" w:rsidRPr="005A5E26" w:rsidRDefault="00F33953" w:rsidP="00F33953">
            <w:pPr>
              <w:spacing w:line="480" w:lineRule="auto"/>
              <w:rPr>
                <w:rFonts w:ascii="Calibri" w:hAnsi="Calibri" w:cs="Calibri"/>
                <w:lang w:val="en-US"/>
              </w:rPr>
            </w:pPr>
          </w:p>
        </w:tc>
        <w:tc>
          <w:tcPr>
            <w:tcW w:w="1941" w:type="pct"/>
          </w:tcPr>
          <w:p w14:paraId="21F71D11" w14:textId="134474B2" w:rsidR="00F33953" w:rsidRPr="00771951" w:rsidRDefault="000737CE" w:rsidP="00F33953">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Age, sex, gender, race</w:t>
            </w:r>
          </w:p>
        </w:tc>
        <w:tc>
          <w:tcPr>
            <w:tcW w:w="1427" w:type="pct"/>
          </w:tcPr>
          <w:p w14:paraId="2022C6B5" w14:textId="65D6A80A" w:rsidR="00F33953" w:rsidRPr="00771951" w:rsidRDefault="000737CE" w:rsidP="00F33953">
            <w:pPr>
              <w:pStyle w:val="Default"/>
              <w:spacing w:line="480" w:lineRule="auto"/>
              <w:ind w:left="720"/>
              <w:rPr>
                <w:rFonts w:ascii="Calibri" w:hAnsi="Calibri" w:cs="Calibri"/>
                <w:color w:val="auto"/>
                <w:sz w:val="22"/>
                <w:szCs w:val="22"/>
                <w:shd w:val="clear" w:color="auto" w:fill="FFFFFF"/>
                <w:lang w:val="en-US"/>
              </w:rPr>
            </w:pPr>
            <w:r>
              <w:rPr>
                <w:rFonts w:ascii="Calibri" w:hAnsi="Calibri" w:cs="Calibri"/>
                <w:sz w:val="22"/>
                <w:szCs w:val="22"/>
                <w:lang w:val="en-US"/>
              </w:rPr>
              <w:t>Single items</w:t>
            </w:r>
          </w:p>
        </w:tc>
      </w:tr>
      <w:tr w:rsidR="000737CE" w:rsidRPr="00604241" w14:paraId="3D14EDBA" w14:textId="77777777" w:rsidTr="00872A56">
        <w:trPr>
          <w:trHeight w:val="329"/>
        </w:trPr>
        <w:tc>
          <w:tcPr>
            <w:tcW w:w="833" w:type="pct"/>
          </w:tcPr>
          <w:p w14:paraId="0A4E1422" w14:textId="77777777" w:rsidR="000737CE" w:rsidRDefault="000737CE" w:rsidP="000737CE">
            <w:pPr>
              <w:spacing w:line="480" w:lineRule="auto"/>
              <w:rPr>
                <w:rFonts w:ascii="Calibri" w:hAnsi="Calibri" w:cs="Calibri"/>
                <w:lang w:val="en-US"/>
              </w:rPr>
            </w:pPr>
          </w:p>
        </w:tc>
        <w:tc>
          <w:tcPr>
            <w:tcW w:w="799" w:type="pct"/>
          </w:tcPr>
          <w:p w14:paraId="70671106" w14:textId="77777777" w:rsidR="000737CE" w:rsidRPr="005A5E26" w:rsidRDefault="000737CE" w:rsidP="000737CE">
            <w:pPr>
              <w:spacing w:line="480" w:lineRule="auto"/>
              <w:rPr>
                <w:rFonts w:ascii="Calibri" w:hAnsi="Calibri" w:cs="Calibri"/>
                <w:lang w:val="en-US"/>
              </w:rPr>
            </w:pPr>
          </w:p>
        </w:tc>
        <w:tc>
          <w:tcPr>
            <w:tcW w:w="1941" w:type="pct"/>
          </w:tcPr>
          <w:p w14:paraId="3D05079E" w14:textId="3F058D2F" w:rsidR="000737CE" w:rsidRPr="00771951" w:rsidRDefault="000737CE" w:rsidP="000737CE">
            <w:pPr>
              <w:pStyle w:val="Default"/>
              <w:numPr>
                <w:ilvl w:val="0"/>
                <w:numId w:val="3"/>
              </w:numPr>
              <w:spacing w:line="480" w:lineRule="auto"/>
              <w:rPr>
                <w:rFonts w:ascii="Calibri" w:hAnsi="Calibri" w:cs="Calibri"/>
                <w:sz w:val="22"/>
                <w:szCs w:val="22"/>
                <w:lang w:val="en-US"/>
              </w:rPr>
            </w:pPr>
            <w:r w:rsidRPr="007D6535">
              <w:rPr>
                <w:rFonts w:ascii="Calibri" w:hAnsi="Calibri" w:cs="Calibri"/>
                <w:sz w:val="22"/>
                <w:szCs w:val="22"/>
                <w:lang w:val="en-US"/>
              </w:rPr>
              <w:t>Education</w:t>
            </w:r>
          </w:p>
        </w:tc>
        <w:tc>
          <w:tcPr>
            <w:tcW w:w="1427" w:type="pct"/>
          </w:tcPr>
          <w:p w14:paraId="05021CBB" w14:textId="530610BA" w:rsidR="000737CE" w:rsidRPr="00771951" w:rsidRDefault="000737CE" w:rsidP="000737CE">
            <w:pPr>
              <w:pStyle w:val="Default"/>
              <w:spacing w:line="480" w:lineRule="auto"/>
              <w:ind w:left="720"/>
              <w:rPr>
                <w:rFonts w:ascii="Calibri" w:hAnsi="Calibri" w:cs="Calibri"/>
                <w:color w:val="auto"/>
                <w:sz w:val="22"/>
                <w:szCs w:val="22"/>
                <w:shd w:val="clear" w:color="auto" w:fill="FFFFFF"/>
                <w:lang w:val="en-US"/>
              </w:rPr>
            </w:pPr>
            <w:r>
              <w:rPr>
                <w:rFonts w:ascii="Calibri" w:hAnsi="Calibri" w:cs="Calibri"/>
                <w:sz w:val="22"/>
                <w:szCs w:val="22"/>
                <w:lang w:val="en-US"/>
              </w:rPr>
              <w:t>Single item</w:t>
            </w:r>
          </w:p>
        </w:tc>
      </w:tr>
      <w:tr w:rsidR="000737CE" w:rsidRPr="00604241" w14:paraId="2728A1D2" w14:textId="77777777" w:rsidTr="00872A56">
        <w:trPr>
          <w:trHeight w:val="329"/>
        </w:trPr>
        <w:tc>
          <w:tcPr>
            <w:tcW w:w="833" w:type="pct"/>
          </w:tcPr>
          <w:p w14:paraId="3CE275D4" w14:textId="77777777" w:rsidR="000737CE" w:rsidRDefault="000737CE" w:rsidP="000737CE">
            <w:pPr>
              <w:spacing w:line="480" w:lineRule="auto"/>
              <w:rPr>
                <w:rFonts w:ascii="Calibri" w:hAnsi="Calibri" w:cs="Calibri"/>
                <w:lang w:val="en-US"/>
              </w:rPr>
            </w:pPr>
          </w:p>
        </w:tc>
        <w:tc>
          <w:tcPr>
            <w:tcW w:w="799" w:type="pct"/>
          </w:tcPr>
          <w:p w14:paraId="56CF10A5" w14:textId="77777777" w:rsidR="000737CE" w:rsidRPr="005A5E26" w:rsidRDefault="000737CE" w:rsidP="000737CE">
            <w:pPr>
              <w:spacing w:line="480" w:lineRule="auto"/>
              <w:rPr>
                <w:rFonts w:ascii="Calibri" w:hAnsi="Calibri" w:cs="Calibri"/>
                <w:lang w:val="en-US"/>
              </w:rPr>
            </w:pPr>
          </w:p>
        </w:tc>
        <w:tc>
          <w:tcPr>
            <w:tcW w:w="1941" w:type="pct"/>
          </w:tcPr>
          <w:p w14:paraId="60BE6E1E" w14:textId="2ABC8271" w:rsidR="000737CE" w:rsidRPr="00771951"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Socioeconomic status</w:t>
            </w:r>
          </w:p>
        </w:tc>
        <w:tc>
          <w:tcPr>
            <w:tcW w:w="1427" w:type="pct"/>
          </w:tcPr>
          <w:p w14:paraId="04936F7C" w14:textId="1CE4FED9" w:rsidR="000737CE" w:rsidRPr="00771951" w:rsidRDefault="000737CE" w:rsidP="000737CE">
            <w:pPr>
              <w:pStyle w:val="Default"/>
              <w:spacing w:line="480" w:lineRule="auto"/>
              <w:ind w:left="720"/>
              <w:rPr>
                <w:rFonts w:ascii="Calibri" w:hAnsi="Calibri" w:cs="Calibri"/>
                <w:color w:val="auto"/>
                <w:sz w:val="22"/>
                <w:szCs w:val="22"/>
                <w:shd w:val="clear" w:color="auto" w:fill="FFFFFF"/>
                <w:lang w:val="en-US"/>
              </w:rPr>
            </w:pPr>
            <w:r>
              <w:rPr>
                <w:rFonts w:ascii="Calibri" w:hAnsi="Calibri" w:cs="Calibri"/>
                <w:color w:val="auto"/>
                <w:sz w:val="22"/>
                <w:szCs w:val="22"/>
                <w:shd w:val="clear" w:color="auto" w:fill="FFFFFF"/>
                <w:lang w:val="en-US"/>
              </w:rPr>
              <w:t>Single item</w:t>
            </w:r>
          </w:p>
        </w:tc>
      </w:tr>
      <w:tr w:rsidR="000737CE" w:rsidRPr="00A726EA" w14:paraId="44F436E0" w14:textId="77777777" w:rsidTr="00872A56">
        <w:trPr>
          <w:trHeight w:val="329"/>
        </w:trPr>
        <w:tc>
          <w:tcPr>
            <w:tcW w:w="833" w:type="pct"/>
          </w:tcPr>
          <w:p w14:paraId="6CCC4C33" w14:textId="77777777" w:rsidR="000737CE" w:rsidRDefault="000737CE" w:rsidP="000737CE">
            <w:pPr>
              <w:spacing w:line="480" w:lineRule="auto"/>
              <w:rPr>
                <w:rFonts w:ascii="Calibri" w:hAnsi="Calibri" w:cs="Calibri"/>
                <w:lang w:val="en-US"/>
              </w:rPr>
            </w:pPr>
          </w:p>
        </w:tc>
        <w:tc>
          <w:tcPr>
            <w:tcW w:w="799" w:type="pct"/>
          </w:tcPr>
          <w:p w14:paraId="7494254E" w14:textId="77777777" w:rsidR="000737CE" w:rsidRPr="005A5E26" w:rsidRDefault="000737CE" w:rsidP="000737CE">
            <w:pPr>
              <w:spacing w:line="480" w:lineRule="auto"/>
              <w:rPr>
                <w:rFonts w:ascii="Calibri" w:hAnsi="Calibri" w:cs="Calibri"/>
                <w:lang w:val="en-US"/>
              </w:rPr>
            </w:pPr>
          </w:p>
        </w:tc>
        <w:tc>
          <w:tcPr>
            <w:tcW w:w="1941" w:type="pct"/>
          </w:tcPr>
          <w:p w14:paraId="72680703" w14:textId="18117D7C" w:rsidR="000737CE" w:rsidRPr="00771951"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Loneliness</w:t>
            </w:r>
          </w:p>
        </w:tc>
        <w:tc>
          <w:tcPr>
            <w:tcW w:w="1427" w:type="pct"/>
          </w:tcPr>
          <w:p w14:paraId="1BE1EAAA" w14:textId="3CDC0A07" w:rsidR="000737CE" w:rsidRPr="00771951" w:rsidRDefault="000737CE" w:rsidP="000737CE">
            <w:pPr>
              <w:pStyle w:val="Default"/>
              <w:spacing w:line="480" w:lineRule="auto"/>
              <w:ind w:left="720"/>
              <w:rPr>
                <w:rFonts w:ascii="Calibri" w:hAnsi="Calibri" w:cs="Calibri"/>
                <w:color w:val="auto"/>
                <w:sz w:val="22"/>
                <w:szCs w:val="22"/>
                <w:shd w:val="clear" w:color="auto" w:fill="FFFFFF"/>
                <w:lang w:val="en-US"/>
              </w:rPr>
            </w:pPr>
            <w:r>
              <w:rPr>
                <w:rFonts w:ascii="Calibri" w:hAnsi="Calibri" w:cs="Calibri"/>
                <w:color w:val="auto"/>
                <w:sz w:val="22"/>
                <w:szCs w:val="22"/>
                <w:shd w:val="clear" w:color="auto" w:fill="FFFFFF"/>
                <w:lang w:val="en-US"/>
              </w:rPr>
              <w:t xml:space="preserve">UCLA Loneliness Scale (ULS) </w:t>
            </w:r>
            <w:r>
              <w:rPr>
                <w:rFonts w:ascii="Calibri" w:hAnsi="Calibri" w:cs="Calibri"/>
                <w:color w:val="auto"/>
                <w:sz w:val="22"/>
                <w:szCs w:val="22"/>
                <w:shd w:val="clear" w:color="auto" w:fill="FFFFFF"/>
                <w:lang w:val="en-US"/>
              </w:rPr>
              <w:fldChar w:fldCharType="begin"/>
            </w:r>
            <w:r w:rsidR="00F44E1C">
              <w:rPr>
                <w:rFonts w:ascii="Calibri" w:hAnsi="Calibri" w:cs="Calibri"/>
                <w:color w:val="auto"/>
                <w:sz w:val="22"/>
                <w:szCs w:val="22"/>
                <w:shd w:val="clear" w:color="auto" w:fill="FFFFFF"/>
                <w:lang w:val="en-US"/>
              </w:rPr>
              <w:instrText xml:space="preserve"> ADDIN ZOTERO_ITEM CSL_CITATION {"citationID":"mCdam1PL","properties":{"formattedCitation":"(55)","plainCitation":"(55)","noteIndex":0},"citationItems":[{"id":3132,"uris":["http://zotero.org/users/9102294/items/HNXM4XVU"],"itemData":{"id":3132,"type":"article-journal","container-title":"Journal of Personality Assessment","DOI":"10.1207/s15327752jpa6601_2","ISSN":"0022-3891, 1532-7752","issue":"1","journalAbbreviation":"Journal of Personality Assessment","language":"en","page":"20-40","source":"DOI.org (Crossref)","title":"UCLA Loneliness Scale (Version 3): Reliability, Validity, and Factor Structure","title-short":"UCLA Loneliness Scale (Version 3)","volume":"66","author":[{"family":"Russell","given":"Daniel W."}],"issued":{"date-parts":[["1996",2]]}}}],"schema":"https://github.com/citation-style-language/schema/raw/master/csl-citation.json"} </w:instrText>
            </w:r>
            <w:r>
              <w:rPr>
                <w:rFonts w:ascii="Calibri" w:hAnsi="Calibri" w:cs="Calibri"/>
                <w:color w:val="auto"/>
                <w:sz w:val="22"/>
                <w:szCs w:val="22"/>
                <w:shd w:val="clear" w:color="auto" w:fill="FFFFFF"/>
                <w:lang w:val="en-US"/>
              </w:rPr>
              <w:fldChar w:fldCharType="separate"/>
            </w:r>
            <w:r w:rsidR="00F44E1C" w:rsidRPr="00F44E1C">
              <w:rPr>
                <w:rFonts w:ascii="Calibri" w:hAnsi="Calibri" w:cs="Calibri"/>
                <w:sz w:val="22"/>
              </w:rPr>
              <w:t>(55)</w:t>
            </w:r>
            <w:r>
              <w:rPr>
                <w:rFonts w:ascii="Calibri" w:hAnsi="Calibri" w:cs="Calibri"/>
                <w:color w:val="auto"/>
                <w:sz w:val="22"/>
                <w:szCs w:val="22"/>
                <w:shd w:val="clear" w:color="auto" w:fill="FFFFFF"/>
                <w:lang w:val="en-US"/>
              </w:rPr>
              <w:fldChar w:fldCharType="end"/>
            </w:r>
            <w:r>
              <w:rPr>
                <w:rFonts w:ascii="Calibri" w:hAnsi="Calibri" w:cs="Calibri"/>
                <w:color w:val="auto"/>
                <w:sz w:val="22"/>
                <w:szCs w:val="22"/>
                <w:shd w:val="clear" w:color="auto" w:fill="FFFFFF"/>
                <w:lang w:val="en-US"/>
              </w:rPr>
              <w:t xml:space="preserve">, </w:t>
            </w:r>
            <w:r>
              <w:rPr>
                <w:rFonts w:ascii="Calibri" w:hAnsi="Calibri" w:cs="Calibri"/>
                <w:color w:val="auto"/>
                <w:sz w:val="22"/>
                <w:szCs w:val="22"/>
                <w:shd w:val="clear" w:color="auto" w:fill="FFFFFF"/>
                <w:lang w:val="en-US"/>
              </w:rPr>
              <w:lastRenderedPageBreak/>
              <w:t xml:space="preserve">single item </w:t>
            </w:r>
            <w:r>
              <w:rPr>
                <w:rFonts w:ascii="Calibri" w:hAnsi="Calibri" w:cs="Calibri"/>
                <w:color w:val="auto"/>
                <w:sz w:val="22"/>
                <w:szCs w:val="22"/>
                <w:shd w:val="clear" w:color="auto" w:fill="FFFFFF"/>
                <w:lang w:val="en-US"/>
              </w:rPr>
              <w:fldChar w:fldCharType="begin"/>
            </w:r>
            <w:r w:rsidR="00F44E1C">
              <w:rPr>
                <w:rFonts w:ascii="Calibri" w:hAnsi="Calibri" w:cs="Calibri"/>
                <w:color w:val="auto"/>
                <w:sz w:val="22"/>
                <w:szCs w:val="22"/>
                <w:shd w:val="clear" w:color="auto" w:fill="FFFFFF"/>
                <w:lang w:val="en-US"/>
              </w:rPr>
              <w:instrText xml:space="preserve"> ADDIN ZOTERO_ITEM CSL_CITATION {"citationID":"ns1ueiRy","properties":{"formattedCitation":"(56)","plainCitation":"(56)","noteIndex":0},"citationItems":[{"id":10384,"uris":["http://zotero.org/users/9102294/items/Q7RY7AIU"],"itemData":{"id":10384,"type":"article-journal","container-title":"Health Psychology","DOI":"10.1037/a0022826","ISSN":"1930-7810, 0278-6133","issue":"4","journalAbbreviation":"Health Psychology","language":"en","page":"377-385","source":"DOI.org (Crossref)","title":"Loneliness, social isolation, and behavioral and biological health indicators in older adults.","volume":"30","author":[{"family":"Shankar","given":"Aparna"},{"family":"McMunn","given":"Anne"},{"family":"Banks","given":"James"},{"family":"Steptoe","given":"Andrew"}],"issued":{"date-parts":[["2011"]]}}}],"schema":"https://github.com/citation-style-language/schema/raw/master/csl-citation.json"} </w:instrText>
            </w:r>
            <w:r>
              <w:rPr>
                <w:rFonts w:ascii="Calibri" w:hAnsi="Calibri" w:cs="Calibri"/>
                <w:color w:val="auto"/>
                <w:sz w:val="22"/>
                <w:szCs w:val="22"/>
                <w:shd w:val="clear" w:color="auto" w:fill="FFFFFF"/>
                <w:lang w:val="en-US"/>
              </w:rPr>
              <w:fldChar w:fldCharType="separate"/>
            </w:r>
            <w:r w:rsidR="00F44E1C" w:rsidRPr="00F44E1C">
              <w:rPr>
                <w:rFonts w:ascii="Calibri" w:hAnsi="Calibri" w:cs="Calibri"/>
                <w:sz w:val="22"/>
              </w:rPr>
              <w:t>(56)</w:t>
            </w:r>
            <w:r>
              <w:rPr>
                <w:rFonts w:ascii="Calibri" w:hAnsi="Calibri" w:cs="Calibri"/>
                <w:color w:val="auto"/>
                <w:sz w:val="22"/>
                <w:szCs w:val="22"/>
                <w:shd w:val="clear" w:color="auto" w:fill="FFFFFF"/>
                <w:lang w:val="en-US"/>
              </w:rPr>
              <w:fldChar w:fldCharType="end"/>
            </w:r>
          </w:p>
        </w:tc>
      </w:tr>
      <w:tr w:rsidR="000737CE" w:rsidRPr="00A726EA" w14:paraId="7B3239C0" w14:textId="77777777" w:rsidTr="00872A56">
        <w:trPr>
          <w:trHeight w:val="329"/>
        </w:trPr>
        <w:tc>
          <w:tcPr>
            <w:tcW w:w="833" w:type="pct"/>
          </w:tcPr>
          <w:p w14:paraId="64585EB3" w14:textId="5C2AA443" w:rsidR="000737CE" w:rsidRPr="005A5E26" w:rsidRDefault="000737CE" w:rsidP="000737CE">
            <w:pPr>
              <w:spacing w:line="480" w:lineRule="auto"/>
              <w:rPr>
                <w:rFonts w:ascii="Calibri" w:hAnsi="Calibri" w:cs="Calibri"/>
                <w:lang w:val="en-US"/>
              </w:rPr>
            </w:pPr>
            <w:r w:rsidRPr="00771951">
              <w:rPr>
                <w:rFonts w:ascii="Calibri" w:hAnsi="Calibri" w:cs="Calibri"/>
                <w:lang w:val="en-US"/>
              </w:rPr>
              <w:lastRenderedPageBreak/>
              <w:t>Pre-existing mental or somatic health issues</w:t>
            </w:r>
          </w:p>
        </w:tc>
        <w:tc>
          <w:tcPr>
            <w:tcW w:w="799" w:type="pct"/>
          </w:tcPr>
          <w:p w14:paraId="2D35D8B6" w14:textId="77777777" w:rsidR="000737CE" w:rsidRPr="005A5E26" w:rsidRDefault="000737CE" w:rsidP="000737CE">
            <w:pPr>
              <w:spacing w:line="480" w:lineRule="auto"/>
              <w:rPr>
                <w:rFonts w:ascii="Calibri" w:hAnsi="Calibri" w:cs="Calibri"/>
                <w:lang w:val="en-US"/>
              </w:rPr>
            </w:pPr>
          </w:p>
        </w:tc>
        <w:tc>
          <w:tcPr>
            <w:tcW w:w="1941" w:type="pct"/>
          </w:tcPr>
          <w:p w14:paraId="05C7963D" w14:textId="5B33CFE2" w:rsidR="000737CE" w:rsidRPr="00771951" w:rsidRDefault="000737CE" w:rsidP="000737CE">
            <w:pPr>
              <w:pStyle w:val="Default"/>
              <w:numPr>
                <w:ilvl w:val="0"/>
                <w:numId w:val="3"/>
              </w:numPr>
              <w:spacing w:line="480" w:lineRule="auto"/>
              <w:rPr>
                <w:rFonts w:ascii="Calibri" w:hAnsi="Calibri" w:cs="Calibri"/>
                <w:sz w:val="22"/>
                <w:szCs w:val="22"/>
                <w:lang w:val="en-US"/>
              </w:rPr>
            </w:pPr>
          </w:p>
        </w:tc>
        <w:tc>
          <w:tcPr>
            <w:tcW w:w="1427" w:type="pct"/>
          </w:tcPr>
          <w:p w14:paraId="76D626F4" w14:textId="77777777" w:rsidR="000737CE" w:rsidRPr="00771951" w:rsidRDefault="000737CE" w:rsidP="000737CE">
            <w:pPr>
              <w:pStyle w:val="Default"/>
              <w:numPr>
                <w:ilvl w:val="0"/>
                <w:numId w:val="3"/>
              </w:numPr>
              <w:spacing w:line="480" w:lineRule="auto"/>
              <w:rPr>
                <w:rFonts w:ascii="Calibri" w:hAnsi="Calibri" w:cs="Calibri"/>
                <w:color w:val="auto"/>
                <w:sz w:val="22"/>
                <w:szCs w:val="22"/>
                <w:shd w:val="clear" w:color="auto" w:fill="FFFFFF"/>
                <w:lang w:val="en-US"/>
              </w:rPr>
            </w:pPr>
            <w:r w:rsidRPr="00771951">
              <w:rPr>
                <w:rFonts w:ascii="Calibri" w:hAnsi="Calibri" w:cs="Calibri"/>
                <w:color w:val="auto"/>
                <w:sz w:val="22"/>
                <w:szCs w:val="22"/>
                <w:shd w:val="clear" w:color="auto" w:fill="FFFFFF"/>
                <w:lang w:val="en-US"/>
              </w:rPr>
              <w:t xml:space="preserve">Single questions (e.g., about pretreatments) </w:t>
            </w:r>
          </w:p>
          <w:p w14:paraId="10A16105" w14:textId="53C8B320" w:rsidR="000737CE" w:rsidRPr="00771951" w:rsidRDefault="000737CE" w:rsidP="000737CE">
            <w:pPr>
              <w:pStyle w:val="Default"/>
              <w:numPr>
                <w:ilvl w:val="0"/>
                <w:numId w:val="3"/>
              </w:numPr>
              <w:spacing w:line="480" w:lineRule="auto"/>
              <w:rPr>
                <w:rFonts w:ascii="Calibri" w:hAnsi="Calibri" w:cs="Calibri"/>
                <w:color w:val="auto"/>
                <w:sz w:val="20"/>
                <w:szCs w:val="20"/>
                <w:shd w:val="clear" w:color="auto" w:fill="FFFFFF"/>
                <w:lang w:val="en-US"/>
              </w:rPr>
            </w:pPr>
            <w:r w:rsidRPr="00771951">
              <w:rPr>
                <w:rFonts w:ascii="Calibri" w:hAnsi="Calibri" w:cs="Calibri"/>
                <w:sz w:val="22"/>
                <w:szCs w:val="22"/>
                <w:lang w:val="en-US"/>
              </w:rPr>
              <w:t xml:space="preserve">Please see recommendations in the domains: Psychopathological status and mental comorbidities </w:t>
            </w:r>
          </w:p>
          <w:p w14:paraId="54DB46A6" w14:textId="1A13B265" w:rsidR="000737CE" w:rsidRPr="00771951" w:rsidRDefault="000737CE" w:rsidP="000737CE">
            <w:pPr>
              <w:pStyle w:val="Default"/>
              <w:numPr>
                <w:ilvl w:val="0"/>
                <w:numId w:val="3"/>
              </w:numPr>
              <w:spacing w:line="480" w:lineRule="auto"/>
              <w:rPr>
                <w:rFonts w:ascii="Calibri" w:hAnsi="Calibri" w:cs="Calibri"/>
                <w:color w:val="auto"/>
                <w:sz w:val="22"/>
                <w:szCs w:val="22"/>
                <w:shd w:val="clear" w:color="auto" w:fill="FFFFFF"/>
                <w:lang w:val="en-US"/>
              </w:rPr>
            </w:pPr>
            <w:r w:rsidRPr="00771951">
              <w:rPr>
                <w:rFonts w:ascii="Calibri" w:hAnsi="Calibri" w:cs="Calibri"/>
                <w:sz w:val="22"/>
                <w:szCs w:val="22"/>
                <w:lang w:val="en-US"/>
              </w:rPr>
              <w:t>Physical status and somatic comorbidity</w:t>
            </w:r>
          </w:p>
        </w:tc>
      </w:tr>
      <w:tr w:rsidR="000737CE" w:rsidRPr="005E591A" w14:paraId="12906D9F" w14:textId="77777777" w:rsidTr="00872A56">
        <w:trPr>
          <w:trHeight w:val="329"/>
        </w:trPr>
        <w:tc>
          <w:tcPr>
            <w:tcW w:w="833" w:type="pct"/>
          </w:tcPr>
          <w:p w14:paraId="53F6478F" w14:textId="109C2DED" w:rsidR="000737CE" w:rsidRPr="005A5E26" w:rsidRDefault="000737CE" w:rsidP="000737CE">
            <w:pPr>
              <w:spacing w:line="480" w:lineRule="auto"/>
              <w:rPr>
                <w:rFonts w:ascii="Calibri" w:hAnsi="Calibri" w:cs="Calibri"/>
                <w:lang w:val="en-US"/>
              </w:rPr>
            </w:pPr>
            <w:r w:rsidRPr="006E336A">
              <w:rPr>
                <w:rFonts w:ascii="Calibri" w:hAnsi="Calibri" w:cs="Calibri"/>
                <w:lang w:val="en-US"/>
              </w:rPr>
              <w:t>Personality Traits (neuroticism)</w:t>
            </w:r>
          </w:p>
        </w:tc>
        <w:tc>
          <w:tcPr>
            <w:tcW w:w="799" w:type="pct"/>
          </w:tcPr>
          <w:p w14:paraId="2A241A35" w14:textId="77777777" w:rsidR="000737CE" w:rsidRPr="005A5E26" w:rsidRDefault="000737CE" w:rsidP="000737CE">
            <w:pPr>
              <w:spacing w:line="480" w:lineRule="auto"/>
              <w:rPr>
                <w:rFonts w:ascii="Calibri" w:hAnsi="Calibri" w:cs="Calibri"/>
                <w:lang w:val="en-US"/>
              </w:rPr>
            </w:pPr>
          </w:p>
        </w:tc>
        <w:tc>
          <w:tcPr>
            <w:tcW w:w="1941" w:type="pct"/>
          </w:tcPr>
          <w:p w14:paraId="460E3440" w14:textId="35E278BC" w:rsidR="000737CE" w:rsidRPr="006E336A" w:rsidRDefault="000737CE" w:rsidP="000737CE">
            <w:pPr>
              <w:pStyle w:val="Default"/>
              <w:numPr>
                <w:ilvl w:val="0"/>
                <w:numId w:val="3"/>
              </w:numPr>
              <w:spacing w:line="480" w:lineRule="auto"/>
              <w:rPr>
                <w:rFonts w:ascii="Calibri" w:hAnsi="Calibri" w:cs="Calibri"/>
                <w:sz w:val="22"/>
                <w:szCs w:val="22"/>
                <w:lang w:val="en-US"/>
              </w:rPr>
            </w:pPr>
          </w:p>
        </w:tc>
        <w:tc>
          <w:tcPr>
            <w:tcW w:w="1427" w:type="pct"/>
          </w:tcPr>
          <w:p w14:paraId="29F762A7" w14:textId="20AEED8A" w:rsidR="000737CE" w:rsidRPr="006E336A" w:rsidRDefault="000737CE" w:rsidP="000737CE">
            <w:pPr>
              <w:pStyle w:val="Default"/>
              <w:numPr>
                <w:ilvl w:val="0"/>
                <w:numId w:val="3"/>
              </w:numPr>
              <w:spacing w:line="480" w:lineRule="auto"/>
              <w:rPr>
                <w:rFonts w:ascii="Calibri" w:hAnsi="Calibri" w:cs="Calibri"/>
                <w:sz w:val="22"/>
                <w:szCs w:val="22"/>
                <w:lang w:val="en-US"/>
              </w:rPr>
            </w:pPr>
            <w:r w:rsidRPr="006E336A">
              <w:rPr>
                <w:rFonts w:ascii="Calibri" w:hAnsi="Calibri" w:cs="Calibri"/>
                <w:sz w:val="22"/>
                <w:szCs w:val="22"/>
                <w:lang w:val="en-US"/>
              </w:rPr>
              <w:t xml:space="preserve">Big Five Inventory-10 (BFI-10) </w:t>
            </w:r>
            <w:r w:rsidRPr="006E336A">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qODpBnIb","properties":{"formattedCitation":"(57)","plainCitation":"(57)","noteIndex":0},"citationItems":[{"id":2597,"uris":["http://zotero.org/users/9102294/items/BSYY7KIP"],"itemData":{"id":2597,"type":"article-journal","abstract":"To provide a measure of the Big Five for contexts in which participant time is severely limited, we abbreviated the Big Five Inventory (BFI-44) to a 10-item version, the BFI-10. To permit its use in cross-cultural research, the BFI-10 was developed simultaneously in several samples in both English and German. Results focus on the psychometric characteristics of the 2-item scales on the BFI-10, including their part-whole correlations with the BFI-44 scales, retest reliability, structural validity, convergent validity with the NEO-PI-R and its facets, and external validity using peer ratings. Overall, results indicate that the BFI-10 scales retain signiWcant levels of reliability and validity. Thus, reducing the items of the BFI-44 to less than a fourth yielded eVect sizes that were lower than those for the full BFI-44 but still suYcient for research settings with truly limited time constraints.","container-title":"Journal of Research in Personality","DOI":"10.1016/j.jrp.2006.02.001","ISSN":"00926566","issue":"1","journalAbbreviation":"Journal of Research in Personality","language":"en","page":"203-212","source":"DOI.org (Crossref)","title":"Measuring personality in one minute or less: A 10-item short version of the Big Five Inventory in English and German","title-short":"Measuring personality in one minute or less","volume":"41","author":[{"family":"Rammstedt","given":"Beatrice"},{"family":"John","given":"Oliver P."}],"issued":{"date-parts":[["2007",2]]}}}],"schema":"https://github.com/citation-style-language/schema/raw/master/csl-citation.json"} </w:instrText>
            </w:r>
            <w:r w:rsidRPr="006E336A">
              <w:rPr>
                <w:rFonts w:ascii="Calibri" w:hAnsi="Calibri" w:cs="Calibri"/>
                <w:sz w:val="22"/>
                <w:szCs w:val="22"/>
                <w:lang w:val="en-US"/>
              </w:rPr>
              <w:fldChar w:fldCharType="separate"/>
            </w:r>
            <w:r w:rsidR="00F44E1C" w:rsidRPr="00F44E1C">
              <w:rPr>
                <w:rFonts w:ascii="Calibri" w:hAnsi="Calibri" w:cs="Calibri"/>
                <w:sz w:val="22"/>
              </w:rPr>
              <w:t>(57)</w:t>
            </w:r>
            <w:r w:rsidRPr="006E336A">
              <w:rPr>
                <w:rFonts w:ascii="Calibri" w:hAnsi="Calibri" w:cs="Calibri"/>
                <w:sz w:val="22"/>
                <w:szCs w:val="22"/>
                <w:lang w:val="en-US"/>
              </w:rPr>
              <w:fldChar w:fldCharType="end"/>
            </w:r>
          </w:p>
        </w:tc>
      </w:tr>
      <w:tr w:rsidR="000737CE" w:rsidRPr="00A726EA" w14:paraId="0CAAB5CA" w14:textId="77777777" w:rsidTr="00872A56">
        <w:trPr>
          <w:trHeight w:val="329"/>
        </w:trPr>
        <w:tc>
          <w:tcPr>
            <w:tcW w:w="833" w:type="pct"/>
          </w:tcPr>
          <w:p w14:paraId="3BDD4EFC" w14:textId="529A9E49" w:rsidR="000737CE" w:rsidRPr="005A5E26" w:rsidRDefault="000737CE" w:rsidP="000737CE">
            <w:pPr>
              <w:spacing w:line="480" w:lineRule="auto"/>
              <w:rPr>
                <w:rFonts w:ascii="Calibri" w:hAnsi="Calibri" w:cs="Calibri"/>
                <w:lang w:val="en-US"/>
              </w:rPr>
            </w:pPr>
            <w:r w:rsidRPr="006E336A">
              <w:rPr>
                <w:rFonts w:ascii="Calibri" w:hAnsi="Calibri" w:cs="Calibri"/>
                <w:lang w:val="en-US"/>
              </w:rPr>
              <w:t>Adverse childhood experiences</w:t>
            </w:r>
          </w:p>
        </w:tc>
        <w:tc>
          <w:tcPr>
            <w:tcW w:w="799" w:type="pct"/>
          </w:tcPr>
          <w:p w14:paraId="342BFFAD" w14:textId="77777777" w:rsidR="000737CE" w:rsidRPr="005A5E26" w:rsidRDefault="000737CE" w:rsidP="000737CE">
            <w:pPr>
              <w:spacing w:line="480" w:lineRule="auto"/>
              <w:rPr>
                <w:rFonts w:ascii="Calibri" w:hAnsi="Calibri" w:cs="Calibri"/>
                <w:lang w:val="en-US"/>
              </w:rPr>
            </w:pPr>
          </w:p>
        </w:tc>
        <w:tc>
          <w:tcPr>
            <w:tcW w:w="1941" w:type="pct"/>
          </w:tcPr>
          <w:p w14:paraId="16FC596E" w14:textId="4C3E94EB" w:rsidR="000737CE" w:rsidRPr="006E336A" w:rsidRDefault="000737CE" w:rsidP="000737CE">
            <w:pPr>
              <w:pStyle w:val="Default"/>
              <w:numPr>
                <w:ilvl w:val="0"/>
                <w:numId w:val="3"/>
              </w:numPr>
              <w:spacing w:line="480" w:lineRule="auto"/>
              <w:rPr>
                <w:rFonts w:ascii="Calibri" w:hAnsi="Calibri" w:cs="Calibri"/>
                <w:sz w:val="22"/>
                <w:szCs w:val="22"/>
                <w:lang w:val="en-US"/>
              </w:rPr>
            </w:pPr>
          </w:p>
        </w:tc>
        <w:tc>
          <w:tcPr>
            <w:tcW w:w="1427" w:type="pct"/>
          </w:tcPr>
          <w:p w14:paraId="69FF92AC" w14:textId="4453B281" w:rsidR="000737CE" w:rsidRPr="006E336A" w:rsidRDefault="000737CE" w:rsidP="000737CE">
            <w:pPr>
              <w:pStyle w:val="Default"/>
              <w:numPr>
                <w:ilvl w:val="0"/>
                <w:numId w:val="3"/>
              </w:numPr>
              <w:spacing w:line="480" w:lineRule="auto"/>
              <w:rPr>
                <w:rFonts w:ascii="Calibri" w:hAnsi="Calibri" w:cs="Calibri"/>
                <w:color w:val="auto"/>
                <w:sz w:val="22"/>
                <w:szCs w:val="22"/>
                <w:shd w:val="clear" w:color="auto" w:fill="FFFFFF"/>
                <w:lang w:val="en-US"/>
              </w:rPr>
            </w:pPr>
            <w:r w:rsidRPr="006E336A">
              <w:rPr>
                <w:rFonts w:ascii="Calibri" w:hAnsi="Calibri" w:cs="Calibri"/>
                <w:sz w:val="22"/>
                <w:szCs w:val="22"/>
                <w:lang w:val="en-US"/>
              </w:rPr>
              <w:t xml:space="preserve">Adverse Childhood Experiences Questionnaire (ACE) </w:t>
            </w:r>
            <w:r w:rsidRPr="006E336A">
              <w:rPr>
                <w:rFonts w:ascii="Calibri" w:hAnsi="Calibri" w:cs="Calibri"/>
                <w:sz w:val="22"/>
                <w:szCs w:val="22"/>
                <w:lang w:val="en-US"/>
              </w:rPr>
              <w:fldChar w:fldCharType="begin"/>
            </w:r>
            <w:r w:rsidR="00F44E1C">
              <w:rPr>
                <w:rFonts w:ascii="Calibri" w:hAnsi="Calibri" w:cs="Calibri"/>
                <w:sz w:val="22"/>
                <w:szCs w:val="22"/>
                <w:lang w:val="en-US"/>
              </w:rPr>
              <w:instrText xml:space="preserve"> ADDIN ZOTERO_ITEM CSL_CITATION {"citationID":"0WjDpbYX","properties":{"formattedCitation":"(58)","plainCitation":"(58)","noteIndex":0},"citationItems":[{"id":2826,"uris":["http://zotero.org/users/9102294/items/PN6W4IPE"],"itemData":{"id":2826,"type":"article-journal","abstrac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container-title":"American Journal of Preventive Medicine","DOI":"10.1016/S0749-3797(98)00017-8","ISSN":"07493797","issue":"4","note":"PMID: 9635069","page":"245–258","title":"Relationship of childhood abuse and household dysfunction to many of the leading causes of death in adults: The adverse childhood experiences (ACE) study","volume":"14","author":[{"family":"Felitti","given":"Vincent J."},{"family":"Anda","given":"Robert F."},{"family":"Nordenberg","given":"Dale"},{"family":"Williamson","given":"David F."},{"family":"Spitz","given":"Alison M."},{"family":"Edwards","given":"Valerie"},{"family":"Koss","given":"Mary P."},{"family":"Marks","given":"James S."}],"issued":{"date-parts":[["1998"]]}}}],"schema":"https://github.com/citation-style-language/schema/raw/master/csl-citation.json"} </w:instrText>
            </w:r>
            <w:r w:rsidRPr="006E336A">
              <w:rPr>
                <w:rFonts w:ascii="Calibri" w:hAnsi="Calibri" w:cs="Calibri"/>
                <w:sz w:val="22"/>
                <w:szCs w:val="22"/>
                <w:lang w:val="en-US"/>
              </w:rPr>
              <w:fldChar w:fldCharType="separate"/>
            </w:r>
            <w:r w:rsidR="00F44E1C" w:rsidRPr="00F44E1C">
              <w:rPr>
                <w:rFonts w:ascii="Calibri" w:hAnsi="Calibri" w:cs="Calibri"/>
                <w:sz w:val="22"/>
              </w:rPr>
              <w:t>(58)</w:t>
            </w:r>
            <w:r w:rsidRPr="006E336A">
              <w:rPr>
                <w:rFonts w:ascii="Calibri" w:hAnsi="Calibri" w:cs="Calibri"/>
                <w:sz w:val="22"/>
                <w:szCs w:val="22"/>
                <w:lang w:val="en-US"/>
              </w:rPr>
              <w:fldChar w:fldCharType="end"/>
            </w:r>
          </w:p>
        </w:tc>
      </w:tr>
      <w:tr w:rsidR="000737CE" w:rsidRPr="00A726EA" w14:paraId="3D46A223" w14:textId="77777777" w:rsidTr="00872A56">
        <w:trPr>
          <w:trHeight w:val="329"/>
        </w:trPr>
        <w:tc>
          <w:tcPr>
            <w:tcW w:w="833" w:type="pct"/>
          </w:tcPr>
          <w:p w14:paraId="15AE5361" w14:textId="77777777" w:rsidR="000737CE" w:rsidRPr="005A5E26" w:rsidRDefault="000737CE" w:rsidP="000737CE">
            <w:pPr>
              <w:spacing w:line="480" w:lineRule="auto"/>
              <w:rPr>
                <w:rFonts w:ascii="Calibri" w:hAnsi="Calibri" w:cs="Calibri"/>
                <w:lang w:val="en-US"/>
              </w:rPr>
            </w:pPr>
          </w:p>
        </w:tc>
        <w:tc>
          <w:tcPr>
            <w:tcW w:w="799" w:type="pct"/>
          </w:tcPr>
          <w:p w14:paraId="5BC16822" w14:textId="77777777" w:rsidR="000737CE" w:rsidRPr="005A5E26" w:rsidRDefault="000737CE" w:rsidP="000737CE">
            <w:pPr>
              <w:spacing w:line="480" w:lineRule="auto"/>
              <w:rPr>
                <w:rFonts w:ascii="Calibri" w:hAnsi="Calibri" w:cs="Calibri"/>
                <w:lang w:val="en-US"/>
              </w:rPr>
            </w:pPr>
          </w:p>
        </w:tc>
        <w:tc>
          <w:tcPr>
            <w:tcW w:w="1941" w:type="pct"/>
          </w:tcPr>
          <w:p w14:paraId="25C4CD86" w14:textId="77777777" w:rsidR="000737CE" w:rsidRPr="006E336A" w:rsidRDefault="000737CE" w:rsidP="000737CE">
            <w:pPr>
              <w:pStyle w:val="Default"/>
              <w:spacing w:line="480" w:lineRule="auto"/>
              <w:ind w:left="720"/>
              <w:rPr>
                <w:rFonts w:ascii="Calibri" w:hAnsi="Calibri" w:cs="Calibri"/>
                <w:lang w:val="en-US"/>
              </w:rPr>
            </w:pPr>
          </w:p>
        </w:tc>
        <w:tc>
          <w:tcPr>
            <w:tcW w:w="1427" w:type="pct"/>
          </w:tcPr>
          <w:p w14:paraId="0A0D5A1C" w14:textId="59C6FADF" w:rsidR="000737CE" w:rsidRPr="006E336A" w:rsidRDefault="000737CE" w:rsidP="000737CE">
            <w:pPr>
              <w:pStyle w:val="Default"/>
              <w:numPr>
                <w:ilvl w:val="0"/>
                <w:numId w:val="3"/>
              </w:numPr>
              <w:spacing w:line="480" w:lineRule="auto"/>
              <w:rPr>
                <w:rFonts w:ascii="Calibri" w:hAnsi="Calibri" w:cs="Calibri"/>
                <w:sz w:val="22"/>
                <w:szCs w:val="22"/>
                <w:lang w:val="en-US"/>
              </w:rPr>
            </w:pPr>
            <w:r w:rsidRPr="006E336A">
              <w:rPr>
                <w:rFonts w:ascii="Calibri" w:hAnsi="Calibri" w:cs="Calibri"/>
                <w:sz w:val="22"/>
                <w:szCs w:val="22"/>
                <w:lang w:val="en-US"/>
              </w:rPr>
              <w:t>Question about psychological trauma before COVID</w:t>
            </w:r>
          </w:p>
        </w:tc>
      </w:tr>
      <w:tr w:rsidR="000737CE" w:rsidRPr="00A726EA" w14:paraId="2817F76F" w14:textId="77777777" w:rsidTr="00872A56">
        <w:trPr>
          <w:trHeight w:val="329"/>
        </w:trPr>
        <w:tc>
          <w:tcPr>
            <w:tcW w:w="833" w:type="pct"/>
          </w:tcPr>
          <w:p w14:paraId="1DC4E31A" w14:textId="0EE98320" w:rsidR="000737CE" w:rsidRPr="005A5E26" w:rsidRDefault="000737CE" w:rsidP="000737CE">
            <w:pPr>
              <w:spacing w:line="480" w:lineRule="auto"/>
              <w:rPr>
                <w:rFonts w:ascii="Calibri" w:hAnsi="Calibri" w:cs="Calibri"/>
                <w:lang w:val="en-US"/>
              </w:rPr>
            </w:pPr>
            <w:r w:rsidRPr="00FC388A">
              <w:rPr>
                <w:rFonts w:ascii="Calibri" w:hAnsi="Calibri" w:cs="Calibri"/>
                <w:lang w:val="en-US"/>
              </w:rPr>
              <w:t xml:space="preserve">Ongoing </w:t>
            </w:r>
            <w:r w:rsidR="006437A7">
              <w:rPr>
                <w:rFonts w:ascii="Calibri" w:hAnsi="Calibri" w:cs="Calibri"/>
                <w:lang w:val="en-US"/>
              </w:rPr>
              <w:t xml:space="preserve">disability or </w:t>
            </w:r>
            <w:r w:rsidRPr="00FC388A">
              <w:rPr>
                <w:rFonts w:ascii="Calibri" w:hAnsi="Calibri" w:cs="Calibri"/>
                <w:lang w:val="en-US"/>
              </w:rPr>
              <w:t>pension claim</w:t>
            </w:r>
          </w:p>
        </w:tc>
        <w:tc>
          <w:tcPr>
            <w:tcW w:w="799" w:type="pct"/>
          </w:tcPr>
          <w:p w14:paraId="2549262D" w14:textId="77777777" w:rsidR="000737CE" w:rsidRPr="005A5E26" w:rsidRDefault="000737CE" w:rsidP="000737CE">
            <w:pPr>
              <w:spacing w:line="480" w:lineRule="auto"/>
              <w:rPr>
                <w:rFonts w:ascii="Calibri" w:hAnsi="Calibri" w:cs="Calibri"/>
                <w:lang w:val="en-US"/>
              </w:rPr>
            </w:pPr>
          </w:p>
        </w:tc>
        <w:tc>
          <w:tcPr>
            <w:tcW w:w="1941" w:type="pct"/>
          </w:tcPr>
          <w:p w14:paraId="024A5C00" w14:textId="17E3E64C" w:rsidR="000737CE" w:rsidRPr="00FC388A" w:rsidRDefault="000737CE" w:rsidP="000737CE">
            <w:pPr>
              <w:pStyle w:val="Default"/>
              <w:numPr>
                <w:ilvl w:val="0"/>
                <w:numId w:val="3"/>
              </w:numPr>
              <w:spacing w:line="480" w:lineRule="auto"/>
              <w:rPr>
                <w:rFonts w:ascii="Calibri" w:hAnsi="Calibri" w:cs="Calibri"/>
                <w:sz w:val="22"/>
                <w:szCs w:val="22"/>
                <w:lang w:val="en-US"/>
              </w:rPr>
            </w:pPr>
          </w:p>
        </w:tc>
        <w:tc>
          <w:tcPr>
            <w:tcW w:w="1427" w:type="pct"/>
          </w:tcPr>
          <w:p w14:paraId="79B822B2" w14:textId="2B495B68" w:rsidR="000737CE" w:rsidRPr="006E336A"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Single question</w:t>
            </w:r>
          </w:p>
        </w:tc>
      </w:tr>
      <w:tr w:rsidR="000737CE" w:rsidRPr="00A726EA" w14:paraId="12AFFA4F" w14:textId="77777777" w:rsidTr="00872A56">
        <w:trPr>
          <w:trHeight w:val="329"/>
        </w:trPr>
        <w:tc>
          <w:tcPr>
            <w:tcW w:w="833" w:type="pct"/>
          </w:tcPr>
          <w:p w14:paraId="63BF5043" w14:textId="5EEF4948" w:rsidR="000737CE" w:rsidRPr="005A5E26" w:rsidRDefault="000737CE" w:rsidP="000737CE">
            <w:pPr>
              <w:spacing w:line="480" w:lineRule="auto"/>
              <w:rPr>
                <w:rFonts w:ascii="Calibri" w:hAnsi="Calibri" w:cs="Calibri"/>
                <w:lang w:val="en-US"/>
              </w:rPr>
            </w:pPr>
            <w:r w:rsidRPr="00FC388A">
              <w:rPr>
                <w:rFonts w:ascii="Calibri" w:hAnsi="Calibri" w:cs="Calibri"/>
                <w:lang w:val="en-US"/>
              </w:rPr>
              <w:lastRenderedPageBreak/>
              <w:t>Social media use</w:t>
            </w:r>
          </w:p>
        </w:tc>
        <w:tc>
          <w:tcPr>
            <w:tcW w:w="799" w:type="pct"/>
          </w:tcPr>
          <w:p w14:paraId="3D770F74" w14:textId="77777777" w:rsidR="000737CE" w:rsidRPr="005A5E26" w:rsidRDefault="000737CE" w:rsidP="000737CE">
            <w:pPr>
              <w:spacing w:line="480" w:lineRule="auto"/>
              <w:rPr>
                <w:rFonts w:ascii="Calibri" w:hAnsi="Calibri" w:cs="Calibri"/>
                <w:lang w:val="en-US"/>
              </w:rPr>
            </w:pPr>
          </w:p>
        </w:tc>
        <w:tc>
          <w:tcPr>
            <w:tcW w:w="1941" w:type="pct"/>
          </w:tcPr>
          <w:p w14:paraId="1B98AB50" w14:textId="1D06ACCE" w:rsidR="000737CE" w:rsidRPr="00FC388A" w:rsidRDefault="000737CE" w:rsidP="000737CE">
            <w:pPr>
              <w:pStyle w:val="Default"/>
              <w:numPr>
                <w:ilvl w:val="0"/>
                <w:numId w:val="3"/>
              </w:numPr>
              <w:spacing w:line="480" w:lineRule="auto"/>
              <w:rPr>
                <w:rFonts w:ascii="Calibri" w:hAnsi="Calibri" w:cs="Calibri"/>
                <w:sz w:val="22"/>
                <w:szCs w:val="22"/>
                <w:lang w:val="en-US"/>
              </w:rPr>
            </w:pPr>
          </w:p>
        </w:tc>
        <w:tc>
          <w:tcPr>
            <w:tcW w:w="1427" w:type="pct"/>
          </w:tcPr>
          <w:p w14:paraId="4AF0CB31" w14:textId="3AA835C2" w:rsidR="000737CE" w:rsidRPr="006E336A"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Single question</w:t>
            </w:r>
          </w:p>
        </w:tc>
      </w:tr>
      <w:tr w:rsidR="000737CE" w:rsidRPr="00A726EA" w14:paraId="24A28311" w14:textId="77777777" w:rsidTr="00872A56">
        <w:trPr>
          <w:trHeight w:val="329"/>
        </w:trPr>
        <w:tc>
          <w:tcPr>
            <w:tcW w:w="833" w:type="pct"/>
          </w:tcPr>
          <w:p w14:paraId="4C2F6A23" w14:textId="77777777" w:rsidR="000737CE" w:rsidRPr="005A5E26" w:rsidRDefault="000737CE" w:rsidP="000737CE">
            <w:pPr>
              <w:spacing w:line="480" w:lineRule="auto"/>
              <w:rPr>
                <w:rFonts w:ascii="Calibri" w:hAnsi="Calibri" w:cs="Calibri"/>
                <w:lang w:val="en-US"/>
              </w:rPr>
            </w:pPr>
          </w:p>
        </w:tc>
        <w:tc>
          <w:tcPr>
            <w:tcW w:w="799" w:type="pct"/>
          </w:tcPr>
          <w:p w14:paraId="5207AD49" w14:textId="77777777" w:rsidR="000737CE" w:rsidRPr="005A5E26" w:rsidRDefault="000737CE" w:rsidP="000737CE">
            <w:pPr>
              <w:spacing w:line="480" w:lineRule="auto"/>
              <w:rPr>
                <w:rFonts w:ascii="Calibri" w:hAnsi="Calibri" w:cs="Calibri"/>
                <w:lang w:val="en-US"/>
              </w:rPr>
            </w:pPr>
          </w:p>
        </w:tc>
        <w:tc>
          <w:tcPr>
            <w:tcW w:w="1941" w:type="pct"/>
          </w:tcPr>
          <w:p w14:paraId="0B8FAAEE" w14:textId="0EEBC8DA" w:rsidR="000737CE" w:rsidRPr="00FC388A"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Social environment (family or friends with post-COVID-19)</w:t>
            </w:r>
          </w:p>
        </w:tc>
        <w:tc>
          <w:tcPr>
            <w:tcW w:w="1427" w:type="pct"/>
          </w:tcPr>
          <w:p w14:paraId="219D2509" w14:textId="683AD30E" w:rsidR="000737CE" w:rsidRDefault="000737CE" w:rsidP="000737CE">
            <w:pPr>
              <w:pStyle w:val="Default"/>
              <w:numPr>
                <w:ilvl w:val="0"/>
                <w:numId w:val="3"/>
              </w:numPr>
              <w:spacing w:line="480" w:lineRule="auto"/>
              <w:rPr>
                <w:rFonts w:ascii="Calibri" w:hAnsi="Calibri" w:cs="Calibri"/>
                <w:sz w:val="22"/>
                <w:szCs w:val="22"/>
                <w:lang w:val="en-US"/>
              </w:rPr>
            </w:pPr>
            <w:r>
              <w:rPr>
                <w:rFonts w:ascii="Calibri" w:hAnsi="Calibri" w:cs="Calibri"/>
                <w:sz w:val="22"/>
                <w:szCs w:val="22"/>
                <w:lang w:val="en-US"/>
              </w:rPr>
              <w:t>Single question</w:t>
            </w:r>
          </w:p>
        </w:tc>
      </w:tr>
    </w:tbl>
    <w:p w14:paraId="5E740B29" w14:textId="77777777" w:rsidR="003D7B5D" w:rsidRDefault="003D7B5D" w:rsidP="001C2859">
      <w:pPr>
        <w:spacing w:line="480" w:lineRule="auto"/>
        <w:rPr>
          <w:b/>
          <w:lang w:val="en-US"/>
        </w:rPr>
        <w:sectPr w:rsidR="003D7B5D" w:rsidSect="00CF285E">
          <w:footerReference w:type="default" r:id="rId9"/>
          <w:pgSz w:w="16838" w:h="11906" w:orient="landscape"/>
          <w:pgMar w:top="1418" w:right="1418" w:bottom="1417" w:left="1134" w:header="709" w:footer="709" w:gutter="0"/>
          <w:cols w:space="708"/>
          <w:docGrid w:linePitch="360"/>
        </w:sectPr>
      </w:pPr>
    </w:p>
    <w:p w14:paraId="4A460336" w14:textId="7F2C382D" w:rsidR="00DA3D7A" w:rsidRPr="00751EBA" w:rsidRDefault="00EA2FE3" w:rsidP="001C2859">
      <w:pPr>
        <w:spacing w:line="480" w:lineRule="auto"/>
        <w:rPr>
          <w:b/>
          <w:lang w:val="en-US"/>
        </w:rPr>
      </w:pPr>
      <w:r w:rsidRPr="00751EBA">
        <w:rPr>
          <w:b/>
          <w:lang w:val="en-US"/>
        </w:rPr>
        <w:lastRenderedPageBreak/>
        <w:t>References</w:t>
      </w:r>
    </w:p>
    <w:p w14:paraId="7193C32E" w14:textId="77777777" w:rsidR="00F44E1C" w:rsidRDefault="00EA2FE3" w:rsidP="00F44E1C">
      <w:pPr>
        <w:pStyle w:val="Bibliography"/>
      </w:pPr>
      <w:r>
        <w:rPr>
          <w:lang w:val="en-US"/>
        </w:rPr>
        <w:fldChar w:fldCharType="begin"/>
      </w:r>
      <w:r w:rsidR="00F44E1C">
        <w:rPr>
          <w:lang w:val="en-US"/>
        </w:rPr>
        <w:instrText xml:space="preserve"> ADDIN ZOTERO_BIBL {"uncited":[],"omitted":[],"custom":[]} CSL_BIBLIOGRAPHY </w:instrText>
      </w:r>
      <w:r>
        <w:rPr>
          <w:lang w:val="en-US"/>
        </w:rPr>
        <w:fldChar w:fldCharType="separate"/>
      </w:r>
      <w:r w:rsidR="00F44E1C">
        <w:t>1.</w:t>
      </w:r>
      <w:r w:rsidR="00F44E1C">
        <w:tab/>
        <w:t xml:space="preserve">Klok FA, Boon GJAM, Barco S, Endres M, Miranda Geelhoed JJ, Knauss S, u. a. The post-COVID-19 functional status scale: A tool to measure functional status over time after COVID-19. European Respiratory Journal. 2020;56(1):10–2. </w:t>
      </w:r>
    </w:p>
    <w:p w14:paraId="4CB3B518" w14:textId="77777777" w:rsidR="00F44E1C" w:rsidRDefault="00F44E1C" w:rsidP="00F44E1C">
      <w:pPr>
        <w:pStyle w:val="Bibliography"/>
      </w:pPr>
      <w:r>
        <w:t>2.</w:t>
      </w:r>
      <w:r>
        <w:tab/>
        <w:t xml:space="preserve">Chalder T, Berelowitz G, Pawlikowska T, Watts L, Wessely S, Wright D, u. a. Development of a fatigue scale. Journal of psychosomatic research. 1993;37(2):147–53. </w:t>
      </w:r>
    </w:p>
    <w:p w14:paraId="25373D73" w14:textId="77777777" w:rsidR="00F44E1C" w:rsidRDefault="00F44E1C" w:rsidP="00F44E1C">
      <w:pPr>
        <w:pStyle w:val="Bibliography"/>
      </w:pPr>
      <w:r>
        <w:t>3.</w:t>
      </w:r>
      <w:r>
        <w:tab/>
        <w:t xml:space="preserve">Cotler J, Holtzman C, Dudun C, Jason L. A Brief Questionnaire to Assess Post-Exertional Malaise. Diagnostics. 11. September 2018;8(3):66. </w:t>
      </w:r>
    </w:p>
    <w:p w14:paraId="533D358D" w14:textId="77777777" w:rsidR="00F44E1C" w:rsidRDefault="00F44E1C" w:rsidP="00F44E1C">
      <w:pPr>
        <w:pStyle w:val="Bibliography"/>
      </w:pPr>
      <w:r>
        <w:t>4.</w:t>
      </w:r>
      <w:r>
        <w:tab/>
        <w:t xml:space="preserve">Kroenke K, Spitzer RL, Williams JBW. The PHQ-15: Validity of a New Measure for Evaluating the Severity of Somatic Symptoms: Psychosomatic Medicine. März 2002;64(2):258–66. </w:t>
      </w:r>
    </w:p>
    <w:p w14:paraId="6E3C34B7" w14:textId="77777777" w:rsidR="00F44E1C" w:rsidRDefault="00F44E1C" w:rsidP="00F44E1C">
      <w:pPr>
        <w:pStyle w:val="Bibliography"/>
      </w:pPr>
      <w:r>
        <w:t>5.</w:t>
      </w:r>
      <w:r>
        <w:tab/>
        <w:t xml:space="preserve">Kleinstäuber M, Rief W, Hiller W. the Screening of Somatoform Disorders (Soms): Development of a New Distress Index. Verhaltenstherapie &amp; Verhaltensmedizin. 2013;34(4):361–77. </w:t>
      </w:r>
    </w:p>
    <w:p w14:paraId="16BF5029" w14:textId="77777777" w:rsidR="00F44E1C" w:rsidRDefault="00F44E1C" w:rsidP="00F44E1C">
      <w:pPr>
        <w:pStyle w:val="Bibliography"/>
      </w:pPr>
      <w:r>
        <w:t>6.</w:t>
      </w:r>
      <w:r>
        <w:tab/>
        <w:t xml:space="preserve">Gierk B, Kohlmann S, Kroenke K, Spangenberg L, Zenger M, Brähler E, u. a. The Somatic Symptom Scale–8 (SSS-8): A Brief Measure of Somatic Symptom Burden. JAMA Intern Med. 1. März 2014;174(3):399. </w:t>
      </w:r>
    </w:p>
    <w:p w14:paraId="4472FC27" w14:textId="77777777" w:rsidR="00F44E1C" w:rsidRDefault="00F44E1C" w:rsidP="00F44E1C">
      <w:pPr>
        <w:pStyle w:val="Bibliography"/>
      </w:pPr>
      <w:r>
        <w:t>7.</w:t>
      </w:r>
      <w:r>
        <w:tab/>
        <w:t xml:space="preserve">Petersen MW, Rosendal M, Ørnbøl E, Fink P, Jørgensen T, Dantoft TM, u. a. The BDS checklist as measure of illness severity: a cross-sectional cohort study in the Danish general population, primary care and specialised setting. BMJ Open. Dezember 2020;10(12):e042880. </w:t>
      </w:r>
    </w:p>
    <w:p w14:paraId="0A40340C" w14:textId="77777777" w:rsidR="00F44E1C" w:rsidRDefault="00F44E1C" w:rsidP="00F44E1C">
      <w:pPr>
        <w:pStyle w:val="Bibliography"/>
      </w:pPr>
      <w:r>
        <w:t>8.</w:t>
      </w:r>
      <w:r>
        <w:tab/>
        <w:t xml:space="preserve">O’Connor RJ, Preston N, Parkin A, Makower S, Ross D, Gee J, u. a. The COVID‐19 Yorkshire Rehabilitation Scale (C19‐YRS): Application and psychometric analysis in a post‐COVID‐19 syndrome cohort. Journal of Medical Virology. März 2022;94(3):1027–34. </w:t>
      </w:r>
    </w:p>
    <w:p w14:paraId="5C195599" w14:textId="77777777" w:rsidR="00F44E1C" w:rsidRDefault="00F44E1C" w:rsidP="00F44E1C">
      <w:pPr>
        <w:pStyle w:val="Bibliography"/>
      </w:pPr>
      <w:r>
        <w:t>9.</w:t>
      </w:r>
      <w:r>
        <w:tab/>
        <w:t xml:space="preserve">Rief W, Burton C, Frostholm L, Henningsen P, Kleinstäuber M, Kop WJ, u. a. Core Outcome Domains for Clinical Trials on Somatic Symptom Disorder, Bodily Distress Disorder, and Functional Somatic Syndromes: European Network on Somatic Symptom Disorders Recommendations. Psychosom Med. November 2017;79(9):1008–15. </w:t>
      </w:r>
    </w:p>
    <w:p w14:paraId="52F5B2FC" w14:textId="77777777" w:rsidR="00F44E1C" w:rsidRDefault="00F44E1C" w:rsidP="00F44E1C">
      <w:pPr>
        <w:pStyle w:val="Bibliography"/>
      </w:pPr>
      <w:r>
        <w:t>10.</w:t>
      </w:r>
      <w:r>
        <w:tab/>
        <w:t xml:space="preserve">Hay G, Korwisi B, Rief W, Smith BH, Treede RD, Barke A. Pain severity ratings in the 11th revision of the International Classification of Diseases: a versatile tool for rapid assessment. Pain. Dezember 2022;163(12):2421–9. </w:t>
      </w:r>
    </w:p>
    <w:p w14:paraId="36E056AC" w14:textId="77777777" w:rsidR="00F44E1C" w:rsidRDefault="00F44E1C" w:rsidP="00F44E1C">
      <w:pPr>
        <w:pStyle w:val="Bibliography"/>
      </w:pPr>
      <w:r>
        <w:t>11.</w:t>
      </w:r>
      <w:r>
        <w:tab/>
        <w:t xml:space="preserve">Yorke J, Moosavi SH, Shuldham C, Jones PW. Quantification of dyspnoea using descriptors: development and initial testing of the Dyspnoea-12. Thorax. 1. Januar 2010;65(1):21–6. </w:t>
      </w:r>
    </w:p>
    <w:p w14:paraId="5769D841" w14:textId="77777777" w:rsidR="00F44E1C" w:rsidRDefault="00F44E1C" w:rsidP="00F44E1C">
      <w:pPr>
        <w:pStyle w:val="Bibliography"/>
      </w:pPr>
      <w:r>
        <w:t>12.</w:t>
      </w:r>
      <w:r>
        <w:tab/>
        <w:t xml:space="preserve">Kennedy JL, Hubbard MA, Huyett P, Patrie JT, Borish L, Payne SC. Sino-nasal outcome test (SNOT-22): A predictor of postsurgical improvement in patients with chronic sinusitis. Annals of Allergy, Asthma &amp; Immunology. Oktober 2013;111(4):246-251.e2. </w:t>
      </w:r>
    </w:p>
    <w:p w14:paraId="129A124D" w14:textId="77777777" w:rsidR="00F44E1C" w:rsidRDefault="00F44E1C" w:rsidP="00F44E1C">
      <w:pPr>
        <w:pStyle w:val="Bibliography"/>
      </w:pPr>
      <w:r>
        <w:t>13.</w:t>
      </w:r>
      <w:r>
        <w:tab/>
        <w:t xml:space="preserve">van Dixhoorn J, Folgering H. The Nijmegen Questionnaire and dysfunctional breathing. ERJ Open Res. Mai 2015;1(1):00001–2015. </w:t>
      </w:r>
    </w:p>
    <w:p w14:paraId="3BBCE1E6" w14:textId="77777777" w:rsidR="00F44E1C" w:rsidRDefault="00F44E1C" w:rsidP="00F44E1C">
      <w:pPr>
        <w:pStyle w:val="Bibliography"/>
      </w:pPr>
      <w:r>
        <w:t>14.</w:t>
      </w:r>
      <w:r>
        <w:tab/>
        <w:t xml:space="preserve">Buysse DJ, Reynolds CF, Monk TH, Berman SR, Kupfer DJ. The Pittsburgh sleep quality index: A new instrument for psychiatric practice and research. Psychiatry Research. Mai 1989;28(2):193–213. </w:t>
      </w:r>
    </w:p>
    <w:p w14:paraId="58330ACC" w14:textId="77777777" w:rsidR="00F44E1C" w:rsidRDefault="00F44E1C" w:rsidP="00F44E1C">
      <w:pPr>
        <w:pStyle w:val="Bibliography"/>
      </w:pPr>
      <w:r>
        <w:lastRenderedPageBreak/>
        <w:t>15.</w:t>
      </w:r>
      <w:r>
        <w:tab/>
        <w:t xml:space="preserve">Morin CM, Belleville G, Bélanger L, Ivers H. The Insomnia Severity Index: Psychometric Indicators to Detect Insomnia Cases and Evaluate Treatment Response. Sleep. Mai 2011;34(5):601–8. </w:t>
      </w:r>
    </w:p>
    <w:p w14:paraId="39321092" w14:textId="77777777" w:rsidR="00F44E1C" w:rsidRDefault="00F44E1C" w:rsidP="00F44E1C">
      <w:pPr>
        <w:pStyle w:val="Bibliography"/>
      </w:pPr>
      <w:r>
        <w:t>16.</w:t>
      </w:r>
      <w:r>
        <w:tab/>
        <w:t xml:space="preserve">Kroenke K, Spitzer RL, Williams JBW, Löwe B. The Patient Health Questionnaire Somatic, Anxiety, and Depressive Symptom Scales: a systematic review. General Hospital Psychiatry. Juli 2010;32(4):345–59. </w:t>
      </w:r>
    </w:p>
    <w:p w14:paraId="50B2906C" w14:textId="77777777" w:rsidR="00F44E1C" w:rsidRDefault="00F44E1C" w:rsidP="00F44E1C">
      <w:pPr>
        <w:pStyle w:val="Bibliography"/>
      </w:pPr>
      <w:r>
        <w:t>17.</w:t>
      </w:r>
      <w:r>
        <w:tab/>
        <w:t xml:space="preserve">Conradt M, Cavanagh M, Franklin J, Rief W. Dimensionality of the Whiteley Index: Assessment of hypochondriasis in an Australian sample of primary care patients. Journal of Psychosomatic Research. Februar 2006;60(2):137–43. </w:t>
      </w:r>
    </w:p>
    <w:p w14:paraId="6D5B61D6" w14:textId="77777777" w:rsidR="00F44E1C" w:rsidRDefault="00F44E1C" w:rsidP="00F44E1C">
      <w:pPr>
        <w:pStyle w:val="Bibliography"/>
      </w:pPr>
      <w:r>
        <w:t>18.</w:t>
      </w:r>
      <w:r>
        <w:tab/>
        <w:t xml:space="preserve">Carstensen TBW, Ørnbøl E, Fink P, Pedersen MM, Jørgensen T, Dantoft TM, u. a. Detection of illness worry in the general population: A specific item on illness rumination improves the Whiteley Index. Journal of Psychosomatic Research. November 2020;138:110245. </w:t>
      </w:r>
    </w:p>
    <w:p w14:paraId="65C55071" w14:textId="77777777" w:rsidR="00F44E1C" w:rsidRDefault="00F44E1C" w:rsidP="00F44E1C">
      <w:pPr>
        <w:pStyle w:val="Bibliography"/>
      </w:pPr>
      <w:r>
        <w:t>19.</w:t>
      </w:r>
      <w:r>
        <w:tab/>
        <w:t xml:space="preserve">Kroenke K, Strine TW, Spitzer RL, Williams JBW, Berry JT, Mokdad AH. The PHQ-8 as a measure of current depression in the general population. Journal of Affective Disorders. April 2009;114(1–3):163–73. </w:t>
      </w:r>
    </w:p>
    <w:p w14:paraId="5DABE913" w14:textId="77777777" w:rsidR="00F44E1C" w:rsidRDefault="00F44E1C" w:rsidP="00F44E1C">
      <w:pPr>
        <w:pStyle w:val="Bibliography"/>
      </w:pPr>
      <w:r>
        <w:t>20.</w:t>
      </w:r>
      <w:r>
        <w:tab/>
        <w:t xml:space="preserve">Kroenke K, Spitzer RL, Williams JBW, Lowe B. An Ultra-Brief Screening Scale for Anxiety and Depression: The PHQ-4. Psychosomatics. 1. November 2009;50(6):613–21. </w:t>
      </w:r>
    </w:p>
    <w:p w14:paraId="27195891" w14:textId="77777777" w:rsidR="00F44E1C" w:rsidRDefault="00F44E1C" w:rsidP="00F44E1C">
      <w:pPr>
        <w:pStyle w:val="Bibliography"/>
      </w:pPr>
      <w:r>
        <w:t>21.</w:t>
      </w:r>
      <w:r>
        <w:tab/>
        <w:t xml:space="preserve">Fink P, Jensen J, Borgquist L, Brevik JI, Dalgard OS, Sandager I, u. a. Psychiatric morbidity in primary public health care: a Nordic multicentre investigation. Part I: method and prevalence of psychiatric morbidity. Acta Psychiatr Scand. Dezember 1995;92(6):409–18. </w:t>
      </w:r>
    </w:p>
    <w:p w14:paraId="12678447" w14:textId="77777777" w:rsidR="00F44E1C" w:rsidRDefault="00F44E1C" w:rsidP="00F44E1C">
      <w:pPr>
        <w:pStyle w:val="Bibliography"/>
      </w:pPr>
      <w:r>
        <w:t>22.</w:t>
      </w:r>
      <w:r>
        <w:tab/>
        <w:t xml:space="preserve">Zigmond AS, Snaith RP. The hospital anxiety and depression scale. Acta psychiatrica Scandinavica. Juni 1983;67(6):361–70. </w:t>
      </w:r>
    </w:p>
    <w:p w14:paraId="284A43DA" w14:textId="77777777" w:rsidR="00F44E1C" w:rsidRDefault="00F44E1C" w:rsidP="00F44E1C">
      <w:pPr>
        <w:pStyle w:val="Bibliography"/>
      </w:pPr>
      <w:r>
        <w:t>23.</w:t>
      </w:r>
      <w:r>
        <w:tab/>
        <w:t xml:space="preserve">Blevins CA, Weathers FW, Davis MT, Witte TK, Domino JL. The Posttraumatic Stress Disorder Checklist for </w:t>
      </w:r>
      <w:r>
        <w:rPr>
          <w:i/>
          <w:iCs/>
        </w:rPr>
        <w:t>DSM-5</w:t>
      </w:r>
      <w:r>
        <w:t xml:space="preserve"> (PCL-5): Development and Initial Psychometric Evaluation: Posttraumatic Stress Disorder Checklist for </w:t>
      </w:r>
      <w:r>
        <w:rPr>
          <w:i/>
          <w:iCs/>
        </w:rPr>
        <w:t>DSM-5</w:t>
      </w:r>
      <w:r>
        <w:t xml:space="preserve">. JOURNAL OF TRAUMATIC STRESS. Dezember 2015;28(6):489–98. </w:t>
      </w:r>
    </w:p>
    <w:p w14:paraId="4419D48B" w14:textId="77777777" w:rsidR="00F44E1C" w:rsidRDefault="00F44E1C" w:rsidP="00F44E1C">
      <w:pPr>
        <w:pStyle w:val="Bibliography"/>
      </w:pPr>
      <w:r>
        <w:t>24.</w:t>
      </w:r>
      <w:r>
        <w:tab/>
        <w:t xml:space="preserve">First MB, Williams JBW, Karg RS, Spitzer RL. SCID-5-CV: Structured Clinical Interview for DSM-5 Disorders: clinician version. Arlington, VA: American Psychiatric Association Publishing; 2016. 95 S. </w:t>
      </w:r>
    </w:p>
    <w:p w14:paraId="2DFBA3E0" w14:textId="77777777" w:rsidR="00F44E1C" w:rsidRDefault="00F44E1C" w:rsidP="00F44E1C">
      <w:pPr>
        <w:pStyle w:val="Bibliography"/>
      </w:pPr>
      <w:r>
        <w:t>25.</w:t>
      </w:r>
      <w:r>
        <w:tab/>
        <w:t xml:space="preserve">Spitzer RL, Williams JB, Kroenke K, Linzer M, deGruy FV, Hahn SR, u. a. Utility of a new procedure for diagnosing mental disorders in primary care. The PRIME-MD 1000 study. JAMA. 14. Dezember 1994;272(22):1749–56. </w:t>
      </w:r>
    </w:p>
    <w:p w14:paraId="29CA97E0" w14:textId="77777777" w:rsidR="00F44E1C" w:rsidRDefault="00F44E1C" w:rsidP="00F44E1C">
      <w:pPr>
        <w:pStyle w:val="Bibliography"/>
      </w:pPr>
      <w:r>
        <w:t>26.</w:t>
      </w:r>
      <w:r>
        <w:tab/>
        <w:t xml:space="preserve">Sheehan DV. The Mini-International Neuropsychiatric Interview (M.I.N.I.): The Development and Validation of a Structured Diagnostic Psychiatric Interview for DSM-IV and ICD-10. J Clin Psychiatry. </w:t>
      </w:r>
    </w:p>
    <w:p w14:paraId="5C313B7F" w14:textId="77777777" w:rsidR="00F44E1C" w:rsidRDefault="00F44E1C" w:rsidP="00F44E1C">
      <w:pPr>
        <w:pStyle w:val="Bibliography"/>
      </w:pPr>
      <w:r>
        <w:t>27.</w:t>
      </w:r>
      <w:r>
        <w:tab/>
        <w:t xml:space="preserve">Charlson ME, Pompei P, Ales KL, MacKenzie CR. A new method of classifying prognostic comorbidity in longitudinal studies: Development and validation. Journal of Chronic Diseases. Januar 1987;40(5):373–83. </w:t>
      </w:r>
    </w:p>
    <w:p w14:paraId="67C47025" w14:textId="77777777" w:rsidR="00F44E1C" w:rsidRDefault="00F44E1C" w:rsidP="00F44E1C">
      <w:pPr>
        <w:pStyle w:val="Bibliography"/>
      </w:pPr>
      <w:r>
        <w:t>28.</w:t>
      </w:r>
      <w:r>
        <w:tab/>
        <w:t xml:space="preserve">Sangha O, Stucki G, Liang MH, Fossel AH, Katz JN. The self-administered comorbidity questionnaire: A new method to assess comorbidity for clinical and health services research. Arthritis &amp; Rheumatism. 15. April 2003;49(2):156–63. </w:t>
      </w:r>
    </w:p>
    <w:p w14:paraId="760F22B1" w14:textId="77777777" w:rsidR="00F44E1C" w:rsidRDefault="00F44E1C" w:rsidP="00F44E1C">
      <w:pPr>
        <w:pStyle w:val="Bibliography"/>
      </w:pPr>
      <w:r>
        <w:lastRenderedPageBreak/>
        <w:t>29.</w:t>
      </w:r>
      <w:r>
        <w:tab/>
        <w:t xml:space="preserve">Enright PL. The Six-Minute Walk Test. RESPIRATORY CARE. 2003;48(8). </w:t>
      </w:r>
    </w:p>
    <w:p w14:paraId="3DB2C5AE" w14:textId="77777777" w:rsidR="00F44E1C" w:rsidRDefault="00F44E1C" w:rsidP="00F44E1C">
      <w:pPr>
        <w:pStyle w:val="Bibliography"/>
      </w:pPr>
      <w:r>
        <w:t>30.</w:t>
      </w:r>
      <w:r>
        <w:tab/>
        <w:t xml:space="preserve">Spence JG, Brincks J, Løkke A, Neustrup L, Østergaard EB. One-minute sit-to-stand test as a quick functional test for people with COPD in general practice. npj Prim Care Respir Med. 15. März 2023;33(1):11. </w:t>
      </w:r>
    </w:p>
    <w:p w14:paraId="0E5674E9" w14:textId="77777777" w:rsidR="00F44E1C" w:rsidRDefault="00F44E1C" w:rsidP="00F44E1C">
      <w:pPr>
        <w:pStyle w:val="Bibliography"/>
      </w:pPr>
      <w:r>
        <w:t>31.</w:t>
      </w:r>
      <w:r>
        <w:tab/>
        <w:t xml:space="preserve">Leong DP, Teo KK, Rangarajan S, Lopez-Jaramillo P, Avezum A, Orlandini A, u. a. Prognostic value of grip strength: findings from the Prospective Urban Rural Epidemiology (PURE) study. The Lancet. Juli 2015;386(9990):266–73. </w:t>
      </w:r>
    </w:p>
    <w:p w14:paraId="25CFDA2D" w14:textId="77777777" w:rsidR="00F44E1C" w:rsidRDefault="00F44E1C" w:rsidP="00F44E1C">
      <w:pPr>
        <w:pStyle w:val="Bibliography"/>
      </w:pPr>
      <w:r>
        <w:t>32.</w:t>
      </w:r>
      <w:r>
        <w:tab/>
        <w:t xml:space="preserve">Spreij LA, Sluiter D, Gosselt IK, Visser-Meily JMA, Nijboer TCW. CoCo - participation: The development and clinical use of a novel inventory measuring cognitive complaints in daily life. Neuropsychological Rehabilitation. 7. Februar 2021;31(2):255–77. </w:t>
      </w:r>
    </w:p>
    <w:p w14:paraId="31F1A76C" w14:textId="77777777" w:rsidR="00F44E1C" w:rsidRDefault="00F44E1C" w:rsidP="00F44E1C">
      <w:pPr>
        <w:pStyle w:val="Bibliography"/>
      </w:pPr>
      <w:r>
        <w:t>33.</w:t>
      </w:r>
      <w:r>
        <w:tab/>
        <w:t xml:space="preserve">Zimmermann P, Fimm B. Testbatterie zur Aufmerksamkeitsprüfung. Würselen: Psytest; 1994. </w:t>
      </w:r>
    </w:p>
    <w:p w14:paraId="1EB0A11E" w14:textId="77777777" w:rsidR="00F44E1C" w:rsidRDefault="00F44E1C" w:rsidP="00F44E1C">
      <w:pPr>
        <w:pStyle w:val="Bibliography"/>
      </w:pPr>
      <w:r>
        <w:t>34.</w:t>
      </w:r>
      <w:r>
        <w:tab/>
        <w:t xml:space="preserve">Mewes R, Rief W, Stenzel N, Glaesmer H, Martin A, Brähler E. What is „normal“ disability? An investigation of disability in the general population. Pain. März 2009;142(1–2):36–41. </w:t>
      </w:r>
    </w:p>
    <w:p w14:paraId="7921CF4A" w14:textId="77777777" w:rsidR="00F44E1C" w:rsidRDefault="00F44E1C" w:rsidP="00F44E1C">
      <w:pPr>
        <w:pStyle w:val="Bibliography"/>
      </w:pPr>
      <w:r>
        <w:t>35.</w:t>
      </w:r>
      <w:r>
        <w:tab/>
        <w:t xml:space="preserve">Üstün TB, Chatterji S, Kostanjsek N, Rehm J, Kennedy C, Epping-Jordan J, u. a. Developing the World Health Organization Disability Assessment Schedule 2.0. Bull World Health Organ. 1. November 2010;88(11):815–23. </w:t>
      </w:r>
    </w:p>
    <w:p w14:paraId="211A5075" w14:textId="77777777" w:rsidR="00F44E1C" w:rsidRDefault="00F44E1C" w:rsidP="00F44E1C">
      <w:pPr>
        <w:pStyle w:val="Bibliography"/>
      </w:pPr>
      <w:r>
        <w:t>36.</w:t>
      </w:r>
      <w:r>
        <w:tab/>
        <w:t xml:space="preserve">Ware J, Kosinski M, Keller SD. A 12-Item Short-Form Health Survey: construction of scales and preliminary tests of reliability and validity. Medical care. März 1996;34(3):220–33. </w:t>
      </w:r>
    </w:p>
    <w:p w14:paraId="098D54AD" w14:textId="77777777" w:rsidR="00F44E1C" w:rsidRDefault="00F44E1C" w:rsidP="00F44E1C">
      <w:pPr>
        <w:pStyle w:val="Bibliography"/>
      </w:pPr>
      <w:r>
        <w:t>37.</w:t>
      </w:r>
      <w:r>
        <w:tab/>
        <w:t xml:space="preserve">Herdman M, Gudex C, Lloyd A, Janssen Mf, Kind P, Parkin D, u. a. Development and preliminary testing of the new five-level version of EQ-5D (EQ-5D-5L). Qual Life Res. Dezember 2011;20(10):1727–36. </w:t>
      </w:r>
    </w:p>
    <w:p w14:paraId="0DF61EDB" w14:textId="77777777" w:rsidR="00F44E1C" w:rsidRDefault="00F44E1C" w:rsidP="00F44E1C">
      <w:pPr>
        <w:pStyle w:val="Bibliography"/>
      </w:pPr>
      <w:r>
        <w:t>38.</w:t>
      </w:r>
      <w:r>
        <w:tab/>
        <w:t>Schedules for Clinical Assessment in Neuropsychiatry Sample for personal inspection only WHO Schedules for Clinical Assessment in Neuropsychiatry version 2.1 2 CONTENTS. In. Verfügbar unter: http://whoscan.org/wp-content/uploads/2014/10/xinterview.pdf</w:t>
      </w:r>
    </w:p>
    <w:p w14:paraId="360A7F44" w14:textId="77777777" w:rsidR="00F44E1C" w:rsidRDefault="00F44E1C" w:rsidP="00F44E1C">
      <w:pPr>
        <w:pStyle w:val="Bibliography"/>
      </w:pPr>
      <w:r>
        <w:t>39.</w:t>
      </w:r>
      <w:r>
        <w:tab/>
        <w:t xml:space="preserve">Löwe B, Andresen V, Van den Bergh O, Huber TB, von dem Knesebeck O, Lohse AW, u. a. Persistent SOMAtic symptoms ACROSS diseases — from risk factors to modification: scientific framework and overarching protocol of the interdisciplinary SOMACROSS research unit (RU 5211). BMJ Open. Januar 2022;12(1):e057596. </w:t>
      </w:r>
    </w:p>
    <w:p w14:paraId="4BC12706" w14:textId="77777777" w:rsidR="00F44E1C" w:rsidRDefault="00F44E1C" w:rsidP="00F44E1C">
      <w:pPr>
        <w:pStyle w:val="Bibliography"/>
      </w:pPr>
      <w:r>
        <w:t>40.</w:t>
      </w:r>
      <w:r>
        <w:tab/>
        <w:t xml:space="preserve">Broadbent E, Petrie KJ, Main J, Weinman J. The brief illness perception questionnaire. Journal of psychosomatic research. Juni 2006;60(6):631–7. </w:t>
      </w:r>
    </w:p>
    <w:p w14:paraId="4C02EA6B" w14:textId="77777777" w:rsidR="00F44E1C" w:rsidRDefault="00F44E1C" w:rsidP="00F44E1C">
      <w:pPr>
        <w:pStyle w:val="Bibliography"/>
      </w:pPr>
      <w:r>
        <w:t>41.</w:t>
      </w:r>
      <w:r>
        <w:tab/>
        <w:t xml:space="preserve">Cohen S, Kamarck T, Mermelstein R. A global measure of perceived stress. J Health Soc Behav. Dezember 1983;24(4):385–96. </w:t>
      </w:r>
    </w:p>
    <w:p w14:paraId="26E7F186" w14:textId="77777777" w:rsidR="00F44E1C" w:rsidRDefault="00F44E1C" w:rsidP="00F44E1C">
      <w:pPr>
        <w:pStyle w:val="Bibliography"/>
      </w:pPr>
      <w:r>
        <w:t>42.</w:t>
      </w:r>
      <w:r>
        <w:tab/>
        <w:t xml:space="preserve">Toussaint A, Löwe B, Brähler E, Jordan P. The Somatic Symptom Disorder - B Criteria Scale (SSD-12): Factorial structure, validity and population-based norms. Journal of Psychosomatic Research. Juni 2017;97:9–17. </w:t>
      </w:r>
    </w:p>
    <w:p w14:paraId="2B2975AD" w14:textId="77777777" w:rsidR="00F44E1C" w:rsidRDefault="00F44E1C" w:rsidP="00F44E1C">
      <w:pPr>
        <w:pStyle w:val="Bibliography"/>
      </w:pPr>
      <w:r>
        <w:t>43.</w:t>
      </w:r>
      <w:r>
        <w:tab/>
        <w:t xml:space="preserve">Picariello F, Chilcot J, Chalder T, Herdman D, Moss‐Morris R. The Cognitive and Behavioural Responses to Symptoms Questionnaire (CBRQ): Development, reliability and validity across several long‐term conditions. British J Health Psychol. Mai 2023;28(2):619–38. </w:t>
      </w:r>
    </w:p>
    <w:p w14:paraId="70943913" w14:textId="77777777" w:rsidR="00F44E1C" w:rsidRDefault="00F44E1C" w:rsidP="00F44E1C">
      <w:pPr>
        <w:pStyle w:val="Bibliography"/>
      </w:pPr>
      <w:r>
        <w:lastRenderedPageBreak/>
        <w:t>44.</w:t>
      </w:r>
      <w:r>
        <w:tab/>
        <w:t xml:space="preserve">Barsky AJ, Wyshak G. Hypochondriasis and Somatosensory Amplification. Br J Psychiatry. September 1990;157(3):404–9. </w:t>
      </w:r>
    </w:p>
    <w:p w14:paraId="015E75D5" w14:textId="77777777" w:rsidR="00F44E1C" w:rsidRDefault="00F44E1C" w:rsidP="00F44E1C">
      <w:pPr>
        <w:pStyle w:val="Bibliography"/>
      </w:pPr>
      <w:r>
        <w:t>45.</w:t>
      </w:r>
      <w:r>
        <w:tab/>
        <w:t xml:space="preserve">Schandry. Heart Beat Perception and Emotional Experience.pdf. </w:t>
      </w:r>
    </w:p>
    <w:p w14:paraId="1FDB1D76" w14:textId="77777777" w:rsidR="00F44E1C" w:rsidRDefault="00F44E1C" w:rsidP="00F44E1C">
      <w:pPr>
        <w:pStyle w:val="Bibliography"/>
      </w:pPr>
      <w:r>
        <w:t>46.</w:t>
      </w:r>
      <w:r>
        <w:tab/>
        <w:t xml:space="preserve">Petrie KJ, Sivertsen B, Hysing M, Broadbent E, Moss-Morris R, Eriksen HR, u. a. Thoroughly modern worries The relationship of worries about modernity to reported symptoms, health and medical care utilization$. Journal of Psychosomatic Research. 2001;7. </w:t>
      </w:r>
    </w:p>
    <w:p w14:paraId="3405EA5F" w14:textId="77777777" w:rsidR="00F44E1C" w:rsidRDefault="00F44E1C" w:rsidP="00F44E1C">
      <w:pPr>
        <w:pStyle w:val="Bibliography"/>
      </w:pPr>
      <w:r>
        <w:t>47.</w:t>
      </w:r>
      <w:r>
        <w:tab/>
        <w:t xml:space="preserve">Rief W, Nestoriuc Y, Mueller EM, Hermann C, Schmidt K, Bingel U. Generic rating scale for previous treatment experiences , treatment expectations , and treatment effects ( GEEE ) Generic rating scale for previous treatment experiences , treatment expectations , and treatment effects ( GEEE ) University of Duisburg-Esse. 2021;(April). </w:t>
      </w:r>
    </w:p>
    <w:p w14:paraId="61FD0DD2" w14:textId="77777777" w:rsidR="00F44E1C" w:rsidRDefault="00F44E1C" w:rsidP="00F44E1C">
      <w:pPr>
        <w:pStyle w:val="Bibliography"/>
      </w:pPr>
      <w:r>
        <w:t>48.</w:t>
      </w:r>
      <w:r>
        <w:tab/>
        <w:t xml:space="preserve">Alberts J, Löwe B, Glahn MA, Petrie K, Laferton J, Nestoriuc Y, u. a. Development of the generic, multidimensional Treatment Expectation Questionnaire (TEX-Q) through systematic literature review, expert surveys and qualitative interviews. BMJ Open. 2020;10(8). </w:t>
      </w:r>
    </w:p>
    <w:p w14:paraId="4408288A" w14:textId="77777777" w:rsidR="00F44E1C" w:rsidRDefault="00F44E1C" w:rsidP="00F44E1C">
      <w:pPr>
        <w:pStyle w:val="Bibliography"/>
      </w:pPr>
      <w:r>
        <w:t>49.</w:t>
      </w:r>
      <w:r>
        <w:tab/>
        <w:t xml:space="preserve">Rief W, Barsky AJ, Glombiewski JA, Nestoriuc Y, Glaesmer H, Braehler E. Assessing general side effects in clinical trials: Reference data from the general population. Pharmacoepidemiology and Drug Safety. 2011;20(4):405–15. </w:t>
      </w:r>
    </w:p>
    <w:p w14:paraId="0807FFDE" w14:textId="77777777" w:rsidR="00F44E1C" w:rsidRDefault="00F44E1C" w:rsidP="00F44E1C">
      <w:pPr>
        <w:pStyle w:val="Bibliography"/>
      </w:pPr>
      <w:r>
        <w:t>50.</w:t>
      </w:r>
      <w:r>
        <w:tab/>
        <w:t xml:space="preserve">Watson D, Clark LA, Tellegen A. Development and validation of brief measures of positive and negative affect: The PANAS scales. Journal of Personality and Social Psychology. 1988;54(6):1063–70. </w:t>
      </w:r>
    </w:p>
    <w:p w14:paraId="35EF90EF" w14:textId="77777777" w:rsidR="00F44E1C" w:rsidRDefault="00F44E1C" w:rsidP="00F44E1C">
      <w:pPr>
        <w:pStyle w:val="Bibliography"/>
      </w:pPr>
      <w:r>
        <w:t>51.</w:t>
      </w:r>
      <w:r>
        <w:tab/>
        <w:t xml:space="preserve">Thompson ER. Development and Validation of an Internationally Reliable Short-Form of the Positive and Negative Affect Schedule (PANAS). Journal of Cross-Cultural Psychology. März 2007;38(2):227–42. </w:t>
      </w:r>
    </w:p>
    <w:p w14:paraId="4297FDE3" w14:textId="77777777" w:rsidR="00F44E1C" w:rsidRDefault="00F44E1C" w:rsidP="00F44E1C">
      <w:pPr>
        <w:pStyle w:val="Bibliography"/>
      </w:pPr>
      <w:r>
        <w:t>52.</w:t>
      </w:r>
      <w:r>
        <w:tab/>
        <w:t xml:space="preserve">Craig CL, Marshall AL, Sjöström M, Bauman AE, Booth ML, Ainsworth BE, u. a. International physical activity questionnaire: 12-country reliability and validity. Medicine and science in sports and exercise. August 2003;35(8):1381–95. </w:t>
      </w:r>
    </w:p>
    <w:p w14:paraId="5BF3B7DE" w14:textId="77777777" w:rsidR="00F44E1C" w:rsidRDefault="00F44E1C" w:rsidP="00F44E1C">
      <w:pPr>
        <w:pStyle w:val="Bibliography"/>
      </w:pPr>
      <w:r>
        <w:t>53.</w:t>
      </w:r>
      <w:r>
        <w:tab/>
        <w:t xml:space="preserve">Zimet GD, Dahlem NW, Zimet SG, Farley GK. The Multidimensional Scale of Perceived Social Support. Journal of Personality Assessment. März 1988;52(1):30–41. </w:t>
      </w:r>
    </w:p>
    <w:p w14:paraId="2FE1A7A6" w14:textId="77777777" w:rsidR="00F44E1C" w:rsidRDefault="00F44E1C" w:rsidP="00F44E1C">
      <w:pPr>
        <w:pStyle w:val="Bibliography"/>
      </w:pPr>
      <w:r>
        <w:t>54.</w:t>
      </w:r>
      <w:r>
        <w:tab/>
        <w:t xml:space="preserve">Kocalevent RD, Berg L, Beutel ME, Hinz A, Zenger M, Härter M, u. a. Social support in the general population: standardization of the Oslo social support scale (OSSS-3). BMC Psychol. Dezember 2018;6(1):31. </w:t>
      </w:r>
    </w:p>
    <w:p w14:paraId="7EE969A3" w14:textId="77777777" w:rsidR="00F44E1C" w:rsidRDefault="00F44E1C" w:rsidP="00F44E1C">
      <w:pPr>
        <w:pStyle w:val="Bibliography"/>
      </w:pPr>
      <w:r>
        <w:t>55.</w:t>
      </w:r>
      <w:r>
        <w:tab/>
        <w:t xml:space="preserve">Russell DW. UCLA Loneliness Scale (Version 3): Reliability, Validity, and Factor Structure. Journal of Personality Assessment. Februar 1996;66(1):20–40. </w:t>
      </w:r>
    </w:p>
    <w:p w14:paraId="5B86865A" w14:textId="77777777" w:rsidR="00F44E1C" w:rsidRDefault="00F44E1C" w:rsidP="00F44E1C">
      <w:pPr>
        <w:pStyle w:val="Bibliography"/>
      </w:pPr>
      <w:r>
        <w:t>56.</w:t>
      </w:r>
      <w:r>
        <w:tab/>
        <w:t xml:space="preserve">Shankar A, McMunn A, Banks J, Steptoe A. Loneliness, social isolation, and behavioral and biological health indicators in older adults. Health Psychology. 2011;30(4):377–85. </w:t>
      </w:r>
    </w:p>
    <w:p w14:paraId="52DD1983" w14:textId="77777777" w:rsidR="00F44E1C" w:rsidRDefault="00F44E1C" w:rsidP="00F44E1C">
      <w:pPr>
        <w:pStyle w:val="Bibliography"/>
      </w:pPr>
      <w:r>
        <w:t>57.</w:t>
      </w:r>
      <w:r>
        <w:tab/>
        <w:t xml:space="preserve">Rammstedt B, John OP. Measuring personality in one minute or less: A 10-item short version of the Big Five Inventory in English and German. Journal of Research in Personality. Februar 2007;41(1):203–12. </w:t>
      </w:r>
    </w:p>
    <w:p w14:paraId="0728A93C" w14:textId="77777777" w:rsidR="00F44E1C" w:rsidRDefault="00F44E1C" w:rsidP="00F44E1C">
      <w:pPr>
        <w:pStyle w:val="Bibliography"/>
      </w:pPr>
      <w:r>
        <w:t>58.</w:t>
      </w:r>
      <w:r>
        <w:tab/>
        <w:t xml:space="preserve">Felitti VJ, Anda RF, Nordenberg D, Williamson DF, Spitz AM, Edwards V, u. a. Relationship of childhood abuse and household dysfunction to many of the leading causes of death in adults: </w:t>
      </w:r>
      <w:r>
        <w:lastRenderedPageBreak/>
        <w:t xml:space="preserve">The adverse childhood experiences (ACE) study. American Journal of Preventive Medicine. 1998;14(4):245–58. </w:t>
      </w:r>
    </w:p>
    <w:p w14:paraId="4E185254" w14:textId="646C130C" w:rsidR="00EA2FE3" w:rsidRDefault="00EA2FE3" w:rsidP="001C2859">
      <w:pPr>
        <w:spacing w:line="480" w:lineRule="auto"/>
        <w:rPr>
          <w:lang w:val="en-US"/>
        </w:rPr>
      </w:pPr>
      <w:r>
        <w:rPr>
          <w:lang w:val="en-US"/>
        </w:rPr>
        <w:fldChar w:fldCharType="end"/>
      </w:r>
    </w:p>
    <w:p w14:paraId="32778BD6" w14:textId="2F3C5800" w:rsidR="00DC6F49" w:rsidRDefault="00DC6F49" w:rsidP="001C2859">
      <w:pPr>
        <w:spacing w:line="480" w:lineRule="auto"/>
        <w:rPr>
          <w:lang w:val="en-US"/>
        </w:rPr>
      </w:pPr>
    </w:p>
    <w:p w14:paraId="53DB3C7D" w14:textId="0F568CB0" w:rsidR="004F321C" w:rsidRPr="003140F5" w:rsidRDefault="004F321C" w:rsidP="001C2859">
      <w:pPr>
        <w:spacing w:line="480" w:lineRule="auto"/>
      </w:pPr>
    </w:p>
    <w:sectPr w:rsidR="004F321C" w:rsidRPr="003140F5" w:rsidSect="001F411C">
      <w:pgSz w:w="11906" w:h="16838"/>
      <w:pgMar w:top="1418" w:right="1418"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65F2EE" w14:textId="77777777" w:rsidR="00586760" w:rsidRDefault="00586760" w:rsidP="00952299">
      <w:pPr>
        <w:spacing w:after="0" w:line="240" w:lineRule="auto"/>
      </w:pPr>
      <w:r>
        <w:separator/>
      </w:r>
    </w:p>
  </w:endnote>
  <w:endnote w:type="continuationSeparator" w:id="0">
    <w:p w14:paraId="0D94DFAC" w14:textId="77777777" w:rsidR="00586760" w:rsidRDefault="00586760" w:rsidP="00952299">
      <w:pPr>
        <w:spacing w:after="0" w:line="240" w:lineRule="auto"/>
      </w:pPr>
      <w:r>
        <w:continuationSeparator/>
      </w:r>
    </w:p>
  </w:endnote>
  <w:endnote w:type="continuationNotice" w:id="1">
    <w:p w14:paraId="21FB174A" w14:textId="77777777" w:rsidR="00586760" w:rsidRDefault="005867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1152251"/>
      <w:docPartObj>
        <w:docPartGallery w:val="Page Numbers (Bottom of Page)"/>
        <w:docPartUnique/>
      </w:docPartObj>
    </w:sdtPr>
    <w:sdtEndPr/>
    <w:sdtContent>
      <w:p w14:paraId="408CF0ED" w14:textId="73765C9C" w:rsidR="00E211D7" w:rsidRDefault="00E211D7">
        <w:pPr>
          <w:pStyle w:val="Footer"/>
          <w:jc w:val="right"/>
        </w:pPr>
        <w:r>
          <w:fldChar w:fldCharType="begin"/>
        </w:r>
        <w:r>
          <w:instrText>PAGE   \* MERGEFORMAT</w:instrText>
        </w:r>
        <w:r>
          <w:fldChar w:fldCharType="separate"/>
        </w:r>
        <w:r w:rsidR="00CF285E">
          <w:rPr>
            <w:noProof/>
          </w:rPr>
          <w:t>17</w:t>
        </w:r>
        <w:r>
          <w:fldChar w:fldCharType="end"/>
        </w:r>
      </w:p>
    </w:sdtContent>
  </w:sdt>
  <w:p w14:paraId="6D655F47" w14:textId="77777777" w:rsidR="00E211D7" w:rsidRDefault="00E211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DB8784" w14:textId="77777777" w:rsidR="00586760" w:rsidRDefault="00586760" w:rsidP="00952299">
      <w:pPr>
        <w:spacing w:after="0" w:line="240" w:lineRule="auto"/>
      </w:pPr>
      <w:r>
        <w:separator/>
      </w:r>
    </w:p>
  </w:footnote>
  <w:footnote w:type="continuationSeparator" w:id="0">
    <w:p w14:paraId="65AC33AB" w14:textId="77777777" w:rsidR="00586760" w:rsidRDefault="00586760" w:rsidP="00952299">
      <w:pPr>
        <w:spacing w:after="0" w:line="240" w:lineRule="auto"/>
      </w:pPr>
      <w:r>
        <w:continuationSeparator/>
      </w:r>
    </w:p>
  </w:footnote>
  <w:footnote w:type="continuationNotice" w:id="1">
    <w:p w14:paraId="358E9A68" w14:textId="77777777" w:rsidR="00586760" w:rsidRDefault="0058676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70AA4"/>
    <w:multiLevelType w:val="multilevel"/>
    <w:tmpl w:val="E7646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9B0D46"/>
    <w:multiLevelType w:val="hybridMultilevel"/>
    <w:tmpl w:val="742E80EE"/>
    <w:lvl w:ilvl="0" w:tplc="183AC30E">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87D6470"/>
    <w:multiLevelType w:val="hybridMultilevel"/>
    <w:tmpl w:val="F52C2732"/>
    <w:lvl w:ilvl="0" w:tplc="EC94A0A2">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F0B4D4B"/>
    <w:multiLevelType w:val="hybridMultilevel"/>
    <w:tmpl w:val="D3201EBE"/>
    <w:lvl w:ilvl="0" w:tplc="28B02BF4">
      <w:numFmt w:val="bullet"/>
      <w:lvlText w:val="-"/>
      <w:lvlJc w:val="left"/>
      <w:pPr>
        <w:ind w:left="1440" w:hanging="360"/>
      </w:pPr>
      <w:rPr>
        <w:rFonts w:ascii="Calibri" w:eastAsiaTheme="minorHAnsi" w:hAnsi="Calibri" w:cs="Calibr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1A9A2AA5"/>
    <w:multiLevelType w:val="hybridMultilevel"/>
    <w:tmpl w:val="AC6656EC"/>
    <w:lvl w:ilvl="0" w:tplc="6FD6E18E">
      <w:start w:val="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20435D73"/>
    <w:multiLevelType w:val="hybridMultilevel"/>
    <w:tmpl w:val="0D082B9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29817F85"/>
    <w:multiLevelType w:val="hybridMultilevel"/>
    <w:tmpl w:val="0BCA9B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98207F6"/>
    <w:multiLevelType w:val="multilevel"/>
    <w:tmpl w:val="1C9A9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BAD5364"/>
    <w:multiLevelType w:val="hybridMultilevel"/>
    <w:tmpl w:val="432C3C28"/>
    <w:lvl w:ilvl="0" w:tplc="C712AE90">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008661A"/>
    <w:multiLevelType w:val="hybridMultilevel"/>
    <w:tmpl w:val="8416A060"/>
    <w:lvl w:ilvl="0" w:tplc="ECD8D97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3783447"/>
    <w:multiLevelType w:val="hybridMultilevel"/>
    <w:tmpl w:val="63229D6C"/>
    <w:lvl w:ilvl="0" w:tplc="735CF68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89327F5"/>
    <w:multiLevelType w:val="hybridMultilevel"/>
    <w:tmpl w:val="2DFA250A"/>
    <w:lvl w:ilvl="0" w:tplc="55A07478">
      <w:numFmt w:val="bullet"/>
      <w:lvlText w:val="-"/>
      <w:lvlJc w:val="left"/>
      <w:pPr>
        <w:ind w:left="720" w:hanging="360"/>
      </w:pPr>
      <w:rPr>
        <w:rFonts w:ascii="Arial" w:eastAsiaTheme="minorHAnsi"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8D6378F"/>
    <w:multiLevelType w:val="hybridMultilevel"/>
    <w:tmpl w:val="73AABC56"/>
    <w:lvl w:ilvl="0" w:tplc="D724181C">
      <w:start w:val="1"/>
      <w:numFmt w:val="bullet"/>
      <w:lvlText w:val="•"/>
      <w:lvlJc w:val="left"/>
      <w:pPr>
        <w:tabs>
          <w:tab w:val="num" w:pos="720"/>
        </w:tabs>
        <w:ind w:left="720" w:hanging="360"/>
      </w:pPr>
      <w:rPr>
        <w:rFonts w:ascii="Times New Roman" w:hAnsi="Times New Roman" w:hint="default"/>
      </w:rPr>
    </w:lvl>
    <w:lvl w:ilvl="1" w:tplc="54FA96A8" w:tentative="1">
      <w:start w:val="1"/>
      <w:numFmt w:val="bullet"/>
      <w:lvlText w:val="•"/>
      <w:lvlJc w:val="left"/>
      <w:pPr>
        <w:tabs>
          <w:tab w:val="num" w:pos="1440"/>
        </w:tabs>
        <w:ind w:left="1440" w:hanging="360"/>
      </w:pPr>
      <w:rPr>
        <w:rFonts w:ascii="Times New Roman" w:hAnsi="Times New Roman" w:hint="default"/>
      </w:rPr>
    </w:lvl>
    <w:lvl w:ilvl="2" w:tplc="54F6BB9C" w:tentative="1">
      <w:start w:val="1"/>
      <w:numFmt w:val="bullet"/>
      <w:lvlText w:val="•"/>
      <w:lvlJc w:val="left"/>
      <w:pPr>
        <w:tabs>
          <w:tab w:val="num" w:pos="2160"/>
        </w:tabs>
        <w:ind w:left="2160" w:hanging="360"/>
      </w:pPr>
      <w:rPr>
        <w:rFonts w:ascii="Times New Roman" w:hAnsi="Times New Roman" w:hint="default"/>
      </w:rPr>
    </w:lvl>
    <w:lvl w:ilvl="3" w:tplc="07ACA34E" w:tentative="1">
      <w:start w:val="1"/>
      <w:numFmt w:val="bullet"/>
      <w:lvlText w:val="•"/>
      <w:lvlJc w:val="left"/>
      <w:pPr>
        <w:tabs>
          <w:tab w:val="num" w:pos="2880"/>
        </w:tabs>
        <w:ind w:left="2880" w:hanging="360"/>
      </w:pPr>
      <w:rPr>
        <w:rFonts w:ascii="Times New Roman" w:hAnsi="Times New Roman" w:hint="default"/>
      </w:rPr>
    </w:lvl>
    <w:lvl w:ilvl="4" w:tplc="72FC9BCE" w:tentative="1">
      <w:start w:val="1"/>
      <w:numFmt w:val="bullet"/>
      <w:lvlText w:val="•"/>
      <w:lvlJc w:val="left"/>
      <w:pPr>
        <w:tabs>
          <w:tab w:val="num" w:pos="3600"/>
        </w:tabs>
        <w:ind w:left="3600" w:hanging="360"/>
      </w:pPr>
      <w:rPr>
        <w:rFonts w:ascii="Times New Roman" w:hAnsi="Times New Roman" w:hint="default"/>
      </w:rPr>
    </w:lvl>
    <w:lvl w:ilvl="5" w:tplc="99B2F086" w:tentative="1">
      <w:start w:val="1"/>
      <w:numFmt w:val="bullet"/>
      <w:lvlText w:val="•"/>
      <w:lvlJc w:val="left"/>
      <w:pPr>
        <w:tabs>
          <w:tab w:val="num" w:pos="4320"/>
        </w:tabs>
        <w:ind w:left="4320" w:hanging="360"/>
      </w:pPr>
      <w:rPr>
        <w:rFonts w:ascii="Times New Roman" w:hAnsi="Times New Roman" w:hint="default"/>
      </w:rPr>
    </w:lvl>
    <w:lvl w:ilvl="6" w:tplc="CD0E35B0" w:tentative="1">
      <w:start w:val="1"/>
      <w:numFmt w:val="bullet"/>
      <w:lvlText w:val="•"/>
      <w:lvlJc w:val="left"/>
      <w:pPr>
        <w:tabs>
          <w:tab w:val="num" w:pos="5040"/>
        </w:tabs>
        <w:ind w:left="5040" w:hanging="360"/>
      </w:pPr>
      <w:rPr>
        <w:rFonts w:ascii="Times New Roman" w:hAnsi="Times New Roman" w:hint="default"/>
      </w:rPr>
    </w:lvl>
    <w:lvl w:ilvl="7" w:tplc="32928E1E" w:tentative="1">
      <w:start w:val="1"/>
      <w:numFmt w:val="bullet"/>
      <w:lvlText w:val="•"/>
      <w:lvlJc w:val="left"/>
      <w:pPr>
        <w:tabs>
          <w:tab w:val="num" w:pos="5760"/>
        </w:tabs>
        <w:ind w:left="5760" w:hanging="360"/>
      </w:pPr>
      <w:rPr>
        <w:rFonts w:ascii="Times New Roman" w:hAnsi="Times New Roman" w:hint="default"/>
      </w:rPr>
    </w:lvl>
    <w:lvl w:ilvl="8" w:tplc="84286978" w:tentative="1">
      <w:start w:val="1"/>
      <w:numFmt w:val="bullet"/>
      <w:lvlText w:val="•"/>
      <w:lvlJc w:val="left"/>
      <w:pPr>
        <w:tabs>
          <w:tab w:val="num" w:pos="6480"/>
        </w:tabs>
        <w:ind w:left="6480" w:hanging="360"/>
      </w:pPr>
      <w:rPr>
        <w:rFonts w:ascii="Times New Roman" w:hAnsi="Times New Roman" w:hint="default"/>
      </w:rPr>
    </w:lvl>
  </w:abstractNum>
  <w:abstractNum w:abstractNumId="13">
    <w:nsid w:val="453130BB"/>
    <w:multiLevelType w:val="hybridMultilevel"/>
    <w:tmpl w:val="C40461FE"/>
    <w:lvl w:ilvl="0" w:tplc="73423B70">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6F272D7"/>
    <w:multiLevelType w:val="hybridMultilevel"/>
    <w:tmpl w:val="5F12D194"/>
    <w:lvl w:ilvl="0" w:tplc="2D84878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8842BE2"/>
    <w:multiLevelType w:val="hybridMultilevel"/>
    <w:tmpl w:val="36FCB548"/>
    <w:lvl w:ilvl="0" w:tplc="1D7C6D5E">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4BC62C34"/>
    <w:multiLevelType w:val="hybridMultilevel"/>
    <w:tmpl w:val="05527C0A"/>
    <w:lvl w:ilvl="0" w:tplc="118C98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D0458B0"/>
    <w:multiLevelType w:val="hybridMultilevel"/>
    <w:tmpl w:val="D332A9CE"/>
    <w:lvl w:ilvl="0" w:tplc="978C6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68832EE5"/>
    <w:multiLevelType w:val="hybridMultilevel"/>
    <w:tmpl w:val="6CB03A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8C05A5C"/>
    <w:multiLevelType w:val="hybridMultilevel"/>
    <w:tmpl w:val="2A7085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6DCE57FF"/>
    <w:multiLevelType w:val="hybridMultilevel"/>
    <w:tmpl w:val="B770F88C"/>
    <w:lvl w:ilvl="0" w:tplc="28B02B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F81700F"/>
    <w:multiLevelType w:val="multilevel"/>
    <w:tmpl w:val="99A83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80B7E15"/>
    <w:multiLevelType w:val="hybridMultilevel"/>
    <w:tmpl w:val="6D42165E"/>
    <w:lvl w:ilvl="0" w:tplc="6046B582">
      <w:start w:val="1"/>
      <w:numFmt w:val="bullet"/>
      <w:lvlText w:val="-"/>
      <w:lvlJc w:val="left"/>
      <w:pPr>
        <w:tabs>
          <w:tab w:val="num" w:pos="720"/>
        </w:tabs>
        <w:ind w:left="720" w:hanging="360"/>
      </w:pPr>
      <w:rPr>
        <w:rFonts w:ascii="Times New Roman" w:hAnsi="Times New Roman" w:hint="default"/>
      </w:rPr>
    </w:lvl>
    <w:lvl w:ilvl="1" w:tplc="B6CEA39C" w:tentative="1">
      <w:start w:val="1"/>
      <w:numFmt w:val="bullet"/>
      <w:lvlText w:val="-"/>
      <w:lvlJc w:val="left"/>
      <w:pPr>
        <w:tabs>
          <w:tab w:val="num" w:pos="1440"/>
        </w:tabs>
        <w:ind w:left="1440" w:hanging="360"/>
      </w:pPr>
      <w:rPr>
        <w:rFonts w:ascii="Times New Roman" w:hAnsi="Times New Roman" w:hint="default"/>
      </w:rPr>
    </w:lvl>
    <w:lvl w:ilvl="2" w:tplc="227C6A66" w:tentative="1">
      <w:start w:val="1"/>
      <w:numFmt w:val="bullet"/>
      <w:lvlText w:val="-"/>
      <w:lvlJc w:val="left"/>
      <w:pPr>
        <w:tabs>
          <w:tab w:val="num" w:pos="2160"/>
        </w:tabs>
        <w:ind w:left="2160" w:hanging="360"/>
      </w:pPr>
      <w:rPr>
        <w:rFonts w:ascii="Times New Roman" w:hAnsi="Times New Roman" w:hint="default"/>
      </w:rPr>
    </w:lvl>
    <w:lvl w:ilvl="3" w:tplc="5E320442" w:tentative="1">
      <w:start w:val="1"/>
      <w:numFmt w:val="bullet"/>
      <w:lvlText w:val="-"/>
      <w:lvlJc w:val="left"/>
      <w:pPr>
        <w:tabs>
          <w:tab w:val="num" w:pos="2880"/>
        </w:tabs>
        <w:ind w:left="2880" w:hanging="360"/>
      </w:pPr>
      <w:rPr>
        <w:rFonts w:ascii="Times New Roman" w:hAnsi="Times New Roman" w:hint="default"/>
      </w:rPr>
    </w:lvl>
    <w:lvl w:ilvl="4" w:tplc="C116FE42" w:tentative="1">
      <w:start w:val="1"/>
      <w:numFmt w:val="bullet"/>
      <w:lvlText w:val="-"/>
      <w:lvlJc w:val="left"/>
      <w:pPr>
        <w:tabs>
          <w:tab w:val="num" w:pos="3600"/>
        </w:tabs>
        <w:ind w:left="3600" w:hanging="360"/>
      </w:pPr>
      <w:rPr>
        <w:rFonts w:ascii="Times New Roman" w:hAnsi="Times New Roman" w:hint="default"/>
      </w:rPr>
    </w:lvl>
    <w:lvl w:ilvl="5" w:tplc="B27008C2" w:tentative="1">
      <w:start w:val="1"/>
      <w:numFmt w:val="bullet"/>
      <w:lvlText w:val="-"/>
      <w:lvlJc w:val="left"/>
      <w:pPr>
        <w:tabs>
          <w:tab w:val="num" w:pos="4320"/>
        </w:tabs>
        <w:ind w:left="4320" w:hanging="360"/>
      </w:pPr>
      <w:rPr>
        <w:rFonts w:ascii="Times New Roman" w:hAnsi="Times New Roman" w:hint="default"/>
      </w:rPr>
    </w:lvl>
    <w:lvl w:ilvl="6" w:tplc="7E2E3FFE" w:tentative="1">
      <w:start w:val="1"/>
      <w:numFmt w:val="bullet"/>
      <w:lvlText w:val="-"/>
      <w:lvlJc w:val="left"/>
      <w:pPr>
        <w:tabs>
          <w:tab w:val="num" w:pos="5040"/>
        </w:tabs>
        <w:ind w:left="5040" w:hanging="360"/>
      </w:pPr>
      <w:rPr>
        <w:rFonts w:ascii="Times New Roman" w:hAnsi="Times New Roman" w:hint="default"/>
      </w:rPr>
    </w:lvl>
    <w:lvl w:ilvl="7" w:tplc="3F4228C6" w:tentative="1">
      <w:start w:val="1"/>
      <w:numFmt w:val="bullet"/>
      <w:lvlText w:val="-"/>
      <w:lvlJc w:val="left"/>
      <w:pPr>
        <w:tabs>
          <w:tab w:val="num" w:pos="5760"/>
        </w:tabs>
        <w:ind w:left="5760" w:hanging="360"/>
      </w:pPr>
      <w:rPr>
        <w:rFonts w:ascii="Times New Roman" w:hAnsi="Times New Roman" w:hint="default"/>
      </w:rPr>
    </w:lvl>
    <w:lvl w:ilvl="8" w:tplc="B6208BD6" w:tentative="1">
      <w:start w:val="1"/>
      <w:numFmt w:val="bullet"/>
      <w:lvlText w:val="-"/>
      <w:lvlJc w:val="left"/>
      <w:pPr>
        <w:tabs>
          <w:tab w:val="num" w:pos="6480"/>
        </w:tabs>
        <w:ind w:left="6480" w:hanging="360"/>
      </w:pPr>
      <w:rPr>
        <w:rFonts w:ascii="Times New Roman" w:hAnsi="Times New Roman" w:hint="default"/>
      </w:rPr>
    </w:lvl>
  </w:abstractNum>
  <w:abstractNum w:abstractNumId="23">
    <w:nsid w:val="7A892696"/>
    <w:multiLevelType w:val="hybridMultilevel"/>
    <w:tmpl w:val="99F613B4"/>
    <w:lvl w:ilvl="0" w:tplc="C26071D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20"/>
  </w:num>
  <w:num w:numId="3">
    <w:abstractNumId w:val="11"/>
  </w:num>
  <w:num w:numId="4">
    <w:abstractNumId w:val="14"/>
  </w:num>
  <w:num w:numId="5">
    <w:abstractNumId w:val="15"/>
  </w:num>
  <w:num w:numId="6">
    <w:abstractNumId w:val="8"/>
  </w:num>
  <w:num w:numId="7">
    <w:abstractNumId w:val="13"/>
  </w:num>
  <w:num w:numId="8">
    <w:abstractNumId w:val="2"/>
  </w:num>
  <w:num w:numId="9">
    <w:abstractNumId w:val="1"/>
  </w:num>
  <w:num w:numId="10">
    <w:abstractNumId w:val="23"/>
  </w:num>
  <w:num w:numId="11">
    <w:abstractNumId w:val="7"/>
  </w:num>
  <w:num w:numId="12">
    <w:abstractNumId w:val="22"/>
  </w:num>
  <w:num w:numId="13">
    <w:abstractNumId w:val="6"/>
  </w:num>
  <w:num w:numId="14">
    <w:abstractNumId w:val="0"/>
  </w:num>
  <w:num w:numId="15">
    <w:abstractNumId w:val="21"/>
  </w:num>
  <w:num w:numId="16">
    <w:abstractNumId w:val="16"/>
  </w:num>
  <w:num w:numId="17">
    <w:abstractNumId w:val="19"/>
  </w:num>
  <w:num w:numId="18">
    <w:abstractNumId w:val="4"/>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3"/>
  </w:num>
  <w:num w:numId="22">
    <w:abstractNumId w:val="9"/>
  </w:num>
  <w:num w:numId="23">
    <w:abstractNumId w:val="18"/>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QzMLCwNLQws7QwNzNU0lEKTi0uzszPAykwMasFAKqqob8tAAAA"/>
    <w:docVar w:name="dgnword-docGUID" w:val="{69E30016-3D53-4391-A937-3767F8D7D4A5}"/>
    <w:docVar w:name="dgnword-eventsink" w:val="2876177462784"/>
  </w:docVars>
  <w:rsids>
    <w:rsidRoot w:val="001F51B5"/>
    <w:rsid w:val="000007D4"/>
    <w:rsid w:val="00001449"/>
    <w:rsid w:val="00001D20"/>
    <w:rsid w:val="0000334D"/>
    <w:rsid w:val="00003FE7"/>
    <w:rsid w:val="000061E5"/>
    <w:rsid w:val="00006383"/>
    <w:rsid w:val="00007921"/>
    <w:rsid w:val="00007C89"/>
    <w:rsid w:val="00007E7B"/>
    <w:rsid w:val="000103EF"/>
    <w:rsid w:val="0001127A"/>
    <w:rsid w:val="00011698"/>
    <w:rsid w:val="000116A5"/>
    <w:rsid w:val="000117E7"/>
    <w:rsid w:val="0001213E"/>
    <w:rsid w:val="0001249F"/>
    <w:rsid w:val="00012A4F"/>
    <w:rsid w:val="00013422"/>
    <w:rsid w:val="00014796"/>
    <w:rsid w:val="0001666A"/>
    <w:rsid w:val="00017F33"/>
    <w:rsid w:val="00020CDD"/>
    <w:rsid w:val="0002283C"/>
    <w:rsid w:val="00022C2C"/>
    <w:rsid w:val="00024123"/>
    <w:rsid w:val="000247DA"/>
    <w:rsid w:val="00024873"/>
    <w:rsid w:val="00024BB7"/>
    <w:rsid w:val="000250F6"/>
    <w:rsid w:val="000253F3"/>
    <w:rsid w:val="00025587"/>
    <w:rsid w:val="000255CF"/>
    <w:rsid w:val="000260AE"/>
    <w:rsid w:val="0002659F"/>
    <w:rsid w:val="00026F39"/>
    <w:rsid w:val="0002793B"/>
    <w:rsid w:val="00027A41"/>
    <w:rsid w:val="00027F02"/>
    <w:rsid w:val="00027FD4"/>
    <w:rsid w:val="000308E5"/>
    <w:rsid w:val="000316A4"/>
    <w:rsid w:val="00031DEF"/>
    <w:rsid w:val="00031E73"/>
    <w:rsid w:val="0003236D"/>
    <w:rsid w:val="00032B0D"/>
    <w:rsid w:val="000333C3"/>
    <w:rsid w:val="00034C1D"/>
    <w:rsid w:val="00036EC8"/>
    <w:rsid w:val="0003739F"/>
    <w:rsid w:val="000374EB"/>
    <w:rsid w:val="00037883"/>
    <w:rsid w:val="0004031A"/>
    <w:rsid w:val="0004273F"/>
    <w:rsid w:val="00042D3A"/>
    <w:rsid w:val="000470C0"/>
    <w:rsid w:val="00051BB5"/>
    <w:rsid w:val="000531BF"/>
    <w:rsid w:val="00054CA0"/>
    <w:rsid w:val="00054DAD"/>
    <w:rsid w:val="00054ECA"/>
    <w:rsid w:val="000552E3"/>
    <w:rsid w:val="00055486"/>
    <w:rsid w:val="0005733B"/>
    <w:rsid w:val="00057646"/>
    <w:rsid w:val="00060766"/>
    <w:rsid w:val="000619EB"/>
    <w:rsid w:val="00061BE0"/>
    <w:rsid w:val="00062550"/>
    <w:rsid w:val="00062702"/>
    <w:rsid w:val="00063EE3"/>
    <w:rsid w:val="000645F0"/>
    <w:rsid w:val="000659EA"/>
    <w:rsid w:val="00066BDF"/>
    <w:rsid w:val="00071755"/>
    <w:rsid w:val="00071A0E"/>
    <w:rsid w:val="000730B8"/>
    <w:rsid w:val="000737CE"/>
    <w:rsid w:val="00074124"/>
    <w:rsid w:val="00074D9A"/>
    <w:rsid w:val="000764C1"/>
    <w:rsid w:val="0007750E"/>
    <w:rsid w:val="00077776"/>
    <w:rsid w:val="000813BA"/>
    <w:rsid w:val="00081853"/>
    <w:rsid w:val="000824BF"/>
    <w:rsid w:val="00083C0F"/>
    <w:rsid w:val="00084287"/>
    <w:rsid w:val="00084E07"/>
    <w:rsid w:val="00087B8A"/>
    <w:rsid w:val="00087E1A"/>
    <w:rsid w:val="0009072C"/>
    <w:rsid w:val="00091E80"/>
    <w:rsid w:val="0009204E"/>
    <w:rsid w:val="00092397"/>
    <w:rsid w:val="00092A62"/>
    <w:rsid w:val="00092DE6"/>
    <w:rsid w:val="00094020"/>
    <w:rsid w:val="00096759"/>
    <w:rsid w:val="000A147F"/>
    <w:rsid w:val="000A181E"/>
    <w:rsid w:val="000A1F1A"/>
    <w:rsid w:val="000A25AD"/>
    <w:rsid w:val="000A3CC2"/>
    <w:rsid w:val="000A4DB9"/>
    <w:rsid w:val="000A57F5"/>
    <w:rsid w:val="000A5DF9"/>
    <w:rsid w:val="000A672E"/>
    <w:rsid w:val="000A756F"/>
    <w:rsid w:val="000B12CA"/>
    <w:rsid w:val="000B16DE"/>
    <w:rsid w:val="000B2354"/>
    <w:rsid w:val="000B29AB"/>
    <w:rsid w:val="000B3427"/>
    <w:rsid w:val="000B4490"/>
    <w:rsid w:val="000B45F9"/>
    <w:rsid w:val="000B6462"/>
    <w:rsid w:val="000B6A49"/>
    <w:rsid w:val="000B6A68"/>
    <w:rsid w:val="000B6C10"/>
    <w:rsid w:val="000B7C25"/>
    <w:rsid w:val="000C0478"/>
    <w:rsid w:val="000C16B9"/>
    <w:rsid w:val="000C16BD"/>
    <w:rsid w:val="000C220C"/>
    <w:rsid w:val="000C330B"/>
    <w:rsid w:val="000C45B9"/>
    <w:rsid w:val="000C4ACD"/>
    <w:rsid w:val="000C4BF1"/>
    <w:rsid w:val="000C5013"/>
    <w:rsid w:val="000C6C6C"/>
    <w:rsid w:val="000D1302"/>
    <w:rsid w:val="000D1DD5"/>
    <w:rsid w:val="000D2A32"/>
    <w:rsid w:val="000D35FD"/>
    <w:rsid w:val="000D457E"/>
    <w:rsid w:val="000D4995"/>
    <w:rsid w:val="000D6714"/>
    <w:rsid w:val="000D72CF"/>
    <w:rsid w:val="000D781D"/>
    <w:rsid w:val="000D7DC1"/>
    <w:rsid w:val="000E0149"/>
    <w:rsid w:val="000E1413"/>
    <w:rsid w:val="000E1F60"/>
    <w:rsid w:val="000E37F0"/>
    <w:rsid w:val="000E425A"/>
    <w:rsid w:val="000E4B99"/>
    <w:rsid w:val="000E5E77"/>
    <w:rsid w:val="000E618E"/>
    <w:rsid w:val="000E6B12"/>
    <w:rsid w:val="000F0C61"/>
    <w:rsid w:val="000F1B38"/>
    <w:rsid w:val="000F2CB7"/>
    <w:rsid w:val="000F35E3"/>
    <w:rsid w:val="000F54D7"/>
    <w:rsid w:val="000F5814"/>
    <w:rsid w:val="000F5D88"/>
    <w:rsid w:val="000F67EC"/>
    <w:rsid w:val="001012CA"/>
    <w:rsid w:val="00102273"/>
    <w:rsid w:val="00102284"/>
    <w:rsid w:val="001028EC"/>
    <w:rsid w:val="00103B50"/>
    <w:rsid w:val="001053F1"/>
    <w:rsid w:val="00105AF5"/>
    <w:rsid w:val="0010625E"/>
    <w:rsid w:val="0010695E"/>
    <w:rsid w:val="0010744A"/>
    <w:rsid w:val="00107887"/>
    <w:rsid w:val="00107B90"/>
    <w:rsid w:val="00110D7C"/>
    <w:rsid w:val="001114B0"/>
    <w:rsid w:val="00112A99"/>
    <w:rsid w:val="00112B12"/>
    <w:rsid w:val="001137AA"/>
    <w:rsid w:val="00115A80"/>
    <w:rsid w:val="00116331"/>
    <w:rsid w:val="00117414"/>
    <w:rsid w:val="00121939"/>
    <w:rsid w:val="00122FB8"/>
    <w:rsid w:val="00123337"/>
    <w:rsid w:val="001240DE"/>
    <w:rsid w:val="0012610E"/>
    <w:rsid w:val="001265DD"/>
    <w:rsid w:val="001265E2"/>
    <w:rsid w:val="00130084"/>
    <w:rsid w:val="00130B55"/>
    <w:rsid w:val="00130BDF"/>
    <w:rsid w:val="0013113F"/>
    <w:rsid w:val="0013259F"/>
    <w:rsid w:val="001326C9"/>
    <w:rsid w:val="00132E08"/>
    <w:rsid w:val="001334CC"/>
    <w:rsid w:val="00133D08"/>
    <w:rsid w:val="00137C82"/>
    <w:rsid w:val="00137EB3"/>
    <w:rsid w:val="001409CC"/>
    <w:rsid w:val="00141E99"/>
    <w:rsid w:val="00143235"/>
    <w:rsid w:val="0014493E"/>
    <w:rsid w:val="00144A40"/>
    <w:rsid w:val="00145554"/>
    <w:rsid w:val="00146032"/>
    <w:rsid w:val="0014692A"/>
    <w:rsid w:val="00146952"/>
    <w:rsid w:val="00146ACF"/>
    <w:rsid w:val="00150BFB"/>
    <w:rsid w:val="00151042"/>
    <w:rsid w:val="00151209"/>
    <w:rsid w:val="00151770"/>
    <w:rsid w:val="00151DE1"/>
    <w:rsid w:val="00152A7C"/>
    <w:rsid w:val="001536C0"/>
    <w:rsid w:val="00155D9E"/>
    <w:rsid w:val="00157C44"/>
    <w:rsid w:val="00160BEC"/>
    <w:rsid w:val="00160CBD"/>
    <w:rsid w:val="0016151A"/>
    <w:rsid w:val="00161527"/>
    <w:rsid w:val="001616EE"/>
    <w:rsid w:val="00161C0E"/>
    <w:rsid w:val="001648CD"/>
    <w:rsid w:val="00165259"/>
    <w:rsid w:val="00166094"/>
    <w:rsid w:val="00170DC7"/>
    <w:rsid w:val="00171BF9"/>
    <w:rsid w:val="00171D1D"/>
    <w:rsid w:val="00173112"/>
    <w:rsid w:val="0017390D"/>
    <w:rsid w:val="00173D9B"/>
    <w:rsid w:val="0017413A"/>
    <w:rsid w:val="00175959"/>
    <w:rsid w:val="00175C0E"/>
    <w:rsid w:val="00181DD7"/>
    <w:rsid w:val="0018239E"/>
    <w:rsid w:val="00183C49"/>
    <w:rsid w:val="001847EB"/>
    <w:rsid w:val="0018527F"/>
    <w:rsid w:val="0018558A"/>
    <w:rsid w:val="001855ED"/>
    <w:rsid w:val="00186623"/>
    <w:rsid w:val="00187224"/>
    <w:rsid w:val="00190294"/>
    <w:rsid w:val="00191336"/>
    <w:rsid w:val="00191C71"/>
    <w:rsid w:val="0019369A"/>
    <w:rsid w:val="001950CC"/>
    <w:rsid w:val="001955EF"/>
    <w:rsid w:val="001A02A9"/>
    <w:rsid w:val="001A04FE"/>
    <w:rsid w:val="001A0CDB"/>
    <w:rsid w:val="001A2624"/>
    <w:rsid w:val="001A2D83"/>
    <w:rsid w:val="001A3B91"/>
    <w:rsid w:val="001A4EB9"/>
    <w:rsid w:val="001A555E"/>
    <w:rsid w:val="001A5A29"/>
    <w:rsid w:val="001A5EA7"/>
    <w:rsid w:val="001A74DE"/>
    <w:rsid w:val="001A7AA8"/>
    <w:rsid w:val="001B0525"/>
    <w:rsid w:val="001B1FB2"/>
    <w:rsid w:val="001B2083"/>
    <w:rsid w:val="001B325B"/>
    <w:rsid w:val="001B4ED3"/>
    <w:rsid w:val="001B501A"/>
    <w:rsid w:val="001B5384"/>
    <w:rsid w:val="001B54CD"/>
    <w:rsid w:val="001B55D8"/>
    <w:rsid w:val="001B68D8"/>
    <w:rsid w:val="001B7491"/>
    <w:rsid w:val="001B7B6B"/>
    <w:rsid w:val="001B7C5C"/>
    <w:rsid w:val="001C0516"/>
    <w:rsid w:val="001C0E30"/>
    <w:rsid w:val="001C1371"/>
    <w:rsid w:val="001C2597"/>
    <w:rsid w:val="001C2859"/>
    <w:rsid w:val="001C4E9F"/>
    <w:rsid w:val="001C5054"/>
    <w:rsid w:val="001C5C98"/>
    <w:rsid w:val="001C714A"/>
    <w:rsid w:val="001D0783"/>
    <w:rsid w:val="001D2820"/>
    <w:rsid w:val="001D460E"/>
    <w:rsid w:val="001E06EE"/>
    <w:rsid w:val="001E1158"/>
    <w:rsid w:val="001E1DF4"/>
    <w:rsid w:val="001E264E"/>
    <w:rsid w:val="001E3EA3"/>
    <w:rsid w:val="001E5136"/>
    <w:rsid w:val="001E6C16"/>
    <w:rsid w:val="001E6E36"/>
    <w:rsid w:val="001E6E8D"/>
    <w:rsid w:val="001E7880"/>
    <w:rsid w:val="001F0007"/>
    <w:rsid w:val="001F05BC"/>
    <w:rsid w:val="001F0F1E"/>
    <w:rsid w:val="001F1946"/>
    <w:rsid w:val="001F1E96"/>
    <w:rsid w:val="001F2DB0"/>
    <w:rsid w:val="001F2FD3"/>
    <w:rsid w:val="001F33F0"/>
    <w:rsid w:val="001F411C"/>
    <w:rsid w:val="001F46BB"/>
    <w:rsid w:val="001F46EE"/>
    <w:rsid w:val="001F46FE"/>
    <w:rsid w:val="001F51B5"/>
    <w:rsid w:val="001F5462"/>
    <w:rsid w:val="001F57AC"/>
    <w:rsid w:val="001F5B9A"/>
    <w:rsid w:val="001F603E"/>
    <w:rsid w:val="001F6812"/>
    <w:rsid w:val="0020187E"/>
    <w:rsid w:val="00201BE4"/>
    <w:rsid w:val="00201DEB"/>
    <w:rsid w:val="00203038"/>
    <w:rsid w:val="002030B1"/>
    <w:rsid w:val="00207809"/>
    <w:rsid w:val="0020782C"/>
    <w:rsid w:val="002113D4"/>
    <w:rsid w:val="00212DA5"/>
    <w:rsid w:val="00214401"/>
    <w:rsid w:val="00214583"/>
    <w:rsid w:val="0021531D"/>
    <w:rsid w:val="002154B4"/>
    <w:rsid w:val="00216D13"/>
    <w:rsid w:val="002177FA"/>
    <w:rsid w:val="00217DBB"/>
    <w:rsid w:val="00220C64"/>
    <w:rsid w:val="00223858"/>
    <w:rsid w:val="002240A5"/>
    <w:rsid w:val="00224739"/>
    <w:rsid w:val="00226F21"/>
    <w:rsid w:val="002270B2"/>
    <w:rsid w:val="0022717C"/>
    <w:rsid w:val="00227394"/>
    <w:rsid w:val="0023211F"/>
    <w:rsid w:val="00232D1D"/>
    <w:rsid w:val="00233545"/>
    <w:rsid w:val="00235C03"/>
    <w:rsid w:val="00237C46"/>
    <w:rsid w:val="00242458"/>
    <w:rsid w:val="00243258"/>
    <w:rsid w:val="002449CC"/>
    <w:rsid w:val="00245567"/>
    <w:rsid w:val="002456EE"/>
    <w:rsid w:val="002461B7"/>
    <w:rsid w:val="00246305"/>
    <w:rsid w:val="00246664"/>
    <w:rsid w:val="0024698C"/>
    <w:rsid w:val="00246DAC"/>
    <w:rsid w:val="0024731D"/>
    <w:rsid w:val="00250AC1"/>
    <w:rsid w:val="00252CB6"/>
    <w:rsid w:val="002530EA"/>
    <w:rsid w:val="002533AA"/>
    <w:rsid w:val="00254959"/>
    <w:rsid w:val="00255D5E"/>
    <w:rsid w:val="00256830"/>
    <w:rsid w:val="00257308"/>
    <w:rsid w:val="002604D0"/>
    <w:rsid w:val="00261AB3"/>
    <w:rsid w:val="00262225"/>
    <w:rsid w:val="002624E0"/>
    <w:rsid w:val="002628C8"/>
    <w:rsid w:val="00263109"/>
    <w:rsid w:val="00263DDB"/>
    <w:rsid w:val="00263E0A"/>
    <w:rsid w:val="00264006"/>
    <w:rsid w:val="00264042"/>
    <w:rsid w:val="002646BC"/>
    <w:rsid w:val="00265CFA"/>
    <w:rsid w:val="00267291"/>
    <w:rsid w:val="002676B2"/>
    <w:rsid w:val="00272F6E"/>
    <w:rsid w:val="002756BA"/>
    <w:rsid w:val="00276128"/>
    <w:rsid w:val="00276680"/>
    <w:rsid w:val="0028025E"/>
    <w:rsid w:val="00280C0E"/>
    <w:rsid w:val="002812B0"/>
    <w:rsid w:val="00282B78"/>
    <w:rsid w:val="00283BCE"/>
    <w:rsid w:val="00283F37"/>
    <w:rsid w:val="00284712"/>
    <w:rsid w:val="00285927"/>
    <w:rsid w:val="002859C2"/>
    <w:rsid w:val="00285C7B"/>
    <w:rsid w:val="00286433"/>
    <w:rsid w:val="00287FD3"/>
    <w:rsid w:val="00287FFA"/>
    <w:rsid w:val="002905CE"/>
    <w:rsid w:val="00290FC8"/>
    <w:rsid w:val="00292329"/>
    <w:rsid w:val="002941C8"/>
    <w:rsid w:val="00295208"/>
    <w:rsid w:val="0029593F"/>
    <w:rsid w:val="002961A3"/>
    <w:rsid w:val="00296D7C"/>
    <w:rsid w:val="002A0197"/>
    <w:rsid w:val="002A1211"/>
    <w:rsid w:val="002A265D"/>
    <w:rsid w:val="002A38A9"/>
    <w:rsid w:val="002A3A21"/>
    <w:rsid w:val="002A695B"/>
    <w:rsid w:val="002B11F4"/>
    <w:rsid w:val="002B1808"/>
    <w:rsid w:val="002B3EAC"/>
    <w:rsid w:val="002B4810"/>
    <w:rsid w:val="002B4A2E"/>
    <w:rsid w:val="002B51AF"/>
    <w:rsid w:val="002B5FDF"/>
    <w:rsid w:val="002B6CC7"/>
    <w:rsid w:val="002B79C2"/>
    <w:rsid w:val="002B7D79"/>
    <w:rsid w:val="002C0AE0"/>
    <w:rsid w:val="002C19E2"/>
    <w:rsid w:val="002C26C1"/>
    <w:rsid w:val="002C3287"/>
    <w:rsid w:val="002C329B"/>
    <w:rsid w:val="002C38F5"/>
    <w:rsid w:val="002C3E0C"/>
    <w:rsid w:val="002C72C4"/>
    <w:rsid w:val="002C77AC"/>
    <w:rsid w:val="002C7D51"/>
    <w:rsid w:val="002D0090"/>
    <w:rsid w:val="002D0492"/>
    <w:rsid w:val="002D1996"/>
    <w:rsid w:val="002D2B40"/>
    <w:rsid w:val="002D43D0"/>
    <w:rsid w:val="002D57E5"/>
    <w:rsid w:val="002D5B83"/>
    <w:rsid w:val="002D7F93"/>
    <w:rsid w:val="002E02A5"/>
    <w:rsid w:val="002E1FEC"/>
    <w:rsid w:val="002E6B98"/>
    <w:rsid w:val="002E6C97"/>
    <w:rsid w:val="002F12A4"/>
    <w:rsid w:val="002F1BA2"/>
    <w:rsid w:val="002F1F9E"/>
    <w:rsid w:val="002F24B4"/>
    <w:rsid w:val="002F33D6"/>
    <w:rsid w:val="002F43A5"/>
    <w:rsid w:val="002F47AB"/>
    <w:rsid w:val="002F499F"/>
    <w:rsid w:val="002F6831"/>
    <w:rsid w:val="003015D2"/>
    <w:rsid w:val="003019A6"/>
    <w:rsid w:val="0030276C"/>
    <w:rsid w:val="00302FB4"/>
    <w:rsid w:val="0030396E"/>
    <w:rsid w:val="00303AAF"/>
    <w:rsid w:val="00306A6C"/>
    <w:rsid w:val="00310BB0"/>
    <w:rsid w:val="00311944"/>
    <w:rsid w:val="003121FE"/>
    <w:rsid w:val="003133E4"/>
    <w:rsid w:val="003140F5"/>
    <w:rsid w:val="00315116"/>
    <w:rsid w:val="00315AB5"/>
    <w:rsid w:val="00316A69"/>
    <w:rsid w:val="00317D5F"/>
    <w:rsid w:val="00320745"/>
    <w:rsid w:val="003215AE"/>
    <w:rsid w:val="00321766"/>
    <w:rsid w:val="0032241D"/>
    <w:rsid w:val="003239E7"/>
    <w:rsid w:val="003246A4"/>
    <w:rsid w:val="003279A5"/>
    <w:rsid w:val="00327CCB"/>
    <w:rsid w:val="00331414"/>
    <w:rsid w:val="00331895"/>
    <w:rsid w:val="00333DF5"/>
    <w:rsid w:val="00334EEE"/>
    <w:rsid w:val="00335569"/>
    <w:rsid w:val="00335CDC"/>
    <w:rsid w:val="003367CC"/>
    <w:rsid w:val="00336E79"/>
    <w:rsid w:val="00337D66"/>
    <w:rsid w:val="00337F59"/>
    <w:rsid w:val="00343660"/>
    <w:rsid w:val="0034419B"/>
    <w:rsid w:val="00346312"/>
    <w:rsid w:val="00346A90"/>
    <w:rsid w:val="00346CF5"/>
    <w:rsid w:val="00346D4C"/>
    <w:rsid w:val="0034755E"/>
    <w:rsid w:val="00350528"/>
    <w:rsid w:val="00351B10"/>
    <w:rsid w:val="00352E37"/>
    <w:rsid w:val="00352EF2"/>
    <w:rsid w:val="003537C8"/>
    <w:rsid w:val="00354815"/>
    <w:rsid w:val="00354C0E"/>
    <w:rsid w:val="00354D5F"/>
    <w:rsid w:val="00356268"/>
    <w:rsid w:val="00357209"/>
    <w:rsid w:val="003576AB"/>
    <w:rsid w:val="00360790"/>
    <w:rsid w:val="003611D2"/>
    <w:rsid w:val="00362E50"/>
    <w:rsid w:val="003649F6"/>
    <w:rsid w:val="00364BB9"/>
    <w:rsid w:val="00364D99"/>
    <w:rsid w:val="00366C18"/>
    <w:rsid w:val="003670C4"/>
    <w:rsid w:val="00370399"/>
    <w:rsid w:val="00371704"/>
    <w:rsid w:val="0037316D"/>
    <w:rsid w:val="003733E7"/>
    <w:rsid w:val="00373A81"/>
    <w:rsid w:val="00373DA2"/>
    <w:rsid w:val="00373DC4"/>
    <w:rsid w:val="00375149"/>
    <w:rsid w:val="003751D5"/>
    <w:rsid w:val="0037543F"/>
    <w:rsid w:val="003755D0"/>
    <w:rsid w:val="00375F8B"/>
    <w:rsid w:val="0037647B"/>
    <w:rsid w:val="003769F9"/>
    <w:rsid w:val="0037784B"/>
    <w:rsid w:val="00380479"/>
    <w:rsid w:val="003807BC"/>
    <w:rsid w:val="00380B73"/>
    <w:rsid w:val="00380F47"/>
    <w:rsid w:val="003822D7"/>
    <w:rsid w:val="0038235A"/>
    <w:rsid w:val="0038258E"/>
    <w:rsid w:val="00382FF4"/>
    <w:rsid w:val="00383765"/>
    <w:rsid w:val="0038532B"/>
    <w:rsid w:val="00387452"/>
    <w:rsid w:val="0038767B"/>
    <w:rsid w:val="00391292"/>
    <w:rsid w:val="0039453A"/>
    <w:rsid w:val="00396190"/>
    <w:rsid w:val="0039622D"/>
    <w:rsid w:val="0039698F"/>
    <w:rsid w:val="003A0814"/>
    <w:rsid w:val="003A086E"/>
    <w:rsid w:val="003A0AB1"/>
    <w:rsid w:val="003A0B4D"/>
    <w:rsid w:val="003A1D80"/>
    <w:rsid w:val="003A2601"/>
    <w:rsid w:val="003A3C39"/>
    <w:rsid w:val="003A48BE"/>
    <w:rsid w:val="003A4C3C"/>
    <w:rsid w:val="003A5329"/>
    <w:rsid w:val="003A60BF"/>
    <w:rsid w:val="003A7485"/>
    <w:rsid w:val="003B08A7"/>
    <w:rsid w:val="003B111E"/>
    <w:rsid w:val="003B1A47"/>
    <w:rsid w:val="003B1CAE"/>
    <w:rsid w:val="003B4246"/>
    <w:rsid w:val="003B4822"/>
    <w:rsid w:val="003B5F92"/>
    <w:rsid w:val="003B6DC1"/>
    <w:rsid w:val="003C09EF"/>
    <w:rsid w:val="003C0FF8"/>
    <w:rsid w:val="003C1C5F"/>
    <w:rsid w:val="003C1D29"/>
    <w:rsid w:val="003C24AE"/>
    <w:rsid w:val="003C26E1"/>
    <w:rsid w:val="003C2CD8"/>
    <w:rsid w:val="003C3BAF"/>
    <w:rsid w:val="003C6BBE"/>
    <w:rsid w:val="003C6C05"/>
    <w:rsid w:val="003D1751"/>
    <w:rsid w:val="003D1E77"/>
    <w:rsid w:val="003D296B"/>
    <w:rsid w:val="003D4A56"/>
    <w:rsid w:val="003D5193"/>
    <w:rsid w:val="003D5921"/>
    <w:rsid w:val="003D7B5D"/>
    <w:rsid w:val="003E4391"/>
    <w:rsid w:val="003E470D"/>
    <w:rsid w:val="003E53C2"/>
    <w:rsid w:val="003E54DE"/>
    <w:rsid w:val="003E56B1"/>
    <w:rsid w:val="003E6DB1"/>
    <w:rsid w:val="003E74E6"/>
    <w:rsid w:val="003F08FF"/>
    <w:rsid w:val="003F0A5A"/>
    <w:rsid w:val="003F0C65"/>
    <w:rsid w:val="003F0D74"/>
    <w:rsid w:val="003F168C"/>
    <w:rsid w:val="003F18CC"/>
    <w:rsid w:val="003F1A31"/>
    <w:rsid w:val="003F285A"/>
    <w:rsid w:val="003F2B25"/>
    <w:rsid w:val="003F449E"/>
    <w:rsid w:val="003F62A1"/>
    <w:rsid w:val="0040007F"/>
    <w:rsid w:val="00401EB6"/>
    <w:rsid w:val="0040215C"/>
    <w:rsid w:val="004022BF"/>
    <w:rsid w:val="004036AE"/>
    <w:rsid w:val="0040551F"/>
    <w:rsid w:val="004070B1"/>
    <w:rsid w:val="00407733"/>
    <w:rsid w:val="00407A45"/>
    <w:rsid w:val="00407A83"/>
    <w:rsid w:val="0041127C"/>
    <w:rsid w:val="004122D2"/>
    <w:rsid w:val="00413E08"/>
    <w:rsid w:val="004168D5"/>
    <w:rsid w:val="004170E6"/>
    <w:rsid w:val="00417581"/>
    <w:rsid w:val="00422888"/>
    <w:rsid w:val="004234C6"/>
    <w:rsid w:val="00423D1D"/>
    <w:rsid w:val="00425199"/>
    <w:rsid w:val="00425C0E"/>
    <w:rsid w:val="0042662E"/>
    <w:rsid w:val="00427301"/>
    <w:rsid w:val="00427B7E"/>
    <w:rsid w:val="00430096"/>
    <w:rsid w:val="00430552"/>
    <w:rsid w:val="00431948"/>
    <w:rsid w:val="004322DD"/>
    <w:rsid w:val="00434889"/>
    <w:rsid w:val="0043505B"/>
    <w:rsid w:val="00435CDB"/>
    <w:rsid w:val="00435EDF"/>
    <w:rsid w:val="00436E48"/>
    <w:rsid w:val="00436F44"/>
    <w:rsid w:val="0043763C"/>
    <w:rsid w:val="0043770C"/>
    <w:rsid w:val="00441163"/>
    <w:rsid w:val="00441365"/>
    <w:rsid w:val="004420D0"/>
    <w:rsid w:val="00442258"/>
    <w:rsid w:val="00443B35"/>
    <w:rsid w:val="00443CC3"/>
    <w:rsid w:val="004447F4"/>
    <w:rsid w:val="00445CD3"/>
    <w:rsid w:val="00446B54"/>
    <w:rsid w:val="00447562"/>
    <w:rsid w:val="00447E67"/>
    <w:rsid w:val="00447EFC"/>
    <w:rsid w:val="00451F8E"/>
    <w:rsid w:val="00452DF9"/>
    <w:rsid w:val="00453F9E"/>
    <w:rsid w:val="00454B9E"/>
    <w:rsid w:val="004557D4"/>
    <w:rsid w:val="00456849"/>
    <w:rsid w:val="0046118F"/>
    <w:rsid w:val="00461294"/>
    <w:rsid w:val="00462673"/>
    <w:rsid w:val="004639B8"/>
    <w:rsid w:val="00464583"/>
    <w:rsid w:val="00464CB4"/>
    <w:rsid w:val="00464E90"/>
    <w:rsid w:val="00465998"/>
    <w:rsid w:val="00466978"/>
    <w:rsid w:val="00466AED"/>
    <w:rsid w:val="00466D77"/>
    <w:rsid w:val="00466D81"/>
    <w:rsid w:val="00470D28"/>
    <w:rsid w:val="00470D3D"/>
    <w:rsid w:val="00471281"/>
    <w:rsid w:val="004721F5"/>
    <w:rsid w:val="00472262"/>
    <w:rsid w:val="004731FB"/>
    <w:rsid w:val="0047329E"/>
    <w:rsid w:val="00474022"/>
    <w:rsid w:val="00474996"/>
    <w:rsid w:val="00476C38"/>
    <w:rsid w:val="0047794B"/>
    <w:rsid w:val="00481793"/>
    <w:rsid w:val="00481AE9"/>
    <w:rsid w:val="00481F63"/>
    <w:rsid w:val="00482689"/>
    <w:rsid w:val="00482721"/>
    <w:rsid w:val="0048489C"/>
    <w:rsid w:val="0048589E"/>
    <w:rsid w:val="00490F7E"/>
    <w:rsid w:val="00491DE1"/>
    <w:rsid w:val="00492258"/>
    <w:rsid w:val="004939EE"/>
    <w:rsid w:val="00493D98"/>
    <w:rsid w:val="00494707"/>
    <w:rsid w:val="00496AC8"/>
    <w:rsid w:val="00496AF7"/>
    <w:rsid w:val="00497E98"/>
    <w:rsid w:val="004A1D1B"/>
    <w:rsid w:val="004A1F02"/>
    <w:rsid w:val="004A2625"/>
    <w:rsid w:val="004A29F9"/>
    <w:rsid w:val="004A2E24"/>
    <w:rsid w:val="004A3903"/>
    <w:rsid w:val="004A3F58"/>
    <w:rsid w:val="004A45C5"/>
    <w:rsid w:val="004A4A60"/>
    <w:rsid w:val="004A61CC"/>
    <w:rsid w:val="004A71FB"/>
    <w:rsid w:val="004A73CA"/>
    <w:rsid w:val="004A7492"/>
    <w:rsid w:val="004A78BD"/>
    <w:rsid w:val="004B0D7A"/>
    <w:rsid w:val="004B192F"/>
    <w:rsid w:val="004B2649"/>
    <w:rsid w:val="004B284D"/>
    <w:rsid w:val="004B3571"/>
    <w:rsid w:val="004B3598"/>
    <w:rsid w:val="004B4277"/>
    <w:rsid w:val="004B491E"/>
    <w:rsid w:val="004B5BAB"/>
    <w:rsid w:val="004B6EF7"/>
    <w:rsid w:val="004B7672"/>
    <w:rsid w:val="004B776D"/>
    <w:rsid w:val="004C0A36"/>
    <w:rsid w:val="004C2076"/>
    <w:rsid w:val="004C35E5"/>
    <w:rsid w:val="004C38F8"/>
    <w:rsid w:val="004C3913"/>
    <w:rsid w:val="004C4C9A"/>
    <w:rsid w:val="004C520F"/>
    <w:rsid w:val="004C6662"/>
    <w:rsid w:val="004D15F0"/>
    <w:rsid w:val="004D2B23"/>
    <w:rsid w:val="004D4B01"/>
    <w:rsid w:val="004D73D1"/>
    <w:rsid w:val="004E11A4"/>
    <w:rsid w:val="004E42F9"/>
    <w:rsid w:val="004F2C17"/>
    <w:rsid w:val="004F307F"/>
    <w:rsid w:val="004F321C"/>
    <w:rsid w:val="004F346E"/>
    <w:rsid w:val="004F3E4B"/>
    <w:rsid w:val="004F527B"/>
    <w:rsid w:val="00501399"/>
    <w:rsid w:val="0050381F"/>
    <w:rsid w:val="00503DF9"/>
    <w:rsid w:val="00503E36"/>
    <w:rsid w:val="00503F86"/>
    <w:rsid w:val="00504B64"/>
    <w:rsid w:val="00505A7F"/>
    <w:rsid w:val="005107A7"/>
    <w:rsid w:val="00510A7E"/>
    <w:rsid w:val="00511472"/>
    <w:rsid w:val="00511E50"/>
    <w:rsid w:val="005138D7"/>
    <w:rsid w:val="00513A1D"/>
    <w:rsid w:val="00513F81"/>
    <w:rsid w:val="00515E00"/>
    <w:rsid w:val="005161D5"/>
    <w:rsid w:val="00516501"/>
    <w:rsid w:val="0051793E"/>
    <w:rsid w:val="00520364"/>
    <w:rsid w:val="00521629"/>
    <w:rsid w:val="00521727"/>
    <w:rsid w:val="00522450"/>
    <w:rsid w:val="00523063"/>
    <w:rsid w:val="005246BA"/>
    <w:rsid w:val="005251BC"/>
    <w:rsid w:val="00527238"/>
    <w:rsid w:val="0053004B"/>
    <w:rsid w:val="0053016A"/>
    <w:rsid w:val="00530D4B"/>
    <w:rsid w:val="00531B99"/>
    <w:rsid w:val="00532C16"/>
    <w:rsid w:val="00532CD0"/>
    <w:rsid w:val="00533463"/>
    <w:rsid w:val="00533547"/>
    <w:rsid w:val="00534FC4"/>
    <w:rsid w:val="00535878"/>
    <w:rsid w:val="005358C5"/>
    <w:rsid w:val="00537484"/>
    <w:rsid w:val="0054033F"/>
    <w:rsid w:val="0054067E"/>
    <w:rsid w:val="00542914"/>
    <w:rsid w:val="0054428B"/>
    <w:rsid w:val="005443DF"/>
    <w:rsid w:val="00544450"/>
    <w:rsid w:val="0054460F"/>
    <w:rsid w:val="00545080"/>
    <w:rsid w:val="005463CE"/>
    <w:rsid w:val="00546738"/>
    <w:rsid w:val="00546FB7"/>
    <w:rsid w:val="00547E7D"/>
    <w:rsid w:val="00550161"/>
    <w:rsid w:val="00550197"/>
    <w:rsid w:val="00550A87"/>
    <w:rsid w:val="00551833"/>
    <w:rsid w:val="0055298E"/>
    <w:rsid w:val="005533B9"/>
    <w:rsid w:val="00553A41"/>
    <w:rsid w:val="00560873"/>
    <w:rsid w:val="00560E4D"/>
    <w:rsid w:val="00561159"/>
    <w:rsid w:val="00561D75"/>
    <w:rsid w:val="00561FB3"/>
    <w:rsid w:val="0056229D"/>
    <w:rsid w:val="00563088"/>
    <w:rsid w:val="005653E8"/>
    <w:rsid w:val="005664F5"/>
    <w:rsid w:val="00566D5C"/>
    <w:rsid w:val="0056726E"/>
    <w:rsid w:val="005704D4"/>
    <w:rsid w:val="00570562"/>
    <w:rsid w:val="00570C8E"/>
    <w:rsid w:val="00570FBF"/>
    <w:rsid w:val="00572881"/>
    <w:rsid w:val="005735B1"/>
    <w:rsid w:val="00574F44"/>
    <w:rsid w:val="005755EB"/>
    <w:rsid w:val="00576144"/>
    <w:rsid w:val="00576A43"/>
    <w:rsid w:val="00576F7E"/>
    <w:rsid w:val="00577008"/>
    <w:rsid w:val="00577A16"/>
    <w:rsid w:val="00580E72"/>
    <w:rsid w:val="0058252E"/>
    <w:rsid w:val="00582AE7"/>
    <w:rsid w:val="00582F3F"/>
    <w:rsid w:val="00584162"/>
    <w:rsid w:val="005841C6"/>
    <w:rsid w:val="00584436"/>
    <w:rsid w:val="00586760"/>
    <w:rsid w:val="00592BF4"/>
    <w:rsid w:val="00595D41"/>
    <w:rsid w:val="00595E95"/>
    <w:rsid w:val="00596647"/>
    <w:rsid w:val="00596C58"/>
    <w:rsid w:val="00596CE9"/>
    <w:rsid w:val="0059715F"/>
    <w:rsid w:val="005A0F11"/>
    <w:rsid w:val="005A3911"/>
    <w:rsid w:val="005A51CC"/>
    <w:rsid w:val="005A549C"/>
    <w:rsid w:val="005A5B74"/>
    <w:rsid w:val="005A5E26"/>
    <w:rsid w:val="005A6CF8"/>
    <w:rsid w:val="005A7FA0"/>
    <w:rsid w:val="005B02AF"/>
    <w:rsid w:val="005B1849"/>
    <w:rsid w:val="005B1F99"/>
    <w:rsid w:val="005B21C0"/>
    <w:rsid w:val="005B4646"/>
    <w:rsid w:val="005B4E62"/>
    <w:rsid w:val="005B5547"/>
    <w:rsid w:val="005B56B3"/>
    <w:rsid w:val="005B78AE"/>
    <w:rsid w:val="005B7C3C"/>
    <w:rsid w:val="005B7CB4"/>
    <w:rsid w:val="005C0F4D"/>
    <w:rsid w:val="005C210B"/>
    <w:rsid w:val="005C25AE"/>
    <w:rsid w:val="005C3268"/>
    <w:rsid w:val="005C3605"/>
    <w:rsid w:val="005C370F"/>
    <w:rsid w:val="005C60E3"/>
    <w:rsid w:val="005C7FE5"/>
    <w:rsid w:val="005D00CC"/>
    <w:rsid w:val="005D01AD"/>
    <w:rsid w:val="005D097C"/>
    <w:rsid w:val="005D1021"/>
    <w:rsid w:val="005D15C2"/>
    <w:rsid w:val="005D2247"/>
    <w:rsid w:val="005D25BF"/>
    <w:rsid w:val="005D4297"/>
    <w:rsid w:val="005D53FF"/>
    <w:rsid w:val="005D6EC4"/>
    <w:rsid w:val="005E008C"/>
    <w:rsid w:val="005E01C3"/>
    <w:rsid w:val="005E0B0F"/>
    <w:rsid w:val="005E1ADC"/>
    <w:rsid w:val="005E205F"/>
    <w:rsid w:val="005E2DAB"/>
    <w:rsid w:val="005E3E8E"/>
    <w:rsid w:val="005E42D1"/>
    <w:rsid w:val="005E4BA5"/>
    <w:rsid w:val="005E5682"/>
    <w:rsid w:val="005E591A"/>
    <w:rsid w:val="005E5A49"/>
    <w:rsid w:val="005E651F"/>
    <w:rsid w:val="005E73C6"/>
    <w:rsid w:val="005F0846"/>
    <w:rsid w:val="005F13B1"/>
    <w:rsid w:val="005F2FA2"/>
    <w:rsid w:val="005F4D06"/>
    <w:rsid w:val="005F5C6E"/>
    <w:rsid w:val="005F7BA5"/>
    <w:rsid w:val="00603807"/>
    <w:rsid w:val="00603912"/>
    <w:rsid w:val="00604241"/>
    <w:rsid w:val="00605FA9"/>
    <w:rsid w:val="00606739"/>
    <w:rsid w:val="006069DE"/>
    <w:rsid w:val="00606DAC"/>
    <w:rsid w:val="00607A96"/>
    <w:rsid w:val="00610A12"/>
    <w:rsid w:val="00610B7A"/>
    <w:rsid w:val="00610D95"/>
    <w:rsid w:val="00611D3C"/>
    <w:rsid w:val="00611DCC"/>
    <w:rsid w:val="00613643"/>
    <w:rsid w:val="006136A8"/>
    <w:rsid w:val="006141E6"/>
    <w:rsid w:val="00614877"/>
    <w:rsid w:val="00617D9C"/>
    <w:rsid w:val="0062052F"/>
    <w:rsid w:val="00622808"/>
    <w:rsid w:val="006251A1"/>
    <w:rsid w:val="006251FD"/>
    <w:rsid w:val="006255C3"/>
    <w:rsid w:val="006266E4"/>
    <w:rsid w:val="00632986"/>
    <w:rsid w:val="00634D7C"/>
    <w:rsid w:val="00636A64"/>
    <w:rsid w:val="00637545"/>
    <w:rsid w:val="00637746"/>
    <w:rsid w:val="00641E52"/>
    <w:rsid w:val="00641FBD"/>
    <w:rsid w:val="00642377"/>
    <w:rsid w:val="00642599"/>
    <w:rsid w:val="006437A7"/>
    <w:rsid w:val="00644E2B"/>
    <w:rsid w:val="00647B30"/>
    <w:rsid w:val="006503C0"/>
    <w:rsid w:val="00650C3C"/>
    <w:rsid w:val="006534FA"/>
    <w:rsid w:val="0065578E"/>
    <w:rsid w:val="006559E6"/>
    <w:rsid w:val="00655AB6"/>
    <w:rsid w:val="00656B21"/>
    <w:rsid w:val="00656C00"/>
    <w:rsid w:val="00657346"/>
    <w:rsid w:val="0066129D"/>
    <w:rsid w:val="0066203C"/>
    <w:rsid w:val="006621DB"/>
    <w:rsid w:val="00662B45"/>
    <w:rsid w:val="00662B54"/>
    <w:rsid w:val="00664058"/>
    <w:rsid w:val="006649B6"/>
    <w:rsid w:val="00665300"/>
    <w:rsid w:val="00666320"/>
    <w:rsid w:val="006666BB"/>
    <w:rsid w:val="00666758"/>
    <w:rsid w:val="00667502"/>
    <w:rsid w:val="006676CD"/>
    <w:rsid w:val="00667D71"/>
    <w:rsid w:val="00670BBE"/>
    <w:rsid w:val="006720FD"/>
    <w:rsid w:val="00673302"/>
    <w:rsid w:val="0067336C"/>
    <w:rsid w:val="00674E78"/>
    <w:rsid w:val="0067589C"/>
    <w:rsid w:val="006763C3"/>
    <w:rsid w:val="00677EE5"/>
    <w:rsid w:val="00680182"/>
    <w:rsid w:val="006810DA"/>
    <w:rsid w:val="006811EC"/>
    <w:rsid w:val="0068124E"/>
    <w:rsid w:val="00682D37"/>
    <w:rsid w:val="00682FF7"/>
    <w:rsid w:val="006833F8"/>
    <w:rsid w:val="0068518D"/>
    <w:rsid w:val="00685649"/>
    <w:rsid w:val="00685B08"/>
    <w:rsid w:val="0068635B"/>
    <w:rsid w:val="00687D86"/>
    <w:rsid w:val="006901EE"/>
    <w:rsid w:val="0069094D"/>
    <w:rsid w:val="0069169B"/>
    <w:rsid w:val="006940AE"/>
    <w:rsid w:val="006942FF"/>
    <w:rsid w:val="006944C9"/>
    <w:rsid w:val="00694809"/>
    <w:rsid w:val="006956D9"/>
    <w:rsid w:val="00695C62"/>
    <w:rsid w:val="0069600D"/>
    <w:rsid w:val="006974A1"/>
    <w:rsid w:val="00697636"/>
    <w:rsid w:val="006A20AF"/>
    <w:rsid w:val="006A2D96"/>
    <w:rsid w:val="006A5039"/>
    <w:rsid w:val="006A53DF"/>
    <w:rsid w:val="006A73B3"/>
    <w:rsid w:val="006A76DE"/>
    <w:rsid w:val="006B136B"/>
    <w:rsid w:val="006B1473"/>
    <w:rsid w:val="006B2925"/>
    <w:rsid w:val="006B3036"/>
    <w:rsid w:val="006B38B9"/>
    <w:rsid w:val="006B38CA"/>
    <w:rsid w:val="006B3900"/>
    <w:rsid w:val="006B4943"/>
    <w:rsid w:val="006B5916"/>
    <w:rsid w:val="006B7EE4"/>
    <w:rsid w:val="006C0F50"/>
    <w:rsid w:val="006C104A"/>
    <w:rsid w:val="006C194C"/>
    <w:rsid w:val="006C2933"/>
    <w:rsid w:val="006C2DCF"/>
    <w:rsid w:val="006C2F84"/>
    <w:rsid w:val="006C3117"/>
    <w:rsid w:val="006C4346"/>
    <w:rsid w:val="006C494D"/>
    <w:rsid w:val="006C49D3"/>
    <w:rsid w:val="006C5001"/>
    <w:rsid w:val="006C5040"/>
    <w:rsid w:val="006C5F7F"/>
    <w:rsid w:val="006C67C1"/>
    <w:rsid w:val="006D0E23"/>
    <w:rsid w:val="006D17CB"/>
    <w:rsid w:val="006D2FEA"/>
    <w:rsid w:val="006D3686"/>
    <w:rsid w:val="006D4113"/>
    <w:rsid w:val="006D5752"/>
    <w:rsid w:val="006D6DC9"/>
    <w:rsid w:val="006D75AF"/>
    <w:rsid w:val="006E0903"/>
    <w:rsid w:val="006E1861"/>
    <w:rsid w:val="006E272A"/>
    <w:rsid w:val="006E336A"/>
    <w:rsid w:val="006E359D"/>
    <w:rsid w:val="006E4730"/>
    <w:rsid w:val="006E4EFF"/>
    <w:rsid w:val="006E5DC7"/>
    <w:rsid w:val="006E7BCD"/>
    <w:rsid w:val="006F0460"/>
    <w:rsid w:val="006F1DA3"/>
    <w:rsid w:val="006F2668"/>
    <w:rsid w:val="006F3555"/>
    <w:rsid w:val="006F4411"/>
    <w:rsid w:val="006F461A"/>
    <w:rsid w:val="006F5124"/>
    <w:rsid w:val="006F5517"/>
    <w:rsid w:val="006F6406"/>
    <w:rsid w:val="00700543"/>
    <w:rsid w:val="0070099D"/>
    <w:rsid w:val="00701C5F"/>
    <w:rsid w:val="00701CB5"/>
    <w:rsid w:val="00701DD9"/>
    <w:rsid w:val="007036C2"/>
    <w:rsid w:val="00703BA5"/>
    <w:rsid w:val="007043D9"/>
    <w:rsid w:val="0070451C"/>
    <w:rsid w:val="00705598"/>
    <w:rsid w:val="007055B8"/>
    <w:rsid w:val="007062F8"/>
    <w:rsid w:val="00707064"/>
    <w:rsid w:val="00707213"/>
    <w:rsid w:val="007078E0"/>
    <w:rsid w:val="00710EE3"/>
    <w:rsid w:val="007111DD"/>
    <w:rsid w:val="00711215"/>
    <w:rsid w:val="00711DB4"/>
    <w:rsid w:val="0071263A"/>
    <w:rsid w:val="00712A56"/>
    <w:rsid w:val="00712A93"/>
    <w:rsid w:val="00713599"/>
    <w:rsid w:val="007150F6"/>
    <w:rsid w:val="0071569F"/>
    <w:rsid w:val="007159AE"/>
    <w:rsid w:val="0071604D"/>
    <w:rsid w:val="00716C89"/>
    <w:rsid w:val="007201D8"/>
    <w:rsid w:val="0072073D"/>
    <w:rsid w:val="00723368"/>
    <w:rsid w:val="007247A9"/>
    <w:rsid w:val="00724DF3"/>
    <w:rsid w:val="0072613C"/>
    <w:rsid w:val="00731E68"/>
    <w:rsid w:val="00732C18"/>
    <w:rsid w:val="007338D8"/>
    <w:rsid w:val="00735071"/>
    <w:rsid w:val="00737753"/>
    <w:rsid w:val="0073797B"/>
    <w:rsid w:val="007412EE"/>
    <w:rsid w:val="00741D09"/>
    <w:rsid w:val="007424CE"/>
    <w:rsid w:val="0074297A"/>
    <w:rsid w:val="00742A52"/>
    <w:rsid w:val="00745198"/>
    <w:rsid w:val="007451C7"/>
    <w:rsid w:val="007457E8"/>
    <w:rsid w:val="00745BB7"/>
    <w:rsid w:val="00747AA2"/>
    <w:rsid w:val="0075059F"/>
    <w:rsid w:val="00751EBA"/>
    <w:rsid w:val="00752689"/>
    <w:rsid w:val="007548E1"/>
    <w:rsid w:val="00754C14"/>
    <w:rsid w:val="007554A6"/>
    <w:rsid w:val="00755DA3"/>
    <w:rsid w:val="007571EF"/>
    <w:rsid w:val="00757C52"/>
    <w:rsid w:val="00760537"/>
    <w:rsid w:val="00761FE1"/>
    <w:rsid w:val="00762A10"/>
    <w:rsid w:val="0076593F"/>
    <w:rsid w:val="0076692E"/>
    <w:rsid w:val="00766C8E"/>
    <w:rsid w:val="007714DA"/>
    <w:rsid w:val="00771951"/>
    <w:rsid w:val="00771A82"/>
    <w:rsid w:val="00771C16"/>
    <w:rsid w:val="00772C49"/>
    <w:rsid w:val="00773AFF"/>
    <w:rsid w:val="007741BE"/>
    <w:rsid w:val="00774605"/>
    <w:rsid w:val="00774C90"/>
    <w:rsid w:val="00774D6F"/>
    <w:rsid w:val="00775A9C"/>
    <w:rsid w:val="00776727"/>
    <w:rsid w:val="007775DD"/>
    <w:rsid w:val="007824E9"/>
    <w:rsid w:val="007846AB"/>
    <w:rsid w:val="00786482"/>
    <w:rsid w:val="00786BF2"/>
    <w:rsid w:val="00787210"/>
    <w:rsid w:val="00791465"/>
    <w:rsid w:val="00792721"/>
    <w:rsid w:val="00792C4B"/>
    <w:rsid w:val="00792C58"/>
    <w:rsid w:val="00792CF9"/>
    <w:rsid w:val="0079564C"/>
    <w:rsid w:val="007961A5"/>
    <w:rsid w:val="007963B1"/>
    <w:rsid w:val="00796BB4"/>
    <w:rsid w:val="007971DA"/>
    <w:rsid w:val="00797F9D"/>
    <w:rsid w:val="007A0499"/>
    <w:rsid w:val="007A0A77"/>
    <w:rsid w:val="007A0CA7"/>
    <w:rsid w:val="007A3D24"/>
    <w:rsid w:val="007A3FBF"/>
    <w:rsid w:val="007A5A37"/>
    <w:rsid w:val="007A7ABA"/>
    <w:rsid w:val="007B2996"/>
    <w:rsid w:val="007B2ACA"/>
    <w:rsid w:val="007B359B"/>
    <w:rsid w:val="007B38B2"/>
    <w:rsid w:val="007B41E0"/>
    <w:rsid w:val="007B45DC"/>
    <w:rsid w:val="007B4919"/>
    <w:rsid w:val="007B49F1"/>
    <w:rsid w:val="007B53E3"/>
    <w:rsid w:val="007B68D1"/>
    <w:rsid w:val="007B6D73"/>
    <w:rsid w:val="007B6F25"/>
    <w:rsid w:val="007B7F2E"/>
    <w:rsid w:val="007C022D"/>
    <w:rsid w:val="007C054E"/>
    <w:rsid w:val="007C12E0"/>
    <w:rsid w:val="007C259F"/>
    <w:rsid w:val="007C30D5"/>
    <w:rsid w:val="007C3136"/>
    <w:rsid w:val="007C5759"/>
    <w:rsid w:val="007C62F7"/>
    <w:rsid w:val="007C7E4E"/>
    <w:rsid w:val="007D07FE"/>
    <w:rsid w:val="007D0FBD"/>
    <w:rsid w:val="007D1AE9"/>
    <w:rsid w:val="007D240E"/>
    <w:rsid w:val="007D243D"/>
    <w:rsid w:val="007D299F"/>
    <w:rsid w:val="007D2D24"/>
    <w:rsid w:val="007D3369"/>
    <w:rsid w:val="007D466D"/>
    <w:rsid w:val="007D636A"/>
    <w:rsid w:val="007D6535"/>
    <w:rsid w:val="007D75EC"/>
    <w:rsid w:val="007E0F5A"/>
    <w:rsid w:val="007E14B9"/>
    <w:rsid w:val="007E276C"/>
    <w:rsid w:val="007E33F4"/>
    <w:rsid w:val="007E38CF"/>
    <w:rsid w:val="007E6225"/>
    <w:rsid w:val="007F286E"/>
    <w:rsid w:val="007F3884"/>
    <w:rsid w:val="007F55DE"/>
    <w:rsid w:val="007F6347"/>
    <w:rsid w:val="007F7352"/>
    <w:rsid w:val="007F78E0"/>
    <w:rsid w:val="00800490"/>
    <w:rsid w:val="00801D4D"/>
    <w:rsid w:val="00803754"/>
    <w:rsid w:val="0080399B"/>
    <w:rsid w:val="00804733"/>
    <w:rsid w:val="00806112"/>
    <w:rsid w:val="00806A83"/>
    <w:rsid w:val="00806DEB"/>
    <w:rsid w:val="00806FD6"/>
    <w:rsid w:val="008074C9"/>
    <w:rsid w:val="00807A5A"/>
    <w:rsid w:val="00807B16"/>
    <w:rsid w:val="00811110"/>
    <w:rsid w:val="00811F2A"/>
    <w:rsid w:val="008126FF"/>
    <w:rsid w:val="00816780"/>
    <w:rsid w:val="00816832"/>
    <w:rsid w:val="008178CB"/>
    <w:rsid w:val="00817F82"/>
    <w:rsid w:val="0082190A"/>
    <w:rsid w:val="008221F3"/>
    <w:rsid w:val="0082227A"/>
    <w:rsid w:val="0082259F"/>
    <w:rsid w:val="00822FC2"/>
    <w:rsid w:val="00823D87"/>
    <w:rsid w:val="00823E57"/>
    <w:rsid w:val="00823EC8"/>
    <w:rsid w:val="0082485B"/>
    <w:rsid w:val="00826110"/>
    <w:rsid w:val="0082670F"/>
    <w:rsid w:val="008273F8"/>
    <w:rsid w:val="0082759D"/>
    <w:rsid w:val="00830FC3"/>
    <w:rsid w:val="008311EF"/>
    <w:rsid w:val="008318E6"/>
    <w:rsid w:val="00831B4B"/>
    <w:rsid w:val="00831C20"/>
    <w:rsid w:val="00832422"/>
    <w:rsid w:val="00832533"/>
    <w:rsid w:val="00832B7A"/>
    <w:rsid w:val="00833350"/>
    <w:rsid w:val="0083677B"/>
    <w:rsid w:val="00840A95"/>
    <w:rsid w:val="00841737"/>
    <w:rsid w:val="00841C78"/>
    <w:rsid w:val="00843105"/>
    <w:rsid w:val="008434C5"/>
    <w:rsid w:val="00843699"/>
    <w:rsid w:val="0084377F"/>
    <w:rsid w:val="00843B21"/>
    <w:rsid w:val="00844081"/>
    <w:rsid w:val="008440C3"/>
    <w:rsid w:val="008446E5"/>
    <w:rsid w:val="008447C0"/>
    <w:rsid w:val="00844858"/>
    <w:rsid w:val="00844893"/>
    <w:rsid w:val="0084569D"/>
    <w:rsid w:val="0084646D"/>
    <w:rsid w:val="0084673F"/>
    <w:rsid w:val="00855F0A"/>
    <w:rsid w:val="00856560"/>
    <w:rsid w:val="00856ADA"/>
    <w:rsid w:val="008575D6"/>
    <w:rsid w:val="00857DE8"/>
    <w:rsid w:val="00861173"/>
    <w:rsid w:val="00861261"/>
    <w:rsid w:val="0086132D"/>
    <w:rsid w:val="00861E4C"/>
    <w:rsid w:val="00863816"/>
    <w:rsid w:val="008644EA"/>
    <w:rsid w:val="0086516E"/>
    <w:rsid w:val="008651A7"/>
    <w:rsid w:val="00866023"/>
    <w:rsid w:val="00866982"/>
    <w:rsid w:val="00867E1C"/>
    <w:rsid w:val="00871BB0"/>
    <w:rsid w:val="00872A56"/>
    <w:rsid w:val="00872E31"/>
    <w:rsid w:val="00874C25"/>
    <w:rsid w:val="00874F1D"/>
    <w:rsid w:val="00875317"/>
    <w:rsid w:val="008755CC"/>
    <w:rsid w:val="00876956"/>
    <w:rsid w:val="00877DAB"/>
    <w:rsid w:val="008804B8"/>
    <w:rsid w:val="008807D5"/>
    <w:rsid w:val="00880AD5"/>
    <w:rsid w:val="008812F0"/>
    <w:rsid w:val="00881674"/>
    <w:rsid w:val="008838BD"/>
    <w:rsid w:val="008863D3"/>
    <w:rsid w:val="00886656"/>
    <w:rsid w:val="008867B5"/>
    <w:rsid w:val="00887B20"/>
    <w:rsid w:val="00887FE3"/>
    <w:rsid w:val="008900E4"/>
    <w:rsid w:val="008902D6"/>
    <w:rsid w:val="0089152D"/>
    <w:rsid w:val="00891DC1"/>
    <w:rsid w:val="008921AD"/>
    <w:rsid w:val="008921D3"/>
    <w:rsid w:val="00892E58"/>
    <w:rsid w:val="00892E76"/>
    <w:rsid w:val="00893679"/>
    <w:rsid w:val="00893BB1"/>
    <w:rsid w:val="008943F7"/>
    <w:rsid w:val="0089593C"/>
    <w:rsid w:val="00895CEF"/>
    <w:rsid w:val="00896A5D"/>
    <w:rsid w:val="00897AB6"/>
    <w:rsid w:val="008A0F39"/>
    <w:rsid w:val="008A34D2"/>
    <w:rsid w:val="008A3617"/>
    <w:rsid w:val="008A3697"/>
    <w:rsid w:val="008A3C66"/>
    <w:rsid w:val="008A52D4"/>
    <w:rsid w:val="008A76C8"/>
    <w:rsid w:val="008B1016"/>
    <w:rsid w:val="008B355C"/>
    <w:rsid w:val="008B3A46"/>
    <w:rsid w:val="008B4F1B"/>
    <w:rsid w:val="008B6CDA"/>
    <w:rsid w:val="008B7D25"/>
    <w:rsid w:val="008C0584"/>
    <w:rsid w:val="008C06A1"/>
    <w:rsid w:val="008C1CCF"/>
    <w:rsid w:val="008C1FAF"/>
    <w:rsid w:val="008C2A12"/>
    <w:rsid w:val="008C39F4"/>
    <w:rsid w:val="008C3DBD"/>
    <w:rsid w:val="008C6EFF"/>
    <w:rsid w:val="008D106D"/>
    <w:rsid w:val="008D145F"/>
    <w:rsid w:val="008D2B13"/>
    <w:rsid w:val="008D3906"/>
    <w:rsid w:val="008D4BCA"/>
    <w:rsid w:val="008D4F8C"/>
    <w:rsid w:val="008D55D0"/>
    <w:rsid w:val="008D5845"/>
    <w:rsid w:val="008D6D94"/>
    <w:rsid w:val="008D74F5"/>
    <w:rsid w:val="008D7F04"/>
    <w:rsid w:val="008E01E6"/>
    <w:rsid w:val="008E0FD2"/>
    <w:rsid w:val="008E12F7"/>
    <w:rsid w:val="008E1E26"/>
    <w:rsid w:val="008E3B57"/>
    <w:rsid w:val="008E41FA"/>
    <w:rsid w:val="008E4469"/>
    <w:rsid w:val="008E44EC"/>
    <w:rsid w:val="008E6217"/>
    <w:rsid w:val="008E7BAE"/>
    <w:rsid w:val="008F12E9"/>
    <w:rsid w:val="008F1402"/>
    <w:rsid w:val="008F297D"/>
    <w:rsid w:val="008F2F1D"/>
    <w:rsid w:val="008F2F87"/>
    <w:rsid w:val="008F339F"/>
    <w:rsid w:val="008F3945"/>
    <w:rsid w:val="008F49D1"/>
    <w:rsid w:val="008F6E36"/>
    <w:rsid w:val="008F6F30"/>
    <w:rsid w:val="008F7543"/>
    <w:rsid w:val="008F7E7D"/>
    <w:rsid w:val="0090097F"/>
    <w:rsid w:val="00902156"/>
    <w:rsid w:val="009025CE"/>
    <w:rsid w:val="00902948"/>
    <w:rsid w:val="00902AD6"/>
    <w:rsid w:val="00903210"/>
    <w:rsid w:val="009033EC"/>
    <w:rsid w:val="009038A6"/>
    <w:rsid w:val="00903DF6"/>
    <w:rsid w:val="00904DD9"/>
    <w:rsid w:val="009056DF"/>
    <w:rsid w:val="00905F49"/>
    <w:rsid w:val="009073BA"/>
    <w:rsid w:val="00907C8C"/>
    <w:rsid w:val="009155EB"/>
    <w:rsid w:val="00916164"/>
    <w:rsid w:val="0091630F"/>
    <w:rsid w:val="00917C49"/>
    <w:rsid w:val="00917CEB"/>
    <w:rsid w:val="009203DA"/>
    <w:rsid w:val="0092272E"/>
    <w:rsid w:val="00922CB3"/>
    <w:rsid w:val="009233F2"/>
    <w:rsid w:val="009238B7"/>
    <w:rsid w:val="00925286"/>
    <w:rsid w:val="0092677E"/>
    <w:rsid w:val="00927A1B"/>
    <w:rsid w:val="0093058A"/>
    <w:rsid w:val="00931381"/>
    <w:rsid w:val="00932860"/>
    <w:rsid w:val="009330D6"/>
    <w:rsid w:val="00933516"/>
    <w:rsid w:val="00933F3E"/>
    <w:rsid w:val="00934218"/>
    <w:rsid w:val="009345E2"/>
    <w:rsid w:val="00936200"/>
    <w:rsid w:val="009372A9"/>
    <w:rsid w:val="00937739"/>
    <w:rsid w:val="009404B0"/>
    <w:rsid w:val="00940C74"/>
    <w:rsid w:val="00943362"/>
    <w:rsid w:val="009433D2"/>
    <w:rsid w:val="00943A63"/>
    <w:rsid w:val="00946D83"/>
    <w:rsid w:val="009471D7"/>
    <w:rsid w:val="00947847"/>
    <w:rsid w:val="00947BEA"/>
    <w:rsid w:val="009504CC"/>
    <w:rsid w:val="0095149F"/>
    <w:rsid w:val="00952299"/>
    <w:rsid w:val="00952594"/>
    <w:rsid w:val="0095308D"/>
    <w:rsid w:val="00953892"/>
    <w:rsid w:val="00954AA3"/>
    <w:rsid w:val="0095533D"/>
    <w:rsid w:val="00955AB1"/>
    <w:rsid w:val="009563EE"/>
    <w:rsid w:val="009563FA"/>
    <w:rsid w:val="00957139"/>
    <w:rsid w:val="0096013D"/>
    <w:rsid w:val="0096053F"/>
    <w:rsid w:val="00960D36"/>
    <w:rsid w:val="009622F1"/>
    <w:rsid w:val="00962585"/>
    <w:rsid w:val="00964563"/>
    <w:rsid w:val="00964A6A"/>
    <w:rsid w:val="00967F1D"/>
    <w:rsid w:val="00970570"/>
    <w:rsid w:val="00971216"/>
    <w:rsid w:val="00971F42"/>
    <w:rsid w:val="00973B16"/>
    <w:rsid w:val="009762D9"/>
    <w:rsid w:val="00976343"/>
    <w:rsid w:val="0097783F"/>
    <w:rsid w:val="009818F8"/>
    <w:rsid w:val="00981B45"/>
    <w:rsid w:val="00982354"/>
    <w:rsid w:val="00982731"/>
    <w:rsid w:val="00982F65"/>
    <w:rsid w:val="00983CD8"/>
    <w:rsid w:val="00985D1E"/>
    <w:rsid w:val="009867D1"/>
    <w:rsid w:val="00986B47"/>
    <w:rsid w:val="00986BFB"/>
    <w:rsid w:val="009873D8"/>
    <w:rsid w:val="00987576"/>
    <w:rsid w:val="00987D0A"/>
    <w:rsid w:val="009901D5"/>
    <w:rsid w:val="009902E6"/>
    <w:rsid w:val="009944AC"/>
    <w:rsid w:val="0099519F"/>
    <w:rsid w:val="00996094"/>
    <w:rsid w:val="00997FCF"/>
    <w:rsid w:val="009A00D2"/>
    <w:rsid w:val="009A0FAE"/>
    <w:rsid w:val="009A3A93"/>
    <w:rsid w:val="009A3AAA"/>
    <w:rsid w:val="009A47CC"/>
    <w:rsid w:val="009A501F"/>
    <w:rsid w:val="009A5A11"/>
    <w:rsid w:val="009A5E25"/>
    <w:rsid w:val="009A61DB"/>
    <w:rsid w:val="009A7204"/>
    <w:rsid w:val="009A7873"/>
    <w:rsid w:val="009A7971"/>
    <w:rsid w:val="009B0C2E"/>
    <w:rsid w:val="009B1156"/>
    <w:rsid w:val="009B15BE"/>
    <w:rsid w:val="009B2389"/>
    <w:rsid w:val="009B3990"/>
    <w:rsid w:val="009B4A42"/>
    <w:rsid w:val="009B566E"/>
    <w:rsid w:val="009B6900"/>
    <w:rsid w:val="009B709A"/>
    <w:rsid w:val="009B70A2"/>
    <w:rsid w:val="009B7215"/>
    <w:rsid w:val="009B7F21"/>
    <w:rsid w:val="009C03CB"/>
    <w:rsid w:val="009C1258"/>
    <w:rsid w:val="009C1469"/>
    <w:rsid w:val="009C1667"/>
    <w:rsid w:val="009C217F"/>
    <w:rsid w:val="009C2725"/>
    <w:rsid w:val="009C2F18"/>
    <w:rsid w:val="009C31EB"/>
    <w:rsid w:val="009C388B"/>
    <w:rsid w:val="009C45BE"/>
    <w:rsid w:val="009D05D0"/>
    <w:rsid w:val="009D0766"/>
    <w:rsid w:val="009D0B11"/>
    <w:rsid w:val="009D128F"/>
    <w:rsid w:val="009D1AA7"/>
    <w:rsid w:val="009D1C26"/>
    <w:rsid w:val="009D2803"/>
    <w:rsid w:val="009D2E28"/>
    <w:rsid w:val="009D48DC"/>
    <w:rsid w:val="009D64A7"/>
    <w:rsid w:val="009D6A61"/>
    <w:rsid w:val="009D6FBC"/>
    <w:rsid w:val="009D7556"/>
    <w:rsid w:val="009D7576"/>
    <w:rsid w:val="009E07D8"/>
    <w:rsid w:val="009E2C89"/>
    <w:rsid w:val="009E2FB8"/>
    <w:rsid w:val="009E302F"/>
    <w:rsid w:val="009E3912"/>
    <w:rsid w:val="009E411F"/>
    <w:rsid w:val="009E424D"/>
    <w:rsid w:val="009E59C8"/>
    <w:rsid w:val="009E5BDC"/>
    <w:rsid w:val="009E5DB0"/>
    <w:rsid w:val="009E6D8E"/>
    <w:rsid w:val="009E7467"/>
    <w:rsid w:val="009F0B9A"/>
    <w:rsid w:val="009F0F6C"/>
    <w:rsid w:val="009F206A"/>
    <w:rsid w:val="009F2BF7"/>
    <w:rsid w:val="009F305D"/>
    <w:rsid w:val="009F35E1"/>
    <w:rsid w:val="009F3ACD"/>
    <w:rsid w:val="009F3E21"/>
    <w:rsid w:val="009F46AF"/>
    <w:rsid w:val="009F4D39"/>
    <w:rsid w:val="009F6232"/>
    <w:rsid w:val="009F62C2"/>
    <w:rsid w:val="00A0010C"/>
    <w:rsid w:val="00A003EC"/>
    <w:rsid w:val="00A004F8"/>
    <w:rsid w:val="00A0050F"/>
    <w:rsid w:val="00A00D28"/>
    <w:rsid w:val="00A0115A"/>
    <w:rsid w:val="00A01DF9"/>
    <w:rsid w:val="00A022FE"/>
    <w:rsid w:val="00A026FC"/>
    <w:rsid w:val="00A036B8"/>
    <w:rsid w:val="00A03860"/>
    <w:rsid w:val="00A1077F"/>
    <w:rsid w:val="00A107B3"/>
    <w:rsid w:val="00A108C3"/>
    <w:rsid w:val="00A10CC3"/>
    <w:rsid w:val="00A12497"/>
    <w:rsid w:val="00A1297D"/>
    <w:rsid w:val="00A12D0F"/>
    <w:rsid w:val="00A130ED"/>
    <w:rsid w:val="00A1460B"/>
    <w:rsid w:val="00A1474B"/>
    <w:rsid w:val="00A14A5C"/>
    <w:rsid w:val="00A1559C"/>
    <w:rsid w:val="00A15A8C"/>
    <w:rsid w:val="00A15CC2"/>
    <w:rsid w:val="00A15EEE"/>
    <w:rsid w:val="00A16E01"/>
    <w:rsid w:val="00A17565"/>
    <w:rsid w:val="00A1771C"/>
    <w:rsid w:val="00A1784F"/>
    <w:rsid w:val="00A2186E"/>
    <w:rsid w:val="00A235D9"/>
    <w:rsid w:val="00A24857"/>
    <w:rsid w:val="00A2506C"/>
    <w:rsid w:val="00A254F3"/>
    <w:rsid w:val="00A26C95"/>
    <w:rsid w:val="00A27636"/>
    <w:rsid w:val="00A31FF0"/>
    <w:rsid w:val="00A325BD"/>
    <w:rsid w:val="00A33C27"/>
    <w:rsid w:val="00A34A45"/>
    <w:rsid w:val="00A34AD9"/>
    <w:rsid w:val="00A355C0"/>
    <w:rsid w:val="00A35F16"/>
    <w:rsid w:val="00A3610C"/>
    <w:rsid w:val="00A37450"/>
    <w:rsid w:val="00A4073F"/>
    <w:rsid w:val="00A41ADA"/>
    <w:rsid w:val="00A42614"/>
    <w:rsid w:val="00A42AC8"/>
    <w:rsid w:val="00A436FD"/>
    <w:rsid w:val="00A45923"/>
    <w:rsid w:val="00A47363"/>
    <w:rsid w:val="00A47DDC"/>
    <w:rsid w:val="00A5022C"/>
    <w:rsid w:val="00A50CF6"/>
    <w:rsid w:val="00A5395E"/>
    <w:rsid w:val="00A53EE9"/>
    <w:rsid w:val="00A55143"/>
    <w:rsid w:val="00A55297"/>
    <w:rsid w:val="00A5660E"/>
    <w:rsid w:val="00A60518"/>
    <w:rsid w:val="00A61385"/>
    <w:rsid w:val="00A625B6"/>
    <w:rsid w:val="00A62658"/>
    <w:rsid w:val="00A63834"/>
    <w:rsid w:val="00A63965"/>
    <w:rsid w:val="00A642D5"/>
    <w:rsid w:val="00A650B4"/>
    <w:rsid w:val="00A654C8"/>
    <w:rsid w:val="00A65B5A"/>
    <w:rsid w:val="00A65CAD"/>
    <w:rsid w:val="00A65E4D"/>
    <w:rsid w:val="00A675F3"/>
    <w:rsid w:val="00A6769B"/>
    <w:rsid w:val="00A67989"/>
    <w:rsid w:val="00A70281"/>
    <w:rsid w:val="00A702AC"/>
    <w:rsid w:val="00A706EA"/>
    <w:rsid w:val="00A70E27"/>
    <w:rsid w:val="00A71B25"/>
    <w:rsid w:val="00A71FD2"/>
    <w:rsid w:val="00A726EA"/>
    <w:rsid w:val="00A729AA"/>
    <w:rsid w:val="00A73848"/>
    <w:rsid w:val="00A74E8A"/>
    <w:rsid w:val="00A77161"/>
    <w:rsid w:val="00A77F21"/>
    <w:rsid w:val="00A80424"/>
    <w:rsid w:val="00A812A5"/>
    <w:rsid w:val="00A8132D"/>
    <w:rsid w:val="00A81C41"/>
    <w:rsid w:val="00A81F96"/>
    <w:rsid w:val="00A821E0"/>
    <w:rsid w:val="00A84E18"/>
    <w:rsid w:val="00A85136"/>
    <w:rsid w:val="00A86892"/>
    <w:rsid w:val="00A8729E"/>
    <w:rsid w:val="00A87D77"/>
    <w:rsid w:val="00A87F76"/>
    <w:rsid w:val="00A900D4"/>
    <w:rsid w:val="00A90F16"/>
    <w:rsid w:val="00A92138"/>
    <w:rsid w:val="00A925DD"/>
    <w:rsid w:val="00A9293E"/>
    <w:rsid w:val="00A92D4A"/>
    <w:rsid w:val="00A939FD"/>
    <w:rsid w:val="00A93F30"/>
    <w:rsid w:val="00A94BE9"/>
    <w:rsid w:val="00A955E8"/>
    <w:rsid w:val="00A9597F"/>
    <w:rsid w:val="00A97917"/>
    <w:rsid w:val="00A97FD2"/>
    <w:rsid w:val="00AA0395"/>
    <w:rsid w:val="00AA07CB"/>
    <w:rsid w:val="00AA1F76"/>
    <w:rsid w:val="00AA5EA0"/>
    <w:rsid w:val="00AA6BC0"/>
    <w:rsid w:val="00AA73C2"/>
    <w:rsid w:val="00AB0564"/>
    <w:rsid w:val="00AB0C80"/>
    <w:rsid w:val="00AB194F"/>
    <w:rsid w:val="00AB6385"/>
    <w:rsid w:val="00AB6740"/>
    <w:rsid w:val="00AB7834"/>
    <w:rsid w:val="00AB7E27"/>
    <w:rsid w:val="00AC0B06"/>
    <w:rsid w:val="00AC27A8"/>
    <w:rsid w:val="00AC4AF2"/>
    <w:rsid w:val="00AC4CE7"/>
    <w:rsid w:val="00AC4D15"/>
    <w:rsid w:val="00AC6DBB"/>
    <w:rsid w:val="00AD09E3"/>
    <w:rsid w:val="00AD16A6"/>
    <w:rsid w:val="00AD1995"/>
    <w:rsid w:val="00AD1F30"/>
    <w:rsid w:val="00AD2402"/>
    <w:rsid w:val="00AD2AF6"/>
    <w:rsid w:val="00AD41E8"/>
    <w:rsid w:val="00AD4714"/>
    <w:rsid w:val="00AD4D47"/>
    <w:rsid w:val="00AD57B2"/>
    <w:rsid w:val="00AD5D10"/>
    <w:rsid w:val="00AD6DBD"/>
    <w:rsid w:val="00AD734E"/>
    <w:rsid w:val="00AE101B"/>
    <w:rsid w:val="00AE1541"/>
    <w:rsid w:val="00AE1D5C"/>
    <w:rsid w:val="00AE227B"/>
    <w:rsid w:val="00AE29E2"/>
    <w:rsid w:val="00AE4888"/>
    <w:rsid w:val="00AE4CA6"/>
    <w:rsid w:val="00AE5308"/>
    <w:rsid w:val="00AE5C52"/>
    <w:rsid w:val="00AE5EC1"/>
    <w:rsid w:val="00AF5631"/>
    <w:rsid w:val="00AF65E4"/>
    <w:rsid w:val="00AF676E"/>
    <w:rsid w:val="00AF7E4B"/>
    <w:rsid w:val="00B00BA5"/>
    <w:rsid w:val="00B01446"/>
    <w:rsid w:val="00B01684"/>
    <w:rsid w:val="00B017B9"/>
    <w:rsid w:val="00B01D2E"/>
    <w:rsid w:val="00B01EB8"/>
    <w:rsid w:val="00B029D6"/>
    <w:rsid w:val="00B02CF6"/>
    <w:rsid w:val="00B03866"/>
    <w:rsid w:val="00B03B22"/>
    <w:rsid w:val="00B03EDB"/>
    <w:rsid w:val="00B041F7"/>
    <w:rsid w:val="00B04FDE"/>
    <w:rsid w:val="00B07B1A"/>
    <w:rsid w:val="00B07E34"/>
    <w:rsid w:val="00B10017"/>
    <w:rsid w:val="00B10BA5"/>
    <w:rsid w:val="00B13931"/>
    <w:rsid w:val="00B13BF8"/>
    <w:rsid w:val="00B1581C"/>
    <w:rsid w:val="00B15E8F"/>
    <w:rsid w:val="00B16D03"/>
    <w:rsid w:val="00B17C20"/>
    <w:rsid w:val="00B2073E"/>
    <w:rsid w:val="00B20A20"/>
    <w:rsid w:val="00B21597"/>
    <w:rsid w:val="00B22B85"/>
    <w:rsid w:val="00B22D11"/>
    <w:rsid w:val="00B2395E"/>
    <w:rsid w:val="00B24169"/>
    <w:rsid w:val="00B25951"/>
    <w:rsid w:val="00B259E4"/>
    <w:rsid w:val="00B275B6"/>
    <w:rsid w:val="00B278AA"/>
    <w:rsid w:val="00B27978"/>
    <w:rsid w:val="00B27CB8"/>
    <w:rsid w:val="00B30214"/>
    <w:rsid w:val="00B30285"/>
    <w:rsid w:val="00B310BB"/>
    <w:rsid w:val="00B352D3"/>
    <w:rsid w:val="00B36098"/>
    <w:rsid w:val="00B40B7C"/>
    <w:rsid w:val="00B42DF9"/>
    <w:rsid w:val="00B42E67"/>
    <w:rsid w:val="00B44303"/>
    <w:rsid w:val="00B4500B"/>
    <w:rsid w:val="00B461CA"/>
    <w:rsid w:val="00B4650A"/>
    <w:rsid w:val="00B50725"/>
    <w:rsid w:val="00B53D38"/>
    <w:rsid w:val="00B55204"/>
    <w:rsid w:val="00B56555"/>
    <w:rsid w:val="00B56E75"/>
    <w:rsid w:val="00B5744C"/>
    <w:rsid w:val="00B5753C"/>
    <w:rsid w:val="00B60F2C"/>
    <w:rsid w:val="00B61127"/>
    <w:rsid w:val="00B61C28"/>
    <w:rsid w:val="00B62AA0"/>
    <w:rsid w:val="00B63120"/>
    <w:rsid w:val="00B6315E"/>
    <w:rsid w:val="00B63AD6"/>
    <w:rsid w:val="00B63E19"/>
    <w:rsid w:val="00B6441A"/>
    <w:rsid w:val="00B64E2D"/>
    <w:rsid w:val="00B64F21"/>
    <w:rsid w:val="00B654EB"/>
    <w:rsid w:val="00B65E48"/>
    <w:rsid w:val="00B66A64"/>
    <w:rsid w:val="00B67EF8"/>
    <w:rsid w:val="00B702A8"/>
    <w:rsid w:val="00B70A26"/>
    <w:rsid w:val="00B70F37"/>
    <w:rsid w:val="00B7233F"/>
    <w:rsid w:val="00B72849"/>
    <w:rsid w:val="00B72ECD"/>
    <w:rsid w:val="00B7322C"/>
    <w:rsid w:val="00B75080"/>
    <w:rsid w:val="00B809AF"/>
    <w:rsid w:val="00B80BB0"/>
    <w:rsid w:val="00B817A2"/>
    <w:rsid w:val="00B81CCC"/>
    <w:rsid w:val="00B83987"/>
    <w:rsid w:val="00B83B2F"/>
    <w:rsid w:val="00B83B32"/>
    <w:rsid w:val="00B83B3A"/>
    <w:rsid w:val="00B83EA6"/>
    <w:rsid w:val="00B901CC"/>
    <w:rsid w:val="00B90581"/>
    <w:rsid w:val="00B90EC0"/>
    <w:rsid w:val="00B91B09"/>
    <w:rsid w:val="00B92B86"/>
    <w:rsid w:val="00B94242"/>
    <w:rsid w:val="00B97A55"/>
    <w:rsid w:val="00B97EE1"/>
    <w:rsid w:val="00BA0413"/>
    <w:rsid w:val="00BA0BAB"/>
    <w:rsid w:val="00BA1036"/>
    <w:rsid w:val="00BA237A"/>
    <w:rsid w:val="00BA3CD4"/>
    <w:rsid w:val="00BA3F34"/>
    <w:rsid w:val="00BA4204"/>
    <w:rsid w:val="00BA46A2"/>
    <w:rsid w:val="00BA47CE"/>
    <w:rsid w:val="00BA5652"/>
    <w:rsid w:val="00BA5884"/>
    <w:rsid w:val="00BA63F8"/>
    <w:rsid w:val="00BA6E09"/>
    <w:rsid w:val="00BA71EC"/>
    <w:rsid w:val="00BB1523"/>
    <w:rsid w:val="00BB23CC"/>
    <w:rsid w:val="00BB3DCC"/>
    <w:rsid w:val="00BB3E37"/>
    <w:rsid w:val="00BB4C89"/>
    <w:rsid w:val="00BB6637"/>
    <w:rsid w:val="00BC02D6"/>
    <w:rsid w:val="00BC0923"/>
    <w:rsid w:val="00BC0EE9"/>
    <w:rsid w:val="00BC1B24"/>
    <w:rsid w:val="00BC1FF4"/>
    <w:rsid w:val="00BC3824"/>
    <w:rsid w:val="00BC4DA2"/>
    <w:rsid w:val="00BC5EF2"/>
    <w:rsid w:val="00BC628F"/>
    <w:rsid w:val="00BC65A7"/>
    <w:rsid w:val="00BC6EE9"/>
    <w:rsid w:val="00BD3174"/>
    <w:rsid w:val="00BD4375"/>
    <w:rsid w:val="00BD46D0"/>
    <w:rsid w:val="00BD60DD"/>
    <w:rsid w:val="00BE0DE1"/>
    <w:rsid w:val="00BE19D2"/>
    <w:rsid w:val="00BE2562"/>
    <w:rsid w:val="00BE2683"/>
    <w:rsid w:val="00BE356E"/>
    <w:rsid w:val="00BE4153"/>
    <w:rsid w:val="00BE50FF"/>
    <w:rsid w:val="00BE53E3"/>
    <w:rsid w:val="00BE60CC"/>
    <w:rsid w:val="00BE6C47"/>
    <w:rsid w:val="00BE7863"/>
    <w:rsid w:val="00BE7F00"/>
    <w:rsid w:val="00BF11C8"/>
    <w:rsid w:val="00BF14D6"/>
    <w:rsid w:val="00BF1BFD"/>
    <w:rsid w:val="00BF1D96"/>
    <w:rsid w:val="00BF20F9"/>
    <w:rsid w:val="00BF2759"/>
    <w:rsid w:val="00BF2CDF"/>
    <w:rsid w:val="00BF4F60"/>
    <w:rsid w:val="00BF6C64"/>
    <w:rsid w:val="00BF71FC"/>
    <w:rsid w:val="00C00C1C"/>
    <w:rsid w:val="00C00D0D"/>
    <w:rsid w:val="00C0269D"/>
    <w:rsid w:val="00C03026"/>
    <w:rsid w:val="00C041FA"/>
    <w:rsid w:val="00C04480"/>
    <w:rsid w:val="00C04573"/>
    <w:rsid w:val="00C04DE1"/>
    <w:rsid w:val="00C07AC5"/>
    <w:rsid w:val="00C106BC"/>
    <w:rsid w:val="00C10D60"/>
    <w:rsid w:val="00C11238"/>
    <w:rsid w:val="00C140F6"/>
    <w:rsid w:val="00C14115"/>
    <w:rsid w:val="00C16364"/>
    <w:rsid w:val="00C16FA7"/>
    <w:rsid w:val="00C213B3"/>
    <w:rsid w:val="00C213BD"/>
    <w:rsid w:val="00C2323F"/>
    <w:rsid w:val="00C25D1A"/>
    <w:rsid w:val="00C2645A"/>
    <w:rsid w:val="00C305C9"/>
    <w:rsid w:val="00C31806"/>
    <w:rsid w:val="00C32E15"/>
    <w:rsid w:val="00C33238"/>
    <w:rsid w:val="00C3453F"/>
    <w:rsid w:val="00C34651"/>
    <w:rsid w:val="00C34AE3"/>
    <w:rsid w:val="00C34DB2"/>
    <w:rsid w:val="00C354BE"/>
    <w:rsid w:val="00C35C6C"/>
    <w:rsid w:val="00C360C0"/>
    <w:rsid w:val="00C361FD"/>
    <w:rsid w:val="00C3664F"/>
    <w:rsid w:val="00C36B97"/>
    <w:rsid w:val="00C37B30"/>
    <w:rsid w:val="00C37DA2"/>
    <w:rsid w:val="00C4081A"/>
    <w:rsid w:val="00C41E2B"/>
    <w:rsid w:val="00C424B4"/>
    <w:rsid w:val="00C4276C"/>
    <w:rsid w:val="00C4276E"/>
    <w:rsid w:val="00C434C5"/>
    <w:rsid w:val="00C43D09"/>
    <w:rsid w:val="00C44106"/>
    <w:rsid w:val="00C44C24"/>
    <w:rsid w:val="00C44EFE"/>
    <w:rsid w:val="00C4548E"/>
    <w:rsid w:val="00C45C7A"/>
    <w:rsid w:val="00C50B54"/>
    <w:rsid w:val="00C51949"/>
    <w:rsid w:val="00C523CB"/>
    <w:rsid w:val="00C52870"/>
    <w:rsid w:val="00C53434"/>
    <w:rsid w:val="00C53B84"/>
    <w:rsid w:val="00C542C3"/>
    <w:rsid w:val="00C56B33"/>
    <w:rsid w:val="00C57493"/>
    <w:rsid w:val="00C607E1"/>
    <w:rsid w:val="00C60951"/>
    <w:rsid w:val="00C60E9B"/>
    <w:rsid w:val="00C612BC"/>
    <w:rsid w:val="00C61A09"/>
    <w:rsid w:val="00C61A56"/>
    <w:rsid w:val="00C61F83"/>
    <w:rsid w:val="00C624C1"/>
    <w:rsid w:val="00C63CB2"/>
    <w:rsid w:val="00C63DDD"/>
    <w:rsid w:val="00C66E05"/>
    <w:rsid w:val="00C67A53"/>
    <w:rsid w:val="00C710D8"/>
    <w:rsid w:val="00C716A1"/>
    <w:rsid w:val="00C74537"/>
    <w:rsid w:val="00C7487D"/>
    <w:rsid w:val="00C7541C"/>
    <w:rsid w:val="00C75BF8"/>
    <w:rsid w:val="00C8024B"/>
    <w:rsid w:val="00C8143C"/>
    <w:rsid w:val="00C83672"/>
    <w:rsid w:val="00C83901"/>
    <w:rsid w:val="00C83E37"/>
    <w:rsid w:val="00C84C8A"/>
    <w:rsid w:val="00C85BBF"/>
    <w:rsid w:val="00C87A77"/>
    <w:rsid w:val="00C9182E"/>
    <w:rsid w:val="00C9273C"/>
    <w:rsid w:val="00C93AAE"/>
    <w:rsid w:val="00C93FD3"/>
    <w:rsid w:val="00C959A2"/>
    <w:rsid w:val="00C95FA6"/>
    <w:rsid w:val="00C976DB"/>
    <w:rsid w:val="00CA0129"/>
    <w:rsid w:val="00CA05A9"/>
    <w:rsid w:val="00CA0D72"/>
    <w:rsid w:val="00CA1F9C"/>
    <w:rsid w:val="00CA24E7"/>
    <w:rsid w:val="00CA38B4"/>
    <w:rsid w:val="00CA40EB"/>
    <w:rsid w:val="00CA4271"/>
    <w:rsid w:val="00CA4D8D"/>
    <w:rsid w:val="00CA5280"/>
    <w:rsid w:val="00CA6D78"/>
    <w:rsid w:val="00CA704E"/>
    <w:rsid w:val="00CB08C6"/>
    <w:rsid w:val="00CB26B5"/>
    <w:rsid w:val="00CB3791"/>
    <w:rsid w:val="00CB3C9C"/>
    <w:rsid w:val="00CB675F"/>
    <w:rsid w:val="00CB6FCB"/>
    <w:rsid w:val="00CB7400"/>
    <w:rsid w:val="00CB7B16"/>
    <w:rsid w:val="00CC01EE"/>
    <w:rsid w:val="00CC0287"/>
    <w:rsid w:val="00CC1BD8"/>
    <w:rsid w:val="00CC2A47"/>
    <w:rsid w:val="00CC398A"/>
    <w:rsid w:val="00CC3E48"/>
    <w:rsid w:val="00CC450A"/>
    <w:rsid w:val="00CC4C72"/>
    <w:rsid w:val="00CC6229"/>
    <w:rsid w:val="00CD18CA"/>
    <w:rsid w:val="00CD2D03"/>
    <w:rsid w:val="00CD3F4D"/>
    <w:rsid w:val="00CD4705"/>
    <w:rsid w:val="00CD60BB"/>
    <w:rsid w:val="00CD62F3"/>
    <w:rsid w:val="00CD7E69"/>
    <w:rsid w:val="00CE0509"/>
    <w:rsid w:val="00CE07E6"/>
    <w:rsid w:val="00CE0CE4"/>
    <w:rsid w:val="00CE1F3B"/>
    <w:rsid w:val="00CE2A59"/>
    <w:rsid w:val="00CE2F02"/>
    <w:rsid w:val="00CE6257"/>
    <w:rsid w:val="00CE66CE"/>
    <w:rsid w:val="00CE6B4F"/>
    <w:rsid w:val="00CE7078"/>
    <w:rsid w:val="00CE7835"/>
    <w:rsid w:val="00CE7FB2"/>
    <w:rsid w:val="00CF022B"/>
    <w:rsid w:val="00CF0798"/>
    <w:rsid w:val="00CF285E"/>
    <w:rsid w:val="00CF5650"/>
    <w:rsid w:val="00CF5761"/>
    <w:rsid w:val="00CF5DE7"/>
    <w:rsid w:val="00CF60B2"/>
    <w:rsid w:val="00CF7430"/>
    <w:rsid w:val="00CF7945"/>
    <w:rsid w:val="00D002D1"/>
    <w:rsid w:val="00D0099B"/>
    <w:rsid w:val="00D0142C"/>
    <w:rsid w:val="00D0143E"/>
    <w:rsid w:val="00D01D7A"/>
    <w:rsid w:val="00D02622"/>
    <w:rsid w:val="00D0280A"/>
    <w:rsid w:val="00D02973"/>
    <w:rsid w:val="00D02E2E"/>
    <w:rsid w:val="00D04074"/>
    <w:rsid w:val="00D04609"/>
    <w:rsid w:val="00D06726"/>
    <w:rsid w:val="00D102AC"/>
    <w:rsid w:val="00D1046E"/>
    <w:rsid w:val="00D12EFE"/>
    <w:rsid w:val="00D132CE"/>
    <w:rsid w:val="00D1402F"/>
    <w:rsid w:val="00D17CAE"/>
    <w:rsid w:val="00D21314"/>
    <w:rsid w:val="00D225BF"/>
    <w:rsid w:val="00D251AB"/>
    <w:rsid w:val="00D2551B"/>
    <w:rsid w:val="00D25874"/>
    <w:rsid w:val="00D25FD3"/>
    <w:rsid w:val="00D2723D"/>
    <w:rsid w:val="00D275D5"/>
    <w:rsid w:val="00D27C87"/>
    <w:rsid w:val="00D30BD9"/>
    <w:rsid w:val="00D30CDE"/>
    <w:rsid w:val="00D320FC"/>
    <w:rsid w:val="00D33345"/>
    <w:rsid w:val="00D33AAE"/>
    <w:rsid w:val="00D33D48"/>
    <w:rsid w:val="00D34CC8"/>
    <w:rsid w:val="00D3579E"/>
    <w:rsid w:val="00D3660B"/>
    <w:rsid w:val="00D366D5"/>
    <w:rsid w:val="00D37B0C"/>
    <w:rsid w:val="00D40C4C"/>
    <w:rsid w:val="00D42EE6"/>
    <w:rsid w:val="00D43074"/>
    <w:rsid w:val="00D44088"/>
    <w:rsid w:val="00D452A3"/>
    <w:rsid w:val="00D4545E"/>
    <w:rsid w:val="00D46385"/>
    <w:rsid w:val="00D46572"/>
    <w:rsid w:val="00D46A24"/>
    <w:rsid w:val="00D5173D"/>
    <w:rsid w:val="00D521F6"/>
    <w:rsid w:val="00D53C37"/>
    <w:rsid w:val="00D55573"/>
    <w:rsid w:val="00D55FD8"/>
    <w:rsid w:val="00D563CD"/>
    <w:rsid w:val="00D56634"/>
    <w:rsid w:val="00D57E37"/>
    <w:rsid w:val="00D606AD"/>
    <w:rsid w:val="00D6125A"/>
    <w:rsid w:val="00D628F6"/>
    <w:rsid w:val="00D629E0"/>
    <w:rsid w:val="00D62D58"/>
    <w:rsid w:val="00D63BD9"/>
    <w:rsid w:val="00D6402E"/>
    <w:rsid w:val="00D644EF"/>
    <w:rsid w:val="00D645EC"/>
    <w:rsid w:val="00D64D73"/>
    <w:rsid w:val="00D65796"/>
    <w:rsid w:val="00D67B6E"/>
    <w:rsid w:val="00D67F33"/>
    <w:rsid w:val="00D71A1C"/>
    <w:rsid w:val="00D75B03"/>
    <w:rsid w:val="00D75E8B"/>
    <w:rsid w:val="00D76827"/>
    <w:rsid w:val="00D771AA"/>
    <w:rsid w:val="00D77FC5"/>
    <w:rsid w:val="00D80352"/>
    <w:rsid w:val="00D807D5"/>
    <w:rsid w:val="00D82513"/>
    <w:rsid w:val="00D828F6"/>
    <w:rsid w:val="00D8469A"/>
    <w:rsid w:val="00D846E6"/>
    <w:rsid w:val="00D84DDB"/>
    <w:rsid w:val="00D8694B"/>
    <w:rsid w:val="00D86F8A"/>
    <w:rsid w:val="00D912C2"/>
    <w:rsid w:val="00D9151A"/>
    <w:rsid w:val="00D926E2"/>
    <w:rsid w:val="00D932E5"/>
    <w:rsid w:val="00D93450"/>
    <w:rsid w:val="00D937EA"/>
    <w:rsid w:val="00D93A83"/>
    <w:rsid w:val="00D93C1B"/>
    <w:rsid w:val="00D9458F"/>
    <w:rsid w:val="00D9510E"/>
    <w:rsid w:val="00D9630C"/>
    <w:rsid w:val="00D964B9"/>
    <w:rsid w:val="00D97616"/>
    <w:rsid w:val="00DA119F"/>
    <w:rsid w:val="00DA1F58"/>
    <w:rsid w:val="00DA2D42"/>
    <w:rsid w:val="00DA3D7A"/>
    <w:rsid w:val="00DA4598"/>
    <w:rsid w:val="00DA4A1D"/>
    <w:rsid w:val="00DA6E96"/>
    <w:rsid w:val="00DA76BE"/>
    <w:rsid w:val="00DA7A3B"/>
    <w:rsid w:val="00DB1EC3"/>
    <w:rsid w:val="00DB2E9C"/>
    <w:rsid w:val="00DB325E"/>
    <w:rsid w:val="00DB3703"/>
    <w:rsid w:val="00DB54AF"/>
    <w:rsid w:val="00DB6B13"/>
    <w:rsid w:val="00DC0472"/>
    <w:rsid w:val="00DC1567"/>
    <w:rsid w:val="00DC15E1"/>
    <w:rsid w:val="00DC27EB"/>
    <w:rsid w:val="00DC3F2D"/>
    <w:rsid w:val="00DC4104"/>
    <w:rsid w:val="00DC5637"/>
    <w:rsid w:val="00DC58F2"/>
    <w:rsid w:val="00DC6612"/>
    <w:rsid w:val="00DC6C64"/>
    <w:rsid w:val="00DC6E37"/>
    <w:rsid w:val="00DC6F49"/>
    <w:rsid w:val="00DD02B6"/>
    <w:rsid w:val="00DD0C29"/>
    <w:rsid w:val="00DD1561"/>
    <w:rsid w:val="00DD1A2A"/>
    <w:rsid w:val="00DD1C57"/>
    <w:rsid w:val="00DD39B7"/>
    <w:rsid w:val="00DD4086"/>
    <w:rsid w:val="00DD4089"/>
    <w:rsid w:val="00DD47D8"/>
    <w:rsid w:val="00DD4CDB"/>
    <w:rsid w:val="00DD7DFC"/>
    <w:rsid w:val="00DE0146"/>
    <w:rsid w:val="00DE06B9"/>
    <w:rsid w:val="00DE2735"/>
    <w:rsid w:val="00DE2B23"/>
    <w:rsid w:val="00DE318A"/>
    <w:rsid w:val="00DE425E"/>
    <w:rsid w:val="00DE4643"/>
    <w:rsid w:val="00DE592C"/>
    <w:rsid w:val="00DE5CCF"/>
    <w:rsid w:val="00DE675A"/>
    <w:rsid w:val="00DE6D5C"/>
    <w:rsid w:val="00DE7A61"/>
    <w:rsid w:val="00DF0790"/>
    <w:rsid w:val="00DF295C"/>
    <w:rsid w:val="00DF41E4"/>
    <w:rsid w:val="00DF5451"/>
    <w:rsid w:val="00DF5502"/>
    <w:rsid w:val="00DF5CA9"/>
    <w:rsid w:val="00DF66E6"/>
    <w:rsid w:val="00DF6F23"/>
    <w:rsid w:val="00DF70DA"/>
    <w:rsid w:val="00E02823"/>
    <w:rsid w:val="00E03207"/>
    <w:rsid w:val="00E0329D"/>
    <w:rsid w:val="00E03551"/>
    <w:rsid w:val="00E0367F"/>
    <w:rsid w:val="00E05DB8"/>
    <w:rsid w:val="00E05F26"/>
    <w:rsid w:val="00E05FB8"/>
    <w:rsid w:val="00E06503"/>
    <w:rsid w:val="00E06BDB"/>
    <w:rsid w:val="00E07246"/>
    <w:rsid w:val="00E07D80"/>
    <w:rsid w:val="00E11B2E"/>
    <w:rsid w:val="00E1224A"/>
    <w:rsid w:val="00E13A92"/>
    <w:rsid w:val="00E13E84"/>
    <w:rsid w:val="00E14D00"/>
    <w:rsid w:val="00E14DF8"/>
    <w:rsid w:val="00E1589F"/>
    <w:rsid w:val="00E15F21"/>
    <w:rsid w:val="00E177AC"/>
    <w:rsid w:val="00E2032A"/>
    <w:rsid w:val="00E211D7"/>
    <w:rsid w:val="00E22DCC"/>
    <w:rsid w:val="00E22DE3"/>
    <w:rsid w:val="00E2333D"/>
    <w:rsid w:val="00E24947"/>
    <w:rsid w:val="00E2589C"/>
    <w:rsid w:val="00E26325"/>
    <w:rsid w:val="00E268E9"/>
    <w:rsid w:val="00E26FAD"/>
    <w:rsid w:val="00E27B77"/>
    <w:rsid w:val="00E314E7"/>
    <w:rsid w:val="00E3179D"/>
    <w:rsid w:val="00E35BD8"/>
    <w:rsid w:val="00E362ED"/>
    <w:rsid w:val="00E4213D"/>
    <w:rsid w:val="00E425A3"/>
    <w:rsid w:val="00E43966"/>
    <w:rsid w:val="00E43EF5"/>
    <w:rsid w:val="00E44021"/>
    <w:rsid w:val="00E4425F"/>
    <w:rsid w:val="00E462C6"/>
    <w:rsid w:val="00E46AD6"/>
    <w:rsid w:val="00E4736C"/>
    <w:rsid w:val="00E47F21"/>
    <w:rsid w:val="00E51774"/>
    <w:rsid w:val="00E53459"/>
    <w:rsid w:val="00E55D0C"/>
    <w:rsid w:val="00E5738E"/>
    <w:rsid w:val="00E617CD"/>
    <w:rsid w:val="00E61ADD"/>
    <w:rsid w:val="00E628F4"/>
    <w:rsid w:val="00E636ED"/>
    <w:rsid w:val="00E63D2B"/>
    <w:rsid w:val="00E6452F"/>
    <w:rsid w:val="00E66C5D"/>
    <w:rsid w:val="00E672BB"/>
    <w:rsid w:val="00E7035D"/>
    <w:rsid w:val="00E705B4"/>
    <w:rsid w:val="00E70858"/>
    <w:rsid w:val="00E70C01"/>
    <w:rsid w:val="00E72370"/>
    <w:rsid w:val="00E724DC"/>
    <w:rsid w:val="00E731F0"/>
    <w:rsid w:val="00E732B8"/>
    <w:rsid w:val="00E74A92"/>
    <w:rsid w:val="00E75355"/>
    <w:rsid w:val="00E776B3"/>
    <w:rsid w:val="00E80AD0"/>
    <w:rsid w:val="00E81C4D"/>
    <w:rsid w:val="00E824E4"/>
    <w:rsid w:val="00E828FA"/>
    <w:rsid w:val="00E83B27"/>
    <w:rsid w:val="00E85B4A"/>
    <w:rsid w:val="00E85BA9"/>
    <w:rsid w:val="00E861FE"/>
    <w:rsid w:val="00E86AF2"/>
    <w:rsid w:val="00E872BC"/>
    <w:rsid w:val="00E874D7"/>
    <w:rsid w:val="00E90694"/>
    <w:rsid w:val="00E9166C"/>
    <w:rsid w:val="00E924D2"/>
    <w:rsid w:val="00E92809"/>
    <w:rsid w:val="00E9303E"/>
    <w:rsid w:val="00E943EC"/>
    <w:rsid w:val="00E955C1"/>
    <w:rsid w:val="00E975A3"/>
    <w:rsid w:val="00EA1349"/>
    <w:rsid w:val="00EA2FE3"/>
    <w:rsid w:val="00EA30A2"/>
    <w:rsid w:val="00EA39D0"/>
    <w:rsid w:val="00EA4547"/>
    <w:rsid w:val="00EA46BE"/>
    <w:rsid w:val="00EA5401"/>
    <w:rsid w:val="00EA5D2C"/>
    <w:rsid w:val="00EA60EF"/>
    <w:rsid w:val="00EA673D"/>
    <w:rsid w:val="00EA7B31"/>
    <w:rsid w:val="00EB0131"/>
    <w:rsid w:val="00EB0E37"/>
    <w:rsid w:val="00EB2B86"/>
    <w:rsid w:val="00EB303F"/>
    <w:rsid w:val="00EB33AB"/>
    <w:rsid w:val="00EB3799"/>
    <w:rsid w:val="00EB47CB"/>
    <w:rsid w:val="00EB4DBF"/>
    <w:rsid w:val="00EB62B7"/>
    <w:rsid w:val="00EB70A9"/>
    <w:rsid w:val="00EB77D0"/>
    <w:rsid w:val="00EB7860"/>
    <w:rsid w:val="00EC0E04"/>
    <w:rsid w:val="00EC13DF"/>
    <w:rsid w:val="00EC1B41"/>
    <w:rsid w:val="00EC2002"/>
    <w:rsid w:val="00EC2225"/>
    <w:rsid w:val="00EC2265"/>
    <w:rsid w:val="00EC25E8"/>
    <w:rsid w:val="00EC28B3"/>
    <w:rsid w:val="00EC46D4"/>
    <w:rsid w:val="00EC7C80"/>
    <w:rsid w:val="00EC7E52"/>
    <w:rsid w:val="00ED074D"/>
    <w:rsid w:val="00ED0A4F"/>
    <w:rsid w:val="00ED2127"/>
    <w:rsid w:val="00ED2163"/>
    <w:rsid w:val="00ED3821"/>
    <w:rsid w:val="00ED4A2E"/>
    <w:rsid w:val="00ED5B2A"/>
    <w:rsid w:val="00ED5DFE"/>
    <w:rsid w:val="00ED70DF"/>
    <w:rsid w:val="00EE0FFD"/>
    <w:rsid w:val="00EE1FDF"/>
    <w:rsid w:val="00EE3707"/>
    <w:rsid w:val="00EE4318"/>
    <w:rsid w:val="00EE4BE2"/>
    <w:rsid w:val="00EE53FA"/>
    <w:rsid w:val="00EE5426"/>
    <w:rsid w:val="00EE59F8"/>
    <w:rsid w:val="00EE615D"/>
    <w:rsid w:val="00EE6D37"/>
    <w:rsid w:val="00EE6DE3"/>
    <w:rsid w:val="00EE7F10"/>
    <w:rsid w:val="00EF0896"/>
    <w:rsid w:val="00EF11E5"/>
    <w:rsid w:val="00EF21DB"/>
    <w:rsid w:val="00EF2C25"/>
    <w:rsid w:val="00EF2F5F"/>
    <w:rsid w:val="00EF3F06"/>
    <w:rsid w:val="00EF54F2"/>
    <w:rsid w:val="00F0038B"/>
    <w:rsid w:val="00F012EC"/>
    <w:rsid w:val="00F02BD3"/>
    <w:rsid w:val="00F02FF5"/>
    <w:rsid w:val="00F04371"/>
    <w:rsid w:val="00F050B6"/>
    <w:rsid w:val="00F05870"/>
    <w:rsid w:val="00F058AE"/>
    <w:rsid w:val="00F06693"/>
    <w:rsid w:val="00F0760C"/>
    <w:rsid w:val="00F104B1"/>
    <w:rsid w:val="00F137C3"/>
    <w:rsid w:val="00F138B3"/>
    <w:rsid w:val="00F15385"/>
    <w:rsid w:val="00F172F0"/>
    <w:rsid w:val="00F176F3"/>
    <w:rsid w:val="00F213D5"/>
    <w:rsid w:val="00F217E2"/>
    <w:rsid w:val="00F21EF8"/>
    <w:rsid w:val="00F2252B"/>
    <w:rsid w:val="00F22A78"/>
    <w:rsid w:val="00F22B6E"/>
    <w:rsid w:val="00F22BE3"/>
    <w:rsid w:val="00F22CA1"/>
    <w:rsid w:val="00F23641"/>
    <w:rsid w:val="00F23ADB"/>
    <w:rsid w:val="00F241C9"/>
    <w:rsid w:val="00F26D9E"/>
    <w:rsid w:val="00F27A1E"/>
    <w:rsid w:val="00F313EC"/>
    <w:rsid w:val="00F3244A"/>
    <w:rsid w:val="00F327CA"/>
    <w:rsid w:val="00F33953"/>
    <w:rsid w:val="00F34EBD"/>
    <w:rsid w:val="00F350C7"/>
    <w:rsid w:val="00F35715"/>
    <w:rsid w:val="00F36CFF"/>
    <w:rsid w:val="00F41CE2"/>
    <w:rsid w:val="00F421A0"/>
    <w:rsid w:val="00F4268B"/>
    <w:rsid w:val="00F42C16"/>
    <w:rsid w:val="00F42C73"/>
    <w:rsid w:val="00F4426C"/>
    <w:rsid w:val="00F44E1C"/>
    <w:rsid w:val="00F45BC0"/>
    <w:rsid w:val="00F47A80"/>
    <w:rsid w:val="00F502C2"/>
    <w:rsid w:val="00F50A19"/>
    <w:rsid w:val="00F5101E"/>
    <w:rsid w:val="00F51EB2"/>
    <w:rsid w:val="00F528BB"/>
    <w:rsid w:val="00F534D6"/>
    <w:rsid w:val="00F53FA4"/>
    <w:rsid w:val="00F55005"/>
    <w:rsid w:val="00F564FA"/>
    <w:rsid w:val="00F56B0F"/>
    <w:rsid w:val="00F57A93"/>
    <w:rsid w:val="00F6052D"/>
    <w:rsid w:val="00F61583"/>
    <w:rsid w:val="00F62FBA"/>
    <w:rsid w:val="00F63066"/>
    <w:rsid w:val="00F63813"/>
    <w:rsid w:val="00F64B47"/>
    <w:rsid w:val="00F66607"/>
    <w:rsid w:val="00F66F73"/>
    <w:rsid w:val="00F6725E"/>
    <w:rsid w:val="00F67B38"/>
    <w:rsid w:val="00F70DD9"/>
    <w:rsid w:val="00F7137C"/>
    <w:rsid w:val="00F71EE5"/>
    <w:rsid w:val="00F72157"/>
    <w:rsid w:val="00F728C1"/>
    <w:rsid w:val="00F7308F"/>
    <w:rsid w:val="00F75F15"/>
    <w:rsid w:val="00F76568"/>
    <w:rsid w:val="00F76E5E"/>
    <w:rsid w:val="00F77AF7"/>
    <w:rsid w:val="00F77D58"/>
    <w:rsid w:val="00F834DA"/>
    <w:rsid w:val="00F83788"/>
    <w:rsid w:val="00F838C3"/>
    <w:rsid w:val="00F8390C"/>
    <w:rsid w:val="00F839E0"/>
    <w:rsid w:val="00F83C48"/>
    <w:rsid w:val="00F848B9"/>
    <w:rsid w:val="00F848F8"/>
    <w:rsid w:val="00F85B5F"/>
    <w:rsid w:val="00F8610D"/>
    <w:rsid w:val="00F86DD9"/>
    <w:rsid w:val="00F8745E"/>
    <w:rsid w:val="00F87502"/>
    <w:rsid w:val="00F87D75"/>
    <w:rsid w:val="00F9056F"/>
    <w:rsid w:val="00F909F0"/>
    <w:rsid w:val="00F91B7F"/>
    <w:rsid w:val="00F94279"/>
    <w:rsid w:val="00F959E6"/>
    <w:rsid w:val="00F9610D"/>
    <w:rsid w:val="00F96399"/>
    <w:rsid w:val="00F96415"/>
    <w:rsid w:val="00F96510"/>
    <w:rsid w:val="00F9719D"/>
    <w:rsid w:val="00F9784D"/>
    <w:rsid w:val="00FA0131"/>
    <w:rsid w:val="00FA0EE9"/>
    <w:rsid w:val="00FA1055"/>
    <w:rsid w:val="00FA1680"/>
    <w:rsid w:val="00FA1B28"/>
    <w:rsid w:val="00FA293F"/>
    <w:rsid w:val="00FA2F3E"/>
    <w:rsid w:val="00FA4D1E"/>
    <w:rsid w:val="00FA52D0"/>
    <w:rsid w:val="00FA5A1D"/>
    <w:rsid w:val="00FA6073"/>
    <w:rsid w:val="00FA7EDD"/>
    <w:rsid w:val="00FB2508"/>
    <w:rsid w:val="00FB2B35"/>
    <w:rsid w:val="00FB2FDE"/>
    <w:rsid w:val="00FB34A6"/>
    <w:rsid w:val="00FB39FD"/>
    <w:rsid w:val="00FB62FD"/>
    <w:rsid w:val="00FC0985"/>
    <w:rsid w:val="00FC2363"/>
    <w:rsid w:val="00FC3211"/>
    <w:rsid w:val="00FC388A"/>
    <w:rsid w:val="00FC553E"/>
    <w:rsid w:val="00FC5F1F"/>
    <w:rsid w:val="00FC629E"/>
    <w:rsid w:val="00FC63B6"/>
    <w:rsid w:val="00FC694F"/>
    <w:rsid w:val="00FC7C32"/>
    <w:rsid w:val="00FD000F"/>
    <w:rsid w:val="00FD1B82"/>
    <w:rsid w:val="00FD1F8A"/>
    <w:rsid w:val="00FD22DC"/>
    <w:rsid w:val="00FD4F48"/>
    <w:rsid w:val="00FD5F9D"/>
    <w:rsid w:val="00FD6548"/>
    <w:rsid w:val="00FD6D6C"/>
    <w:rsid w:val="00FD7915"/>
    <w:rsid w:val="00FD7ECA"/>
    <w:rsid w:val="00FD7FF1"/>
    <w:rsid w:val="00FE0528"/>
    <w:rsid w:val="00FE0CDA"/>
    <w:rsid w:val="00FE1D66"/>
    <w:rsid w:val="00FE2F17"/>
    <w:rsid w:val="00FE334B"/>
    <w:rsid w:val="00FE4E57"/>
    <w:rsid w:val="00FE5768"/>
    <w:rsid w:val="00FE6A9F"/>
    <w:rsid w:val="00FF03C0"/>
    <w:rsid w:val="00FF06DF"/>
    <w:rsid w:val="00FF18E1"/>
    <w:rsid w:val="00FF2670"/>
    <w:rsid w:val="00FF2A25"/>
    <w:rsid w:val="00FF48B1"/>
    <w:rsid w:val="00FF6428"/>
    <w:rsid w:val="00FF6758"/>
    <w:rsid w:val="00FF6A2E"/>
    <w:rsid w:val="010EA81C"/>
    <w:rsid w:val="013892F6"/>
    <w:rsid w:val="0248A479"/>
    <w:rsid w:val="02C70F47"/>
    <w:rsid w:val="02E64583"/>
    <w:rsid w:val="03604973"/>
    <w:rsid w:val="0395E9C8"/>
    <w:rsid w:val="04957685"/>
    <w:rsid w:val="04F09159"/>
    <w:rsid w:val="04F43032"/>
    <w:rsid w:val="06121417"/>
    <w:rsid w:val="063C244D"/>
    <w:rsid w:val="06769BAF"/>
    <w:rsid w:val="068FD202"/>
    <w:rsid w:val="071C159C"/>
    <w:rsid w:val="07656D41"/>
    <w:rsid w:val="078CCF87"/>
    <w:rsid w:val="0809BBB1"/>
    <w:rsid w:val="09BC57E2"/>
    <w:rsid w:val="09EFAE58"/>
    <w:rsid w:val="0A21FE17"/>
    <w:rsid w:val="0A7E4AB5"/>
    <w:rsid w:val="0B6F19FE"/>
    <w:rsid w:val="0BB83831"/>
    <w:rsid w:val="0C2EF99B"/>
    <w:rsid w:val="0C6BF504"/>
    <w:rsid w:val="0C7AA15C"/>
    <w:rsid w:val="0D0DEA4F"/>
    <w:rsid w:val="0D13238B"/>
    <w:rsid w:val="0D599ED9"/>
    <w:rsid w:val="0D67AB84"/>
    <w:rsid w:val="0D81637E"/>
    <w:rsid w:val="0E089A99"/>
    <w:rsid w:val="0E1671BD"/>
    <w:rsid w:val="0E5C9903"/>
    <w:rsid w:val="0E7201D6"/>
    <w:rsid w:val="0E92634C"/>
    <w:rsid w:val="0EB5E0B3"/>
    <w:rsid w:val="0ED073B2"/>
    <w:rsid w:val="0F29938F"/>
    <w:rsid w:val="0F76D5BA"/>
    <w:rsid w:val="0FB2421E"/>
    <w:rsid w:val="110F59A0"/>
    <w:rsid w:val="1181E610"/>
    <w:rsid w:val="11EC522A"/>
    <w:rsid w:val="12376A44"/>
    <w:rsid w:val="134A11CB"/>
    <w:rsid w:val="13980E66"/>
    <w:rsid w:val="169CF9B3"/>
    <w:rsid w:val="1786D722"/>
    <w:rsid w:val="179A0974"/>
    <w:rsid w:val="17B74EFD"/>
    <w:rsid w:val="17FFBBBF"/>
    <w:rsid w:val="185BD218"/>
    <w:rsid w:val="18694B07"/>
    <w:rsid w:val="18D5F74D"/>
    <w:rsid w:val="18D9ADFD"/>
    <w:rsid w:val="1A18A090"/>
    <w:rsid w:val="1A443D1D"/>
    <w:rsid w:val="1A938E83"/>
    <w:rsid w:val="1AE30437"/>
    <w:rsid w:val="1CB8729C"/>
    <w:rsid w:val="1CD1483F"/>
    <w:rsid w:val="1CE367FD"/>
    <w:rsid w:val="1DBAE0B0"/>
    <w:rsid w:val="1E2A895E"/>
    <w:rsid w:val="1FF09F43"/>
    <w:rsid w:val="2066FF14"/>
    <w:rsid w:val="2139D48C"/>
    <w:rsid w:val="218BC08C"/>
    <w:rsid w:val="2206B642"/>
    <w:rsid w:val="22C8EA37"/>
    <w:rsid w:val="23CDD8A1"/>
    <w:rsid w:val="23FCB66A"/>
    <w:rsid w:val="24688095"/>
    <w:rsid w:val="247533FB"/>
    <w:rsid w:val="24968195"/>
    <w:rsid w:val="25C5E5CC"/>
    <w:rsid w:val="25F89C63"/>
    <w:rsid w:val="2761B62D"/>
    <w:rsid w:val="2761B6B0"/>
    <w:rsid w:val="28C6A3CB"/>
    <w:rsid w:val="2909A27C"/>
    <w:rsid w:val="29436D60"/>
    <w:rsid w:val="295E0D57"/>
    <w:rsid w:val="29914AD9"/>
    <w:rsid w:val="29E512A6"/>
    <w:rsid w:val="2A31ACBF"/>
    <w:rsid w:val="2B976527"/>
    <w:rsid w:val="2C790C0C"/>
    <w:rsid w:val="2D1CB368"/>
    <w:rsid w:val="2D516B9F"/>
    <w:rsid w:val="2E015DEB"/>
    <w:rsid w:val="2E01C1A8"/>
    <w:rsid w:val="2E299EB8"/>
    <w:rsid w:val="2EB62800"/>
    <w:rsid w:val="2F0344D2"/>
    <w:rsid w:val="2F7E0119"/>
    <w:rsid w:val="2FE131C4"/>
    <w:rsid w:val="302A26A7"/>
    <w:rsid w:val="3060A266"/>
    <w:rsid w:val="31091C81"/>
    <w:rsid w:val="3135DB00"/>
    <w:rsid w:val="31F0248B"/>
    <w:rsid w:val="33098FED"/>
    <w:rsid w:val="3316A777"/>
    <w:rsid w:val="336D97F3"/>
    <w:rsid w:val="3436A5BB"/>
    <w:rsid w:val="3468580C"/>
    <w:rsid w:val="34CB91D5"/>
    <w:rsid w:val="34CF5117"/>
    <w:rsid w:val="360442F1"/>
    <w:rsid w:val="360C8AE9"/>
    <w:rsid w:val="36215C5B"/>
    <w:rsid w:val="36F3BA5E"/>
    <w:rsid w:val="37A01352"/>
    <w:rsid w:val="383B94E7"/>
    <w:rsid w:val="38518FCF"/>
    <w:rsid w:val="387A507D"/>
    <w:rsid w:val="3916D86E"/>
    <w:rsid w:val="39A43934"/>
    <w:rsid w:val="39D194FF"/>
    <w:rsid w:val="3A3E5C86"/>
    <w:rsid w:val="3C1EC5F9"/>
    <w:rsid w:val="3E398A65"/>
    <w:rsid w:val="3E7C4450"/>
    <w:rsid w:val="3E963F80"/>
    <w:rsid w:val="3FB01ECC"/>
    <w:rsid w:val="3FC9EA63"/>
    <w:rsid w:val="3FEE171F"/>
    <w:rsid w:val="41C26E25"/>
    <w:rsid w:val="41D6731C"/>
    <w:rsid w:val="43A14322"/>
    <w:rsid w:val="43AA063C"/>
    <w:rsid w:val="446F0545"/>
    <w:rsid w:val="44D8515C"/>
    <w:rsid w:val="453D1383"/>
    <w:rsid w:val="46940638"/>
    <w:rsid w:val="47A4D267"/>
    <w:rsid w:val="487D775F"/>
    <w:rsid w:val="48F3A8AA"/>
    <w:rsid w:val="49F0FAC7"/>
    <w:rsid w:val="4A99B430"/>
    <w:rsid w:val="4ACC747A"/>
    <w:rsid w:val="4C248CB9"/>
    <w:rsid w:val="4C57BC74"/>
    <w:rsid w:val="4C6844DB"/>
    <w:rsid w:val="4D00A52A"/>
    <w:rsid w:val="4DAE481D"/>
    <w:rsid w:val="4DCDE445"/>
    <w:rsid w:val="4EB3A7BE"/>
    <w:rsid w:val="4EB63A44"/>
    <w:rsid w:val="4F151615"/>
    <w:rsid w:val="4F66F1BD"/>
    <w:rsid w:val="4FA108FA"/>
    <w:rsid w:val="50520AA5"/>
    <w:rsid w:val="51228DA1"/>
    <w:rsid w:val="517DB1D9"/>
    <w:rsid w:val="524CB6D7"/>
    <w:rsid w:val="529E1D26"/>
    <w:rsid w:val="532F0C22"/>
    <w:rsid w:val="539DDEE1"/>
    <w:rsid w:val="549AC49C"/>
    <w:rsid w:val="54A288FE"/>
    <w:rsid w:val="563694FD"/>
    <w:rsid w:val="5683E108"/>
    <w:rsid w:val="56AA157E"/>
    <w:rsid w:val="56EAD9C9"/>
    <w:rsid w:val="5815DA9E"/>
    <w:rsid w:val="58CABADD"/>
    <w:rsid w:val="5A668B3E"/>
    <w:rsid w:val="5BB72F81"/>
    <w:rsid w:val="5DD07BBF"/>
    <w:rsid w:val="5E2BF87D"/>
    <w:rsid w:val="5ECB8690"/>
    <w:rsid w:val="5EF13AD4"/>
    <w:rsid w:val="5F541F07"/>
    <w:rsid w:val="6046093F"/>
    <w:rsid w:val="61B33D07"/>
    <w:rsid w:val="620BEC56"/>
    <w:rsid w:val="629AF7F2"/>
    <w:rsid w:val="62A8A816"/>
    <w:rsid w:val="64F2F81A"/>
    <w:rsid w:val="6597F9A5"/>
    <w:rsid w:val="6684BE34"/>
    <w:rsid w:val="67979E0C"/>
    <w:rsid w:val="68C4284A"/>
    <w:rsid w:val="68F56C6E"/>
    <w:rsid w:val="6935A59D"/>
    <w:rsid w:val="69A6AD3E"/>
    <w:rsid w:val="6A44B842"/>
    <w:rsid w:val="6A93DF27"/>
    <w:rsid w:val="6BBA2E47"/>
    <w:rsid w:val="6CA5EDD1"/>
    <w:rsid w:val="6CE4577D"/>
    <w:rsid w:val="6D55FEA8"/>
    <w:rsid w:val="6E6E0B69"/>
    <w:rsid w:val="6EC94852"/>
    <w:rsid w:val="703F8E88"/>
    <w:rsid w:val="71E300B5"/>
    <w:rsid w:val="72296FCB"/>
    <w:rsid w:val="722B3F40"/>
    <w:rsid w:val="745CC582"/>
    <w:rsid w:val="74C113DF"/>
    <w:rsid w:val="75F99EF4"/>
    <w:rsid w:val="763CC2B2"/>
    <w:rsid w:val="764166B5"/>
    <w:rsid w:val="76C224A7"/>
    <w:rsid w:val="773FB24B"/>
    <w:rsid w:val="78B27124"/>
    <w:rsid w:val="79517FBD"/>
    <w:rsid w:val="7B66986C"/>
    <w:rsid w:val="7C271A2B"/>
    <w:rsid w:val="7C526DD9"/>
    <w:rsid w:val="7D3349A5"/>
    <w:rsid w:val="7D412E06"/>
    <w:rsid w:val="7D813F1A"/>
    <w:rsid w:val="7D934CB2"/>
    <w:rsid w:val="7E24F0E0"/>
    <w:rsid w:val="7E4002EB"/>
    <w:rsid w:val="7EBE9096"/>
    <w:rsid w:val="7F203BB7"/>
    <w:rsid w:val="7F80FF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B5A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F2A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3">
    <w:name w:val="heading 3"/>
    <w:basedOn w:val="Normal"/>
    <w:next w:val="Normal"/>
    <w:link w:val="Heading3Char"/>
    <w:uiPriority w:val="9"/>
    <w:semiHidden/>
    <w:unhideWhenUsed/>
    <w:qFormat/>
    <w:rsid w:val="00155D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1077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6F49"/>
    <w:pPr>
      <w:ind w:left="720"/>
      <w:contextualSpacing/>
    </w:pPr>
  </w:style>
  <w:style w:type="paragraph" w:customStyle="1" w:styleId="Default">
    <w:name w:val="Default"/>
    <w:rsid w:val="004F307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B5384"/>
    <w:rPr>
      <w:sz w:val="16"/>
      <w:szCs w:val="16"/>
    </w:rPr>
  </w:style>
  <w:style w:type="paragraph" w:styleId="CommentText">
    <w:name w:val="annotation text"/>
    <w:basedOn w:val="Normal"/>
    <w:link w:val="CommentTextChar"/>
    <w:uiPriority w:val="99"/>
    <w:unhideWhenUsed/>
    <w:rsid w:val="001B5384"/>
    <w:pPr>
      <w:spacing w:line="240" w:lineRule="auto"/>
    </w:pPr>
    <w:rPr>
      <w:sz w:val="20"/>
      <w:szCs w:val="20"/>
    </w:rPr>
  </w:style>
  <w:style w:type="character" w:customStyle="1" w:styleId="CommentTextChar">
    <w:name w:val="Comment Text Char"/>
    <w:basedOn w:val="DefaultParagraphFont"/>
    <w:link w:val="CommentText"/>
    <w:uiPriority w:val="99"/>
    <w:rsid w:val="001B5384"/>
    <w:rPr>
      <w:sz w:val="20"/>
      <w:szCs w:val="20"/>
    </w:rPr>
  </w:style>
  <w:style w:type="paragraph" w:styleId="CommentSubject">
    <w:name w:val="annotation subject"/>
    <w:basedOn w:val="CommentText"/>
    <w:next w:val="CommentText"/>
    <w:link w:val="CommentSubjectChar"/>
    <w:uiPriority w:val="99"/>
    <w:semiHidden/>
    <w:unhideWhenUsed/>
    <w:rsid w:val="001B5384"/>
    <w:rPr>
      <w:b/>
      <w:bCs/>
    </w:rPr>
  </w:style>
  <w:style w:type="character" w:customStyle="1" w:styleId="CommentSubjectChar">
    <w:name w:val="Comment Subject Char"/>
    <w:basedOn w:val="CommentTextChar"/>
    <w:link w:val="CommentSubject"/>
    <w:uiPriority w:val="99"/>
    <w:semiHidden/>
    <w:rsid w:val="001B5384"/>
    <w:rPr>
      <w:b/>
      <w:bCs/>
      <w:sz w:val="20"/>
      <w:szCs w:val="20"/>
    </w:rPr>
  </w:style>
  <w:style w:type="paragraph" w:styleId="BalloonText">
    <w:name w:val="Balloon Text"/>
    <w:basedOn w:val="Normal"/>
    <w:link w:val="BalloonTextChar"/>
    <w:uiPriority w:val="99"/>
    <w:semiHidden/>
    <w:unhideWhenUsed/>
    <w:rsid w:val="001B5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5384"/>
    <w:rPr>
      <w:rFonts w:ascii="Segoe UI" w:hAnsi="Segoe UI" w:cs="Segoe UI"/>
      <w:sz w:val="18"/>
      <w:szCs w:val="18"/>
    </w:rPr>
  </w:style>
  <w:style w:type="character" w:customStyle="1" w:styleId="text">
    <w:name w:val="text"/>
    <w:basedOn w:val="DefaultParagraphFont"/>
    <w:rsid w:val="00D932E5"/>
  </w:style>
  <w:style w:type="paragraph" w:styleId="Bibliography">
    <w:name w:val="Bibliography"/>
    <w:basedOn w:val="Normal"/>
    <w:next w:val="Normal"/>
    <w:uiPriority w:val="37"/>
    <w:unhideWhenUsed/>
    <w:rsid w:val="00EA2FE3"/>
    <w:pPr>
      <w:tabs>
        <w:tab w:val="left" w:pos="384"/>
      </w:tabs>
      <w:spacing w:after="240" w:line="240" w:lineRule="auto"/>
      <w:ind w:left="384" w:hanging="384"/>
    </w:pPr>
  </w:style>
  <w:style w:type="character" w:customStyle="1" w:styleId="identifier">
    <w:name w:val="identifier"/>
    <w:basedOn w:val="DefaultParagraphFont"/>
    <w:rsid w:val="00971F42"/>
  </w:style>
  <w:style w:type="character" w:customStyle="1" w:styleId="id-label">
    <w:name w:val="id-label"/>
    <w:basedOn w:val="DefaultParagraphFont"/>
    <w:rsid w:val="00971F42"/>
  </w:style>
  <w:style w:type="character" w:styleId="Hyperlink">
    <w:name w:val="Hyperlink"/>
    <w:basedOn w:val="DefaultParagraphFont"/>
    <w:uiPriority w:val="99"/>
    <w:unhideWhenUsed/>
    <w:rsid w:val="00971F42"/>
    <w:rPr>
      <w:color w:val="0000FF"/>
      <w:u w:val="single"/>
    </w:rPr>
  </w:style>
  <w:style w:type="character" w:customStyle="1" w:styleId="citation-doi">
    <w:name w:val="citation-doi"/>
    <w:basedOn w:val="DefaultParagraphFont"/>
    <w:rsid w:val="00971F42"/>
  </w:style>
  <w:style w:type="character" w:styleId="FollowedHyperlink">
    <w:name w:val="FollowedHyperlink"/>
    <w:basedOn w:val="DefaultParagraphFont"/>
    <w:uiPriority w:val="99"/>
    <w:semiHidden/>
    <w:unhideWhenUsed/>
    <w:rsid w:val="00B6315E"/>
    <w:rPr>
      <w:color w:val="954F72" w:themeColor="followedHyperlink"/>
      <w:u w:val="single"/>
    </w:rPr>
  </w:style>
  <w:style w:type="paragraph" w:styleId="Revision">
    <w:name w:val="Revision"/>
    <w:hidden/>
    <w:uiPriority w:val="99"/>
    <w:semiHidden/>
    <w:rsid w:val="000061E5"/>
    <w:pPr>
      <w:spacing w:after="0" w:line="240" w:lineRule="auto"/>
    </w:pPr>
  </w:style>
  <w:style w:type="character" w:customStyle="1" w:styleId="Heading1Char">
    <w:name w:val="Heading 1 Char"/>
    <w:basedOn w:val="DefaultParagraphFont"/>
    <w:link w:val="Heading1"/>
    <w:uiPriority w:val="9"/>
    <w:rsid w:val="00FF2A25"/>
    <w:rPr>
      <w:rFonts w:ascii="Times New Roman" w:eastAsia="Times New Roman" w:hAnsi="Times New Roman" w:cs="Times New Roman"/>
      <w:b/>
      <w:bCs/>
      <w:kern w:val="36"/>
      <w:sz w:val="48"/>
      <w:szCs w:val="48"/>
      <w:lang w:eastAsia="de-DE"/>
    </w:rPr>
  </w:style>
  <w:style w:type="character" w:customStyle="1" w:styleId="NichtaufgelsteErwhnung1">
    <w:name w:val="Nicht aufgelöste Erwähnung1"/>
    <w:basedOn w:val="DefaultParagraphFont"/>
    <w:uiPriority w:val="99"/>
    <w:semiHidden/>
    <w:unhideWhenUsed/>
    <w:rsid w:val="00FF2A25"/>
    <w:rPr>
      <w:color w:val="605E5C"/>
      <w:shd w:val="clear" w:color="auto" w:fill="E1DFDD"/>
    </w:rPr>
  </w:style>
  <w:style w:type="paragraph" w:styleId="Header">
    <w:name w:val="header"/>
    <w:basedOn w:val="Normal"/>
    <w:link w:val="HeaderChar"/>
    <w:uiPriority w:val="99"/>
    <w:unhideWhenUsed/>
    <w:rsid w:val="009522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2299"/>
  </w:style>
  <w:style w:type="paragraph" w:styleId="Footer">
    <w:name w:val="footer"/>
    <w:basedOn w:val="Normal"/>
    <w:link w:val="FooterChar"/>
    <w:uiPriority w:val="99"/>
    <w:unhideWhenUsed/>
    <w:rsid w:val="009522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2299"/>
  </w:style>
  <w:style w:type="paragraph" w:styleId="NormalWeb">
    <w:name w:val="Normal (Web)"/>
    <w:basedOn w:val="Normal"/>
    <w:uiPriority w:val="99"/>
    <w:semiHidden/>
    <w:unhideWhenUsed/>
    <w:rsid w:val="00155D9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3Char">
    <w:name w:val="Heading 3 Char"/>
    <w:basedOn w:val="DefaultParagraphFont"/>
    <w:link w:val="Heading3"/>
    <w:uiPriority w:val="9"/>
    <w:semiHidden/>
    <w:rsid w:val="00155D9E"/>
    <w:rPr>
      <w:rFonts w:asciiTheme="majorHAnsi" w:eastAsiaTheme="majorEastAsia" w:hAnsiTheme="majorHAnsi" w:cstheme="majorBidi"/>
      <w:color w:val="1F3763" w:themeColor="accent1" w:themeShade="7F"/>
      <w:sz w:val="24"/>
      <w:szCs w:val="24"/>
    </w:rPr>
  </w:style>
  <w:style w:type="character" w:customStyle="1" w:styleId="order">
    <w:name w:val="order"/>
    <w:basedOn w:val="DefaultParagraphFont"/>
    <w:rsid w:val="00FC3211"/>
  </w:style>
  <w:style w:type="character" w:customStyle="1" w:styleId="markedcontent">
    <w:name w:val="markedcontent"/>
    <w:basedOn w:val="DefaultParagraphFont"/>
    <w:rsid w:val="004B491E"/>
  </w:style>
  <w:style w:type="character" w:customStyle="1" w:styleId="highlight">
    <w:name w:val="highlight"/>
    <w:basedOn w:val="DefaultParagraphFont"/>
    <w:rsid w:val="004B491E"/>
  </w:style>
  <w:style w:type="character" w:customStyle="1" w:styleId="Heading4Char">
    <w:name w:val="Heading 4 Char"/>
    <w:basedOn w:val="DefaultParagraphFont"/>
    <w:link w:val="Heading4"/>
    <w:uiPriority w:val="9"/>
    <w:semiHidden/>
    <w:rsid w:val="00A1077F"/>
    <w:rPr>
      <w:rFonts w:asciiTheme="majorHAnsi" w:eastAsiaTheme="majorEastAsia" w:hAnsiTheme="majorHAnsi" w:cstheme="majorBidi"/>
      <w:i/>
      <w:iCs/>
      <w:color w:val="2F5496" w:themeColor="accent1" w:themeShade="BF"/>
    </w:rPr>
  </w:style>
  <w:style w:type="paragraph" w:customStyle="1" w:styleId="p">
    <w:name w:val="p"/>
    <w:basedOn w:val="Normal"/>
    <w:rsid w:val="00A1077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j-keyword">
    <w:name w:val="ej-keyword"/>
    <w:basedOn w:val="DefaultParagraphFont"/>
    <w:rsid w:val="00634D7C"/>
  </w:style>
  <w:style w:type="character" w:styleId="LineNumber">
    <w:name w:val="line number"/>
    <w:basedOn w:val="DefaultParagraphFont"/>
    <w:uiPriority w:val="99"/>
    <w:semiHidden/>
    <w:unhideWhenUsed/>
    <w:rsid w:val="00521629"/>
  </w:style>
  <w:style w:type="character" w:customStyle="1" w:styleId="normaltextrun">
    <w:name w:val="normaltextrun"/>
    <w:basedOn w:val="DefaultParagraphFont"/>
    <w:rsid w:val="00454B9E"/>
  </w:style>
  <w:style w:type="character" w:customStyle="1" w:styleId="findhit">
    <w:name w:val="findhit"/>
    <w:basedOn w:val="DefaultParagraphFont"/>
    <w:rsid w:val="00454B9E"/>
  </w:style>
  <w:style w:type="character" w:customStyle="1" w:styleId="cf01">
    <w:name w:val="cf01"/>
    <w:basedOn w:val="DefaultParagraphFont"/>
    <w:rsid w:val="003F285A"/>
    <w:rPr>
      <w:rFonts w:ascii="Segoe UI" w:hAnsi="Segoe UI" w:cs="Segoe UI" w:hint="default"/>
      <w:sz w:val="18"/>
      <w:szCs w:val="18"/>
    </w:rPr>
  </w:style>
  <w:style w:type="paragraph" w:customStyle="1" w:styleId="pf0">
    <w:name w:val="pf0"/>
    <w:basedOn w:val="Normal"/>
    <w:rsid w:val="003133E4"/>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F2A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3">
    <w:name w:val="heading 3"/>
    <w:basedOn w:val="Normal"/>
    <w:next w:val="Normal"/>
    <w:link w:val="Heading3Char"/>
    <w:uiPriority w:val="9"/>
    <w:semiHidden/>
    <w:unhideWhenUsed/>
    <w:qFormat/>
    <w:rsid w:val="00155D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1077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6F49"/>
    <w:pPr>
      <w:ind w:left="720"/>
      <w:contextualSpacing/>
    </w:pPr>
  </w:style>
  <w:style w:type="paragraph" w:customStyle="1" w:styleId="Default">
    <w:name w:val="Default"/>
    <w:rsid w:val="004F307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B5384"/>
    <w:rPr>
      <w:sz w:val="16"/>
      <w:szCs w:val="16"/>
    </w:rPr>
  </w:style>
  <w:style w:type="paragraph" w:styleId="CommentText">
    <w:name w:val="annotation text"/>
    <w:basedOn w:val="Normal"/>
    <w:link w:val="CommentTextChar"/>
    <w:uiPriority w:val="99"/>
    <w:unhideWhenUsed/>
    <w:rsid w:val="001B5384"/>
    <w:pPr>
      <w:spacing w:line="240" w:lineRule="auto"/>
    </w:pPr>
    <w:rPr>
      <w:sz w:val="20"/>
      <w:szCs w:val="20"/>
    </w:rPr>
  </w:style>
  <w:style w:type="character" w:customStyle="1" w:styleId="CommentTextChar">
    <w:name w:val="Comment Text Char"/>
    <w:basedOn w:val="DefaultParagraphFont"/>
    <w:link w:val="CommentText"/>
    <w:uiPriority w:val="99"/>
    <w:rsid w:val="001B5384"/>
    <w:rPr>
      <w:sz w:val="20"/>
      <w:szCs w:val="20"/>
    </w:rPr>
  </w:style>
  <w:style w:type="paragraph" w:styleId="CommentSubject">
    <w:name w:val="annotation subject"/>
    <w:basedOn w:val="CommentText"/>
    <w:next w:val="CommentText"/>
    <w:link w:val="CommentSubjectChar"/>
    <w:uiPriority w:val="99"/>
    <w:semiHidden/>
    <w:unhideWhenUsed/>
    <w:rsid w:val="001B5384"/>
    <w:rPr>
      <w:b/>
      <w:bCs/>
    </w:rPr>
  </w:style>
  <w:style w:type="character" w:customStyle="1" w:styleId="CommentSubjectChar">
    <w:name w:val="Comment Subject Char"/>
    <w:basedOn w:val="CommentTextChar"/>
    <w:link w:val="CommentSubject"/>
    <w:uiPriority w:val="99"/>
    <w:semiHidden/>
    <w:rsid w:val="001B5384"/>
    <w:rPr>
      <w:b/>
      <w:bCs/>
      <w:sz w:val="20"/>
      <w:szCs w:val="20"/>
    </w:rPr>
  </w:style>
  <w:style w:type="paragraph" w:styleId="BalloonText">
    <w:name w:val="Balloon Text"/>
    <w:basedOn w:val="Normal"/>
    <w:link w:val="BalloonTextChar"/>
    <w:uiPriority w:val="99"/>
    <w:semiHidden/>
    <w:unhideWhenUsed/>
    <w:rsid w:val="001B5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5384"/>
    <w:rPr>
      <w:rFonts w:ascii="Segoe UI" w:hAnsi="Segoe UI" w:cs="Segoe UI"/>
      <w:sz w:val="18"/>
      <w:szCs w:val="18"/>
    </w:rPr>
  </w:style>
  <w:style w:type="character" w:customStyle="1" w:styleId="text">
    <w:name w:val="text"/>
    <w:basedOn w:val="DefaultParagraphFont"/>
    <w:rsid w:val="00D932E5"/>
  </w:style>
  <w:style w:type="paragraph" w:styleId="Bibliography">
    <w:name w:val="Bibliography"/>
    <w:basedOn w:val="Normal"/>
    <w:next w:val="Normal"/>
    <w:uiPriority w:val="37"/>
    <w:unhideWhenUsed/>
    <w:rsid w:val="00EA2FE3"/>
    <w:pPr>
      <w:tabs>
        <w:tab w:val="left" w:pos="384"/>
      </w:tabs>
      <w:spacing w:after="240" w:line="240" w:lineRule="auto"/>
      <w:ind w:left="384" w:hanging="384"/>
    </w:pPr>
  </w:style>
  <w:style w:type="character" w:customStyle="1" w:styleId="identifier">
    <w:name w:val="identifier"/>
    <w:basedOn w:val="DefaultParagraphFont"/>
    <w:rsid w:val="00971F42"/>
  </w:style>
  <w:style w:type="character" w:customStyle="1" w:styleId="id-label">
    <w:name w:val="id-label"/>
    <w:basedOn w:val="DefaultParagraphFont"/>
    <w:rsid w:val="00971F42"/>
  </w:style>
  <w:style w:type="character" w:styleId="Hyperlink">
    <w:name w:val="Hyperlink"/>
    <w:basedOn w:val="DefaultParagraphFont"/>
    <w:uiPriority w:val="99"/>
    <w:unhideWhenUsed/>
    <w:rsid w:val="00971F42"/>
    <w:rPr>
      <w:color w:val="0000FF"/>
      <w:u w:val="single"/>
    </w:rPr>
  </w:style>
  <w:style w:type="character" w:customStyle="1" w:styleId="citation-doi">
    <w:name w:val="citation-doi"/>
    <w:basedOn w:val="DefaultParagraphFont"/>
    <w:rsid w:val="00971F42"/>
  </w:style>
  <w:style w:type="character" w:styleId="FollowedHyperlink">
    <w:name w:val="FollowedHyperlink"/>
    <w:basedOn w:val="DefaultParagraphFont"/>
    <w:uiPriority w:val="99"/>
    <w:semiHidden/>
    <w:unhideWhenUsed/>
    <w:rsid w:val="00B6315E"/>
    <w:rPr>
      <w:color w:val="954F72" w:themeColor="followedHyperlink"/>
      <w:u w:val="single"/>
    </w:rPr>
  </w:style>
  <w:style w:type="paragraph" w:styleId="Revision">
    <w:name w:val="Revision"/>
    <w:hidden/>
    <w:uiPriority w:val="99"/>
    <w:semiHidden/>
    <w:rsid w:val="000061E5"/>
    <w:pPr>
      <w:spacing w:after="0" w:line="240" w:lineRule="auto"/>
    </w:pPr>
  </w:style>
  <w:style w:type="character" w:customStyle="1" w:styleId="Heading1Char">
    <w:name w:val="Heading 1 Char"/>
    <w:basedOn w:val="DefaultParagraphFont"/>
    <w:link w:val="Heading1"/>
    <w:uiPriority w:val="9"/>
    <w:rsid w:val="00FF2A25"/>
    <w:rPr>
      <w:rFonts w:ascii="Times New Roman" w:eastAsia="Times New Roman" w:hAnsi="Times New Roman" w:cs="Times New Roman"/>
      <w:b/>
      <w:bCs/>
      <w:kern w:val="36"/>
      <w:sz w:val="48"/>
      <w:szCs w:val="48"/>
      <w:lang w:eastAsia="de-DE"/>
    </w:rPr>
  </w:style>
  <w:style w:type="character" w:customStyle="1" w:styleId="NichtaufgelsteErwhnung1">
    <w:name w:val="Nicht aufgelöste Erwähnung1"/>
    <w:basedOn w:val="DefaultParagraphFont"/>
    <w:uiPriority w:val="99"/>
    <w:semiHidden/>
    <w:unhideWhenUsed/>
    <w:rsid w:val="00FF2A25"/>
    <w:rPr>
      <w:color w:val="605E5C"/>
      <w:shd w:val="clear" w:color="auto" w:fill="E1DFDD"/>
    </w:rPr>
  </w:style>
  <w:style w:type="paragraph" w:styleId="Header">
    <w:name w:val="header"/>
    <w:basedOn w:val="Normal"/>
    <w:link w:val="HeaderChar"/>
    <w:uiPriority w:val="99"/>
    <w:unhideWhenUsed/>
    <w:rsid w:val="009522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2299"/>
  </w:style>
  <w:style w:type="paragraph" w:styleId="Footer">
    <w:name w:val="footer"/>
    <w:basedOn w:val="Normal"/>
    <w:link w:val="FooterChar"/>
    <w:uiPriority w:val="99"/>
    <w:unhideWhenUsed/>
    <w:rsid w:val="009522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2299"/>
  </w:style>
  <w:style w:type="paragraph" w:styleId="NormalWeb">
    <w:name w:val="Normal (Web)"/>
    <w:basedOn w:val="Normal"/>
    <w:uiPriority w:val="99"/>
    <w:semiHidden/>
    <w:unhideWhenUsed/>
    <w:rsid w:val="00155D9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3Char">
    <w:name w:val="Heading 3 Char"/>
    <w:basedOn w:val="DefaultParagraphFont"/>
    <w:link w:val="Heading3"/>
    <w:uiPriority w:val="9"/>
    <w:semiHidden/>
    <w:rsid w:val="00155D9E"/>
    <w:rPr>
      <w:rFonts w:asciiTheme="majorHAnsi" w:eastAsiaTheme="majorEastAsia" w:hAnsiTheme="majorHAnsi" w:cstheme="majorBidi"/>
      <w:color w:val="1F3763" w:themeColor="accent1" w:themeShade="7F"/>
      <w:sz w:val="24"/>
      <w:szCs w:val="24"/>
    </w:rPr>
  </w:style>
  <w:style w:type="character" w:customStyle="1" w:styleId="order">
    <w:name w:val="order"/>
    <w:basedOn w:val="DefaultParagraphFont"/>
    <w:rsid w:val="00FC3211"/>
  </w:style>
  <w:style w:type="character" w:customStyle="1" w:styleId="markedcontent">
    <w:name w:val="markedcontent"/>
    <w:basedOn w:val="DefaultParagraphFont"/>
    <w:rsid w:val="004B491E"/>
  </w:style>
  <w:style w:type="character" w:customStyle="1" w:styleId="highlight">
    <w:name w:val="highlight"/>
    <w:basedOn w:val="DefaultParagraphFont"/>
    <w:rsid w:val="004B491E"/>
  </w:style>
  <w:style w:type="character" w:customStyle="1" w:styleId="Heading4Char">
    <w:name w:val="Heading 4 Char"/>
    <w:basedOn w:val="DefaultParagraphFont"/>
    <w:link w:val="Heading4"/>
    <w:uiPriority w:val="9"/>
    <w:semiHidden/>
    <w:rsid w:val="00A1077F"/>
    <w:rPr>
      <w:rFonts w:asciiTheme="majorHAnsi" w:eastAsiaTheme="majorEastAsia" w:hAnsiTheme="majorHAnsi" w:cstheme="majorBidi"/>
      <w:i/>
      <w:iCs/>
      <w:color w:val="2F5496" w:themeColor="accent1" w:themeShade="BF"/>
    </w:rPr>
  </w:style>
  <w:style w:type="paragraph" w:customStyle="1" w:styleId="p">
    <w:name w:val="p"/>
    <w:basedOn w:val="Normal"/>
    <w:rsid w:val="00A1077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j-keyword">
    <w:name w:val="ej-keyword"/>
    <w:basedOn w:val="DefaultParagraphFont"/>
    <w:rsid w:val="00634D7C"/>
  </w:style>
  <w:style w:type="character" w:styleId="LineNumber">
    <w:name w:val="line number"/>
    <w:basedOn w:val="DefaultParagraphFont"/>
    <w:uiPriority w:val="99"/>
    <w:semiHidden/>
    <w:unhideWhenUsed/>
    <w:rsid w:val="00521629"/>
  </w:style>
  <w:style w:type="character" w:customStyle="1" w:styleId="normaltextrun">
    <w:name w:val="normaltextrun"/>
    <w:basedOn w:val="DefaultParagraphFont"/>
    <w:rsid w:val="00454B9E"/>
  </w:style>
  <w:style w:type="character" w:customStyle="1" w:styleId="findhit">
    <w:name w:val="findhit"/>
    <w:basedOn w:val="DefaultParagraphFont"/>
    <w:rsid w:val="00454B9E"/>
  </w:style>
  <w:style w:type="character" w:customStyle="1" w:styleId="cf01">
    <w:name w:val="cf01"/>
    <w:basedOn w:val="DefaultParagraphFont"/>
    <w:rsid w:val="003F285A"/>
    <w:rPr>
      <w:rFonts w:ascii="Segoe UI" w:hAnsi="Segoe UI" w:cs="Segoe UI" w:hint="default"/>
      <w:sz w:val="18"/>
      <w:szCs w:val="18"/>
    </w:rPr>
  </w:style>
  <w:style w:type="paragraph" w:customStyle="1" w:styleId="pf0">
    <w:name w:val="pf0"/>
    <w:basedOn w:val="Normal"/>
    <w:rsid w:val="003133E4"/>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74412">
      <w:bodyDiv w:val="1"/>
      <w:marLeft w:val="0"/>
      <w:marRight w:val="0"/>
      <w:marTop w:val="0"/>
      <w:marBottom w:val="0"/>
      <w:divBdr>
        <w:top w:val="none" w:sz="0" w:space="0" w:color="auto"/>
        <w:left w:val="none" w:sz="0" w:space="0" w:color="auto"/>
        <w:bottom w:val="none" w:sz="0" w:space="0" w:color="auto"/>
        <w:right w:val="none" w:sz="0" w:space="0" w:color="auto"/>
      </w:divBdr>
    </w:div>
    <w:div w:id="66270250">
      <w:bodyDiv w:val="1"/>
      <w:marLeft w:val="0"/>
      <w:marRight w:val="0"/>
      <w:marTop w:val="0"/>
      <w:marBottom w:val="0"/>
      <w:divBdr>
        <w:top w:val="none" w:sz="0" w:space="0" w:color="auto"/>
        <w:left w:val="none" w:sz="0" w:space="0" w:color="auto"/>
        <w:bottom w:val="none" w:sz="0" w:space="0" w:color="auto"/>
        <w:right w:val="none" w:sz="0" w:space="0" w:color="auto"/>
      </w:divBdr>
      <w:divsChild>
        <w:div w:id="303127545">
          <w:marLeft w:val="547"/>
          <w:marRight w:val="0"/>
          <w:marTop w:val="96"/>
          <w:marBottom w:val="0"/>
          <w:divBdr>
            <w:top w:val="none" w:sz="0" w:space="0" w:color="auto"/>
            <w:left w:val="none" w:sz="0" w:space="0" w:color="auto"/>
            <w:bottom w:val="none" w:sz="0" w:space="0" w:color="auto"/>
            <w:right w:val="none" w:sz="0" w:space="0" w:color="auto"/>
          </w:divBdr>
        </w:div>
      </w:divsChild>
    </w:div>
    <w:div w:id="325129690">
      <w:bodyDiv w:val="1"/>
      <w:marLeft w:val="0"/>
      <w:marRight w:val="0"/>
      <w:marTop w:val="0"/>
      <w:marBottom w:val="0"/>
      <w:divBdr>
        <w:top w:val="none" w:sz="0" w:space="0" w:color="auto"/>
        <w:left w:val="none" w:sz="0" w:space="0" w:color="auto"/>
        <w:bottom w:val="none" w:sz="0" w:space="0" w:color="auto"/>
        <w:right w:val="none" w:sz="0" w:space="0" w:color="auto"/>
      </w:divBdr>
    </w:div>
    <w:div w:id="370031856">
      <w:bodyDiv w:val="1"/>
      <w:marLeft w:val="0"/>
      <w:marRight w:val="0"/>
      <w:marTop w:val="0"/>
      <w:marBottom w:val="0"/>
      <w:divBdr>
        <w:top w:val="none" w:sz="0" w:space="0" w:color="auto"/>
        <w:left w:val="none" w:sz="0" w:space="0" w:color="auto"/>
        <w:bottom w:val="none" w:sz="0" w:space="0" w:color="auto"/>
        <w:right w:val="none" w:sz="0" w:space="0" w:color="auto"/>
      </w:divBdr>
    </w:div>
    <w:div w:id="436144495">
      <w:bodyDiv w:val="1"/>
      <w:marLeft w:val="0"/>
      <w:marRight w:val="0"/>
      <w:marTop w:val="0"/>
      <w:marBottom w:val="0"/>
      <w:divBdr>
        <w:top w:val="none" w:sz="0" w:space="0" w:color="auto"/>
        <w:left w:val="none" w:sz="0" w:space="0" w:color="auto"/>
        <w:bottom w:val="none" w:sz="0" w:space="0" w:color="auto"/>
        <w:right w:val="none" w:sz="0" w:space="0" w:color="auto"/>
      </w:divBdr>
    </w:div>
    <w:div w:id="471018409">
      <w:bodyDiv w:val="1"/>
      <w:marLeft w:val="0"/>
      <w:marRight w:val="0"/>
      <w:marTop w:val="0"/>
      <w:marBottom w:val="0"/>
      <w:divBdr>
        <w:top w:val="none" w:sz="0" w:space="0" w:color="auto"/>
        <w:left w:val="none" w:sz="0" w:space="0" w:color="auto"/>
        <w:bottom w:val="none" w:sz="0" w:space="0" w:color="auto"/>
        <w:right w:val="none" w:sz="0" w:space="0" w:color="auto"/>
      </w:divBdr>
    </w:div>
    <w:div w:id="490171153">
      <w:bodyDiv w:val="1"/>
      <w:marLeft w:val="0"/>
      <w:marRight w:val="0"/>
      <w:marTop w:val="0"/>
      <w:marBottom w:val="0"/>
      <w:divBdr>
        <w:top w:val="none" w:sz="0" w:space="0" w:color="auto"/>
        <w:left w:val="none" w:sz="0" w:space="0" w:color="auto"/>
        <w:bottom w:val="none" w:sz="0" w:space="0" w:color="auto"/>
        <w:right w:val="none" w:sz="0" w:space="0" w:color="auto"/>
      </w:divBdr>
    </w:div>
    <w:div w:id="562563782">
      <w:bodyDiv w:val="1"/>
      <w:marLeft w:val="0"/>
      <w:marRight w:val="0"/>
      <w:marTop w:val="0"/>
      <w:marBottom w:val="0"/>
      <w:divBdr>
        <w:top w:val="none" w:sz="0" w:space="0" w:color="auto"/>
        <w:left w:val="none" w:sz="0" w:space="0" w:color="auto"/>
        <w:bottom w:val="none" w:sz="0" w:space="0" w:color="auto"/>
        <w:right w:val="none" w:sz="0" w:space="0" w:color="auto"/>
      </w:divBdr>
    </w:div>
    <w:div w:id="681711103">
      <w:bodyDiv w:val="1"/>
      <w:marLeft w:val="0"/>
      <w:marRight w:val="0"/>
      <w:marTop w:val="0"/>
      <w:marBottom w:val="0"/>
      <w:divBdr>
        <w:top w:val="none" w:sz="0" w:space="0" w:color="auto"/>
        <w:left w:val="none" w:sz="0" w:space="0" w:color="auto"/>
        <w:bottom w:val="none" w:sz="0" w:space="0" w:color="auto"/>
        <w:right w:val="none" w:sz="0" w:space="0" w:color="auto"/>
      </w:divBdr>
    </w:div>
    <w:div w:id="772552930">
      <w:bodyDiv w:val="1"/>
      <w:marLeft w:val="0"/>
      <w:marRight w:val="0"/>
      <w:marTop w:val="0"/>
      <w:marBottom w:val="0"/>
      <w:divBdr>
        <w:top w:val="none" w:sz="0" w:space="0" w:color="auto"/>
        <w:left w:val="none" w:sz="0" w:space="0" w:color="auto"/>
        <w:bottom w:val="none" w:sz="0" w:space="0" w:color="auto"/>
        <w:right w:val="none" w:sz="0" w:space="0" w:color="auto"/>
      </w:divBdr>
    </w:div>
    <w:div w:id="886725684">
      <w:bodyDiv w:val="1"/>
      <w:marLeft w:val="0"/>
      <w:marRight w:val="0"/>
      <w:marTop w:val="0"/>
      <w:marBottom w:val="0"/>
      <w:divBdr>
        <w:top w:val="none" w:sz="0" w:space="0" w:color="auto"/>
        <w:left w:val="none" w:sz="0" w:space="0" w:color="auto"/>
        <w:bottom w:val="none" w:sz="0" w:space="0" w:color="auto"/>
        <w:right w:val="none" w:sz="0" w:space="0" w:color="auto"/>
      </w:divBdr>
    </w:div>
    <w:div w:id="917440543">
      <w:bodyDiv w:val="1"/>
      <w:marLeft w:val="0"/>
      <w:marRight w:val="0"/>
      <w:marTop w:val="0"/>
      <w:marBottom w:val="0"/>
      <w:divBdr>
        <w:top w:val="none" w:sz="0" w:space="0" w:color="auto"/>
        <w:left w:val="none" w:sz="0" w:space="0" w:color="auto"/>
        <w:bottom w:val="none" w:sz="0" w:space="0" w:color="auto"/>
        <w:right w:val="none" w:sz="0" w:space="0" w:color="auto"/>
      </w:divBdr>
    </w:div>
    <w:div w:id="1013993728">
      <w:bodyDiv w:val="1"/>
      <w:marLeft w:val="0"/>
      <w:marRight w:val="0"/>
      <w:marTop w:val="0"/>
      <w:marBottom w:val="0"/>
      <w:divBdr>
        <w:top w:val="none" w:sz="0" w:space="0" w:color="auto"/>
        <w:left w:val="none" w:sz="0" w:space="0" w:color="auto"/>
        <w:bottom w:val="none" w:sz="0" w:space="0" w:color="auto"/>
        <w:right w:val="none" w:sz="0" w:space="0" w:color="auto"/>
      </w:divBdr>
    </w:div>
    <w:div w:id="1051269578">
      <w:bodyDiv w:val="1"/>
      <w:marLeft w:val="0"/>
      <w:marRight w:val="0"/>
      <w:marTop w:val="0"/>
      <w:marBottom w:val="0"/>
      <w:divBdr>
        <w:top w:val="none" w:sz="0" w:space="0" w:color="auto"/>
        <w:left w:val="none" w:sz="0" w:space="0" w:color="auto"/>
        <w:bottom w:val="none" w:sz="0" w:space="0" w:color="auto"/>
        <w:right w:val="none" w:sz="0" w:space="0" w:color="auto"/>
      </w:divBdr>
      <w:divsChild>
        <w:div w:id="1540582526">
          <w:marLeft w:val="0"/>
          <w:marRight w:val="0"/>
          <w:marTop w:val="0"/>
          <w:marBottom w:val="0"/>
          <w:divBdr>
            <w:top w:val="single" w:sz="2" w:space="0" w:color="auto"/>
            <w:left w:val="single" w:sz="2" w:space="0" w:color="auto"/>
            <w:bottom w:val="single" w:sz="6" w:space="0" w:color="auto"/>
            <w:right w:val="single" w:sz="2" w:space="0" w:color="auto"/>
          </w:divBdr>
          <w:divsChild>
            <w:div w:id="978614059">
              <w:marLeft w:val="0"/>
              <w:marRight w:val="0"/>
              <w:marTop w:val="100"/>
              <w:marBottom w:val="100"/>
              <w:divBdr>
                <w:top w:val="single" w:sz="2" w:space="0" w:color="D9D9E3"/>
                <w:left w:val="single" w:sz="2" w:space="0" w:color="D9D9E3"/>
                <w:bottom w:val="single" w:sz="2" w:space="0" w:color="D9D9E3"/>
                <w:right w:val="single" w:sz="2" w:space="0" w:color="D9D9E3"/>
              </w:divBdr>
              <w:divsChild>
                <w:div w:id="731661305">
                  <w:marLeft w:val="0"/>
                  <w:marRight w:val="0"/>
                  <w:marTop w:val="0"/>
                  <w:marBottom w:val="0"/>
                  <w:divBdr>
                    <w:top w:val="single" w:sz="2" w:space="0" w:color="D9D9E3"/>
                    <w:left w:val="single" w:sz="2" w:space="0" w:color="D9D9E3"/>
                    <w:bottom w:val="single" w:sz="2" w:space="0" w:color="D9D9E3"/>
                    <w:right w:val="single" w:sz="2" w:space="0" w:color="D9D9E3"/>
                  </w:divBdr>
                  <w:divsChild>
                    <w:div w:id="1927423900">
                      <w:marLeft w:val="0"/>
                      <w:marRight w:val="0"/>
                      <w:marTop w:val="0"/>
                      <w:marBottom w:val="0"/>
                      <w:divBdr>
                        <w:top w:val="single" w:sz="2" w:space="0" w:color="D9D9E3"/>
                        <w:left w:val="single" w:sz="2" w:space="0" w:color="D9D9E3"/>
                        <w:bottom w:val="single" w:sz="2" w:space="0" w:color="D9D9E3"/>
                        <w:right w:val="single" w:sz="2" w:space="0" w:color="D9D9E3"/>
                      </w:divBdr>
                      <w:divsChild>
                        <w:div w:id="9428079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63897668">
          <w:marLeft w:val="0"/>
          <w:marRight w:val="0"/>
          <w:marTop w:val="0"/>
          <w:marBottom w:val="0"/>
          <w:divBdr>
            <w:top w:val="single" w:sz="2" w:space="0" w:color="auto"/>
            <w:left w:val="single" w:sz="2" w:space="0" w:color="auto"/>
            <w:bottom w:val="single" w:sz="6" w:space="0" w:color="auto"/>
            <w:right w:val="single" w:sz="2" w:space="0" w:color="auto"/>
          </w:divBdr>
          <w:divsChild>
            <w:div w:id="341861718">
              <w:marLeft w:val="0"/>
              <w:marRight w:val="0"/>
              <w:marTop w:val="100"/>
              <w:marBottom w:val="100"/>
              <w:divBdr>
                <w:top w:val="single" w:sz="2" w:space="0" w:color="D9D9E3"/>
                <w:left w:val="single" w:sz="2" w:space="0" w:color="D9D9E3"/>
                <w:bottom w:val="single" w:sz="2" w:space="0" w:color="D9D9E3"/>
                <w:right w:val="single" w:sz="2" w:space="0" w:color="D9D9E3"/>
              </w:divBdr>
              <w:divsChild>
                <w:div w:id="943417288">
                  <w:marLeft w:val="0"/>
                  <w:marRight w:val="0"/>
                  <w:marTop w:val="0"/>
                  <w:marBottom w:val="0"/>
                  <w:divBdr>
                    <w:top w:val="single" w:sz="2" w:space="0" w:color="D9D9E3"/>
                    <w:left w:val="single" w:sz="2" w:space="0" w:color="D9D9E3"/>
                    <w:bottom w:val="single" w:sz="2" w:space="0" w:color="D9D9E3"/>
                    <w:right w:val="single" w:sz="2" w:space="0" w:color="D9D9E3"/>
                  </w:divBdr>
                  <w:divsChild>
                    <w:div w:id="39674198">
                      <w:marLeft w:val="0"/>
                      <w:marRight w:val="0"/>
                      <w:marTop w:val="0"/>
                      <w:marBottom w:val="0"/>
                      <w:divBdr>
                        <w:top w:val="single" w:sz="2" w:space="0" w:color="D9D9E3"/>
                        <w:left w:val="single" w:sz="2" w:space="0" w:color="D9D9E3"/>
                        <w:bottom w:val="single" w:sz="2" w:space="0" w:color="D9D9E3"/>
                        <w:right w:val="single" w:sz="2" w:space="0" w:color="D9D9E3"/>
                      </w:divBdr>
                      <w:divsChild>
                        <w:div w:id="1844323384">
                          <w:marLeft w:val="0"/>
                          <w:marRight w:val="0"/>
                          <w:marTop w:val="0"/>
                          <w:marBottom w:val="0"/>
                          <w:divBdr>
                            <w:top w:val="single" w:sz="2" w:space="0" w:color="D9D9E3"/>
                            <w:left w:val="single" w:sz="2" w:space="0" w:color="D9D9E3"/>
                            <w:bottom w:val="single" w:sz="2" w:space="0" w:color="D9D9E3"/>
                            <w:right w:val="single" w:sz="2" w:space="0" w:color="D9D9E3"/>
                          </w:divBdr>
                          <w:divsChild>
                            <w:div w:id="11741456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11046813">
      <w:bodyDiv w:val="1"/>
      <w:marLeft w:val="0"/>
      <w:marRight w:val="0"/>
      <w:marTop w:val="0"/>
      <w:marBottom w:val="0"/>
      <w:divBdr>
        <w:top w:val="none" w:sz="0" w:space="0" w:color="auto"/>
        <w:left w:val="none" w:sz="0" w:space="0" w:color="auto"/>
        <w:bottom w:val="none" w:sz="0" w:space="0" w:color="auto"/>
        <w:right w:val="none" w:sz="0" w:space="0" w:color="auto"/>
      </w:divBdr>
    </w:div>
    <w:div w:id="1124469795">
      <w:bodyDiv w:val="1"/>
      <w:marLeft w:val="0"/>
      <w:marRight w:val="0"/>
      <w:marTop w:val="0"/>
      <w:marBottom w:val="0"/>
      <w:divBdr>
        <w:top w:val="none" w:sz="0" w:space="0" w:color="auto"/>
        <w:left w:val="none" w:sz="0" w:space="0" w:color="auto"/>
        <w:bottom w:val="none" w:sz="0" w:space="0" w:color="auto"/>
        <w:right w:val="none" w:sz="0" w:space="0" w:color="auto"/>
      </w:divBdr>
    </w:div>
    <w:div w:id="1134524974">
      <w:bodyDiv w:val="1"/>
      <w:marLeft w:val="0"/>
      <w:marRight w:val="0"/>
      <w:marTop w:val="0"/>
      <w:marBottom w:val="0"/>
      <w:divBdr>
        <w:top w:val="none" w:sz="0" w:space="0" w:color="auto"/>
        <w:left w:val="none" w:sz="0" w:space="0" w:color="auto"/>
        <w:bottom w:val="none" w:sz="0" w:space="0" w:color="auto"/>
        <w:right w:val="none" w:sz="0" w:space="0" w:color="auto"/>
      </w:divBdr>
    </w:div>
    <w:div w:id="1146627735">
      <w:bodyDiv w:val="1"/>
      <w:marLeft w:val="0"/>
      <w:marRight w:val="0"/>
      <w:marTop w:val="0"/>
      <w:marBottom w:val="0"/>
      <w:divBdr>
        <w:top w:val="none" w:sz="0" w:space="0" w:color="auto"/>
        <w:left w:val="none" w:sz="0" w:space="0" w:color="auto"/>
        <w:bottom w:val="none" w:sz="0" w:space="0" w:color="auto"/>
        <w:right w:val="none" w:sz="0" w:space="0" w:color="auto"/>
      </w:divBdr>
      <w:divsChild>
        <w:div w:id="107042058">
          <w:marLeft w:val="547"/>
          <w:marRight w:val="0"/>
          <w:marTop w:val="96"/>
          <w:marBottom w:val="0"/>
          <w:divBdr>
            <w:top w:val="none" w:sz="0" w:space="0" w:color="auto"/>
            <w:left w:val="none" w:sz="0" w:space="0" w:color="auto"/>
            <w:bottom w:val="none" w:sz="0" w:space="0" w:color="auto"/>
            <w:right w:val="none" w:sz="0" w:space="0" w:color="auto"/>
          </w:divBdr>
        </w:div>
        <w:div w:id="1807815714">
          <w:marLeft w:val="1166"/>
          <w:marRight w:val="0"/>
          <w:marTop w:val="96"/>
          <w:marBottom w:val="0"/>
          <w:divBdr>
            <w:top w:val="none" w:sz="0" w:space="0" w:color="auto"/>
            <w:left w:val="none" w:sz="0" w:space="0" w:color="auto"/>
            <w:bottom w:val="none" w:sz="0" w:space="0" w:color="auto"/>
            <w:right w:val="none" w:sz="0" w:space="0" w:color="auto"/>
          </w:divBdr>
        </w:div>
        <w:div w:id="1783763278">
          <w:marLeft w:val="1166"/>
          <w:marRight w:val="0"/>
          <w:marTop w:val="96"/>
          <w:marBottom w:val="0"/>
          <w:divBdr>
            <w:top w:val="none" w:sz="0" w:space="0" w:color="auto"/>
            <w:left w:val="none" w:sz="0" w:space="0" w:color="auto"/>
            <w:bottom w:val="none" w:sz="0" w:space="0" w:color="auto"/>
            <w:right w:val="none" w:sz="0" w:space="0" w:color="auto"/>
          </w:divBdr>
        </w:div>
        <w:div w:id="859707809">
          <w:marLeft w:val="1166"/>
          <w:marRight w:val="0"/>
          <w:marTop w:val="96"/>
          <w:marBottom w:val="0"/>
          <w:divBdr>
            <w:top w:val="none" w:sz="0" w:space="0" w:color="auto"/>
            <w:left w:val="none" w:sz="0" w:space="0" w:color="auto"/>
            <w:bottom w:val="none" w:sz="0" w:space="0" w:color="auto"/>
            <w:right w:val="none" w:sz="0" w:space="0" w:color="auto"/>
          </w:divBdr>
        </w:div>
      </w:divsChild>
    </w:div>
    <w:div w:id="1153328752">
      <w:bodyDiv w:val="1"/>
      <w:marLeft w:val="0"/>
      <w:marRight w:val="0"/>
      <w:marTop w:val="0"/>
      <w:marBottom w:val="0"/>
      <w:divBdr>
        <w:top w:val="none" w:sz="0" w:space="0" w:color="auto"/>
        <w:left w:val="none" w:sz="0" w:space="0" w:color="auto"/>
        <w:bottom w:val="none" w:sz="0" w:space="0" w:color="auto"/>
        <w:right w:val="none" w:sz="0" w:space="0" w:color="auto"/>
      </w:divBdr>
    </w:div>
    <w:div w:id="1199317239">
      <w:bodyDiv w:val="1"/>
      <w:marLeft w:val="0"/>
      <w:marRight w:val="0"/>
      <w:marTop w:val="0"/>
      <w:marBottom w:val="0"/>
      <w:divBdr>
        <w:top w:val="none" w:sz="0" w:space="0" w:color="auto"/>
        <w:left w:val="none" w:sz="0" w:space="0" w:color="auto"/>
        <w:bottom w:val="none" w:sz="0" w:space="0" w:color="auto"/>
        <w:right w:val="none" w:sz="0" w:space="0" w:color="auto"/>
      </w:divBdr>
    </w:div>
    <w:div w:id="1224175895">
      <w:bodyDiv w:val="1"/>
      <w:marLeft w:val="0"/>
      <w:marRight w:val="0"/>
      <w:marTop w:val="0"/>
      <w:marBottom w:val="0"/>
      <w:divBdr>
        <w:top w:val="none" w:sz="0" w:space="0" w:color="auto"/>
        <w:left w:val="none" w:sz="0" w:space="0" w:color="auto"/>
        <w:bottom w:val="none" w:sz="0" w:space="0" w:color="auto"/>
        <w:right w:val="none" w:sz="0" w:space="0" w:color="auto"/>
      </w:divBdr>
    </w:div>
    <w:div w:id="1274560202">
      <w:bodyDiv w:val="1"/>
      <w:marLeft w:val="0"/>
      <w:marRight w:val="0"/>
      <w:marTop w:val="0"/>
      <w:marBottom w:val="0"/>
      <w:divBdr>
        <w:top w:val="none" w:sz="0" w:space="0" w:color="auto"/>
        <w:left w:val="none" w:sz="0" w:space="0" w:color="auto"/>
        <w:bottom w:val="none" w:sz="0" w:space="0" w:color="auto"/>
        <w:right w:val="none" w:sz="0" w:space="0" w:color="auto"/>
      </w:divBdr>
    </w:div>
    <w:div w:id="1368793306">
      <w:bodyDiv w:val="1"/>
      <w:marLeft w:val="0"/>
      <w:marRight w:val="0"/>
      <w:marTop w:val="0"/>
      <w:marBottom w:val="0"/>
      <w:divBdr>
        <w:top w:val="none" w:sz="0" w:space="0" w:color="auto"/>
        <w:left w:val="none" w:sz="0" w:space="0" w:color="auto"/>
        <w:bottom w:val="none" w:sz="0" w:space="0" w:color="auto"/>
        <w:right w:val="none" w:sz="0" w:space="0" w:color="auto"/>
      </w:divBdr>
    </w:div>
    <w:div w:id="1425298086">
      <w:bodyDiv w:val="1"/>
      <w:marLeft w:val="0"/>
      <w:marRight w:val="0"/>
      <w:marTop w:val="0"/>
      <w:marBottom w:val="0"/>
      <w:divBdr>
        <w:top w:val="none" w:sz="0" w:space="0" w:color="auto"/>
        <w:left w:val="none" w:sz="0" w:space="0" w:color="auto"/>
        <w:bottom w:val="none" w:sz="0" w:space="0" w:color="auto"/>
        <w:right w:val="none" w:sz="0" w:space="0" w:color="auto"/>
      </w:divBdr>
    </w:div>
    <w:div w:id="1540584657">
      <w:bodyDiv w:val="1"/>
      <w:marLeft w:val="0"/>
      <w:marRight w:val="0"/>
      <w:marTop w:val="0"/>
      <w:marBottom w:val="0"/>
      <w:divBdr>
        <w:top w:val="none" w:sz="0" w:space="0" w:color="auto"/>
        <w:left w:val="none" w:sz="0" w:space="0" w:color="auto"/>
        <w:bottom w:val="none" w:sz="0" w:space="0" w:color="auto"/>
        <w:right w:val="none" w:sz="0" w:space="0" w:color="auto"/>
      </w:divBdr>
    </w:div>
    <w:div w:id="1555388772">
      <w:bodyDiv w:val="1"/>
      <w:marLeft w:val="0"/>
      <w:marRight w:val="0"/>
      <w:marTop w:val="0"/>
      <w:marBottom w:val="0"/>
      <w:divBdr>
        <w:top w:val="none" w:sz="0" w:space="0" w:color="auto"/>
        <w:left w:val="none" w:sz="0" w:space="0" w:color="auto"/>
        <w:bottom w:val="none" w:sz="0" w:space="0" w:color="auto"/>
        <w:right w:val="none" w:sz="0" w:space="0" w:color="auto"/>
      </w:divBdr>
    </w:div>
    <w:div w:id="1597249272">
      <w:bodyDiv w:val="1"/>
      <w:marLeft w:val="0"/>
      <w:marRight w:val="0"/>
      <w:marTop w:val="0"/>
      <w:marBottom w:val="0"/>
      <w:divBdr>
        <w:top w:val="none" w:sz="0" w:space="0" w:color="auto"/>
        <w:left w:val="none" w:sz="0" w:space="0" w:color="auto"/>
        <w:bottom w:val="none" w:sz="0" w:space="0" w:color="auto"/>
        <w:right w:val="none" w:sz="0" w:space="0" w:color="auto"/>
      </w:divBdr>
    </w:div>
    <w:div w:id="1634209157">
      <w:bodyDiv w:val="1"/>
      <w:marLeft w:val="0"/>
      <w:marRight w:val="0"/>
      <w:marTop w:val="0"/>
      <w:marBottom w:val="0"/>
      <w:divBdr>
        <w:top w:val="none" w:sz="0" w:space="0" w:color="auto"/>
        <w:left w:val="none" w:sz="0" w:space="0" w:color="auto"/>
        <w:bottom w:val="none" w:sz="0" w:space="0" w:color="auto"/>
        <w:right w:val="none" w:sz="0" w:space="0" w:color="auto"/>
      </w:divBdr>
    </w:div>
    <w:div w:id="1651859105">
      <w:bodyDiv w:val="1"/>
      <w:marLeft w:val="0"/>
      <w:marRight w:val="0"/>
      <w:marTop w:val="0"/>
      <w:marBottom w:val="0"/>
      <w:divBdr>
        <w:top w:val="none" w:sz="0" w:space="0" w:color="auto"/>
        <w:left w:val="none" w:sz="0" w:space="0" w:color="auto"/>
        <w:bottom w:val="none" w:sz="0" w:space="0" w:color="auto"/>
        <w:right w:val="none" w:sz="0" w:space="0" w:color="auto"/>
      </w:divBdr>
    </w:div>
    <w:div w:id="1693993251">
      <w:bodyDiv w:val="1"/>
      <w:marLeft w:val="0"/>
      <w:marRight w:val="0"/>
      <w:marTop w:val="0"/>
      <w:marBottom w:val="0"/>
      <w:divBdr>
        <w:top w:val="none" w:sz="0" w:space="0" w:color="auto"/>
        <w:left w:val="none" w:sz="0" w:space="0" w:color="auto"/>
        <w:bottom w:val="none" w:sz="0" w:space="0" w:color="auto"/>
        <w:right w:val="none" w:sz="0" w:space="0" w:color="auto"/>
      </w:divBdr>
      <w:divsChild>
        <w:div w:id="1381782082">
          <w:marLeft w:val="0"/>
          <w:marRight w:val="0"/>
          <w:marTop w:val="0"/>
          <w:marBottom w:val="0"/>
          <w:divBdr>
            <w:top w:val="single" w:sz="2" w:space="0" w:color="D9D9E3"/>
            <w:left w:val="single" w:sz="2" w:space="0" w:color="D9D9E3"/>
            <w:bottom w:val="single" w:sz="2" w:space="0" w:color="D9D9E3"/>
            <w:right w:val="single" w:sz="2" w:space="0" w:color="D9D9E3"/>
          </w:divBdr>
          <w:divsChild>
            <w:div w:id="11302500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34519100">
          <w:marLeft w:val="0"/>
          <w:marRight w:val="0"/>
          <w:marTop w:val="0"/>
          <w:marBottom w:val="0"/>
          <w:divBdr>
            <w:top w:val="single" w:sz="2" w:space="0" w:color="D9D9E3"/>
            <w:left w:val="single" w:sz="2" w:space="0" w:color="D9D9E3"/>
            <w:bottom w:val="single" w:sz="2" w:space="0" w:color="D9D9E3"/>
            <w:right w:val="single" w:sz="2" w:space="0" w:color="D9D9E3"/>
          </w:divBdr>
          <w:divsChild>
            <w:div w:id="84882046">
              <w:marLeft w:val="0"/>
              <w:marRight w:val="0"/>
              <w:marTop w:val="0"/>
              <w:marBottom w:val="0"/>
              <w:divBdr>
                <w:top w:val="single" w:sz="2" w:space="0" w:color="D9D9E3"/>
                <w:left w:val="single" w:sz="2" w:space="0" w:color="D9D9E3"/>
                <w:bottom w:val="single" w:sz="2" w:space="0" w:color="D9D9E3"/>
                <w:right w:val="single" w:sz="2" w:space="0" w:color="D9D9E3"/>
              </w:divBdr>
              <w:divsChild>
                <w:div w:id="10616320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748964546">
      <w:bodyDiv w:val="1"/>
      <w:marLeft w:val="0"/>
      <w:marRight w:val="0"/>
      <w:marTop w:val="0"/>
      <w:marBottom w:val="0"/>
      <w:divBdr>
        <w:top w:val="none" w:sz="0" w:space="0" w:color="auto"/>
        <w:left w:val="none" w:sz="0" w:space="0" w:color="auto"/>
        <w:bottom w:val="none" w:sz="0" w:space="0" w:color="auto"/>
        <w:right w:val="none" w:sz="0" w:space="0" w:color="auto"/>
      </w:divBdr>
    </w:div>
    <w:div w:id="1827628064">
      <w:bodyDiv w:val="1"/>
      <w:marLeft w:val="0"/>
      <w:marRight w:val="0"/>
      <w:marTop w:val="0"/>
      <w:marBottom w:val="0"/>
      <w:divBdr>
        <w:top w:val="none" w:sz="0" w:space="0" w:color="auto"/>
        <w:left w:val="none" w:sz="0" w:space="0" w:color="auto"/>
        <w:bottom w:val="none" w:sz="0" w:space="0" w:color="auto"/>
        <w:right w:val="none" w:sz="0" w:space="0" w:color="auto"/>
      </w:divBdr>
    </w:div>
    <w:div w:id="1858999451">
      <w:bodyDiv w:val="1"/>
      <w:marLeft w:val="0"/>
      <w:marRight w:val="0"/>
      <w:marTop w:val="0"/>
      <w:marBottom w:val="0"/>
      <w:divBdr>
        <w:top w:val="none" w:sz="0" w:space="0" w:color="auto"/>
        <w:left w:val="none" w:sz="0" w:space="0" w:color="auto"/>
        <w:bottom w:val="none" w:sz="0" w:space="0" w:color="auto"/>
        <w:right w:val="none" w:sz="0" w:space="0" w:color="auto"/>
      </w:divBdr>
      <w:divsChild>
        <w:div w:id="264075434">
          <w:marLeft w:val="274"/>
          <w:marRight w:val="0"/>
          <w:marTop w:val="0"/>
          <w:marBottom w:val="0"/>
          <w:divBdr>
            <w:top w:val="none" w:sz="0" w:space="0" w:color="auto"/>
            <w:left w:val="none" w:sz="0" w:space="0" w:color="auto"/>
            <w:bottom w:val="none" w:sz="0" w:space="0" w:color="auto"/>
            <w:right w:val="none" w:sz="0" w:space="0" w:color="auto"/>
          </w:divBdr>
        </w:div>
        <w:div w:id="1072123003">
          <w:marLeft w:val="274"/>
          <w:marRight w:val="0"/>
          <w:marTop w:val="0"/>
          <w:marBottom w:val="0"/>
          <w:divBdr>
            <w:top w:val="none" w:sz="0" w:space="0" w:color="auto"/>
            <w:left w:val="none" w:sz="0" w:space="0" w:color="auto"/>
            <w:bottom w:val="none" w:sz="0" w:space="0" w:color="auto"/>
            <w:right w:val="none" w:sz="0" w:space="0" w:color="auto"/>
          </w:divBdr>
        </w:div>
        <w:div w:id="290747171">
          <w:marLeft w:val="274"/>
          <w:marRight w:val="0"/>
          <w:marTop w:val="0"/>
          <w:marBottom w:val="0"/>
          <w:divBdr>
            <w:top w:val="none" w:sz="0" w:space="0" w:color="auto"/>
            <w:left w:val="none" w:sz="0" w:space="0" w:color="auto"/>
            <w:bottom w:val="none" w:sz="0" w:space="0" w:color="auto"/>
            <w:right w:val="none" w:sz="0" w:space="0" w:color="auto"/>
          </w:divBdr>
        </w:div>
        <w:div w:id="1899514204">
          <w:marLeft w:val="274"/>
          <w:marRight w:val="0"/>
          <w:marTop w:val="0"/>
          <w:marBottom w:val="0"/>
          <w:divBdr>
            <w:top w:val="none" w:sz="0" w:space="0" w:color="auto"/>
            <w:left w:val="none" w:sz="0" w:space="0" w:color="auto"/>
            <w:bottom w:val="none" w:sz="0" w:space="0" w:color="auto"/>
            <w:right w:val="none" w:sz="0" w:space="0" w:color="auto"/>
          </w:divBdr>
        </w:div>
        <w:div w:id="519857088">
          <w:marLeft w:val="274"/>
          <w:marRight w:val="0"/>
          <w:marTop w:val="0"/>
          <w:marBottom w:val="0"/>
          <w:divBdr>
            <w:top w:val="none" w:sz="0" w:space="0" w:color="auto"/>
            <w:left w:val="none" w:sz="0" w:space="0" w:color="auto"/>
            <w:bottom w:val="none" w:sz="0" w:space="0" w:color="auto"/>
            <w:right w:val="none" w:sz="0" w:space="0" w:color="auto"/>
          </w:divBdr>
        </w:div>
        <w:div w:id="1627589620">
          <w:marLeft w:val="274"/>
          <w:marRight w:val="0"/>
          <w:marTop w:val="0"/>
          <w:marBottom w:val="0"/>
          <w:divBdr>
            <w:top w:val="none" w:sz="0" w:space="0" w:color="auto"/>
            <w:left w:val="none" w:sz="0" w:space="0" w:color="auto"/>
            <w:bottom w:val="none" w:sz="0" w:space="0" w:color="auto"/>
            <w:right w:val="none" w:sz="0" w:space="0" w:color="auto"/>
          </w:divBdr>
        </w:div>
        <w:div w:id="147527551">
          <w:marLeft w:val="274"/>
          <w:marRight w:val="0"/>
          <w:marTop w:val="0"/>
          <w:marBottom w:val="0"/>
          <w:divBdr>
            <w:top w:val="none" w:sz="0" w:space="0" w:color="auto"/>
            <w:left w:val="none" w:sz="0" w:space="0" w:color="auto"/>
            <w:bottom w:val="none" w:sz="0" w:space="0" w:color="auto"/>
            <w:right w:val="none" w:sz="0" w:space="0" w:color="auto"/>
          </w:divBdr>
        </w:div>
        <w:div w:id="346367237">
          <w:marLeft w:val="274"/>
          <w:marRight w:val="0"/>
          <w:marTop w:val="0"/>
          <w:marBottom w:val="0"/>
          <w:divBdr>
            <w:top w:val="none" w:sz="0" w:space="0" w:color="auto"/>
            <w:left w:val="none" w:sz="0" w:space="0" w:color="auto"/>
            <w:bottom w:val="none" w:sz="0" w:space="0" w:color="auto"/>
            <w:right w:val="none" w:sz="0" w:space="0" w:color="auto"/>
          </w:divBdr>
        </w:div>
        <w:div w:id="1050227865">
          <w:marLeft w:val="274"/>
          <w:marRight w:val="0"/>
          <w:marTop w:val="0"/>
          <w:marBottom w:val="0"/>
          <w:divBdr>
            <w:top w:val="none" w:sz="0" w:space="0" w:color="auto"/>
            <w:left w:val="none" w:sz="0" w:space="0" w:color="auto"/>
            <w:bottom w:val="none" w:sz="0" w:space="0" w:color="auto"/>
            <w:right w:val="none" w:sz="0" w:space="0" w:color="auto"/>
          </w:divBdr>
        </w:div>
      </w:divsChild>
    </w:div>
    <w:div w:id="1925646087">
      <w:bodyDiv w:val="1"/>
      <w:marLeft w:val="0"/>
      <w:marRight w:val="0"/>
      <w:marTop w:val="0"/>
      <w:marBottom w:val="0"/>
      <w:divBdr>
        <w:top w:val="none" w:sz="0" w:space="0" w:color="auto"/>
        <w:left w:val="none" w:sz="0" w:space="0" w:color="auto"/>
        <w:bottom w:val="none" w:sz="0" w:space="0" w:color="auto"/>
        <w:right w:val="none" w:sz="0" w:space="0" w:color="auto"/>
      </w:divBdr>
      <w:divsChild>
        <w:div w:id="1079837195">
          <w:marLeft w:val="0"/>
          <w:marRight w:val="0"/>
          <w:marTop w:val="0"/>
          <w:marBottom w:val="0"/>
          <w:divBdr>
            <w:top w:val="none" w:sz="0" w:space="0" w:color="auto"/>
            <w:left w:val="none" w:sz="0" w:space="0" w:color="auto"/>
            <w:bottom w:val="none" w:sz="0" w:space="0" w:color="auto"/>
            <w:right w:val="none" w:sz="0" w:space="0" w:color="auto"/>
          </w:divBdr>
        </w:div>
      </w:divsChild>
    </w:div>
    <w:div w:id="1939561493">
      <w:bodyDiv w:val="1"/>
      <w:marLeft w:val="0"/>
      <w:marRight w:val="0"/>
      <w:marTop w:val="0"/>
      <w:marBottom w:val="0"/>
      <w:divBdr>
        <w:top w:val="none" w:sz="0" w:space="0" w:color="auto"/>
        <w:left w:val="none" w:sz="0" w:space="0" w:color="auto"/>
        <w:bottom w:val="none" w:sz="0" w:space="0" w:color="auto"/>
        <w:right w:val="none" w:sz="0" w:space="0" w:color="auto"/>
      </w:divBdr>
    </w:div>
    <w:div w:id="1955206939">
      <w:bodyDiv w:val="1"/>
      <w:marLeft w:val="0"/>
      <w:marRight w:val="0"/>
      <w:marTop w:val="0"/>
      <w:marBottom w:val="0"/>
      <w:divBdr>
        <w:top w:val="none" w:sz="0" w:space="0" w:color="auto"/>
        <w:left w:val="none" w:sz="0" w:space="0" w:color="auto"/>
        <w:bottom w:val="none" w:sz="0" w:space="0" w:color="auto"/>
        <w:right w:val="none" w:sz="0" w:space="0" w:color="auto"/>
      </w:divBdr>
    </w:div>
    <w:div w:id="1981886258">
      <w:bodyDiv w:val="1"/>
      <w:marLeft w:val="0"/>
      <w:marRight w:val="0"/>
      <w:marTop w:val="0"/>
      <w:marBottom w:val="0"/>
      <w:divBdr>
        <w:top w:val="none" w:sz="0" w:space="0" w:color="auto"/>
        <w:left w:val="none" w:sz="0" w:space="0" w:color="auto"/>
        <w:bottom w:val="none" w:sz="0" w:space="0" w:color="auto"/>
        <w:right w:val="none" w:sz="0" w:space="0" w:color="auto"/>
      </w:divBdr>
    </w:div>
    <w:div w:id="1985810589">
      <w:bodyDiv w:val="1"/>
      <w:marLeft w:val="0"/>
      <w:marRight w:val="0"/>
      <w:marTop w:val="0"/>
      <w:marBottom w:val="0"/>
      <w:divBdr>
        <w:top w:val="none" w:sz="0" w:space="0" w:color="auto"/>
        <w:left w:val="none" w:sz="0" w:space="0" w:color="auto"/>
        <w:bottom w:val="none" w:sz="0" w:space="0" w:color="auto"/>
        <w:right w:val="none" w:sz="0" w:space="0" w:color="auto"/>
      </w:divBdr>
    </w:div>
    <w:div w:id="206440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04B8D-3385-444A-8544-399DDE352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9647</Words>
  <Characters>111990</Characters>
  <Application>Microsoft Office Word</Application>
  <DocSecurity>0</DocSecurity>
  <Lines>933</Lines>
  <Paragraphs>262</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13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Ledirose Tampepe Amado</cp:lastModifiedBy>
  <cp:revision>9</cp:revision>
  <dcterms:created xsi:type="dcterms:W3CDTF">2024-12-31T15:54:00Z</dcterms:created>
  <dcterms:modified xsi:type="dcterms:W3CDTF">2025-02-10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62d619-22f7-3e7b-86a4-93b68e08dc1d</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brain-behavior-and-immunity</vt:lpwstr>
  </property>
  <property fmtid="{D5CDD505-2E9C-101B-9397-08002B2CF9AE}" pid="7" name="Mendeley Recent Style Name 1_1">
    <vt:lpwstr>Brain Behavior and Immunity</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pringer-vancouver</vt:lpwstr>
  </property>
  <property fmtid="{D5CDD505-2E9C-101B-9397-08002B2CF9AE}" pid="21" name="Mendeley Recent Style Name 8_1">
    <vt:lpwstr>Springer - Vancouver</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ZOTERO_PREF_1">
    <vt:lpwstr>&lt;data data-version="3" zotero-version="6.0.36"&gt;&lt;session id="4KDoikgi"/&gt;&lt;style id="http://www.zotero.org/styles/vancouver" locale="de-DE" hasBibliography="1" bibliographyStyleHasBeenSet="1"/&gt;&lt;prefs&gt;&lt;pref name="fieldType" value="Field"/&gt;&lt;pref name="dontAskD</vt:lpwstr>
  </property>
  <property fmtid="{D5CDD505-2E9C-101B-9397-08002B2CF9AE}" pid="25" name="GrammarlyDocumentId">
    <vt:lpwstr>642a54e2f6399c9362ed21e96b2cbbc4b454ae6ed1b6c0f974062721cda94ad3</vt:lpwstr>
  </property>
  <property fmtid="{D5CDD505-2E9C-101B-9397-08002B2CF9AE}" pid="26" name="ZOTERO_PREF_2">
    <vt:lpwstr>elayCitationUpdates" value="true"/&gt;&lt;/prefs&gt;&lt;/data&gt;</vt:lpwstr>
  </property>
</Properties>
</file>